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904B30" w14:textId="692B4C65" w:rsidR="00C126AB" w:rsidRPr="00D200DD" w:rsidRDefault="003C1D44" w:rsidP="003C1D44">
      <w:pPr>
        <w:jc w:val="both"/>
        <w:rPr>
          <w:rFonts w:ascii="Arial" w:hAnsi="Arial" w:cs="Arial"/>
        </w:rPr>
      </w:pPr>
      <w:r w:rsidRPr="00D200DD">
        <w:rPr>
          <w:rFonts w:ascii="Arial" w:hAnsi="Arial" w:cs="Arial"/>
          <w:b/>
        </w:rPr>
        <w:t>Supplementary Statistics</w:t>
      </w:r>
      <w:r w:rsidRPr="00D200DD">
        <w:rPr>
          <w:rFonts w:ascii="Arial" w:hAnsi="Arial" w:cs="Arial"/>
        </w:rPr>
        <w:t>.</w:t>
      </w:r>
      <w:r w:rsidR="00F14042" w:rsidRPr="00D200DD">
        <w:rPr>
          <w:rFonts w:ascii="Arial" w:hAnsi="Arial" w:cs="Arial"/>
        </w:rPr>
        <w:t xml:space="preserve"> Data are presented as mean </w:t>
      </w:r>
      <w:r w:rsidR="00F14042" w:rsidRPr="00D200DD">
        <w:rPr>
          <w:rFonts w:ascii="Arial" w:hAnsi="Arial" w:cs="Arial"/>
          <w:sz w:val="20"/>
          <w:szCs w:val="20"/>
        </w:rPr>
        <w:t>± SD or median (IQR), as appropriate</w:t>
      </w:r>
      <w:r w:rsidR="00DD1974" w:rsidRPr="00D200DD">
        <w:rPr>
          <w:rFonts w:ascii="Arial" w:hAnsi="Arial" w:cs="Arial"/>
          <w:sz w:val="20"/>
          <w:szCs w:val="20"/>
        </w:rPr>
        <w:t>. Exact p-values are reported.</w:t>
      </w:r>
    </w:p>
    <w:tbl>
      <w:tblPr>
        <w:tblStyle w:val="TableGrid"/>
        <w:tblpPr w:leftFromText="180" w:rightFromText="180" w:vertAnchor="text" w:tblpXSpec="center" w:tblpY="1"/>
        <w:tblW w:w="5000" w:type="pct"/>
        <w:tblInd w:w="0" w:type="dxa"/>
        <w:tblLook w:val="04A0" w:firstRow="1" w:lastRow="0" w:firstColumn="1" w:lastColumn="0" w:noHBand="0" w:noVBand="1"/>
      </w:tblPr>
      <w:tblGrid>
        <w:gridCol w:w="829"/>
        <w:gridCol w:w="1330"/>
        <w:gridCol w:w="2368"/>
        <w:gridCol w:w="1688"/>
        <w:gridCol w:w="1512"/>
        <w:gridCol w:w="2652"/>
        <w:gridCol w:w="1290"/>
        <w:gridCol w:w="3729"/>
      </w:tblGrid>
      <w:tr w:rsidR="00354EFB" w:rsidRPr="00D200DD" w14:paraId="09189DBB" w14:textId="77777777" w:rsidTr="00B066EB">
        <w:trPr>
          <w:trHeight w:val="416"/>
        </w:trPr>
        <w:tc>
          <w:tcPr>
            <w:tcW w:w="269" w:type="pct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  <w:vAlign w:val="center"/>
          </w:tcPr>
          <w:p w14:paraId="16641AEB" w14:textId="77777777" w:rsidR="000D68F3" w:rsidRPr="00D200DD" w:rsidRDefault="000D68F3" w:rsidP="0040047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200DD">
              <w:rPr>
                <w:rFonts w:ascii="Arial" w:hAnsi="Arial" w:cs="Arial"/>
                <w:b/>
                <w:sz w:val="20"/>
                <w:szCs w:val="20"/>
              </w:rPr>
              <w:t>Figure</w:t>
            </w:r>
          </w:p>
        </w:tc>
        <w:tc>
          <w:tcPr>
            <w:tcW w:w="432" w:type="pct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  <w:vAlign w:val="center"/>
          </w:tcPr>
          <w:p w14:paraId="19697966" w14:textId="77777777" w:rsidR="000D68F3" w:rsidRPr="00D200DD" w:rsidRDefault="000D68F3" w:rsidP="0040047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200DD">
              <w:rPr>
                <w:rFonts w:ascii="Arial" w:hAnsi="Arial" w:cs="Arial"/>
                <w:b/>
                <w:sz w:val="20"/>
                <w:szCs w:val="20"/>
              </w:rPr>
              <w:t>Panel</w:t>
            </w:r>
          </w:p>
        </w:tc>
        <w:tc>
          <w:tcPr>
            <w:tcW w:w="769" w:type="pct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  <w:vAlign w:val="center"/>
          </w:tcPr>
          <w:p w14:paraId="7E62F13A" w14:textId="77777777" w:rsidR="000D68F3" w:rsidRPr="00D200DD" w:rsidRDefault="000D68F3" w:rsidP="0040047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200DD">
              <w:rPr>
                <w:rFonts w:ascii="Arial" w:hAnsi="Arial" w:cs="Arial"/>
                <w:b/>
                <w:sz w:val="20"/>
                <w:szCs w:val="20"/>
              </w:rPr>
              <w:t>Comparison</w:t>
            </w:r>
          </w:p>
        </w:tc>
        <w:tc>
          <w:tcPr>
            <w:tcW w:w="548" w:type="pct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  <w:vAlign w:val="center"/>
            <w:hideMark/>
          </w:tcPr>
          <w:p w14:paraId="34CD4099" w14:textId="77777777" w:rsidR="000D68F3" w:rsidRPr="00D200DD" w:rsidRDefault="000D68F3" w:rsidP="0040047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200DD">
              <w:rPr>
                <w:rFonts w:ascii="Arial" w:hAnsi="Arial" w:cs="Arial"/>
                <w:b/>
                <w:sz w:val="20"/>
                <w:szCs w:val="20"/>
              </w:rPr>
              <w:t>Test</w:t>
            </w:r>
          </w:p>
        </w:tc>
        <w:tc>
          <w:tcPr>
            <w:tcW w:w="491" w:type="pct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  <w:vAlign w:val="center"/>
          </w:tcPr>
          <w:p w14:paraId="4133F13E" w14:textId="30A79F91" w:rsidR="000D68F3" w:rsidRPr="00D200DD" w:rsidRDefault="001F103A" w:rsidP="00400472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 (after ROUT if applicable)</w:t>
            </w:r>
          </w:p>
        </w:tc>
        <w:tc>
          <w:tcPr>
            <w:tcW w:w="861" w:type="pct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  <w:vAlign w:val="center"/>
          </w:tcPr>
          <w:p w14:paraId="00BAB231" w14:textId="788FD7F3" w:rsidR="000D68F3" w:rsidRPr="00D200DD" w:rsidRDefault="000D68F3" w:rsidP="0040047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200DD">
              <w:rPr>
                <w:rFonts w:ascii="Arial" w:hAnsi="Arial" w:cs="Arial"/>
                <w:b/>
                <w:sz w:val="20"/>
                <w:szCs w:val="20"/>
              </w:rPr>
              <w:t>Statistic</w:t>
            </w:r>
          </w:p>
        </w:tc>
        <w:tc>
          <w:tcPr>
            <w:tcW w:w="419" w:type="pct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  <w:vAlign w:val="center"/>
          </w:tcPr>
          <w:p w14:paraId="1552AD0A" w14:textId="77777777" w:rsidR="000D68F3" w:rsidRPr="00D200DD" w:rsidRDefault="000D68F3" w:rsidP="0040047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200DD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1211" w:type="pct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  <w:vAlign w:val="center"/>
          </w:tcPr>
          <w:p w14:paraId="6451D826" w14:textId="188F904F" w:rsidR="000D68F3" w:rsidRPr="00D200DD" w:rsidRDefault="000D68F3" w:rsidP="0040047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200DD">
              <w:rPr>
                <w:rFonts w:ascii="Arial" w:hAnsi="Arial" w:cs="Arial"/>
                <w:b/>
                <w:sz w:val="20"/>
                <w:szCs w:val="20"/>
              </w:rPr>
              <w:t>Data summary</w:t>
            </w:r>
          </w:p>
        </w:tc>
      </w:tr>
      <w:tr w:rsidR="00354EFB" w:rsidRPr="00D200DD" w14:paraId="64040BE9" w14:textId="77777777" w:rsidTr="00B066EB">
        <w:trPr>
          <w:trHeight w:val="20"/>
        </w:trPr>
        <w:tc>
          <w:tcPr>
            <w:tcW w:w="269" w:type="pct"/>
            <w:tcBorders>
              <w:top w:val="single" w:sz="18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67BC58" w14:textId="77777777" w:rsidR="000D68F3" w:rsidRPr="00D200DD" w:rsidRDefault="000D68F3" w:rsidP="00400472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Fig.1</w:t>
            </w:r>
          </w:p>
        </w:tc>
        <w:tc>
          <w:tcPr>
            <w:tcW w:w="432" w:type="pct"/>
            <w:tcBorders>
              <w:top w:val="single" w:sz="18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B1324A" w14:textId="77777777" w:rsidR="000D68F3" w:rsidRPr="00D200DD" w:rsidRDefault="000D68F3" w:rsidP="00400472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769" w:type="pct"/>
            <w:tcBorders>
              <w:top w:val="single" w:sz="18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E3352D" w14:textId="77777777" w:rsidR="000D68F3" w:rsidRPr="00D200DD" w:rsidRDefault="000D68F3" w:rsidP="00400472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ontrol vs PLMS (children)</w:t>
            </w:r>
          </w:p>
        </w:tc>
        <w:tc>
          <w:tcPr>
            <w:tcW w:w="548" w:type="pct"/>
            <w:tcBorders>
              <w:top w:val="single" w:sz="18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7BAF3A" w14:textId="149C56A7" w:rsidR="000D68F3" w:rsidRPr="00D200DD" w:rsidRDefault="000D68F3" w:rsidP="00400472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Welch’s t-test</w:t>
            </w:r>
          </w:p>
        </w:tc>
        <w:tc>
          <w:tcPr>
            <w:tcW w:w="491" w:type="pct"/>
            <w:tcBorders>
              <w:top w:val="single" w:sz="18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04FE2089" w14:textId="77777777" w:rsidR="000D68F3" w:rsidRPr="00D200DD" w:rsidRDefault="000D68F3" w:rsidP="00400472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32/59</w:t>
            </w:r>
          </w:p>
        </w:tc>
        <w:tc>
          <w:tcPr>
            <w:tcW w:w="861" w:type="pct"/>
            <w:tcBorders>
              <w:top w:val="single" w:sz="18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4EE687FD" w14:textId="70CE6C63" w:rsidR="000D68F3" w:rsidRPr="00D200DD" w:rsidRDefault="00A07B71" w:rsidP="00400472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t = 2.46</w:t>
            </w:r>
            <w:r w:rsidR="00076B91" w:rsidRPr="00D200DD">
              <w:rPr>
                <w:rFonts w:ascii="Arial" w:hAnsi="Arial" w:cs="Arial"/>
                <w:sz w:val="18"/>
                <w:szCs w:val="18"/>
              </w:rPr>
              <w:t xml:space="preserve">; </w:t>
            </w:r>
            <w:proofErr w:type="spellStart"/>
            <w:r w:rsidR="00076B91" w:rsidRPr="00D200DD">
              <w:rPr>
                <w:rFonts w:ascii="Arial" w:hAnsi="Arial" w:cs="Arial"/>
                <w:sz w:val="18"/>
                <w:szCs w:val="18"/>
              </w:rPr>
              <w:t>df</w:t>
            </w:r>
            <w:proofErr w:type="spellEnd"/>
            <w:r w:rsidR="00076B91" w:rsidRPr="00D200DD">
              <w:rPr>
                <w:rFonts w:ascii="Arial" w:hAnsi="Arial" w:cs="Arial"/>
                <w:sz w:val="18"/>
                <w:szCs w:val="18"/>
              </w:rPr>
              <w:t xml:space="preserve"> =</w:t>
            </w:r>
            <w:r w:rsidR="00470BF0" w:rsidRPr="00D200D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0D68F3" w:rsidRPr="00D200DD">
              <w:rPr>
                <w:rFonts w:ascii="Arial" w:hAnsi="Arial" w:cs="Arial"/>
                <w:sz w:val="18"/>
                <w:szCs w:val="18"/>
              </w:rPr>
              <w:t>84.1</w:t>
            </w:r>
            <w:r w:rsidR="00470BF0" w:rsidRPr="00D200DD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19" w:type="pct"/>
            <w:tcBorders>
              <w:top w:val="single" w:sz="18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7CFBD03F" w14:textId="77777777" w:rsidR="000D68F3" w:rsidRPr="00D200DD" w:rsidRDefault="000D68F3" w:rsidP="00400472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0.0161</w:t>
            </w:r>
          </w:p>
        </w:tc>
        <w:tc>
          <w:tcPr>
            <w:tcW w:w="1211" w:type="pct"/>
            <w:tcBorders>
              <w:top w:val="single" w:sz="18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7DEDE795" w14:textId="772507BF" w:rsidR="000F21FB" w:rsidRPr="00D200DD" w:rsidRDefault="006A7364" w:rsidP="00141FC5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ontrol</w:t>
            </w:r>
            <w:r w:rsidR="0008235D" w:rsidRPr="00D200DD">
              <w:rPr>
                <w:rFonts w:ascii="Arial" w:hAnsi="Arial" w:cs="Arial"/>
                <w:sz w:val="18"/>
                <w:szCs w:val="18"/>
              </w:rPr>
              <w:t xml:space="preserve">: </w:t>
            </w:r>
            <w:r w:rsidRPr="00D200DD">
              <w:rPr>
                <w:rFonts w:ascii="Arial" w:hAnsi="Arial" w:cs="Arial"/>
                <w:sz w:val="18"/>
                <w:szCs w:val="18"/>
              </w:rPr>
              <w:t>12.6</w:t>
            </w:r>
            <w:r w:rsidR="00AA39C8" w:rsidRPr="00D200DD">
              <w:rPr>
                <w:rFonts w:ascii="Arial" w:hAnsi="Arial" w:cs="Arial"/>
                <w:sz w:val="18"/>
                <w:szCs w:val="18"/>
              </w:rPr>
              <w:t>3</w:t>
            </w:r>
            <w:r w:rsidR="0008235D" w:rsidRPr="00D200D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0F21FB" w:rsidRPr="00D200DD">
              <w:rPr>
                <w:rFonts w:ascii="Arial" w:hAnsi="Arial" w:cs="Arial"/>
                <w:sz w:val="18"/>
                <w:szCs w:val="18"/>
              </w:rPr>
              <w:t>±</w:t>
            </w:r>
            <w:r w:rsidR="00851A64" w:rsidRPr="00D200D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147802" w:rsidRPr="00D200DD">
              <w:rPr>
                <w:rFonts w:ascii="Arial" w:hAnsi="Arial" w:cs="Arial"/>
                <w:sz w:val="18"/>
                <w:szCs w:val="18"/>
              </w:rPr>
              <w:t>2.95</w:t>
            </w:r>
            <w:r w:rsidR="008630CC" w:rsidRPr="00D200DD"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="000F21FB" w:rsidRPr="00D200DD">
              <w:rPr>
                <w:rFonts w:ascii="Arial" w:hAnsi="Arial" w:cs="Arial"/>
                <w:sz w:val="18"/>
                <w:szCs w:val="18"/>
              </w:rPr>
              <w:t>PLMS</w:t>
            </w:r>
            <w:r w:rsidR="00F42CFB" w:rsidRPr="00D200DD">
              <w:rPr>
                <w:rFonts w:ascii="Arial" w:hAnsi="Arial" w:cs="Arial"/>
                <w:sz w:val="18"/>
                <w:szCs w:val="18"/>
              </w:rPr>
              <w:t>:</w:t>
            </w:r>
            <w:r w:rsidR="00D367D1" w:rsidRPr="00D200D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0F21FB" w:rsidRPr="00D200DD">
              <w:rPr>
                <w:rFonts w:ascii="Arial" w:hAnsi="Arial" w:cs="Arial"/>
                <w:sz w:val="18"/>
                <w:szCs w:val="18"/>
              </w:rPr>
              <w:t>15.</w:t>
            </w:r>
            <w:r w:rsidR="00147802" w:rsidRPr="00D200DD">
              <w:rPr>
                <w:rFonts w:ascii="Arial" w:hAnsi="Arial" w:cs="Arial"/>
                <w:sz w:val="18"/>
                <w:szCs w:val="18"/>
              </w:rPr>
              <w:t>27</w:t>
            </w:r>
            <w:r w:rsidR="0008235D" w:rsidRPr="00D200D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0F21FB" w:rsidRPr="00D200DD">
              <w:rPr>
                <w:rFonts w:ascii="Arial" w:hAnsi="Arial" w:cs="Arial"/>
                <w:sz w:val="18"/>
                <w:szCs w:val="18"/>
              </w:rPr>
              <w:t>±</w:t>
            </w:r>
            <w:r w:rsidR="0008235D" w:rsidRPr="00D200D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147802" w:rsidRPr="00D200DD">
              <w:rPr>
                <w:rFonts w:ascii="Arial" w:hAnsi="Arial" w:cs="Arial"/>
                <w:sz w:val="18"/>
                <w:szCs w:val="18"/>
              </w:rPr>
              <w:t>7.25</w:t>
            </w:r>
          </w:p>
        </w:tc>
      </w:tr>
      <w:tr w:rsidR="00354EFB" w:rsidRPr="00D200DD" w14:paraId="2392E376" w14:textId="77777777" w:rsidTr="00B066EB">
        <w:trPr>
          <w:trHeight w:val="20"/>
        </w:trPr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49CE0D" w14:textId="4D11A520" w:rsidR="005733D5" w:rsidRPr="00D200DD" w:rsidRDefault="005733D5" w:rsidP="00400472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Fig.1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728B7C" w14:textId="137BBECE" w:rsidR="005733D5" w:rsidRPr="00D200DD" w:rsidRDefault="005733D5" w:rsidP="00400472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5DE7D1" w14:textId="39957BD5" w:rsidR="005733D5" w:rsidRPr="00D200DD" w:rsidRDefault="005733D5" w:rsidP="00400472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ontrol vs PLMS (children)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93199C" w14:textId="2D028839" w:rsidR="005733D5" w:rsidRPr="00D200DD" w:rsidRDefault="00E23B9D" w:rsidP="00400472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Fisher’s exact test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4A69F6" w14:textId="541D2FF7" w:rsidR="005733D5" w:rsidRPr="00D200DD" w:rsidRDefault="009A09E7" w:rsidP="00400472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32/59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CFD89C" w14:textId="547FCDF7" w:rsidR="005733D5" w:rsidRPr="00D200DD" w:rsidRDefault="00061FE2" w:rsidP="00400472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OR</w:t>
            </w:r>
            <w:r w:rsidR="00D367D1" w:rsidRPr="00D200D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200DD">
              <w:rPr>
                <w:rFonts w:ascii="Arial" w:hAnsi="Arial" w:cs="Arial"/>
                <w:sz w:val="18"/>
                <w:szCs w:val="18"/>
              </w:rPr>
              <w:t>=</w:t>
            </w:r>
            <w:r w:rsidR="00D367D1" w:rsidRPr="00D200D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2639EF" w:rsidRPr="00D200DD">
              <w:rPr>
                <w:rFonts w:ascii="Arial" w:hAnsi="Arial" w:cs="Arial"/>
                <w:sz w:val="18"/>
                <w:szCs w:val="18"/>
              </w:rPr>
              <w:t>3.01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B5B522" w14:textId="5253A89D" w:rsidR="005733D5" w:rsidRPr="00D200DD" w:rsidRDefault="009A09E7" w:rsidP="0040047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200DD">
              <w:rPr>
                <w:rFonts w:ascii="Arial" w:hAnsi="Arial" w:cs="Arial"/>
                <w:b/>
                <w:bCs/>
                <w:sz w:val="18"/>
                <w:szCs w:val="18"/>
              </w:rPr>
              <w:t>0.</w:t>
            </w:r>
            <w:r w:rsidR="00B26FCB" w:rsidRPr="00D200DD">
              <w:rPr>
                <w:rFonts w:ascii="Arial" w:hAnsi="Arial" w:cs="Arial"/>
                <w:b/>
                <w:bCs/>
                <w:sz w:val="18"/>
                <w:szCs w:val="18"/>
              </w:rPr>
              <w:t>0401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A5E6E8" w14:textId="5E4F2007" w:rsidR="00C6494E" w:rsidRPr="00D200DD" w:rsidRDefault="008B6CE0" w:rsidP="00141FC5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ontrol</w:t>
            </w:r>
            <w:r w:rsidR="000507D5" w:rsidRPr="00D200DD">
              <w:rPr>
                <w:rFonts w:ascii="Arial" w:hAnsi="Arial" w:cs="Arial"/>
                <w:sz w:val="18"/>
                <w:szCs w:val="18"/>
              </w:rPr>
              <w:t xml:space="preserve">: </w:t>
            </w:r>
            <w:r w:rsidR="00C6494E" w:rsidRPr="00D200DD">
              <w:rPr>
                <w:rFonts w:ascii="Arial" w:hAnsi="Arial" w:cs="Arial"/>
                <w:sz w:val="18"/>
                <w:szCs w:val="18"/>
              </w:rPr>
              <w:t>25/7</w:t>
            </w:r>
            <w:r w:rsidR="008630CC" w:rsidRPr="00D200DD"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="00C6494E" w:rsidRPr="00D200DD">
              <w:rPr>
                <w:rFonts w:ascii="Arial" w:hAnsi="Arial" w:cs="Arial"/>
                <w:sz w:val="18"/>
                <w:szCs w:val="18"/>
              </w:rPr>
              <w:t>PLMS</w:t>
            </w:r>
            <w:r w:rsidR="000507D5" w:rsidRPr="00D200DD">
              <w:rPr>
                <w:rFonts w:ascii="Arial" w:hAnsi="Arial" w:cs="Arial"/>
                <w:sz w:val="18"/>
                <w:szCs w:val="18"/>
              </w:rPr>
              <w:t>:</w:t>
            </w:r>
            <w:r w:rsidR="00D367D1" w:rsidRPr="00D200D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C6494E" w:rsidRPr="00D200DD">
              <w:rPr>
                <w:rFonts w:ascii="Arial" w:hAnsi="Arial" w:cs="Arial"/>
                <w:sz w:val="18"/>
                <w:szCs w:val="18"/>
              </w:rPr>
              <w:t>32/27</w:t>
            </w:r>
          </w:p>
        </w:tc>
      </w:tr>
      <w:tr w:rsidR="00354EFB" w:rsidRPr="00D200DD" w14:paraId="12F9D4F8" w14:textId="77777777" w:rsidTr="00B066EB">
        <w:trPr>
          <w:trHeight w:val="20"/>
        </w:trPr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2CFBBC" w14:textId="0ECFBB6C" w:rsidR="00DF1BD7" w:rsidRPr="00D200DD" w:rsidRDefault="00DF1BD7" w:rsidP="00400472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Fig.</w:t>
            </w:r>
            <w:r w:rsidR="00EC3A76" w:rsidRPr="00D200D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C23B48" w14:textId="3309917B" w:rsidR="00DF1BD7" w:rsidRPr="00D200DD" w:rsidRDefault="00DF1BD7" w:rsidP="00400472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6906C8" w14:textId="6B3CB93D" w:rsidR="00DF1BD7" w:rsidRPr="00D200DD" w:rsidRDefault="00DF1BD7" w:rsidP="00400472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ontrol vs PLMS (children)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360764" w14:textId="6772D331" w:rsidR="00DF1BD7" w:rsidRPr="00D200DD" w:rsidRDefault="005F32AF" w:rsidP="00400472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Mann-Whitney</w:t>
            </w:r>
            <w:r w:rsidR="00AE6EBD" w:rsidRPr="00D200D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200DD">
              <w:rPr>
                <w:rFonts w:ascii="Arial" w:hAnsi="Arial" w:cs="Arial"/>
                <w:sz w:val="18"/>
                <w:szCs w:val="18"/>
              </w:rPr>
              <w:t>test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C64DFD" w14:textId="3DECB244" w:rsidR="00DF1BD7" w:rsidRPr="00D200DD" w:rsidRDefault="00C93FC7" w:rsidP="00400472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35/69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AAA167" w14:textId="3986E112" w:rsidR="00DF1BD7" w:rsidRPr="00D200DD" w:rsidRDefault="00E84E9F" w:rsidP="00400472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U</w:t>
            </w:r>
            <w:r w:rsidR="00D367D1" w:rsidRPr="00D200D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200DD">
              <w:rPr>
                <w:rFonts w:ascii="Arial" w:hAnsi="Arial" w:cs="Arial"/>
                <w:sz w:val="18"/>
                <w:szCs w:val="18"/>
              </w:rPr>
              <w:t>=</w:t>
            </w:r>
            <w:r w:rsidR="00D367D1" w:rsidRPr="00D200D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9979E4" w:rsidRPr="00D200DD">
              <w:rPr>
                <w:rFonts w:ascii="Arial" w:hAnsi="Arial" w:cs="Arial"/>
                <w:sz w:val="18"/>
                <w:szCs w:val="18"/>
              </w:rPr>
              <w:t>861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FEB2A1" w14:textId="4A0E01FB" w:rsidR="00DF1BD7" w:rsidRPr="00D200DD" w:rsidRDefault="006D44AB" w:rsidP="00257A9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200DD">
              <w:rPr>
                <w:rFonts w:ascii="Arial" w:hAnsi="Arial" w:cs="Arial"/>
                <w:b/>
                <w:bCs/>
                <w:sz w:val="18"/>
                <w:szCs w:val="18"/>
              </w:rPr>
              <w:t>0.016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6A9157" w14:textId="3503726F" w:rsidR="007D0AD3" w:rsidRPr="00D200DD" w:rsidRDefault="007D0AD3" w:rsidP="00141FC5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ontrol</w:t>
            </w:r>
            <w:r w:rsidR="004B5D06" w:rsidRPr="00D200DD">
              <w:rPr>
                <w:rFonts w:ascii="Arial" w:hAnsi="Arial" w:cs="Arial"/>
                <w:sz w:val="18"/>
                <w:szCs w:val="18"/>
              </w:rPr>
              <w:t>:</w:t>
            </w:r>
            <w:r w:rsidR="00D367D1" w:rsidRPr="00D200D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200DD">
              <w:rPr>
                <w:rFonts w:ascii="Arial" w:hAnsi="Arial" w:cs="Arial"/>
                <w:sz w:val="18"/>
                <w:szCs w:val="18"/>
              </w:rPr>
              <w:t>7</w:t>
            </w:r>
            <w:r w:rsidR="001B129B" w:rsidRPr="00D200D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8601B" w:rsidRPr="00D200DD">
              <w:rPr>
                <w:rFonts w:ascii="Arial" w:hAnsi="Arial" w:cs="Arial"/>
                <w:sz w:val="18"/>
                <w:szCs w:val="18"/>
              </w:rPr>
              <w:t>(5</w:t>
            </w:r>
            <w:r w:rsidR="007C31F6" w:rsidRPr="00D200DD">
              <w:rPr>
                <w:rFonts w:ascii="Arial" w:hAnsi="Arial" w:cs="Arial"/>
                <w:sz w:val="18"/>
                <w:szCs w:val="18"/>
              </w:rPr>
              <w:t>–</w:t>
            </w:r>
            <w:r w:rsidR="0088601B" w:rsidRPr="00D200DD">
              <w:rPr>
                <w:rFonts w:ascii="Arial" w:hAnsi="Arial" w:cs="Arial"/>
                <w:sz w:val="18"/>
                <w:szCs w:val="18"/>
              </w:rPr>
              <w:t>8)</w:t>
            </w:r>
            <w:r w:rsidR="008630CC" w:rsidRPr="00D200DD"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Pr="00D200DD">
              <w:rPr>
                <w:rFonts w:ascii="Arial" w:hAnsi="Arial" w:cs="Arial"/>
                <w:sz w:val="18"/>
                <w:szCs w:val="18"/>
              </w:rPr>
              <w:t>PLMS</w:t>
            </w:r>
            <w:r w:rsidR="004B5D06" w:rsidRPr="00D200DD">
              <w:rPr>
                <w:rFonts w:ascii="Arial" w:hAnsi="Arial" w:cs="Arial"/>
                <w:sz w:val="18"/>
                <w:szCs w:val="18"/>
              </w:rPr>
              <w:t>:</w:t>
            </w:r>
            <w:r w:rsidR="00D367D1" w:rsidRPr="00D200D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8601B" w:rsidRPr="00D200DD">
              <w:rPr>
                <w:rFonts w:ascii="Arial" w:hAnsi="Arial" w:cs="Arial"/>
                <w:sz w:val="18"/>
                <w:szCs w:val="18"/>
              </w:rPr>
              <w:t>8</w:t>
            </w:r>
            <w:r w:rsidR="00D367D1" w:rsidRPr="00D200D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8601B" w:rsidRPr="00D200DD">
              <w:rPr>
                <w:rFonts w:ascii="Arial" w:hAnsi="Arial" w:cs="Arial"/>
                <w:sz w:val="18"/>
                <w:szCs w:val="18"/>
              </w:rPr>
              <w:t>(5</w:t>
            </w:r>
            <w:r w:rsidR="00454247" w:rsidRPr="00D200DD">
              <w:rPr>
                <w:rFonts w:ascii="Arial" w:hAnsi="Arial" w:cs="Arial"/>
                <w:sz w:val="18"/>
                <w:szCs w:val="18"/>
              </w:rPr>
              <w:t>–</w:t>
            </w:r>
            <w:r w:rsidR="0088601B" w:rsidRPr="00D200DD">
              <w:rPr>
                <w:rFonts w:ascii="Arial" w:hAnsi="Arial" w:cs="Arial"/>
                <w:sz w:val="18"/>
                <w:szCs w:val="18"/>
              </w:rPr>
              <w:t>12</w:t>
            </w:r>
            <w:r w:rsidR="00A87800" w:rsidRPr="00D200DD">
              <w:rPr>
                <w:rFonts w:ascii="Arial" w:hAnsi="Arial" w:cs="Arial"/>
                <w:sz w:val="18"/>
                <w:szCs w:val="18"/>
              </w:rPr>
              <w:t>.5)</w:t>
            </w:r>
          </w:p>
        </w:tc>
      </w:tr>
      <w:tr w:rsidR="00354EFB" w:rsidRPr="00D200DD" w14:paraId="0052D794" w14:textId="77777777" w:rsidTr="00B066EB">
        <w:trPr>
          <w:trHeight w:val="20"/>
        </w:trPr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6BF4E7" w14:textId="425239AB" w:rsidR="002B166C" w:rsidRPr="00D200DD" w:rsidRDefault="002B166C" w:rsidP="00400472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Fig.1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9F0E58" w14:textId="393D1824" w:rsidR="002B166C" w:rsidRPr="00D200DD" w:rsidRDefault="002B166C" w:rsidP="00400472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D (T</w:t>
            </w:r>
            <w:r w:rsidR="00E05C69" w:rsidRPr="00D200DD">
              <w:rPr>
                <w:rFonts w:ascii="Arial" w:hAnsi="Arial" w:cs="Arial"/>
                <w:sz w:val="18"/>
                <w:szCs w:val="18"/>
              </w:rPr>
              <w:t>Gs</w:t>
            </w:r>
            <w:r w:rsidRPr="00D200D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F62A4D" w14:textId="313243EC" w:rsidR="002B166C" w:rsidRPr="00D200DD" w:rsidRDefault="002B166C" w:rsidP="00400472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ontrol vs PLMS (children)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C187C5" w14:textId="4FBED00E" w:rsidR="002B166C" w:rsidRPr="00D200DD" w:rsidRDefault="000605A1" w:rsidP="00400472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Mann-Whitney</w:t>
            </w:r>
            <w:r w:rsidR="00A45EF8" w:rsidRPr="00D200D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200DD">
              <w:rPr>
                <w:rFonts w:ascii="Arial" w:hAnsi="Arial" w:cs="Arial"/>
                <w:sz w:val="18"/>
                <w:szCs w:val="18"/>
              </w:rPr>
              <w:t>test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824218" w14:textId="5750AC29" w:rsidR="002B166C" w:rsidRPr="00D200DD" w:rsidRDefault="005B125A" w:rsidP="00400472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35/70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2E6F08" w14:textId="4F67A243" w:rsidR="002B166C" w:rsidRPr="00D200DD" w:rsidRDefault="005B125A" w:rsidP="00400472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U = 748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66575A" w14:textId="2A782F7F" w:rsidR="002B166C" w:rsidRPr="00D200DD" w:rsidRDefault="005B125A" w:rsidP="0040047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200DD">
              <w:rPr>
                <w:rFonts w:ascii="Arial" w:hAnsi="Arial" w:cs="Arial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98693D" w14:textId="5F2BCCA9" w:rsidR="005B125A" w:rsidRPr="00D200DD" w:rsidRDefault="005B125A" w:rsidP="00141FC5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ontrol</w:t>
            </w:r>
            <w:r w:rsidR="004B5D06" w:rsidRPr="00D200DD">
              <w:rPr>
                <w:rFonts w:ascii="Arial" w:hAnsi="Arial" w:cs="Arial"/>
                <w:sz w:val="18"/>
                <w:szCs w:val="18"/>
              </w:rPr>
              <w:t>:</w:t>
            </w:r>
            <w:r w:rsidRPr="00D200D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044ECF" w:rsidRPr="00D200DD">
              <w:rPr>
                <w:rFonts w:ascii="Arial" w:hAnsi="Arial" w:cs="Arial"/>
                <w:sz w:val="18"/>
                <w:szCs w:val="18"/>
              </w:rPr>
              <w:t>79 (60</w:t>
            </w:r>
            <w:r w:rsidR="00C84CEF" w:rsidRPr="00D200DD">
              <w:rPr>
                <w:rFonts w:ascii="Arial" w:hAnsi="Arial" w:cs="Arial"/>
                <w:sz w:val="18"/>
                <w:szCs w:val="18"/>
              </w:rPr>
              <w:t>–</w:t>
            </w:r>
            <w:r w:rsidR="00044ECF" w:rsidRPr="00D200DD">
              <w:rPr>
                <w:rFonts w:ascii="Arial" w:hAnsi="Arial" w:cs="Arial"/>
                <w:sz w:val="18"/>
                <w:szCs w:val="18"/>
              </w:rPr>
              <w:t>100)</w:t>
            </w:r>
            <w:r w:rsidR="008630CC" w:rsidRPr="00D200DD"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Pr="00D200DD">
              <w:rPr>
                <w:rFonts w:ascii="Arial" w:hAnsi="Arial" w:cs="Arial"/>
                <w:sz w:val="18"/>
                <w:szCs w:val="18"/>
              </w:rPr>
              <w:t>PLMS</w:t>
            </w:r>
            <w:r w:rsidR="004B5D06" w:rsidRPr="00D200DD">
              <w:rPr>
                <w:rFonts w:ascii="Arial" w:hAnsi="Arial" w:cs="Arial"/>
                <w:sz w:val="18"/>
                <w:szCs w:val="18"/>
              </w:rPr>
              <w:t>:</w:t>
            </w:r>
            <w:r w:rsidRPr="00D200D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044ECF" w:rsidRPr="00D200DD">
              <w:rPr>
                <w:rFonts w:ascii="Arial" w:hAnsi="Arial" w:cs="Arial"/>
                <w:sz w:val="18"/>
                <w:szCs w:val="18"/>
              </w:rPr>
              <w:t>106 (</w:t>
            </w:r>
            <w:r w:rsidR="004D16EF" w:rsidRPr="00D200DD">
              <w:rPr>
                <w:rFonts w:ascii="Arial" w:hAnsi="Arial" w:cs="Arial"/>
                <w:sz w:val="18"/>
                <w:szCs w:val="18"/>
              </w:rPr>
              <w:t>76.5</w:t>
            </w:r>
            <w:r w:rsidR="00C84CEF" w:rsidRPr="00D200DD">
              <w:rPr>
                <w:rFonts w:ascii="Arial" w:hAnsi="Arial" w:cs="Arial"/>
                <w:sz w:val="18"/>
                <w:szCs w:val="18"/>
              </w:rPr>
              <w:t>–</w:t>
            </w:r>
            <w:r w:rsidR="004D16EF" w:rsidRPr="00D200DD">
              <w:rPr>
                <w:rFonts w:ascii="Arial" w:hAnsi="Arial" w:cs="Arial"/>
                <w:sz w:val="18"/>
                <w:szCs w:val="18"/>
              </w:rPr>
              <w:t>145.3)</w:t>
            </w:r>
          </w:p>
        </w:tc>
      </w:tr>
      <w:tr w:rsidR="00354EFB" w:rsidRPr="00D200DD" w14:paraId="4035A83A" w14:textId="77777777" w:rsidTr="00B066EB">
        <w:trPr>
          <w:trHeight w:val="20"/>
        </w:trPr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9FC835" w14:textId="74BD623C" w:rsidR="002B166C" w:rsidRPr="00D200DD" w:rsidRDefault="002B166C" w:rsidP="00400472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Fig.1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D083CE" w14:textId="26DA48FC" w:rsidR="002B166C" w:rsidRPr="00D200DD" w:rsidRDefault="002B166C" w:rsidP="00400472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D (</w:t>
            </w:r>
            <w:r w:rsidR="00710C8F" w:rsidRPr="00D200DD">
              <w:rPr>
                <w:rFonts w:ascii="Arial" w:hAnsi="Arial" w:cs="Arial"/>
                <w:sz w:val="18"/>
                <w:szCs w:val="18"/>
              </w:rPr>
              <w:t>HDL</w:t>
            </w:r>
            <w:r w:rsidRPr="00D200D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5D348D" w14:textId="3E4A098B" w:rsidR="002B166C" w:rsidRPr="00D200DD" w:rsidRDefault="002B166C" w:rsidP="00400472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ontrol vs PLMS (children)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B5E057" w14:textId="64DC56B0" w:rsidR="002B166C" w:rsidRPr="00D200DD" w:rsidRDefault="005F0423" w:rsidP="00400472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 xml:space="preserve">Unpaired </w:t>
            </w:r>
            <w:r w:rsidR="0009020D" w:rsidRPr="00D200DD">
              <w:rPr>
                <w:rFonts w:ascii="Arial" w:hAnsi="Arial" w:cs="Arial"/>
                <w:sz w:val="18"/>
                <w:szCs w:val="18"/>
              </w:rPr>
              <w:t>t-test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6C1849" w14:textId="366A9082" w:rsidR="002B166C" w:rsidRPr="00D200DD" w:rsidRDefault="00C06697" w:rsidP="00400472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35/70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EC8893" w14:textId="260FFE71" w:rsidR="002B166C" w:rsidRPr="00D200DD" w:rsidRDefault="00F85844" w:rsidP="00400472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 xml:space="preserve">t </w:t>
            </w:r>
            <w:r w:rsidR="0010746C" w:rsidRPr="00D200DD">
              <w:rPr>
                <w:rFonts w:ascii="Arial" w:hAnsi="Arial" w:cs="Arial"/>
                <w:sz w:val="18"/>
                <w:szCs w:val="18"/>
              </w:rPr>
              <w:t>= 0.</w:t>
            </w:r>
            <w:r w:rsidR="00FE0E4D" w:rsidRPr="00D200DD">
              <w:rPr>
                <w:rFonts w:ascii="Arial" w:hAnsi="Arial" w:cs="Arial"/>
                <w:sz w:val="18"/>
                <w:szCs w:val="18"/>
              </w:rPr>
              <w:t>86</w:t>
            </w:r>
            <w:r w:rsidRPr="00D200DD">
              <w:rPr>
                <w:rFonts w:ascii="Arial" w:hAnsi="Arial" w:cs="Arial"/>
                <w:sz w:val="18"/>
                <w:szCs w:val="18"/>
              </w:rPr>
              <w:t xml:space="preserve">; </w:t>
            </w:r>
            <w:proofErr w:type="spellStart"/>
            <w:r w:rsidRPr="00D200DD">
              <w:rPr>
                <w:rFonts w:ascii="Arial" w:hAnsi="Arial" w:cs="Arial"/>
                <w:sz w:val="18"/>
                <w:szCs w:val="18"/>
              </w:rPr>
              <w:t>df</w:t>
            </w:r>
            <w:proofErr w:type="spellEnd"/>
            <w:r w:rsidRPr="00D200D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FB494B" w:rsidRPr="00D200DD">
              <w:rPr>
                <w:rFonts w:ascii="Arial" w:hAnsi="Arial" w:cs="Arial"/>
                <w:sz w:val="18"/>
                <w:szCs w:val="18"/>
              </w:rPr>
              <w:t>= 103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406A5B" w14:textId="4FD7F4AF" w:rsidR="002B166C" w:rsidRPr="00D200DD" w:rsidRDefault="00BB0107" w:rsidP="00400472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0.3898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3D2809" w14:textId="706ECAEC" w:rsidR="00BB0107" w:rsidRPr="00D200DD" w:rsidRDefault="00BB0107" w:rsidP="00141FC5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ontrol</w:t>
            </w:r>
            <w:r w:rsidR="00851A64" w:rsidRPr="00D200DD">
              <w:rPr>
                <w:rFonts w:ascii="Arial" w:hAnsi="Arial" w:cs="Arial"/>
                <w:sz w:val="18"/>
                <w:szCs w:val="18"/>
              </w:rPr>
              <w:t>:</w:t>
            </w:r>
            <w:r w:rsidRPr="00D200D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FB6D1F" w:rsidRPr="00D200DD">
              <w:rPr>
                <w:rFonts w:ascii="Arial" w:hAnsi="Arial" w:cs="Arial"/>
                <w:sz w:val="18"/>
                <w:szCs w:val="18"/>
              </w:rPr>
              <w:t>50.6</w:t>
            </w:r>
            <w:r w:rsidR="000D6245" w:rsidRPr="00D200DD">
              <w:rPr>
                <w:rFonts w:ascii="Arial" w:hAnsi="Arial" w:cs="Arial"/>
                <w:sz w:val="18"/>
                <w:szCs w:val="18"/>
              </w:rPr>
              <w:t>3</w:t>
            </w:r>
            <w:r w:rsidR="00851A64" w:rsidRPr="00D200D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FB6D1F" w:rsidRPr="00D200DD">
              <w:rPr>
                <w:rFonts w:ascii="Arial" w:hAnsi="Arial" w:cs="Arial"/>
                <w:sz w:val="18"/>
                <w:szCs w:val="18"/>
              </w:rPr>
              <w:t>±</w:t>
            </w:r>
            <w:r w:rsidR="00851A64" w:rsidRPr="00D200D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0D6245" w:rsidRPr="00D200DD">
              <w:rPr>
                <w:rFonts w:ascii="Arial" w:hAnsi="Arial" w:cs="Arial"/>
                <w:sz w:val="18"/>
                <w:szCs w:val="18"/>
              </w:rPr>
              <w:t>7.99</w:t>
            </w:r>
            <w:r w:rsidR="008630CC" w:rsidRPr="00D200DD"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Pr="00D200DD">
              <w:rPr>
                <w:rFonts w:ascii="Arial" w:hAnsi="Arial" w:cs="Arial"/>
                <w:sz w:val="18"/>
                <w:szCs w:val="18"/>
              </w:rPr>
              <w:t>PLMS</w:t>
            </w:r>
            <w:r w:rsidR="00851A64" w:rsidRPr="00D200DD">
              <w:rPr>
                <w:rFonts w:ascii="Arial" w:hAnsi="Arial" w:cs="Arial"/>
                <w:sz w:val="18"/>
                <w:szCs w:val="18"/>
              </w:rPr>
              <w:t>:</w:t>
            </w:r>
            <w:r w:rsidRPr="00D200D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2E27E7" w:rsidRPr="00D200DD">
              <w:rPr>
                <w:rFonts w:ascii="Arial" w:hAnsi="Arial" w:cs="Arial"/>
                <w:sz w:val="18"/>
                <w:szCs w:val="18"/>
              </w:rPr>
              <w:t>48.</w:t>
            </w:r>
            <w:r w:rsidR="000D6245" w:rsidRPr="00D200DD">
              <w:rPr>
                <w:rFonts w:ascii="Arial" w:hAnsi="Arial" w:cs="Arial"/>
                <w:sz w:val="18"/>
                <w:szCs w:val="18"/>
              </w:rPr>
              <w:t>87</w:t>
            </w:r>
            <w:r w:rsidR="00851A64" w:rsidRPr="00D200D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2E27E7" w:rsidRPr="00D200DD">
              <w:rPr>
                <w:rFonts w:ascii="Arial" w:hAnsi="Arial" w:cs="Arial"/>
                <w:sz w:val="18"/>
                <w:szCs w:val="18"/>
              </w:rPr>
              <w:t>±</w:t>
            </w:r>
            <w:r w:rsidR="00851A64" w:rsidRPr="00D200D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2E27E7" w:rsidRPr="00D200DD">
              <w:rPr>
                <w:rFonts w:ascii="Arial" w:hAnsi="Arial" w:cs="Arial"/>
                <w:sz w:val="18"/>
                <w:szCs w:val="18"/>
              </w:rPr>
              <w:t>10.6</w:t>
            </w:r>
            <w:r w:rsidR="005F0423" w:rsidRPr="00D200DD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354EFB" w:rsidRPr="00D200DD" w14:paraId="194ACB94" w14:textId="77777777" w:rsidTr="00B066EB">
        <w:trPr>
          <w:trHeight w:val="20"/>
        </w:trPr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BA7195" w14:textId="057B496D" w:rsidR="002B166C" w:rsidRPr="00D200DD" w:rsidRDefault="002B166C" w:rsidP="00400472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Fig.1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A43532" w14:textId="7FD9712A" w:rsidR="002B166C" w:rsidRPr="00D200DD" w:rsidRDefault="002B166C" w:rsidP="00400472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D (</w:t>
            </w:r>
            <w:r w:rsidR="00710C8F" w:rsidRPr="00D200DD">
              <w:rPr>
                <w:rFonts w:ascii="Arial" w:hAnsi="Arial" w:cs="Arial"/>
                <w:sz w:val="18"/>
                <w:szCs w:val="18"/>
              </w:rPr>
              <w:t>LDL</w:t>
            </w:r>
            <w:r w:rsidRPr="00D200D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99B7BA" w14:textId="5FB28937" w:rsidR="002B166C" w:rsidRPr="00D200DD" w:rsidRDefault="002B166C" w:rsidP="00400472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ontrol vs PLMS (children)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2A1816" w14:textId="2082428B" w:rsidR="002B166C" w:rsidRPr="00D200DD" w:rsidRDefault="00761BF9" w:rsidP="00400472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Mann-Whitney test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EAE2B4" w14:textId="5FEDE470" w:rsidR="002B166C" w:rsidRPr="00D200DD" w:rsidRDefault="00F3122C" w:rsidP="00400472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35/70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07DDA5" w14:textId="5051FEE6" w:rsidR="002B166C" w:rsidRPr="00D200DD" w:rsidRDefault="00F3122C" w:rsidP="00400472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U = 1001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CEDD02" w14:textId="4C82C49B" w:rsidR="002B166C" w:rsidRPr="00D200DD" w:rsidRDefault="00F3122C" w:rsidP="00400472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0.1278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0155F1" w14:textId="08178D7C" w:rsidR="002C18C6" w:rsidRPr="00D200DD" w:rsidRDefault="00325349" w:rsidP="00141FC5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ontrol</w:t>
            </w:r>
            <w:r w:rsidR="004B5D06" w:rsidRPr="00D200DD">
              <w:rPr>
                <w:rFonts w:ascii="Arial" w:hAnsi="Arial" w:cs="Arial"/>
                <w:sz w:val="18"/>
                <w:szCs w:val="18"/>
              </w:rPr>
              <w:t>:</w:t>
            </w:r>
            <w:r w:rsidRPr="00D200DD">
              <w:rPr>
                <w:rFonts w:ascii="Arial" w:hAnsi="Arial" w:cs="Arial"/>
                <w:sz w:val="18"/>
                <w:szCs w:val="18"/>
              </w:rPr>
              <w:t xml:space="preserve"> 91 (82</w:t>
            </w:r>
            <w:r w:rsidR="00C84CEF" w:rsidRPr="00D200DD">
              <w:rPr>
                <w:rFonts w:ascii="Arial" w:hAnsi="Arial" w:cs="Arial"/>
                <w:sz w:val="18"/>
                <w:szCs w:val="18"/>
              </w:rPr>
              <w:t>–</w:t>
            </w:r>
            <w:r w:rsidRPr="00D200DD">
              <w:rPr>
                <w:rFonts w:ascii="Arial" w:hAnsi="Arial" w:cs="Arial"/>
                <w:sz w:val="18"/>
                <w:szCs w:val="18"/>
              </w:rPr>
              <w:t>113)</w:t>
            </w:r>
            <w:r w:rsidR="008630CC" w:rsidRPr="00D200DD"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Pr="00D200DD">
              <w:rPr>
                <w:rFonts w:ascii="Arial" w:hAnsi="Arial" w:cs="Arial"/>
                <w:sz w:val="18"/>
                <w:szCs w:val="18"/>
              </w:rPr>
              <w:t>PLMS</w:t>
            </w:r>
            <w:r w:rsidR="004B5D06" w:rsidRPr="00D200DD">
              <w:rPr>
                <w:rFonts w:ascii="Arial" w:hAnsi="Arial" w:cs="Arial"/>
                <w:sz w:val="18"/>
                <w:szCs w:val="18"/>
              </w:rPr>
              <w:t>:</w:t>
            </w:r>
            <w:r w:rsidRPr="00D200DD">
              <w:rPr>
                <w:rFonts w:ascii="Arial" w:hAnsi="Arial" w:cs="Arial"/>
                <w:sz w:val="18"/>
                <w:szCs w:val="18"/>
              </w:rPr>
              <w:t xml:space="preserve"> 84 (74</w:t>
            </w:r>
            <w:r w:rsidR="00C84CEF" w:rsidRPr="00D200DD">
              <w:rPr>
                <w:rFonts w:ascii="Arial" w:hAnsi="Arial" w:cs="Arial"/>
                <w:sz w:val="18"/>
                <w:szCs w:val="18"/>
              </w:rPr>
              <w:t>–</w:t>
            </w:r>
            <w:r w:rsidRPr="00D200DD">
              <w:rPr>
                <w:rFonts w:ascii="Arial" w:hAnsi="Arial" w:cs="Arial"/>
                <w:sz w:val="18"/>
                <w:szCs w:val="18"/>
              </w:rPr>
              <w:t>105)</w:t>
            </w:r>
          </w:p>
        </w:tc>
      </w:tr>
      <w:tr w:rsidR="00354EFB" w:rsidRPr="00D200DD" w14:paraId="0498A4C2" w14:textId="77777777" w:rsidTr="00B066EB">
        <w:trPr>
          <w:trHeight w:val="20"/>
        </w:trPr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F6800D" w14:textId="3FC49A0F" w:rsidR="00710C8F" w:rsidRPr="00D200DD" w:rsidRDefault="00710C8F" w:rsidP="00400472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Fig.1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9B5555" w14:textId="77E2BEB9" w:rsidR="00710C8F" w:rsidRPr="00D200DD" w:rsidRDefault="00710C8F" w:rsidP="00400472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D (TC)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2552DB" w14:textId="26BD8581" w:rsidR="00710C8F" w:rsidRPr="00D200DD" w:rsidRDefault="00710C8F" w:rsidP="00400472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ontrol vs PLMS (children)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E85F26" w14:textId="4ECC3CA2" w:rsidR="00710C8F" w:rsidRPr="00D200DD" w:rsidRDefault="00710C8F" w:rsidP="00400472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Mann-Whitney</w:t>
            </w:r>
            <w:r w:rsidR="007459FD" w:rsidRPr="00D200D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200DD">
              <w:rPr>
                <w:rFonts w:ascii="Arial" w:hAnsi="Arial" w:cs="Arial"/>
                <w:sz w:val="18"/>
                <w:szCs w:val="18"/>
              </w:rPr>
              <w:t>test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96ED9B" w14:textId="736B3DDD" w:rsidR="00710C8F" w:rsidRPr="00D200DD" w:rsidRDefault="00710C8F" w:rsidP="00400472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35/70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25FAA5" w14:textId="65B9C0B5" w:rsidR="00710C8F" w:rsidRPr="00D200DD" w:rsidRDefault="00710C8F" w:rsidP="00400472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U</w:t>
            </w:r>
            <w:r w:rsidR="00F3122C" w:rsidRPr="00D200D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200DD">
              <w:rPr>
                <w:rFonts w:ascii="Arial" w:hAnsi="Arial" w:cs="Arial"/>
                <w:sz w:val="18"/>
                <w:szCs w:val="18"/>
              </w:rPr>
              <w:t>=</w:t>
            </w:r>
            <w:r w:rsidR="00F3122C" w:rsidRPr="00D200D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200DD">
              <w:rPr>
                <w:rFonts w:ascii="Arial" w:hAnsi="Arial" w:cs="Arial"/>
                <w:sz w:val="18"/>
                <w:szCs w:val="18"/>
              </w:rPr>
              <w:t>1082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0D73A3" w14:textId="1D65E810" w:rsidR="00710C8F" w:rsidRPr="00D200DD" w:rsidRDefault="00710C8F" w:rsidP="00400472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0.3334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1A4367" w14:textId="4BA04F4E" w:rsidR="00D32699" w:rsidRPr="00D200DD" w:rsidRDefault="00710C8F" w:rsidP="00141FC5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ontrol</w:t>
            </w:r>
            <w:r w:rsidR="004B5D06" w:rsidRPr="00D200DD">
              <w:rPr>
                <w:rFonts w:ascii="Arial" w:hAnsi="Arial" w:cs="Arial"/>
                <w:sz w:val="18"/>
                <w:szCs w:val="18"/>
              </w:rPr>
              <w:t>:</w:t>
            </w:r>
            <w:r w:rsidR="00D32699" w:rsidRPr="00D200DD">
              <w:rPr>
                <w:rFonts w:ascii="Arial" w:hAnsi="Arial" w:cs="Arial"/>
                <w:sz w:val="18"/>
                <w:szCs w:val="18"/>
              </w:rPr>
              <w:t xml:space="preserve"> 154 (140</w:t>
            </w:r>
            <w:r w:rsidR="00C84CEF" w:rsidRPr="00D200DD">
              <w:rPr>
                <w:rFonts w:ascii="Arial" w:hAnsi="Arial" w:cs="Arial"/>
                <w:sz w:val="18"/>
                <w:szCs w:val="18"/>
              </w:rPr>
              <w:t>–</w:t>
            </w:r>
            <w:r w:rsidR="00D32699" w:rsidRPr="00D200DD">
              <w:rPr>
                <w:rFonts w:ascii="Arial" w:hAnsi="Arial" w:cs="Arial"/>
                <w:sz w:val="18"/>
                <w:szCs w:val="18"/>
              </w:rPr>
              <w:t>171)</w:t>
            </w:r>
            <w:r w:rsidR="008630CC" w:rsidRPr="00D200DD"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="00D32699" w:rsidRPr="00D200DD">
              <w:rPr>
                <w:rFonts w:ascii="Arial" w:hAnsi="Arial" w:cs="Arial"/>
                <w:sz w:val="18"/>
                <w:szCs w:val="18"/>
              </w:rPr>
              <w:t>PLMS</w:t>
            </w:r>
            <w:r w:rsidR="004B5D06" w:rsidRPr="00D200DD">
              <w:rPr>
                <w:rFonts w:ascii="Arial" w:hAnsi="Arial" w:cs="Arial"/>
                <w:sz w:val="18"/>
                <w:szCs w:val="18"/>
              </w:rPr>
              <w:t>:</w:t>
            </w:r>
            <w:r w:rsidR="00D32699" w:rsidRPr="00D200DD">
              <w:rPr>
                <w:rFonts w:ascii="Arial" w:hAnsi="Arial" w:cs="Arial"/>
                <w:sz w:val="18"/>
                <w:szCs w:val="18"/>
              </w:rPr>
              <w:t xml:space="preserve"> 150 (133.8</w:t>
            </w:r>
            <w:r w:rsidR="00C84CEF" w:rsidRPr="00D200DD">
              <w:rPr>
                <w:rFonts w:ascii="Arial" w:hAnsi="Arial" w:cs="Arial"/>
                <w:sz w:val="18"/>
                <w:szCs w:val="18"/>
              </w:rPr>
              <w:t>–</w:t>
            </w:r>
            <w:r w:rsidR="00D32699" w:rsidRPr="00D200DD">
              <w:rPr>
                <w:rFonts w:ascii="Arial" w:hAnsi="Arial" w:cs="Arial"/>
                <w:sz w:val="18"/>
                <w:szCs w:val="18"/>
              </w:rPr>
              <w:t>170.3)</w:t>
            </w:r>
          </w:p>
        </w:tc>
      </w:tr>
      <w:tr w:rsidR="00354EFB" w:rsidRPr="00D200DD" w14:paraId="62FB376F" w14:textId="77777777" w:rsidTr="00B066EB">
        <w:trPr>
          <w:trHeight w:val="20"/>
        </w:trPr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339301" w14:textId="08002CF5" w:rsidR="00D63CE9" w:rsidRPr="00D200DD" w:rsidRDefault="00ED321B" w:rsidP="00400472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Fig.2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9B57D8" w14:textId="727AE58B" w:rsidR="00D63CE9" w:rsidRPr="00D200DD" w:rsidRDefault="00ED321B" w:rsidP="00400472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 (miR-223-3p)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85C213" w14:textId="1457A251" w:rsidR="00D63CE9" w:rsidRPr="00D200DD" w:rsidRDefault="00C9747A" w:rsidP="00400472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ontrol vs PLMS (children)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732D1E" w14:textId="0C2B535F" w:rsidR="00D63CE9" w:rsidRPr="00D200DD" w:rsidRDefault="00CD08E7" w:rsidP="00400472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Mann-Whitney test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96A60C" w14:textId="740D67B8" w:rsidR="00D63CE9" w:rsidRPr="00D200DD" w:rsidRDefault="009569D4" w:rsidP="00400472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7/21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6D0582" w14:textId="3989A67E" w:rsidR="00D63CE9" w:rsidRPr="00D200DD" w:rsidRDefault="009569D4" w:rsidP="00400472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U = 24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791C52" w14:textId="752A1350" w:rsidR="00D63CE9" w:rsidRPr="00D200DD" w:rsidRDefault="009569D4" w:rsidP="0040047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200DD">
              <w:rPr>
                <w:rFonts w:ascii="Arial" w:hAnsi="Arial" w:cs="Arial"/>
                <w:b/>
                <w:bCs/>
                <w:sz w:val="18"/>
                <w:szCs w:val="18"/>
              </w:rPr>
              <w:t>0.007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407CA9" w14:textId="6B7826C0" w:rsidR="00D63CE9" w:rsidRPr="00D200DD" w:rsidRDefault="009569D4" w:rsidP="00141FC5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ontrol</w:t>
            </w:r>
            <w:r w:rsidR="004B5D06" w:rsidRPr="00D200DD">
              <w:rPr>
                <w:rFonts w:ascii="Arial" w:hAnsi="Arial" w:cs="Arial"/>
                <w:sz w:val="18"/>
                <w:szCs w:val="18"/>
              </w:rPr>
              <w:t>:</w:t>
            </w:r>
            <w:r w:rsidRPr="00D200D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C25905" w:rsidRPr="00D200DD">
              <w:rPr>
                <w:rFonts w:ascii="Arial" w:hAnsi="Arial" w:cs="Arial"/>
                <w:sz w:val="18"/>
                <w:szCs w:val="18"/>
              </w:rPr>
              <w:t>0.</w:t>
            </w:r>
            <w:r w:rsidR="00351B3B" w:rsidRPr="00D200DD">
              <w:rPr>
                <w:rFonts w:ascii="Arial" w:hAnsi="Arial" w:cs="Arial"/>
                <w:sz w:val="18"/>
                <w:szCs w:val="18"/>
              </w:rPr>
              <w:t>66</w:t>
            </w:r>
            <w:r w:rsidR="00C25905" w:rsidRPr="00D200DD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2B19C1" w:rsidRPr="00D200DD">
              <w:rPr>
                <w:rFonts w:ascii="Arial" w:hAnsi="Arial" w:cs="Arial"/>
                <w:sz w:val="18"/>
                <w:szCs w:val="18"/>
              </w:rPr>
              <w:t>0.2</w:t>
            </w:r>
            <w:r w:rsidR="00351B3B" w:rsidRPr="00D200DD">
              <w:rPr>
                <w:rFonts w:ascii="Arial" w:hAnsi="Arial" w:cs="Arial"/>
                <w:sz w:val="18"/>
                <w:szCs w:val="18"/>
              </w:rPr>
              <w:t>1</w:t>
            </w:r>
            <w:r w:rsidR="00275504" w:rsidRPr="00D200DD">
              <w:rPr>
                <w:rFonts w:ascii="Arial" w:hAnsi="Arial" w:cs="Arial"/>
                <w:sz w:val="18"/>
                <w:szCs w:val="18"/>
              </w:rPr>
              <w:t>–</w:t>
            </w:r>
            <w:r w:rsidR="002B19C1" w:rsidRPr="00D200DD">
              <w:rPr>
                <w:rFonts w:ascii="Arial" w:hAnsi="Arial" w:cs="Arial"/>
                <w:sz w:val="18"/>
                <w:szCs w:val="18"/>
              </w:rPr>
              <w:t>1.</w:t>
            </w:r>
            <w:r w:rsidR="00601B0C" w:rsidRPr="00D200DD">
              <w:rPr>
                <w:rFonts w:ascii="Arial" w:hAnsi="Arial" w:cs="Arial"/>
                <w:sz w:val="18"/>
                <w:szCs w:val="18"/>
              </w:rPr>
              <w:t>27</w:t>
            </w:r>
            <w:r w:rsidR="002B19C1" w:rsidRPr="00D200DD">
              <w:rPr>
                <w:rFonts w:ascii="Arial" w:hAnsi="Arial" w:cs="Arial"/>
                <w:sz w:val="18"/>
                <w:szCs w:val="18"/>
              </w:rPr>
              <w:t>); PLMS</w:t>
            </w:r>
            <w:r w:rsidR="004B5D06" w:rsidRPr="00D200DD">
              <w:rPr>
                <w:rFonts w:ascii="Arial" w:hAnsi="Arial" w:cs="Arial"/>
                <w:sz w:val="18"/>
                <w:szCs w:val="18"/>
              </w:rPr>
              <w:t>:</w:t>
            </w:r>
            <w:r w:rsidR="002B19C1" w:rsidRPr="00D200DD">
              <w:rPr>
                <w:rFonts w:ascii="Arial" w:hAnsi="Arial" w:cs="Arial"/>
                <w:sz w:val="18"/>
                <w:szCs w:val="18"/>
              </w:rPr>
              <w:t xml:space="preserve"> 2.9</w:t>
            </w:r>
            <w:r w:rsidR="004C72D5" w:rsidRPr="00D200DD">
              <w:rPr>
                <w:rFonts w:ascii="Arial" w:hAnsi="Arial" w:cs="Arial"/>
                <w:sz w:val="18"/>
                <w:szCs w:val="18"/>
              </w:rPr>
              <w:t>2</w:t>
            </w:r>
            <w:r w:rsidR="002B19C1" w:rsidRPr="00D200DD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03155C" w:rsidRPr="00D200DD">
              <w:rPr>
                <w:rFonts w:ascii="Arial" w:hAnsi="Arial" w:cs="Arial"/>
                <w:sz w:val="18"/>
                <w:szCs w:val="18"/>
              </w:rPr>
              <w:t>1.</w:t>
            </w:r>
            <w:r w:rsidR="004C72D5" w:rsidRPr="00D200DD">
              <w:rPr>
                <w:rFonts w:ascii="Arial" w:hAnsi="Arial" w:cs="Arial"/>
                <w:sz w:val="18"/>
                <w:szCs w:val="18"/>
              </w:rPr>
              <w:t>39</w:t>
            </w:r>
            <w:r w:rsidR="00275504" w:rsidRPr="00D200DD">
              <w:rPr>
                <w:rFonts w:ascii="Arial" w:hAnsi="Arial" w:cs="Arial"/>
                <w:sz w:val="18"/>
                <w:szCs w:val="18"/>
              </w:rPr>
              <w:t>–</w:t>
            </w:r>
            <w:r w:rsidR="0003155C" w:rsidRPr="00D200DD">
              <w:rPr>
                <w:rFonts w:ascii="Arial" w:hAnsi="Arial" w:cs="Arial"/>
                <w:sz w:val="18"/>
                <w:szCs w:val="18"/>
              </w:rPr>
              <w:t>4.5)</w:t>
            </w:r>
          </w:p>
        </w:tc>
      </w:tr>
      <w:tr w:rsidR="00354EFB" w:rsidRPr="00D200DD" w14:paraId="2577425F" w14:textId="77777777" w:rsidTr="00B066EB">
        <w:trPr>
          <w:trHeight w:val="20"/>
        </w:trPr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1F472D" w14:textId="2303C430" w:rsidR="00ED321B" w:rsidRPr="00D200DD" w:rsidRDefault="00ED321B" w:rsidP="00400472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Fig.2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FA5339" w14:textId="51F350E9" w:rsidR="00ED321B" w:rsidRPr="00D200DD" w:rsidRDefault="00ED321B" w:rsidP="00400472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 (miR-14</w:t>
            </w:r>
            <w:r w:rsidR="007A690A" w:rsidRPr="00D200DD">
              <w:rPr>
                <w:rFonts w:ascii="Arial" w:hAnsi="Arial" w:cs="Arial"/>
                <w:sz w:val="18"/>
                <w:szCs w:val="18"/>
              </w:rPr>
              <w:t>4</w:t>
            </w:r>
            <w:r w:rsidRPr="00D200DD">
              <w:rPr>
                <w:rFonts w:ascii="Arial" w:hAnsi="Arial" w:cs="Arial"/>
                <w:sz w:val="18"/>
                <w:szCs w:val="18"/>
              </w:rPr>
              <w:t>-</w:t>
            </w:r>
            <w:r w:rsidR="007A690A" w:rsidRPr="00D200DD">
              <w:rPr>
                <w:rFonts w:ascii="Arial" w:hAnsi="Arial" w:cs="Arial"/>
                <w:sz w:val="18"/>
                <w:szCs w:val="18"/>
              </w:rPr>
              <w:t>3</w:t>
            </w:r>
            <w:r w:rsidRPr="00D200DD">
              <w:rPr>
                <w:rFonts w:ascii="Arial" w:hAnsi="Arial" w:cs="Arial"/>
                <w:sz w:val="18"/>
                <w:szCs w:val="18"/>
              </w:rPr>
              <w:t>p)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57B5A7" w14:textId="00FABF38" w:rsidR="00ED321B" w:rsidRPr="00D200DD" w:rsidRDefault="00C9747A" w:rsidP="00400472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ontrol vs PLMS (children)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E0C2EE" w14:textId="17BA178A" w:rsidR="00ED321B" w:rsidRPr="00D200DD" w:rsidRDefault="00CD08E7" w:rsidP="00400472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Mann-Whitney test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A2D038" w14:textId="609FD915" w:rsidR="00ED321B" w:rsidRPr="00D200DD" w:rsidRDefault="00EE04E3" w:rsidP="00400472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7/19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1AD12D" w14:textId="04459DE7" w:rsidR="00ED321B" w:rsidRPr="00D200DD" w:rsidRDefault="00EE04E3" w:rsidP="00400472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U = 19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D7AD93" w14:textId="14455DED" w:rsidR="00ED321B" w:rsidRPr="00D200DD" w:rsidRDefault="00EE04E3" w:rsidP="0040047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200DD">
              <w:rPr>
                <w:rFonts w:ascii="Arial" w:hAnsi="Arial" w:cs="Arial"/>
                <w:b/>
                <w:bCs/>
                <w:sz w:val="18"/>
                <w:szCs w:val="18"/>
              </w:rPr>
              <w:t>0.0045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2AAE8D" w14:textId="71DBE4AA" w:rsidR="00ED321B" w:rsidRPr="00D200DD" w:rsidRDefault="00EE04E3" w:rsidP="00141FC5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ontrol</w:t>
            </w:r>
            <w:r w:rsidR="004B5D06" w:rsidRPr="00D200DD">
              <w:rPr>
                <w:rFonts w:ascii="Arial" w:hAnsi="Arial" w:cs="Arial"/>
                <w:sz w:val="18"/>
                <w:szCs w:val="18"/>
              </w:rPr>
              <w:t>:</w:t>
            </w:r>
            <w:r w:rsidRPr="00D200DD">
              <w:rPr>
                <w:rFonts w:ascii="Arial" w:hAnsi="Arial" w:cs="Arial"/>
                <w:sz w:val="18"/>
                <w:szCs w:val="18"/>
              </w:rPr>
              <w:t xml:space="preserve"> 1.3 (</w:t>
            </w:r>
            <w:r w:rsidR="00B96C38" w:rsidRPr="00D200DD">
              <w:rPr>
                <w:rFonts w:ascii="Arial" w:hAnsi="Arial" w:cs="Arial"/>
                <w:sz w:val="18"/>
                <w:szCs w:val="18"/>
              </w:rPr>
              <w:t>0.3</w:t>
            </w:r>
            <w:r w:rsidR="00275504" w:rsidRPr="00D200DD">
              <w:rPr>
                <w:rFonts w:ascii="Arial" w:hAnsi="Arial" w:cs="Arial"/>
                <w:sz w:val="18"/>
                <w:szCs w:val="18"/>
              </w:rPr>
              <w:t>–</w:t>
            </w:r>
            <w:r w:rsidR="00B96C38" w:rsidRPr="00D200DD">
              <w:rPr>
                <w:rFonts w:ascii="Arial" w:hAnsi="Arial" w:cs="Arial"/>
                <w:sz w:val="18"/>
                <w:szCs w:val="18"/>
              </w:rPr>
              <w:t>1.6</w:t>
            </w:r>
            <w:r w:rsidR="00747699" w:rsidRPr="00D200DD">
              <w:rPr>
                <w:rFonts w:ascii="Arial" w:hAnsi="Arial" w:cs="Arial"/>
                <w:sz w:val="18"/>
                <w:szCs w:val="18"/>
              </w:rPr>
              <w:t>3</w:t>
            </w:r>
            <w:r w:rsidR="00B96C38" w:rsidRPr="00D200DD">
              <w:rPr>
                <w:rFonts w:ascii="Arial" w:hAnsi="Arial" w:cs="Arial"/>
                <w:sz w:val="18"/>
                <w:szCs w:val="18"/>
              </w:rPr>
              <w:t>); PLMS</w:t>
            </w:r>
            <w:r w:rsidR="004B5D06" w:rsidRPr="00D200DD">
              <w:rPr>
                <w:rFonts w:ascii="Arial" w:hAnsi="Arial" w:cs="Arial"/>
                <w:sz w:val="18"/>
                <w:szCs w:val="18"/>
              </w:rPr>
              <w:t>:</w:t>
            </w:r>
            <w:r w:rsidR="00B96C38" w:rsidRPr="00D200DD">
              <w:rPr>
                <w:rFonts w:ascii="Arial" w:hAnsi="Arial" w:cs="Arial"/>
                <w:sz w:val="18"/>
                <w:szCs w:val="18"/>
              </w:rPr>
              <w:t xml:space="preserve"> 4.8</w:t>
            </w:r>
            <w:r w:rsidR="00747699" w:rsidRPr="00D200DD">
              <w:rPr>
                <w:rFonts w:ascii="Arial" w:hAnsi="Arial" w:cs="Arial"/>
                <w:sz w:val="18"/>
                <w:szCs w:val="18"/>
              </w:rPr>
              <w:t>1</w:t>
            </w:r>
            <w:r w:rsidR="00B96C38" w:rsidRPr="00D200DD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2A46F5" w:rsidRPr="00D200DD">
              <w:rPr>
                <w:rFonts w:ascii="Arial" w:hAnsi="Arial" w:cs="Arial"/>
                <w:sz w:val="18"/>
                <w:szCs w:val="18"/>
              </w:rPr>
              <w:t>1.5</w:t>
            </w:r>
            <w:r w:rsidR="005C5DC1" w:rsidRPr="00D200DD">
              <w:rPr>
                <w:rFonts w:ascii="Arial" w:hAnsi="Arial" w:cs="Arial"/>
                <w:sz w:val="18"/>
                <w:szCs w:val="18"/>
              </w:rPr>
              <w:t>1</w:t>
            </w:r>
            <w:r w:rsidR="00275504" w:rsidRPr="00D200DD">
              <w:rPr>
                <w:rFonts w:ascii="Arial" w:hAnsi="Arial" w:cs="Arial"/>
                <w:sz w:val="18"/>
                <w:szCs w:val="18"/>
              </w:rPr>
              <w:t>–</w:t>
            </w:r>
            <w:r w:rsidR="002A46F5" w:rsidRPr="00D200DD">
              <w:rPr>
                <w:rFonts w:ascii="Arial" w:hAnsi="Arial" w:cs="Arial"/>
                <w:sz w:val="18"/>
                <w:szCs w:val="18"/>
              </w:rPr>
              <w:t>9.</w:t>
            </w:r>
            <w:r w:rsidR="005C5DC1" w:rsidRPr="00D200DD">
              <w:rPr>
                <w:rFonts w:ascii="Arial" w:hAnsi="Arial" w:cs="Arial"/>
                <w:sz w:val="18"/>
                <w:szCs w:val="18"/>
              </w:rPr>
              <w:t>15</w:t>
            </w:r>
            <w:r w:rsidR="002A46F5" w:rsidRPr="00D200DD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354EFB" w:rsidRPr="00D200DD" w14:paraId="2785E1A4" w14:textId="77777777" w:rsidTr="00B066EB">
        <w:trPr>
          <w:trHeight w:val="20"/>
        </w:trPr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67B31C" w14:textId="6DED1F85" w:rsidR="00BF7474" w:rsidRPr="00D200DD" w:rsidRDefault="00BF7474" w:rsidP="00BF7474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Fig.2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4EF2DE" w14:textId="35C801D3" w:rsidR="00BF7474" w:rsidRPr="00D200DD" w:rsidRDefault="00BF7474" w:rsidP="00BF7474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D (miR-223-3p)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C8033F" w14:textId="38DDA8D2" w:rsidR="00BF7474" w:rsidRPr="00D200DD" w:rsidRDefault="00BF7474" w:rsidP="00BF7474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ontrol vs PLMS (adults)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313E23" w14:textId="701C53A5" w:rsidR="00BF7474" w:rsidRPr="00D200DD" w:rsidRDefault="00BF7474" w:rsidP="00BF7474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Mann-Whitney test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298BAD" w14:textId="7A4FC82E" w:rsidR="00BF7474" w:rsidRPr="00D200DD" w:rsidRDefault="00141FFC" w:rsidP="00BF7474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15/11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E01FD9" w14:textId="501B5270" w:rsidR="00BF7474" w:rsidRPr="00D200DD" w:rsidRDefault="00561135" w:rsidP="00BF7474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U = 34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32A3EB" w14:textId="74524023" w:rsidR="00BF7474" w:rsidRPr="00D200DD" w:rsidRDefault="00561135" w:rsidP="00BF74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200DD">
              <w:rPr>
                <w:rFonts w:ascii="Arial" w:hAnsi="Arial" w:cs="Arial"/>
                <w:b/>
                <w:bCs/>
                <w:sz w:val="18"/>
                <w:szCs w:val="18"/>
              </w:rPr>
              <w:t>0.0108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C75148" w14:textId="6A9C392F" w:rsidR="00BF7474" w:rsidRPr="00D200DD" w:rsidRDefault="00561135" w:rsidP="00141FC5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ontrol</w:t>
            </w:r>
            <w:r w:rsidR="004B5D06" w:rsidRPr="00D200DD">
              <w:rPr>
                <w:rFonts w:ascii="Arial" w:hAnsi="Arial" w:cs="Arial"/>
                <w:sz w:val="18"/>
                <w:szCs w:val="18"/>
              </w:rPr>
              <w:t>:</w:t>
            </w:r>
            <w:r w:rsidRPr="00D200D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E23AF7" w:rsidRPr="00D200DD">
              <w:rPr>
                <w:rFonts w:ascii="Arial" w:hAnsi="Arial" w:cs="Arial"/>
                <w:sz w:val="18"/>
                <w:szCs w:val="18"/>
              </w:rPr>
              <w:t>0.9</w:t>
            </w:r>
            <w:r w:rsidR="00A61DA5" w:rsidRPr="00D200DD">
              <w:rPr>
                <w:rFonts w:ascii="Arial" w:hAnsi="Arial" w:cs="Arial"/>
                <w:sz w:val="18"/>
                <w:szCs w:val="18"/>
              </w:rPr>
              <w:t>1</w:t>
            </w:r>
            <w:r w:rsidR="00E23AF7" w:rsidRPr="00D200DD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780222" w:rsidRPr="00D200DD">
              <w:rPr>
                <w:rFonts w:ascii="Arial" w:hAnsi="Arial" w:cs="Arial"/>
                <w:sz w:val="18"/>
                <w:szCs w:val="18"/>
              </w:rPr>
              <w:t>0.5</w:t>
            </w:r>
            <w:r w:rsidR="00A61DA5" w:rsidRPr="00D200DD">
              <w:rPr>
                <w:rFonts w:ascii="Arial" w:hAnsi="Arial" w:cs="Arial"/>
                <w:sz w:val="18"/>
                <w:szCs w:val="18"/>
              </w:rPr>
              <w:t>5</w:t>
            </w:r>
            <w:r w:rsidR="00780222" w:rsidRPr="00D200DD">
              <w:rPr>
                <w:rFonts w:ascii="Arial" w:hAnsi="Arial" w:cs="Arial"/>
                <w:sz w:val="18"/>
                <w:szCs w:val="18"/>
              </w:rPr>
              <w:t>–1.</w:t>
            </w:r>
            <w:r w:rsidR="00700F06" w:rsidRPr="00D200DD">
              <w:rPr>
                <w:rFonts w:ascii="Arial" w:hAnsi="Arial" w:cs="Arial"/>
                <w:sz w:val="18"/>
                <w:szCs w:val="18"/>
              </w:rPr>
              <w:t>18</w:t>
            </w:r>
            <w:r w:rsidR="00780222" w:rsidRPr="00D200DD">
              <w:rPr>
                <w:rFonts w:ascii="Arial" w:hAnsi="Arial" w:cs="Arial"/>
                <w:sz w:val="18"/>
                <w:szCs w:val="18"/>
              </w:rPr>
              <w:t>); PLMS</w:t>
            </w:r>
            <w:r w:rsidR="004B5D06" w:rsidRPr="00D200DD">
              <w:rPr>
                <w:rFonts w:ascii="Arial" w:hAnsi="Arial" w:cs="Arial"/>
                <w:sz w:val="18"/>
                <w:szCs w:val="18"/>
              </w:rPr>
              <w:t>:</w:t>
            </w:r>
            <w:r w:rsidR="00780222" w:rsidRPr="00D200D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372B57" w:rsidRPr="00D200DD">
              <w:rPr>
                <w:rFonts w:ascii="Arial" w:hAnsi="Arial" w:cs="Arial"/>
                <w:sz w:val="18"/>
                <w:szCs w:val="18"/>
              </w:rPr>
              <w:t>2.</w:t>
            </w:r>
            <w:r w:rsidR="00700F06" w:rsidRPr="00D200DD">
              <w:rPr>
                <w:rFonts w:ascii="Arial" w:hAnsi="Arial" w:cs="Arial"/>
                <w:sz w:val="18"/>
                <w:szCs w:val="18"/>
              </w:rPr>
              <w:t>66</w:t>
            </w:r>
            <w:r w:rsidR="00372B57" w:rsidRPr="00D200DD">
              <w:rPr>
                <w:rFonts w:ascii="Arial" w:hAnsi="Arial" w:cs="Arial"/>
                <w:sz w:val="18"/>
                <w:szCs w:val="18"/>
              </w:rPr>
              <w:t xml:space="preserve"> (0.8</w:t>
            </w:r>
            <w:r w:rsidR="008652F7" w:rsidRPr="00D200DD">
              <w:rPr>
                <w:rFonts w:ascii="Arial" w:hAnsi="Arial" w:cs="Arial"/>
                <w:sz w:val="18"/>
                <w:szCs w:val="18"/>
              </w:rPr>
              <w:t>3</w:t>
            </w:r>
            <w:r w:rsidR="00372B57" w:rsidRPr="00D200DD">
              <w:rPr>
                <w:rFonts w:ascii="Arial" w:hAnsi="Arial" w:cs="Arial"/>
                <w:sz w:val="18"/>
                <w:szCs w:val="18"/>
              </w:rPr>
              <w:t>–2.</w:t>
            </w:r>
            <w:r w:rsidR="008652F7" w:rsidRPr="00D200DD">
              <w:rPr>
                <w:rFonts w:ascii="Arial" w:hAnsi="Arial" w:cs="Arial"/>
                <w:sz w:val="18"/>
                <w:szCs w:val="18"/>
              </w:rPr>
              <w:t>76</w:t>
            </w:r>
            <w:r w:rsidR="00686F3A" w:rsidRPr="00D200DD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354EFB" w:rsidRPr="00D200DD" w14:paraId="5EA958DD" w14:textId="77777777" w:rsidTr="00B066EB">
        <w:trPr>
          <w:trHeight w:val="20"/>
        </w:trPr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65AE71" w14:textId="7D9B911F" w:rsidR="00BF7474" w:rsidRPr="00D200DD" w:rsidRDefault="00BF7474" w:rsidP="00BF7474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Fig.2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E1DC0C" w14:textId="32539D2F" w:rsidR="00BF7474" w:rsidRPr="00D200DD" w:rsidRDefault="00BF7474" w:rsidP="00BF7474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D (miR-144-3p)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C39EA2" w14:textId="01217C7D" w:rsidR="00BF7474" w:rsidRPr="00D200DD" w:rsidRDefault="00BF7474" w:rsidP="00BF7474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ontrol vs PLMS (adults)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A9AABB" w14:textId="43E18075" w:rsidR="00BF7474" w:rsidRPr="00D200DD" w:rsidRDefault="00BA2DEF" w:rsidP="00BF7474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Welch’s t-test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07A7C4" w14:textId="45CDB1EC" w:rsidR="00BF7474" w:rsidRPr="00D200DD" w:rsidRDefault="008325FB" w:rsidP="00BF7474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14/12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BBF042" w14:textId="40DA18C0" w:rsidR="00BF7474" w:rsidRPr="00D200DD" w:rsidRDefault="005B1C14" w:rsidP="00BF7474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t = 3.34</w:t>
            </w:r>
            <w:r w:rsidR="003423A5" w:rsidRPr="00D200DD">
              <w:rPr>
                <w:rFonts w:ascii="Arial" w:hAnsi="Arial" w:cs="Arial"/>
                <w:sz w:val="18"/>
                <w:szCs w:val="18"/>
              </w:rPr>
              <w:t xml:space="preserve">; </w:t>
            </w:r>
            <w:proofErr w:type="spellStart"/>
            <w:r w:rsidR="003423A5" w:rsidRPr="00D200DD">
              <w:rPr>
                <w:rFonts w:ascii="Arial" w:hAnsi="Arial" w:cs="Arial"/>
                <w:sz w:val="18"/>
                <w:szCs w:val="18"/>
              </w:rPr>
              <w:t>df</w:t>
            </w:r>
            <w:proofErr w:type="spellEnd"/>
            <w:r w:rsidR="003423A5" w:rsidRPr="00D200DD">
              <w:rPr>
                <w:rFonts w:ascii="Arial" w:hAnsi="Arial" w:cs="Arial"/>
                <w:sz w:val="18"/>
                <w:szCs w:val="18"/>
              </w:rPr>
              <w:t xml:space="preserve"> = 11.79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FCD697" w14:textId="045C8482" w:rsidR="00BF7474" w:rsidRPr="00D200DD" w:rsidRDefault="005B1C14" w:rsidP="00BF74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200DD">
              <w:rPr>
                <w:rFonts w:ascii="Arial" w:hAnsi="Arial" w:cs="Arial"/>
                <w:b/>
                <w:bCs/>
                <w:sz w:val="18"/>
                <w:szCs w:val="18"/>
              </w:rPr>
              <w:t>0.006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C124AF" w14:textId="700AFA81" w:rsidR="00BF7474" w:rsidRPr="00D200DD" w:rsidRDefault="005B1C14" w:rsidP="00141FC5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 xml:space="preserve">Control: </w:t>
            </w:r>
            <w:r w:rsidR="00787C91" w:rsidRPr="00D200DD">
              <w:rPr>
                <w:rFonts w:ascii="Arial" w:hAnsi="Arial" w:cs="Arial"/>
                <w:sz w:val="18"/>
                <w:szCs w:val="18"/>
              </w:rPr>
              <w:t>1 ± 0.</w:t>
            </w:r>
            <w:r w:rsidR="003721D1" w:rsidRPr="00D200DD">
              <w:rPr>
                <w:rFonts w:ascii="Arial" w:hAnsi="Arial" w:cs="Arial"/>
                <w:sz w:val="18"/>
                <w:szCs w:val="18"/>
              </w:rPr>
              <w:t>58</w:t>
            </w:r>
            <w:r w:rsidR="006F34DD" w:rsidRPr="00D200DD">
              <w:rPr>
                <w:rFonts w:ascii="Arial" w:hAnsi="Arial" w:cs="Arial"/>
                <w:sz w:val="18"/>
                <w:szCs w:val="18"/>
              </w:rPr>
              <w:t xml:space="preserve">; PLMS: </w:t>
            </w:r>
            <w:r w:rsidR="0045108E" w:rsidRPr="00D200DD">
              <w:rPr>
                <w:rFonts w:ascii="Arial" w:hAnsi="Arial" w:cs="Arial"/>
                <w:sz w:val="18"/>
                <w:szCs w:val="18"/>
              </w:rPr>
              <w:t>3.</w:t>
            </w:r>
            <w:r w:rsidR="003721D1" w:rsidRPr="00D200DD">
              <w:rPr>
                <w:rFonts w:ascii="Arial" w:hAnsi="Arial" w:cs="Arial"/>
                <w:sz w:val="18"/>
                <w:szCs w:val="18"/>
              </w:rPr>
              <w:t>77</w:t>
            </w:r>
            <w:r w:rsidR="0045108E" w:rsidRPr="00D200DD">
              <w:rPr>
                <w:rFonts w:ascii="Arial" w:hAnsi="Arial" w:cs="Arial"/>
                <w:sz w:val="18"/>
                <w:szCs w:val="18"/>
              </w:rPr>
              <w:t xml:space="preserve"> ± 2.8</w:t>
            </w:r>
            <w:r w:rsidR="003721D1" w:rsidRPr="00D200DD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354EFB" w:rsidRPr="00D200DD" w14:paraId="1E5C69AB" w14:textId="77777777" w:rsidTr="00B066EB">
        <w:trPr>
          <w:trHeight w:val="20"/>
        </w:trPr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C6B872" w14:textId="07755A6A" w:rsidR="00A95956" w:rsidRPr="00D200DD" w:rsidRDefault="00F63BF0" w:rsidP="00BF7474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Fig.3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9ED3FD" w14:textId="65C178EF" w:rsidR="00A95956" w:rsidRPr="00D200DD" w:rsidRDefault="00A040C6" w:rsidP="00BF7474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 (miR-223-3p)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37844D" w14:textId="31831A25" w:rsidR="00A95956" w:rsidRPr="00D200DD" w:rsidRDefault="00596B4B" w:rsidP="00BF7474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TQ0 vs CTQ2</w:t>
            </w:r>
            <w:r w:rsidR="004A4D63" w:rsidRPr="00D200DD">
              <w:rPr>
                <w:rFonts w:ascii="Arial" w:hAnsi="Arial" w:cs="Arial"/>
                <w:sz w:val="18"/>
                <w:szCs w:val="18"/>
              </w:rPr>
              <w:t xml:space="preserve"> (sperm)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DB4D53" w14:textId="357F94A6" w:rsidR="00A95956" w:rsidRPr="00D200DD" w:rsidRDefault="0023089C" w:rsidP="00BF7474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Mann-Whitney test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322A57" w14:textId="27B21209" w:rsidR="00A95956" w:rsidRPr="00D200DD" w:rsidRDefault="0000075D" w:rsidP="00BF7474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21</w:t>
            </w:r>
            <w:r w:rsidR="001558A7">
              <w:rPr>
                <w:rFonts w:ascii="Arial" w:hAnsi="Arial" w:cs="Arial"/>
                <w:sz w:val="18"/>
                <w:szCs w:val="18"/>
              </w:rPr>
              <w:t>/18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8F267E" w14:textId="480CF963" w:rsidR="00A95956" w:rsidRPr="00D200DD" w:rsidRDefault="0000075D" w:rsidP="00BF7474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U = 100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C49647" w14:textId="4DC65F87" w:rsidR="00A95956" w:rsidRPr="00D200DD" w:rsidRDefault="0000075D" w:rsidP="00BF74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200DD">
              <w:rPr>
                <w:rFonts w:ascii="Arial" w:hAnsi="Arial" w:cs="Arial"/>
                <w:b/>
                <w:bCs/>
                <w:sz w:val="18"/>
                <w:szCs w:val="18"/>
              </w:rPr>
              <w:t>0.0</w:t>
            </w:r>
            <w:r w:rsidR="007123BA">
              <w:rPr>
                <w:rFonts w:ascii="Arial" w:hAnsi="Arial" w:cs="Arial"/>
                <w:b/>
                <w:bCs/>
                <w:sz w:val="18"/>
                <w:szCs w:val="18"/>
              </w:rPr>
              <w:t>188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C5E7DB" w14:textId="161B92CE" w:rsidR="00A95956" w:rsidRPr="00D200DD" w:rsidRDefault="0000075D" w:rsidP="00141FC5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TQ</w:t>
            </w:r>
            <w:r w:rsidR="00D27F55" w:rsidRPr="00D200DD">
              <w:rPr>
                <w:rFonts w:ascii="Arial" w:hAnsi="Arial" w:cs="Arial"/>
                <w:sz w:val="18"/>
                <w:szCs w:val="18"/>
              </w:rPr>
              <w:t>0: 0.</w:t>
            </w:r>
            <w:r w:rsidR="006E3CB6" w:rsidRPr="00D200DD">
              <w:rPr>
                <w:rFonts w:ascii="Arial" w:hAnsi="Arial" w:cs="Arial"/>
                <w:sz w:val="18"/>
                <w:szCs w:val="18"/>
              </w:rPr>
              <w:t>4</w:t>
            </w:r>
            <w:r w:rsidR="0021206A">
              <w:rPr>
                <w:rFonts w:ascii="Arial" w:hAnsi="Arial" w:cs="Arial"/>
                <w:sz w:val="18"/>
                <w:szCs w:val="18"/>
              </w:rPr>
              <w:t>4</w:t>
            </w:r>
            <w:r w:rsidR="00D27F55" w:rsidRPr="00D200DD">
              <w:rPr>
                <w:rFonts w:ascii="Arial" w:hAnsi="Arial" w:cs="Arial"/>
                <w:sz w:val="18"/>
                <w:szCs w:val="18"/>
              </w:rPr>
              <w:t xml:space="preserve"> (0.1</w:t>
            </w:r>
            <w:r w:rsidR="00A0419F">
              <w:rPr>
                <w:rFonts w:ascii="Arial" w:hAnsi="Arial" w:cs="Arial"/>
                <w:sz w:val="18"/>
                <w:szCs w:val="18"/>
              </w:rPr>
              <w:t>2</w:t>
            </w:r>
            <w:r w:rsidR="00D27F55" w:rsidRPr="00D200DD">
              <w:rPr>
                <w:rFonts w:ascii="Arial" w:hAnsi="Arial" w:cs="Arial"/>
                <w:sz w:val="18"/>
                <w:szCs w:val="18"/>
              </w:rPr>
              <w:t>–</w:t>
            </w:r>
            <w:r w:rsidR="00E00F9A" w:rsidRPr="00D200DD">
              <w:rPr>
                <w:rFonts w:ascii="Arial" w:hAnsi="Arial" w:cs="Arial"/>
                <w:sz w:val="18"/>
                <w:szCs w:val="18"/>
              </w:rPr>
              <w:t>1.</w:t>
            </w:r>
            <w:r w:rsidR="006E3CB6" w:rsidRPr="00D200DD">
              <w:rPr>
                <w:rFonts w:ascii="Arial" w:hAnsi="Arial" w:cs="Arial"/>
                <w:sz w:val="18"/>
                <w:szCs w:val="18"/>
              </w:rPr>
              <w:t>1</w:t>
            </w:r>
            <w:r w:rsidR="00A0419F">
              <w:rPr>
                <w:rFonts w:ascii="Arial" w:hAnsi="Arial" w:cs="Arial"/>
                <w:sz w:val="18"/>
                <w:szCs w:val="18"/>
              </w:rPr>
              <w:t>9</w:t>
            </w:r>
            <w:r w:rsidR="00E00F9A" w:rsidRPr="00D200DD">
              <w:rPr>
                <w:rFonts w:ascii="Arial" w:hAnsi="Arial" w:cs="Arial"/>
                <w:sz w:val="18"/>
                <w:szCs w:val="18"/>
              </w:rPr>
              <w:t>); CTQ2: 1.</w:t>
            </w:r>
            <w:r w:rsidR="00A0419F">
              <w:rPr>
                <w:rFonts w:ascii="Arial" w:hAnsi="Arial" w:cs="Arial"/>
                <w:sz w:val="18"/>
                <w:szCs w:val="18"/>
              </w:rPr>
              <w:t>52</w:t>
            </w:r>
            <w:r w:rsidR="00E00F9A" w:rsidRPr="00D200DD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E822FB" w:rsidRPr="00D200DD">
              <w:rPr>
                <w:rFonts w:ascii="Arial" w:hAnsi="Arial" w:cs="Arial"/>
                <w:sz w:val="18"/>
                <w:szCs w:val="18"/>
              </w:rPr>
              <w:t>4</w:t>
            </w:r>
            <w:r w:rsidR="00A0419F">
              <w:rPr>
                <w:rFonts w:ascii="Arial" w:hAnsi="Arial" w:cs="Arial"/>
                <w:sz w:val="18"/>
                <w:szCs w:val="18"/>
              </w:rPr>
              <w:t>8</w:t>
            </w:r>
            <w:r w:rsidR="00E00F9A" w:rsidRPr="00D200DD">
              <w:rPr>
                <w:rFonts w:ascii="Arial" w:hAnsi="Arial" w:cs="Arial"/>
                <w:sz w:val="18"/>
                <w:szCs w:val="18"/>
              </w:rPr>
              <w:t>–</w:t>
            </w:r>
            <w:r w:rsidR="00A0419F">
              <w:rPr>
                <w:rFonts w:ascii="Arial" w:hAnsi="Arial" w:cs="Arial"/>
                <w:sz w:val="18"/>
                <w:szCs w:val="18"/>
              </w:rPr>
              <w:t>6.81</w:t>
            </w:r>
            <w:r w:rsidR="00944AE6" w:rsidRPr="00D200DD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354EFB" w:rsidRPr="00D200DD" w14:paraId="51CA07AE" w14:textId="77777777" w:rsidTr="00B066EB">
        <w:trPr>
          <w:trHeight w:val="20"/>
        </w:trPr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5D3FCE" w14:textId="4B8D0606" w:rsidR="00596B4B" w:rsidRPr="00D200DD" w:rsidRDefault="00596B4B" w:rsidP="00596B4B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Fig.3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657D7A" w14:textId="5DB98193" w:rsidR="00596B4B" w:rsidRPr="00D200DD" w:rsidRDefault="00596B4B" w:rsidP="00596B4B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 (miR-145-5p)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8BA1A4" w14:textId="32ABA4A1" w:rsidR="00596B4B" w:rsidRPr="00D200DD" w:rsidRDefault="00596B4B" w:rsidP="00596B4B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TQ0 vs CTQ2</w:t>
            </w:r>
            <w:r w:rsidR="004A4D63" w:rsidRPr="00D200DD">
              <w:rPr>
                <w:rFonts w:ascii="Arial" w:hAnsi="Arial" w:cs="Arial"/>
                <w:sz w:val="18"/>
                <w:szCs w:val="18"/>
              </w:rPr>
              <w:t xml:space="preserve"> (sperm)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C4CED9" w14:textId="1E0598DA" w:rsidR="00596B4B" w:rsidRPr="00D200DD" w:rsidRDefault="0023089C" w:rsidP="00596B4B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Mann-Whitney U test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400C23" w14:textId="75452EF8" w:rsidR="00596B4B" w:rsidRPr="00D200DD" w:rsidRDefault="00D77A2B" w:rsidP="00596B4B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15/13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1E6D9F" w14:textId="0EC8427E" w:rsidR="00596B4B" w:rsidRPr="00D200DD" w:rsidRDefault="00D77A2B" w:rsidP="00596B4B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U = 37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605938" w14:textId="4DE29354" w:rsidR="00596B4B" w:rsidRPr="00D200DD" w:rsidRDefault="00D77A2B" w:rsidP="00596B4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200DD">
              <w:rPr>
                <w:rFonts w:ascii="Arial" w:hAnsi="Arial" w:cs="Arial"/>
                <w:b/>
                <w:bCs/>
                <w:sz w:val="18"/>
                <w:szCs w:val="18"/>
              </w:rPr>
              <w:t>0.0044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4BA371" w14:textId="09249080" w:rsidR="00596B4B" w:rsidRPr="00D200DD" w:rsidRDefault="00B60F8A" w:rsidP="00596B4B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TQ0: 0.</w:t>
            </w:r>
            <w:r w:rsidR="000F65EB" w:rsidRPr="00D200DD">
              <w:rPr>
                <w:rFonts w:ascii="Arial" w:hAnsi="Arial" w:cs="Arial"/>
                <w:sz w:val="18"/>
                <w:szCs w:val="18"/>
              </w:rPr>
              <w:t>89</w:t>
            </w:r>
            <w:r w:rsidRPr="00D200DD">
              <w:rPr>
                <w:rFonts w:ascii="Arial" w:hAnsi="Arial" w:cs="Arial"/>
                <w:sz w:val="18"/>
                <w:szCs w:val="18"/>
              </w:rPr>
              <w:t xml:space="preserve"> (0.2–</w:t>
            </w:r>
            <w:r w:rsidR="00E95D1E" w:rsidRPr="00D200DD">
              <w:rPr>
                <w:rFonts w:ascii="Arial" w:hAnsi="Arial" w:cs="Arial"/>
                <w:sz w:val="18"/>
                <w:szCs w:val="18"/>
              </w:rPr>
              <w:t>1.5</w:t>
            </w:r>
            <w:r w:rsidR="00DA6A83" w:rsidRPr="00D200DD">
              <w:rPr>
                <w:rFonts w:ascii="Arial" w:hAnsi="Arial" w:cs="Arial"/>
                <w:sz w:val="18"/>
                <w:szCs w:val="18"/>
              </w:rPr>
              <w:t>1</w:t>
            </w:r>
            <w:r w:rsidR="00E95D1E" w:rsidRPr="00D200DD">
              <w:rPr>
                <w:rFonts w:ascii="Arial" w:hAnsi="Arial" w:cs="Arial"/>
                <w:sz w:val="18"/>
                <w:szCs w:val="18"/>
              </w:rPr>
              <w:t>); CTQ2: 2.5</w:t>
            </w:r>
            <w:r w:rsidR="00DA6A83" w:rsidRPr="00D200DD">
              <w:rPr>
                <w:rFonts w:ascii="Arial" w:hAnsi="Arial" w:cs="Arial"/>
                <w:sz w:val="18"/>
                <w:szCs w:val="18"/>
              </w:rPr>
              <w:t>4</w:t>
            </w:r>
            <w:r w:rsidR="00E95D1E" w:rsidRPr="00D200DD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D436D7" w:rsidRPr="00D200DD">
              <w:rPr>
                <w:rFonts w:ascii="Arial" w:hAnsi="Arial" w:cs="Arial"/>
                <w:sz w:val="18"/>
                <w:szCs w:val="18"/>
              </w:rPr>
              <w:t>0.99</w:t>
            </w:r>
            <w:r w:rsidR="009726D9" w:rsidRPr="00D200DD">
              <w:rPr>
                <w:rFonts w:ascii="Arial" w:hAnsi="Arial" w:cs="Arial"/>
                <w:sz w:val="18"/>
                <w:szCs w:val="18"/>
              </w:rPr>
              <w:t>–</w:t>
            </w:r>
            <w:r w:rsidR="00E95D1E" w:rsidRPr="00D200DD">
              <w:rPr>
                <w:rFonts w:ascii="Arial" w:hAnsi="Arial" w:cs="Arial"/>
                <w:sz w:val="18"/>
                <w:szCs w:val="18"/>
              </w:rPr>
              <w:t>4.8</w:t>
            </w:r>
            <w:r w:rsidR="00D436D7" w:rsidRPr="00D200DD">
              <w:rPr>
                <w:rFonts w:ascii="Arial" w:hAnsi="Arial" w:cs="Arial"/>
                <w:sz w:val="18"/>
                <w:szCs w:val="18"/>
              </w:rPr>
              <w:t>3</w:t>
            </w:r>
            <w:r w:rsidR="00E95D1E" w:rsidRPr="00D200DD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354EFB" w:rsidRPr="00D200DD" w14:paraId="3B944745" w14:textId="77777777" w:rsidTr="00B066EB">
        <w:trPr>
          <w:trHeight w:val="20"/>
        </w:trPr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605B21" w14:textId="65A5259A" w:rsidR="00596B4B" w:rsidRPr="00D200DD" w:rsidRDefault="00596B4B" w:rsidP="00596B4B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Fig.3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94FA86" w14:textId="35B30EDA" w:rsidR="00596B4B" w:rsidRPr="00D200DD" w:rsidRDefault="00596B4B" w:rsidP="00596B4B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D (miR-223-3p)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5BB1FC" w14:textId="025CC2C8" w:rsidR="00596B4B" w:rsidRPr="00D200DD" w:rsidRDefault="00CE49B3" w:rsidP="00596B4B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N</w:t>
            </w:r>
            <w:r w:rsidR="00176433" w:rsidRPr="00D200DD">
              <w:rPr>
                <w:rFonts w:ascii="Arial" w:hAnsi="Arial" w:cs="Arial"/>
                <w:sz w:val="18"/>
                <w:szCs w:val="18"/>
              </w:rPr>
              <w:t xml:space="preserve">umber of </w:t>
            </w:r>
            <w:r w:rsidR="00EC5783" w:rsidRPr="00D200DD">
              <w:rPr>
                <w:rFonts w:ascii="Arial" w:hAnsi="Arial" w:cs="Arial"/>
                <w:sz w:val="18"/>
                <w:szCs w:val="18"/>
              </w:rPr>
              <w:t>CT events</w:t>
            </w:r>
            <w:r w:rsidRPr="00D200DD">
              <w:rPr>
                <w:rFonts w:ascii="Arial" w:hAnsi="Arial" w:cs="Arial"/>
                <w:sz w:val="18"/>
                <w:szCs w:val="18"/>
              </w:rPr>
              <w:t xml:space="preserve"> vs </w:t>
            </w:r>
            <w:r w:rsidR="00BD0C85" w:rsidRPr="00D200DD">
              <w:rPr>
                <w:rFonts w:ascii="Arial" w:hAnsi="Arial" w:cs="Arial"/>
                <w:sz w:val="18"/>
                <w:szCs w:val="18"/>
              </w:rPr>
              <w:t>ΔCT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C7D914" w14:textId="5382E481" w:rsidR="00596B4B" w:rsidRPr="00D200DD" w:rsidRDefault="001E1DAB" w:rsidP="00596B4B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Pearson correlation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DFA784" w14:textId="5617C8BB" w:rsidR="00596B4B" w:rsidRPr="00D200DD" w:rsidRDefault="001E1DAB" w:rsidP="00596B4B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2A1EDC" w14:textId="293C6D0B" w:rsidR="00596B4B" w:rsidRPr="00D200DD" w:rsidRDefault="004B3E13" w:rsidP="00596B4B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r</w:t>
            </w:r>
            <w:r w:rsidR="00C97ACE" w:rsidRPr="00D200DD">
              <w:rPr>
                <w:rFonts w:ascii="Arial" w:hAnsi="Arial" w:cs="Arial"/>
                <w:sz w:val="18"/>
                <w:szCs w:val="18"/>
              </w:rPr>
              <w:t xml:space="preserve"> = </w:t>
            </w:r>
            <w:r w:rsidR="009726D9" w:rsidRPr="00D200DD">
              <w:rPr>
                <w:rFonts w:ascii="Arial" w:hAnsi="Arial" w:cs="Arial"/>
                <w:sz w:val="18"/>
                <w:szCs w:val="18"/>
              </w:rPr>
              <w:t>-</w:t>
            </w:r>
            <w:r w:rsidR="00C97ACE" w:rsidRPr="00D200DD">
              <w:rPr>
                <w:rFonts w:ascii="Arial" w:hAnsi="Arial" w:cs="Arial"/>
                <w:sz w:val="18"/>
                <w:szCs w:val="18"/>
              </w:rPr>
              <w:t>0.25</w:t>
            </w:r>
            <w:r w:rsidR="007B55F1" w:rsidRPr="00D200DD">
              <w:rPr>
                <w:rFonts w:ascii="Arial" w:hAnsi="Arial" w:cs="Arial"/>
                <w:sz w:val="18"/>
                <w:szCs w:val="18"/>
              </w:rPr>
              <w:t>, 95% CI [</w:t>
            </w:r>
            <w:r w:rsidR="009726D9" w:rsidRPr="00D200DD">
              <w:rPr>
                <w:rFonts w:ascii="Arial" w:hAnsi="Arial" w:cs="Arial"/>
                <w:sz w:val="18"/>
                <w:szCs w:val="18"/>
              </w:rPr>
              <w:t>-</w:t>
            </w:r>
            <w:r w:rsidR="007B55F1" w:rsidRPr="00D200DD">
              <w:rPr>
                <w:rFonts w:ascii="Arial" w:hAnsi="Arial" w:cs="Arial"/>
                <w:sz w:val="18"/>
                <w:szCs w:val="18"/>
              </w:rPr>
              <w:t xml:space="preserve">0.47, </w:t>
            </w:r>
            <w:r w:rsidR="009726D9" w:rsidRPr="00D200DD">
              <w:rPr>
                <w:rFonts w:ascii="Arial" w:hAnsi="Arial" w:cs="Arial"/>
                <w:sz w:val="18"/>
                <w:szCs w:val="18"/>
              </w:rPr>
              <w:t>-</w:t>
            </w:r>
            <w:r w:rsidR="007B55F1" w:rsidRPr="00D200DD">
              <w:rPr>
                <w:rFonts w:ascii="Arial" w:hAnsi="Arial" w:cs="Arial"/>
                <w:sz w:val="18"/>
                <w:szCs w:val="18"/>
              </w:rPr>
              <w:t>0.005]</w:t>
            </w:r>
            <w:r w:rsidR="00D86917" w:rsidRPr="00D200DD">
              <w:rPr>
                <w:rFonts w:ascii="Arial" w:hAnsi="Arial" w:cs="Arial"/>
                <w:sz w:val="18"/>
                <w:szCs w:val="18"/>
              </w:rPr>
              <w:t xml:space="preserve">; </w:t>
            </w:r>
            <w:proofErr w:type="spellStart"/>
            <w:r w:rsidR="00A932EE" w:rsidRPr="00D200DD">
              <w:rPr>
                <w:rFonts w:ascii="Arial" w:hAnsi="Arial" w:cs="Arial"/>
                <w:sz w:val="18"/>
                <w:szCs w:val="18"/>
              </w:rPr>
              <w:t>df</w:t>
            </w:r>
            <w:proofErr w:type="spellEnd"/>
            <w:r w:rsidR="00A932EE" w:rsidRPr="00D200DD">
              <w:rPr>
                <w:rFonts w:ascii="Arial" w:hAnsi="Arial" w:cs="Arial"/>
                <w:sz w:val="18"/>
                <w:szCs w:val="18"/>
              </w:rPr>
              <w:t xml:space="preserve"> = 60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EEC8B1" w14:textId="2495EFD4" w:rsidR="00596B4B" w:rsidRPr="00D200DD" w:rsidRDefault="009C6B38" w:rsidP="00596B4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200DD">
              <w:rPr>
                <w:rFonts w:ascii="Arial" w:hAnsi="Arial" w:cs="Arial"/>
                <w:b/>
                <w:bCs/>
                <w:sz w:val="18"/>
                <w:szCs w:val="18"/>
              </w:rPr>
              <w:t>0.046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962849" w14:textId="420902F5" w:rsidR="00596B4B" w:rsidRPr="00D200DD" w:rsidRDefault="00596B4B" w:rsidP="00596B4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4EFB" w:rsidRPr="00D200DD" w14:paraId="4B63B71A" w14:textId="77777777" w:rsidTr="00B066EB">
        <w:trPr>
          <w:trHeight w:val="20"/>
        </w:trPr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1A903A" w14:textId="0BA07F28" w:rsidR="00000990" w:rsidRPr="00D200DD" w:rsidRDefault="00000990" w:rsidP="00000990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Fig.3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1BDD28" w14:textId="19B06011" w:rsidR="00000990" w:rsidRPr="00D200DD" w:rsidRDefault="00000990" w:rsidP="00000990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D (miR-145-5p)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002A70" w14:textId="6CDDE663" w:rsidR="00000990" w:rsidRPr="00D200DD" w:rsidRDefault="00000990" w:rsidP="00000990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Number of CT events vs ΔCT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68DB8A" w14:textId="0E29F508" w:rsidR="00000990" w:rsidRPr="00D200DD" w:rsidRDefault="00000990" w:rsidP="00000990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Pearson correlation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BAF03B" w14:textId="1CA2A152" w:rsidR="00000990" w:rsidRPr="00D200DD" w:rsidRDefault="00000990" w:rsidP="00000990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9F02FE" w14:textId="7E2C4C2A" w:rsidR="00000990" w:rsidRPr="00D200DD" w:rsidRDefault="00000990" w:rsidP="00000990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 xml:space="preserve">r = </w:t>
            </w:r>
            <w:r w:rsidR="009726D9" w:rsidRPr="00D200DD">
              <w:rPr>
                <w:rFonts w:ascii="Arial" w:hAnsi="Arial" w:cs="Arial"/>
                <w:sz w:val="18"/>
                <w:szCs w:val="18"/>
              </w:rPr>
              <w:t>-</w:t>
            </w:r>
            <w:r w:rsidRPr="00D200DD">
              <w:rPr>
                <w:rFonts w:ascii="Arial" w:hAnsi="Arial" w:cs="Arial"/>
                <w:sz w:val="18"/>
                <w:szCs w:val="18"/>
              </w:rPr>
              <w:t>0.25</w:t>
            </w:r>
            <w:r w:rsidR="00A932EE" w:rsidRPr="00D200DD">
              <w:rPr>
                <w:rFonts w:ascii="Arial" w:hAnsi="Arial" w:cs="Arial"/>
                <w:sz w:val="18"/>
                <w:szCs w:val="18"/>
              </w:rPr>
              <w:t>,</w:t>
            </w:r>
            <w:r w:rsidRPr="00D200DD">
              <w:rPr>
                <w:rFonts w:ascii="Arial" w:hAnsi="Arial" w:cs="Arial"/>
                <w:sz w:val="18"/>
                <w:szCs w:val="18"/>
              </w:rPr>
              <w:t xml:space="preserve"> 95% CI [</w:t>
            </w:r>
            <w:r w:rsidR="009726D9" w:rsidRPr="00D200DD">
              <w:rPr>
                <w:rFonts w:ascii="Arial" w:hAnsi="Arial" w:cs="Arial"/>
                <w:sz w:val="18"/>
                <w:szCs w:val="18"/>
              </w:rPr>
              <w:t>-</w:t>
            </w:r>
            <w:r w:rsidRPr="00D200DD">
              <w:rPr>
                <w:rFonts w:ascii="Arial" w:hAnsi="Arial" w:cs="Arial"/>
                <w:sz w:val="18"/>
                <w:szCs w:val="18"/>
              </w:rPr>
              <w:t>0.</w:t>
            </w:r>
            <w:r w:rsidR="00BA3084" w:rsidRPr="00D200DD">
              <w:rPr>
                <w:rFonts w:ascii="Arial" w:hAnsi="Arial" w:cs="Arial"/>
                <w:sz w:val="18"/>
                <w:szCs w:val="18"/>
              </w:rPr>
              <w:t>52</w:t>
            </w:r>
            <w:r w:rsidRPr="00D200DD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9726D9" w:rsidRPr="00D200DD">
              <w:rPr>
                <w:rFonts w:ascii="Arial" w:hAnsi="Arial" w:cs="Arial"/>
                <w:sz w:val="18"/>
                <w:szCs w:val="18"/>
              </w:rPr>
              <w:t>-</w:t>
            </w:r>
            <w:r w:rsidRPr="00D200DD">
              <w:rPr>
                <w:rFonts w:ascii="Arial" w:hAnsi="Arial" w:cs="Arial"/>
                <w:sz w:val="18"/>
                <w:szCs w:val="18"/>
              </w:rPr>
              <w:t>0.0</w:t>
            </w:r>
            <w:r w:rsidR="00BA3084" w:rsidRPr="00D200DD">
              <w:rPr>
                <w:rFonts w:ascii="Arial" w:hAnsi="Arial" w:cs="Arial"/>
                <w:sz w:val="18"/>
                <w:szCs w:val="18"/>
              </w:rPr>
              <w:t>7</w:t>
            </w:r>
            <w:r w:rsidRPr="00D200DD">
              <w:rPr>
                <w:rFonts w:ascii="Arial" w:hAnsi="Arial" w:cs="Arial"/>
                <w:sz w:val="18"/>
                <w:szCs w:val="18"/>
              </w:rPr>
              <w:t>]</w:t>
            </w:r>
            <w:r w:rsidR="00A932EE" w:rsidRPr="00D200DD">
              <w:rPr>
                <w:rFonts w:ascii="Arial" w:hAnsi="Arial" w:cs="Arial"/>
                <w:sz w:val="18"/>
                <w:szCs w:val="18"/>
              </w:rPr>
              <w:t xml:space="preserve">; </w:t>
            </w:r>
            <w:proofErr w:type="spellStart"/>
            <w:r w:rsidR="00A932EE" w:rsidRPr="00D200DD">
              <w:rPr>
                <w:rFonts w:ascii="Arial" w:hAnsi="Arial" w:cs="Arial"/>
                <w:sz w:val="18"/>
                <w:szCs w:val="18"/>
              </w:rPr>
              <w:t>df</w:t>
            </w:r>
            <w:proofErr w:type="spellEnd"/>
            <w:r w:rsidR="00A932EE" w:rsidRPr="00D200DD">
              <w:rPr>
                <w:rFonts w:ascii="Arial" w:hAnsi="Arial" w:cs="Arial"/>
                <w:sz w:val="18"/>
                <w:szCs w:val="18"/>
              </w:rPr>
              <w:t xml:space="preserve"> = 38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4291FA" w14:textId="5784EC37" w:rsidR="00000990" w:rsidRPr="00D200DD" w:rsidRDefault="00BA3084" w:rsidP="00000990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0.1277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E71D80" w14:textId="53C830E7" w:rsidR="00000990" w:rsidRPr="00D200DD" w:rsidRDefault="00000990" w:rsidP="0000099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4EFB" w:rsidRPr="00D200DD" w14:paraId="56E4DC3A" w14:textId="77777777" w:rsidTr="00B066EB">
        <w:trPr>
          <w:trHeight w:val="20"/>
        </w:trPr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7ADFFE" w14:textId="273ADED3" w:rsidR="00176433" w:rsidRPr="00D200DD" w:rsidRDefault="00176433" w:rsidP="00176433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Fig.3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EFE4CB" w14:textId="05CBF283" w:rsidR="00176433" w:rsidRPr="00D200DD" w:rsidRDefault="00176433" w:rsidP="00176433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E (miR-223-3p)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293190" w14:textId="2E8461B1" w:rsidR="00176433" w:rsidRPr="00D200DD" w:rsidRDefault="00176433" w:rsidP="00176433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WHO</w:t>
            </w:r>
            <w:r w:rsidR="009F6840" w:rsidRPr="00D200DD">
              <w:rPr>
                <w:rFonts w:ascii="Arial" w:hAnsi="Arial" w:cs="Arial"/>
                <w:sz w:val="18"/>
                <w:szCs w:val="18"/>
              </w:rPr>
              <w:t>-</w:t>
            </w:r>
            <w:r w:rsidRPr="00D200DD">
              <w:rPr>
                <w:rFonts w:ascii="Arial" w:hAnsi="Arial" w:cs="Arial"/>
                <w:sz w:val="18"/>
                <w:szCs w:val="18"/>
              </w:rPr>
              <w:t>no</w:t>
            </w:r>
            <w:r w:rsidR="00B30667" w:rsidRPr="00D200DD">
              <w:rPr>
                <w:rFonts w:ascii="Arial" w:hAnsi="Arial" w:cs="Arial"/>
                <w:sz w:val="18"/>
                <w:szCs w:val="18"/>
              </w:rPr>
              <w:t>rmal vs WHO</w:t>
            </w:r>
            <w:r w:rsidR="009F6840" w:rsidRPr="00D200DD">
              <w:rPr>
                <w:rFonts w:ascii="Arial" w:hAnsi="Arial" w:cs="Arial"/>
                <w:sz w:val="18"/>
                <w:szCs w:val="18"/>
              </w:rPr>
              <w:t>-</w:t>
            </w:r>
            <w:r w:rsidR="00B30667" w:rsidRPr="00D200DD">
              <w:rPr>
                <w:rFonts w:ascii="Arial" w:hAnsi="Arial" w:cs="Arial"/>
                <w:sz w:val="18"/>
                <w:szCs w:val="18"/>
              </w:rPr>
              <w:t>aberrant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5F37DB" w14:textId="102A261D" w:rsidR="00176433" w:rsidRPr="00D200DD" w:rsidRDefault="00FB442E" w:rsidP="00176433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Mann-Whitney test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EE9E87" w14:textId="35123A7C" w:rsidR="00176433" w:rsidRPr="00D200DD" w:rsidRDefault="00DD3E9C" w:rsidP="00176433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2</w:t>
            </w:r>
            <w:r w:rsidR="00554734" w:rsidRPr="00D200DD">
              <w:rPr>
                <w:rFonts w:ascii="Arial" w:hAnsi="Arial" w:cs="Arial"/>
                <w:sz w:val="18"/>
                <w:szCs w:val="18"/>
              </w:rPr>
              <w:t>0</w:t>
            </w:r>
            <w:r w:rsidRPr="00D200DD">
              <w:rPr>
                <w:rFonts w:ascii="Arial" w:hAnsi="Arial" w:cs="Arial"/>
                <w:sz w:val="18"/>
                <w:szCs w:val="18"/>
              </w:rPr>
              <w:t>/18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44964E" w14:textId="142A8533" w:rsidR="00176433" w:rsidRPr="00D200DD" w:rsidRDefault="00DD3E9C" w:rsidP="00176433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U = 1</w:t>
            </w:r>
            <w:r w:rsidR="00C10F92" w:rsidRPr="00D200DD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471272" w14:textId="29783615" w:rsidR="00176433" w:rsidRPr="00D200DD" w:rsidRDefault="00DD3E9C" w:rsidP="00176433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0.</w:t>
            </w:r>
            <w:r w:rsidR="00C10F92" w:rsidRPr="00D200DD">
              <w:rPr>
                <w:rFonts w:ascii="Arial" w:hAnsi="Arial" w:cs="Arial"/>
                <w:sz w:val="18"/>
                <w:szCs w:val="18"/>
              </w:rPr>
              <w:t>2</w:t>
            </w:r>
            <w:r w:rsidR="008F11C5" w:rsidRPr="00D200DD">
              <w:rPr>
                <w:rFonts w:ascii="Arial" w:hAnsi="Arial" w:cs="Arial"/>
                <w:sz w:val="18"/>
                <w:szCs w:val="18"/>
              </w:rPr>
              <w:t>765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9B464D" w14:textId="490500B2" w:rsidR="00176433" w:rsidRPr="00D200DD" w:rsidRDefault="00DD3E9C" w:rsidP="00176433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WHO</w:t>
            </w:r>
            <w:r w:rsidR="009F6840" w:rsidRPr="00D200DD">
              <w:rPr>
                <w:rFonts w:ascii="Arial" w:hAnsi="Arial" w:cs="Arial"/>
                <w:sz w:val="18"/>
                <w:szCs w:val="18"/>
              </w:rPr>
              <w:t>-</w:t>
            </w:r>
            <w:r w:rsidRPr="00D200DD">
              <w:rPr>
                <w:rFonts w:ascii="Arial" w:hAnsi="Arial" w:cs="Arial"/>
                <w:sz w:val="18"/>
                <w:szCs w:val="18"/>
              </w:rPr>
              <w:t xml:space="preserve">normal: </w:t>
            </w:r>
            <w:r w:rsidR="004C4EE7" w:rsidRPr="00D200DD">
              <w:rPr>
                <w:rFonts w:ascii="Arial" w:hAnsi="Arial" w:cs="Arial"/>
                <w:sz w:val="18"/>
                <w:szCs w:val="18"/>
              </w:rPr>
              <w:t>0.</w:t>
            </w:r>
            <w:r w:rsidR="00234D07" w:rsidRPr="00D200DD">
              <w:rPr>
                <w:rFonts w:ascii="Arial" w:hAnsi="Arial" w:cs="Arial"/>
                <w:sz w:val="18"/>
                <w:szCs w:val="18"/>
              </w:rPr>
              <w:t>3</w:t>
            </w:r>
            <w:r w:rsidR="00375665" w:rsidRPr="00D200DD">
              <w:rPr>
                <w:rFonts w:ascii="Arial" w:hAnsi="Arial" w:cs="Arial"/>
                <w:sz w:val="18"/>
                <w:szCs w:val="18"/>
              </w:rPr>
              <w:t xml:space="preserve"> (0.1</w:t>
            </w:r>
            <w:r w:rsidR="00234D07" w:rsidRPr="00D200DD">
              <w:rPr>
                <w:rFonts w:ascii="Arial" w:hAnsi="Arial" w:cs="Arial"/>
                <w:sz w:val="18"/>
                <w:szCs w:val="18"/>
              </w:rPr>
              <w:t>2</w:t>
            </w:r>
            <w:r w:rsidR="00375665" w:rsidRPr="00D200DD">
              <w:rPr>
                <w:rFonts w:ascii="Arial" w:hAnsi="Arial" w:cs="Arial"/>
                <w:sz w:val="18"/>
                <w:szCs w:val="18"/>
              </w:rPr>
              <w:t>–</w:t>
            </w:r>
            <w:r w:rsidR="005C036B" w:rsidRPr="00D200DD">
              <w:rPr>
                <w:rFonts w:ascii="Arial" w:hAnsi="Arial" w:cs="Arial"/>
                <w:sz w:val="18"/>
                <w:szCs w:val="18"/>
              </w:rPr>
              <w:t>1.5</w:t>
            </w:r>
            <w:r w:rsidR="00234D07" w:rsidRPr="00D200DD">
              <w:rPr>
                <w:rFonts w:ascii="Arial" w:hAnsi="Arial" w:cs="Arial"/>
                <w:sz w:val="18"/>
                <w:szCs w:val="18"/>
              </w:rPr>
              <w:t>5</w:t>
            </w:r>
            <w:r w:rsidR="005C036B" w:rsidRPr="00D200DD">
              <w:rPr>
                <w:rFonts w:ascii="Arial" w:hAnsi="Arial" w:cs="Arial"/>
                <w:sz w:val="18"/>
                <w:szCs w:val="18"/>
              </w:rPr>
              <w:t>)</w:t>
            </w:r>
            <w:r w:rsidRPr="00D200DD">
              <w:rPr>
                <w:rFonts w:ascii="Arial" w:hAnsi="Arial" w:cs="Arial"/>
                <w:sz w:val="18"/>
                <w:szCs w:val="18"/>
              </w:rPr>
              <w:t>; WHO</w:t>
            </w:r>
            <w:r w:rsidR="009F6840" w:rsidRPr="00D200DD">
              <w:rPr>
                <w:rFonts w:ascii="Arial" w:hAnsi="Arial" w:cs="Arial"/>
                <w:sz w:val="18"/>
                <w:szCs w:val="18"/>
              </w:rPr>
              <w:t>-</w:t>
            </w:r>
            <w:r w:rsidRPr="00D200DD">
              <w:rPr>
                <w:rFonts w:ascii="Arial" w:hAnsi="Arial" w:cs="Arial"/>
                <w:sz w:val="18"/>
                <w:szCs w:val="18"/>
              </w:rPr>
              <w:t xml:space="preserve">aberrant: </w:t>
            </w:r>
            <w:r w:rsidR="00397EE6" w:rsidRPr="00D200DD">
              <w:rPr>
                <w:rFonts w:ascii="Arial" w:hAnsi="Arial" w:cs="Arial"/>
                <w:sz w:val="18"/>
                <w:szCs w:val="18"/>
              </w:rPr>
              <w:t>0.</w:t>
            </w:r>
            <w:r w:rsidR="008F6274" w:rsidRPr="00D200DD">
              <w:rPr>
                <w:rFonts w:ascii="Arial" w:hAnsi="Arial" w:cs="Arial"/>
                <w:sz w:val="18"/>
                <w:szCs w:val="18"/>
              </w:rPr>
              <w:t>66</w:t>
            </w:r>
            <w:r w:rsidR="00397EE6" w:rsidRPr="00D200DD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C95C05" w:rsidRPr="00D200DD">
              <w:rPr>
                <w:rFonts w:ascii="Arial" w:hAnsi="Arial" w:cs="Arial"/>
                <w:sz w:val="18"/>
                <w:szCs w:val="18"/>
              </w:rPr>
              <w:t>2</w:t>
            </w:r>
            <w:r w:rsidR="008F6274" w:rsidRPr="00D200DD">
              <w:rPr>
                <w:rFonts w:ascii="Arial" w:hAnsi="Arial" w:cs="Arial"/>
                <w:sz w:val="18"/>
                <w:szCs w:val="18"/>
              </w:rPr>
              <w:t>2</w:t>
            </w:r>
            <w:r w:rsidR="00397EE6" w:rsidRPr="00D200DD">
              <w:rPr>
                <w:rFonts w:ascii="Arial" w:hAnsi="Arial" w:cs="Arial"/>
                <w:sz w:val="18"/>
                <w:szCs w:val="18"/>
              </w:rPr>
              <w:t>–</w:t>
            </w:r>
            <w:r w:rsidR="00C95C05" w:rsidRPr="00D200DD">
              <w:rPr>
                <w:rFonts w:ascii="Arial" w:hAnsi="Arial" w:cs="Arial"/>
                <w:sz w:val="18"/>
                <w:szCs w:val="18"/>
              </w:rPr>
              <w:t>1.</w:t>
            </w:r>
            <w:r w:rsidR="008F6274" w:rsidRPr="00D200DD">
              <w:rPr>
                <w:rFonts w:ascii="Arial" w:hAnsi="Arial" w:cs="Arial"/>
                <w:sz w:val="18"/>
                <w:szCs w:val="18"/>
              </w:rPr>
              <w:t>25</w:t>
            </w:r>
            <w:r w:rsidR="00397EE6" w:rsidRPr="00D200DD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354EFB" w:rsidRPr="00D200DD" w14:paraId="3A9F0197" w14:textId="77777777" w:rsidTr="00B066EB">
        <w:trPr>
          <w:trHeight w:val="20"/>
        </w:trPr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8DC44C" w14:textId="18830E76" w:rsidR="00B30667" w:rsidRPr="00D200DD" w:rsidRDefault="00B30667" w:rsidP="00B30667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Fig.3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B05F76" w14:textId="61157C96" w:rsidR="00B30667" w:rsidRPr="00D200DD" w:rsidRDefault="00B30667" w:rsidP="00B30667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E (miR-145-5p)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4B397C" w14:textId="421B73D1" w:rsidR="00B30667" w:rsidRPr="00D200DD" w:rsidRDefault="00B30667" w:rsidP="00B30667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WHO</w:t>
            </w:r>
            <w:r w:rsidR="009F6840" w:rsidRPr="00D200DD">
              <w:rPr>
                <w:rFonts w:ascii="Arial" w:hAnsi="Arial" w:cs="Arial"/>
                <w:sz w:val="18"/>
                <w:szCs w:val="18"/>
              </w:rPr>
              <w:t>-</w:t>
            </w:r>
            <w:r w:rsidRPr="00D200DD">
              <w:rPr>
                <w:rFonts w:ascii="Arial" w:hAnsi="Arial" w:cs="Arial"/>
                <w:sz w:val="18"/>
                <w:szCs w:val="18"/>
              </w:rPr>
              <w:t>normal vs WHO</w:t>
            </w:r>
            <w:r w:rsidR="009F6840" w:rsidRPr="00D200DD">
              <w:rPr>
                <w:rFonts w:ascii="Arial" w:hAnsi="Arial" w:cs="Arial"/>
                <w:sz w:val="18"/>
                <w:szCs w:val="18"/>
              </w:rPr>
              <w:t>-</w:t>
            </w:r>
            <w:r w:rsidRPr="00D200DD">
              <w:rPr>
                <w:rFonts w:ascii="Arial" w:hAnsi="Arial" w:cs="Arial"/>
                <w:sz w:val="18"/>
                <w:szCs w:val="18"/>
              </w:rPr>
              <w:t>aberrant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E9418E" w14:textId="40B76D0F" w:rsidR="00B30667" w:rsidRPr="00D200DD" w:rsidRDefault="00FB442E" w:rsidP="00B30667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Mann-Whitney test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84D9EC" w14:textId="1F5EC921" w:rsidR="00B30667" w:rsidRPr="00D200DD" w:rsidRDefault="00B13F2E" w:rsidP="00B30667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1</w:t>
            </w:r>
            <w:r w:rsidR="00AB0E2F" w:rsidRPr="00D200DD">
              <w:rPr>
                <w:rFonts w:ascii="Arial" w:hAnsi="Arial" w:cs="Arial"/>
                <w:sz w:val="18"/>
                <w:szCs w:val="18"/>
              </w:rPr>
              <w:t>7</w:t>
            </w:r>
            <w:r w:rsidRPr="00D200DD">
              <w:rPr>
                <w:rFonts w:ascii="Arial" w:hAnsi="Arial" w:cs="Arial"/>
                <w:sz w:val="18"/>
                <w:szCs w:val="18"/>
              </w:rPr>
              <w:t>/1</w:t>
            </w:r>
            <w:r w:rsidR="00AB0E2F" w:rsidRPr="00D200D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A91DF6" w14:textId="26657466" w:rsidR="00B30667" w:rsidRPr="00D200DD" w:rsidRDefault="00B13F2E" w:rsidP="00B30667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U = 9</w:t>
            </w:r>
            <w:r w:rsidR="00AB0E2F" w:rsidRPr="00D200D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EF1711" w14:textId="66DE2477" w:rsidR="00B30667" w:rsidRPr="00D200DD" w:rsidRDefault="00B13F2E" w:rsidP="00B30667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0.</w:t>
            </w:r>
            <w:r w:rsidR="00D7111D" w:rsidRPr="00D200DD">
              <w:rPr>
                <w:rFonts w:ascii="Arial" w:hAnsi="Arial" w:cs="Arial"/>
                <w:sz w:val="18"/>
                <w:szCs w:val="18"/>
              </w:rPr>
              <w:t>6788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54E9EE" w14:textId="6333F922" w:rsidR="00B30667" w:rsidRPr="00D200DD" w:rsidRDefault="004C4EE7" w:rsidP="00B30667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WHO</w:t>
            </w:r>
            <w:r w:rsidR="009F6840" w:rsidRPr="00D200DD">
              <w:rPr>
                <w:rFonts w:ascii="Arial" w:hAnsi="Arial" w:cs="Arial"/>
                <w:sz w:val="18"/>
                <w:szCs w:val="18"/>
              </w:rPr>
              <w:t>-</w:t>
            </w:r>
            <w:r w:rsidRPr="00D200DD">
              <w:rPr>
                <w:rFonts w:ascii="Arial" w:hAnsi="Arial" w:cs="Arial"/>
                <w:sz w:val="18"/>
                <w:szCs w:val="18"/>
              </w:rPr>
              <w:t xml:space="preserve">normal: </w:t>
            </w:r>
            <w:r w:rsidR="00AA12B6" w:rsidRPr="00D200DD">
              <w:rPr>
                <w:rFonts w:ascii="Arial" w:hAnsi="Arial" w:cs="Arial"/>
                <w:sz w:val="18"/>
                <w:szCs w:val="18"/>
              </w:rPr>
              <w:t>0</w:t>
            </w:r>
            <w:r w:rsidR="00BE136F" w:rsidRPr="00D200DD">
              <w:rPr>
                <w:rFonts w:ascii="Arial" w:hAnsi="Arial" w:cs="Arial"/>
                <w:sz w:val="18"/>
                <w:szCs w:val="18"/>
              </w:rPr>
              <w:t>.87</w:t>
            </w:r>
            <w:r w:rsidR="00AA12B6" w:rsidRPr="00D200DD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D7111D" w:rsidRPr="00D200DD">
              <w:rPr>
                <w:rFonts w:ascii="Arial" w:hAnsi="Arial" w:cs="Arial"/>
                <w:sz w:val="18"/>
                <w:szCs w:val="18"/>
              </w:rPr>
              <w:t>2</w:t>
            </w:r>
            <w:r w:rsidR="00AA12B6" w:rsidRPr="00D200DD">
              <w:rPr>
                <w:rFonts w:ascii="Arial" w:hAnsi="Arial" w:cs="Arial"/>
                <w:sz w:val="18"/>
                <w:szCs w:val="18"/>
              </w:rPr>
              <w:t>–1.</w:t>
            </w:r>
            <w:r w:rsidR="004B5827" w:rsidRPr="00D200DD">
              <w:rPr>
                <w:rFonts w:ascii="Arial" w:hAnsi="Arial" w:cs="Arial"/>
                <w:sz w:val="18"/>
                <w:szCs w:val="18"/>
              </w:rPr>
              <w:t>52</w:t>
            </w:r>
            <w:r w:rsidR="00AA12B6" w:rsidRPr="00D200DD">
              <w:rPr>
                <w:rFonts w:ascii="Arial" w:hAnsi="Arial" w:cs="Arial"/>
                <w:sz w:val="18"/>
                <w:szCs w:val="18"/>
              </w:rPr>
              <w:t>)</w:t>
            </w:r>
            <w:r w:rsidRPr="00D200DD">
              <w:rPr>
                <w:rFonts w:ascii="Arial" w:hAnsi="Arial" w:cs="Arial"/>
                <w:sz w:val="18"/>
                <w:szCs w:val="18"/>
              </w:rPr>
              <w:t>; WHO</w:t>
            </w:r>
            <w:r w:rsidR="009F6840" w:rsidRPr="00D200DD">
              <w:rPr>
                <w:rFonts w:ascii="Arial" w:hAnsi="Arial" w:cs="Arial"/>
                <w:sz w:val="18"/>
                <w:szCs w:val="18"/>
              </w:rPr>
              <w:t>-a</w:t>
            </w:r>
            <w:r w:rsidRPr="00D200DD">
              <w:rPr>
                <w:rFonts w:ascii="Arial" w:hAnsi="Arial" w:cs="Arial"/>
                <w:sz w:val="18"/>
                <w:szCs w:val="18"/>
              </w:rPr>
              <w:t xml:space="preserve">berrant: </w:t>
            </w:r>
            <w:r w:rsidR="00E411D5" w:rsidRPr="00D200DD">
              <w:rPr>
                <w:rFonts w:ascii="Arial" w:hAnsi="Arial" w:cs="Arial"/>
                <w:sz w:val="18"/>
                <w:szCs w:val="18"/>
              </w:rPr>
              <w:t>0.</w:t>
            </w:r>
            <w:r w:rsidR="00B42109" w:rsidRPr="00D200DD">
              <w:rPr>
                <w:rFonts w:ascii="Arial" w:hAnsi="Arial" w:cs="Arial"/>
                <w:sz w:val="18"/>
                <w:szCs w:val="18"/>
              </w:rPr>
              <w:t>4</w:t>
            </w:r>
            <w:r w:rsidR="00CA6335" w:rsidRPr="00D200DD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4B5827" w:rsidRPr="00D200DD">
              <w:rPr>
                <w:rFonts w:ascii="Arial" w:hAnsi="Arial" w:cs="Arial"/>
                <w:sz w:val="18"/>
                <w:szCs w:val="18"/>
              </w:rPr>
              <w:t>14</w:t>
            </w:r>
            <w:r w:rsidR="00CA6335" w:rsidRPr="00D200DD">
              <w:rPr>
                <w:rFonts w:ascii="Arial" w:hAnsi="Arial" w:cs="Arial"/>
                <w:sz w:val="18"/>
                <w:szCs w:val="18"/>
              </w:rPr>
              <w:t>–</w:t>
            </w:r>
            <w:r w:rsidR="00B42109" w:rsidRPr="00D200DD">
              <w:rPr>
                <w:rFonts w:ascii="Arial" w:hAnsi="Arial" w:cs="Arial"/>
                <w:sz w:val="18"/>
                <w:szCs w:val="18"/>
              </w:rPr>
              <w:t>1</w:t>
            </w:r>
            <w:r w:rsidR="00CA6335" w:rsidRPr="00D200DD">
              <w:rPr>
                <w:rFonts w:ascii="Arial" w:hAnsi="Arial" w:cs="Arial"/>
                <w:sz w:val="18"/>
                <w:szCs w:val="18"/>
              </w:rPr>
              <w:t>.</w:t>
            </w:r>
            <w:r w:rsidR="0014337C" w:rsidRPr="00D200DD">
              <w:rPr>
                <w:rFonts w:ascii="Arial" w:hAnsi="Arial" w:cs="Arial"/>
                <w:sz w:val="18"/>
                <w:szCs w:val="18"/>
              </w:rPr>
              <w:t>9</w:t>
            </w:r>
            <w:r w:rsidR="00CA6335" w:rsidRPr="00D200DD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354EFB" w:rsidRPr="00D200DD" w14:paraId="4C7D2678" w14:textId="77777777" w:rsidTr="00B066EB">
        <w:trPr>
          <w:trHeight w:val="20"/>
        </w:trPr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F6FF9F" w14:textId="129229B0" w:rsidR="008611F3" w:rsidRPr="00D200DD" w:rsidRDefault="008611F3" w:rsidP="008611F3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Fig.4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B9528E" w14:textId="76C289A0" w:rsidR="008611F3" w:rsidRPr="00D200DD" w:rsidRDefault="008611F3" w:rsidP="008611F3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A (miR-223-3p)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A0B242" w14:textId="00B9C270" w:rsidR="008611F3" w:rsidRPr="00D200DD" w:rsidRDefault="008611F3" w:rsidP="008611F3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TQ0 vs CTQ2 (seminal fluid)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E348F3" w14:textId="38C81516" w:rsidR="008611F3" w:rsidRPr="00D200DD" w:rsidRDefault="008611F3" w:rsidP="008611F3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Mann-Whitney test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725AE2" w14:textId="67BA076B" w:rsidR="008611F3" w:rsidRPr="00D200DD" w:rsidRDefault="008611F3" w:rsidP="008611F3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13/8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156A50" w14:textId="23CF82C5" w:rsidR="008611F3" w:rsidRPr="00D200DD" w:rsidRDefault="008611F3" w:rsidP="008611F3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U = 50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9C7393" w14:textId="4B7EE673" w:rsidR="008611F3" w:rsidRPr="00D200DD" w:rsidRDefault="008611F3" w:rsidP="008611F3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0.9155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0AB98E" w14:textId="31D9ED48" w:rsidR="008611F3" w:rsidRPr="00D200DD" w:rsidRDefault="008611F3" w:rsidP="008611F3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 xml:space="preserve">CTQ0: </w:t>
            </w:r>
            <w:r w:rsidR="00376CC1" w:rsidRPr="00D200DD">
              <w:rPr>
                <w:rFonts w:ascii="Arial" w:hAnsi="Arial" w:cs="Arial"/>
                <w:sz w:val="18"/>
                <w:szCs w:val="18"/>
              </w:rPr>
              <w:t>0.</w:t>
            </w:r>
            <w:r w:rsidR="0028746F" w:rsidRPr="00D200DD">
              <w:rPr>
                <w:rFonts w:ascii="Arial" w:hAnsi="Arial" w:cs="Arial"/>
                <w:sz w:val="18"/>
                <w:szCs w:val="18"/>
              </w:rPr>
              <w:t>89</w:t>
            </w:r>
            <w:r w:rsidRPr="00D200DD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BD3488" w:rsidRPr="00D200DD">
              <w:rPr>
                <w:rFonts w:ascii="Arial" w:hAnsi="Arial" w:cs="Arial"/>
                <w:sz w:val="18"/>
                <w:szCs w:val="18"/>
              </w:rPr>
              <w:t>09</w:t>
            </w:r>
            <w:r w:rsidRPr="00D200DD">
              <w:rPr>
                <w:rFonts w:ascii="Arial" w:hAnsi="Arial" w:cs="Arial"/>
                <w:sz w:val="18"/>
                <w:szCs w:val="18"/>
              </w:rPr>
              <w:t>–1.</w:t>
            </w:r>
            <w:r w:rsidR="005E1A60" w:rsidRPr="00D200DD">
              <w:rPr>
                <w:rFonts w:ascii="Arial" w:hAnsi="Arial" w:cs="Arial"/>
                <w:sz w:val="18"/>
                <w:szCs w:val="18"/>
              </w:rPr>
              <w:t>5</w:t>
            </w:r>
            <w:r w:rsidR="00BD3488" w:rsidRPr="00D200DD">
              <w:rPr>
                <w:rFonts w:ascii="Arial" w:hAnsi="Arial" w:cs="Arial"/>
                <w:sz w:val="18"/>
                <w:szCs w:val="18"/>
              </w:rPr>
              <w:t>4</w:t>
            </w:r>
            <w:r w:rsidRPr="00D200DD">
              <w:rPr>
                <w:rFonts w:ascii="Arial" w:hAnsi="Arial" w:cs="Arial"/>
                <w:sz w:val="18"/>
                <w:szCs w:val="18"/>
              </w:rPr>
              <w:t xml:space="preserve">); CTQ2: </w:t>
            </w:r>
            <w:r w:rsidR="003F0358" w:rsidRPr="00D200DD">
              <w:rPr>
                <w:rFonts w:ascii="Arial" w:hAnsi="Arial" w:cs="Arial"/>
                <w:sz w:val="18"/>
                <w:szCs w:val="18"/>
              </w:rPr>
              <w:t>0.5</w:t>
            </w:r>
            <w:r w:rsidR="00BD3488" w:rsidRPr="00D200DD">
              <w:rPr>
                <w:rFonts w:ascii="Arial" w:hAnsi="Arial" w:cs="Arial"/>
                <w:sz w:val="18"/>
                <w:szCs w:val="18"/>
              </w:rPr>
              <w:t>3</w:t>
            </w:r>
            <w:r w:rsidRPr="00D200DD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B10D98" w:rsidRPr="00D200DD">
              <w:rPr>
                <w:rFonts w:ascii="Arial" w:hAnsi="Arial" w:cs="Arial"/>
                <w:sz w:val="18"/>
                <w:szCs w:val="18"/>
              </w:rPr>
              <w:t>27</w:t>
            </w:r>
            <w:r w:rsidRPr="00D200DD">
              <w:rPr>
                <w:rFonts w:ascii="Arial" w:hAnsi="Arial" w:cs="Arial"/>
                <w:sz w:val="18"/>
                <w:szCs w:val="18"/>
              </w:rPr>
              <w:t>–</w:t>
            </w:r>
            <w:r w:rsidR="00B10D98" w:rsidRPr="00D200DD">
              <w:rPr>
                <w:rFonts w:ascii="Arial" w:hAnsi="Arial" w:cs="Arial"/>
                <w:sz w:val="18"/>
                <w:szCs w:val="18"/>
              </w:rPr>
              <w:t>6.99</w:t>
            </w:r>
            <w:r w:rsidRPr="00D200DD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354EFB" w:rsidRPr="00D200DD" w14:paraId="61FCBB5A" w14:textId="77777777" w:rsidTr="00B066EB">
        <w:trPr>
          <w:trHeight w:val="20"/>
        </w:trPr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702E72" w14:textId="3E7E633B" w:rsidR="008611F3" w:rsidRPr="00D200DD" w:rsidRDefault="008611F3" w:rsidP="008611F3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Fig.4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B2A793" w14:textId="0E99B522" w:rsidR="008611F3" w:rsidRPr="00D200DD" w:rsidRDefault="008611F3" w:rsidP="008611F3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A (miR-145-5p)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D39C46" w14:textId="48151A27" w:rsidR="008611F3" w:rsidRPr="00D200DD" w:rsidRDefault="008611F3" w:rsidP="008611F3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TQ0 vs CTQ2 (seminal fluid)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1F1C85" w14:textId="4B3BE0E8" w:rsidR="008611F3" w:rsidRPr="00D200DD" w:rsidRDefault="008611F3" w:rsidP="008611F3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Mann-Whitney test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95F428" w14:textId="72E9AA2E" w:rsidR="008611F3" w:rsidRPr="00D200DD" w:rsidRDefault="008611F3" w:rsidP="008611F3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12/7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C47435" w14:textId="1E44AAD0" w:rsidR="008611F3" w:rsidRPr="00D200DD" w:rsidRDefault="008611F3" w:rsidP="008611F3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U = 21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AAC848" w14:textId="32EEE946" w:rsidR="008611F3" w:rsidRPr="00D200DD" w:rsidRDefault="008611F3" w:rsidP="008611F3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0.0831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D24063" w14:textId="47143CAE" w:rsidR="008611F3" w:rsidRPr="00D200DD" w:rsidRDefault="008611F3" w:rsidP="008611F3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TQ0: 0.</w:t>
            </w:r>
            <w:r w:rsidR="003F5815" w:rsidRPr="00D200DD">
              <w:rPr>
                <w:rFonts w:ascii="Arial" w:hAnsi="Arial" w:cs="Arial"/>
                <w:sz w:val="18"/>
                <w:szCs w:val="18"/>
              </w:rPr>
              <w:t xml:space="preserve">79 </w:t>
            </w:r>
            <w:r w:rsidRPr="00D200DD">
              <w:rPr>
                <w:rFonts w:ascii="Arial" w:hAnsi="Arial" w:cs="Arial"/>
                <w:sz w:val="18"/>
                <w:szCs w:val="18"/>
              </w:rPr>
              <w:t>(0.</w:t>
            </w:r>
            <w:r w:rsidR="003A2B53" w:rsidRPr="00D200DD">
              <w:rPr>
                <w:rFonts w:ascii="Arial" w:hAnsi="Arial" w:cs="Arial"/>
                <w:sz w:val="18"/>
                <w:szCs w:val="18"/>
              </w:rPr>
              <w:t>5</w:t>
            </w:r>
            <w:r w:rsidR="003F5815" w:rsidRPr="00D200DD">
              <w:rPr>
                <w:rFonts w:ascii="Arial" w:hAnsi="Arial" w:cs="Arial"/>
                <w:sz w:val="18"/>
                <w:szCs w:val="18"/>
              </w:rPr>
              <w:t>2</w:t>
            </w:r>
            <w:r w:rsidRPr="00D200DD">
              <w:rPr>
                <w:rFonts w:ascii="Arial" w:hAnsi="Arial" w:cs="Arial"/>
                <w:sz w:val="18"/>
                <w:szCs w:val="18"/>
              </w:rPr>
              <w:t>–1.</w:t>
            </w:r>
            <w:r w:rsidR="003A2B53" w:rsidRPr="00D200DD">
              <w:rPr>
                <w:rFonts w:ascii="Arial" w:hAnsi="Arial" w:cs="Arial"/>
                <w:sz w:val="18"/>
                <w:szCs w:val="18"/>
              </w:rPr>
              <w:t>4</w:t>
            </w:r>
            <w:r w:rsidR="003F5815" w:rsidRPr="00D200DD">
              <w:rPr>
                <w:rFonts w:ascii="Arial" w:hAnsi="Arial" w:cs="Arial"/>
                <w:sz w:val="18"/>
                <w:szCs w:val="18"/>
              </w:rPr>
              <w:t>2</w:t>
            </w:r>
            <w:r w:rsidRPr="00D200DD">
              <w:rPr>
                <w:rFonts w:ascii="Arial" w:hAnsi="Arial" w:cs="Arial"/>
                <w:sz w:val="18"/>
                <w:szCs w:val="18"/>
              </w:rPr>
              <w:t>); CTQ2: 2.</w:t>
            </w:r>
            <w:r w:rsidR="003A2B53" w:rsidRPr="00D200DD">
              <w:rPr>
                <w:rFonts w:ascii="Arial" w:hAnsi="Arial" w:cs="Arial"/>
                <w:sz w:val="18"/>
                <w:szCs w:val="18"/>
              </w:rPr>
              <w:t>8</w:t>
            </w:r>
            <w:r w:rsidR="00911B79" w:rsidRPr="00D200DD">
              <w:rPr>
                <w:rFonts w:ascii="Arial" w:hAnsi="Arial" w:cs="Arial"/>
                <w:sz w:val="18"/>
                <w:szCs w:val="18"/>
              </w:rPr>
              <w:t>3</w:t>
            </w:r>
            <w:r w:rsidRPr="00D200DD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3A2B53" w:rsidRPr="00D200DD">
              <w:rPr>
                <w:rFonts w:ascii="Arial" w:hAnsi="Arial" w:cs="Arial"/>
                <w:sz w:val="18"/>
                <w:szCs w:val="18"/>
              </w:rPr>
              <w:t>0.</w:t>
            </w:r>
            <w:r w:rsidR="00911B79" w:rsidRPr="00D200DD">
              <w:rPr>
                <w:rFonts w:ascii="Arial" w:hAnsi="Arial" w:cs="Arial"/>
                <w:sz w:val="18"/>
                <w:szCs w:val="18"/>
              </w:rPr>
              <w:t>88</w:t>
            </w:r>
            <w:r w:rsidRPr="00D200DD">
              <w:rPr>
                <w:rFonts w:ascii="Arial" w:hAnsi="Arial" w:cs="Arial"/>
                <w:sz w:val="18"/>
                <w:szCs w:val="18"/>
              </w:rPr>
              <w:t>–4.</w:t>
            </w:r>
            <w:r w:rsidR="00911B79" w:rsidRPr="00D200DD">
              <w:rPr>
                <w:rFonts w:ascii="Arial" w:hAnsi="Arial" w:cs="Arial"/>
                <w:sz w:val="18"/>
                <w:szCs w:val="18"/>
              </w:rPr>
              <w:t>36</w:t>
            </w:r>
            <w:r w:rsidRPr="00D200DD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354EFB" w:rsidRPr="00D200DD" w14:paraId="3BA321C7" w14:textId="77777777" w:rsidTr="00B066EB">
        <w:trPr>
          <w:trHeight w:val="20"/>
        </w:trPr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77CE53" w14:textId="2F20CD07" w:rsidR="008611F3" w:rsidRPr="00D200DD" w:rsidRDefault="008611F3" w:rsidP="008611F3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Fig.4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331F8A" w14:textId="47511DEA" w:rsidR="008611F3" w:rsidRPr="00D200DD" w:rsidRDefault="008611F3" w:rsidP="008611F3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 xml:space="preserve">B 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4DE5B8" w14:textId="515495C8" w:rsidR="008611F3" w:rsidRPr="00D200DD" w:rsidRDefault="008611F3" w:rsidP="008611F3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ontrol vs PLMS (adults)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72B5F5" w14:textId="49CCA472" w:rsidR="008611F3" w:rsidRPr="00D200DD" w:rsidRDefault="008611F3" w:rsidP="008611F3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Welch’s t-test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BB6A58" w14:textId="0484AA92" w:rsidR="008611F3" w:rsidRPr="00D200DD" w:rsidRDefault="008611F3" w:rsidP="008611F3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15/9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EB92DA" w14:textId="49C36F13" w:rsidR="008611F3" w:rsidRPr="00D200DD" w:rsidRDefault="008611F3" w:rsidP="008611F3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t = 2.54</w:t>
            </w:r>
            <w:r w:rsidR="007B7502" w:rsidRPr="00D200DD">
              <w:rPr>
                <w:rFonts w:ascii="Arial" w:hAnsi="Arial" w:cs="Arial"/>
                <w:sz w:val="18"/>
                <w:szCs w:val="18"/>
              </w:rPr>
              <w:t xml:space="preserve">; </w:t>
            </w:r>
            <w:proofErr w:type="spellStart"/>
            <w:r w:rsidR="007B7502" w:rsidRPr="00D200DD">
              <w:rPr>
                <w:rFonts w:ascii="Arial" w:hAnsi="Arial" w:cs="Arial"/>
                <w:sz w:val="18"/>
                <w:szCs w:val="18"/>
              </w:rPr>
              <w:t>df</w:t>
            </w:r>
            <w:proofErr w:type="spellEnd"/>
            <w:r w:rsidR="007B7502" w:rsidRPr="00D200DD">
              <w:rPr>
                <w:rFonts w:ascii="Arial" w:hAnsi="Arial" w:cs="Arial"/>
                <w:sz w:val="18"/>
                <w:szCs w:val="18"/>
              </w:rPr>
              <w:t xml:space="preserve"> = 8.7</w:t>
            </w:r>
            <w:r w:rsidR="00042EED" w:rsidRPr="00D200D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6D89B6" w14:textId="4365489E" w:rsidR="008611F3" w:rsidRPr="00D200DD" w:rsidRDefault="008611F3" w:rsidP="008611F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200DD">
              <w:rPr>
                <w:rFonts w:ascii="Arial" w:hAnsi="Arial" w:cs="Arial"/>
                <w:b/>
                <w:bCs/>
                <w:sz w:val="18"/>
                <w:szCs w:val="18"/>
              </w:rPr>
              <w:t>0.0325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49071F" w14:textId="5CB2D77F" w:rsidR="008611F3" w:rsidRPr="00D200DD" w:rsidRDefault="008611F3" w:rsidP="008611F3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ontrol: 1.0 ± 0.</w:t>
            </w:r>
            <w:r w:rsidR="00B127A0" w:rsidRPr="00D200DD">
              <w:rPr>
                <w:rFonts w:ascii="Arial" w:hAnsi="Arial" w:cs="Arial"/>
                <w:sz w:val="18"/>
                <w:szCs w:val="18"/>
              </w:rPr>
              <w:t>67</w:t>
            </w:r>
            <w:r w:rsidRPr="00D200DD">
              <w:rPr>
                <w:rFonts w:ascii="Arial" w:hAnsi="Arial" w:cs="Arial"/>
                <w:sz w:val="18"/>
                <w:szCs w:val="18"/>
              </w:rPr>
              <w:t>; PLMS: 3.1 ± 2.</w:t>
            </w:r>
            <w:r w:rsidR="00B127A0" w:rsidRPr="00D200DD">
              <w:rPr>
                <w:rFonts w:ascii="Arial" w:hAnsi="Arial" w:cs="Arial"/>
                <w:sz w:val="18"/>
                <w:szCs w:val="18"/>
              </w:rPr>
              <w:t>43</w:t>
            </w:r>
          </w:p>
        </w:tc>
      </w:tr>
      <w:tr w:rsidR="00354EFB" w:rsidRPr="00D200DD" w14:paraId="01B0BE8D" w14:textId="77777777" w:rsidTr="00B066EB">
        <w:trPr>
          <w:trHeight w:val="20"/>
        </w:trPr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52B3C4" w14:textId="3D5492BD" w:rsidR="008611F3" w:rsidRPr="00D200DD" w:rsidRDefault="00112339" w:rsidP="008611F3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Fig.4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C75279" w14:textId="708E2676" w:rsidR="008611F3" w:rsidRPr="00D200DD" w:rsidRDefault="00112339" w:rsidP="008611F3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B3D7EE" w14:textId="04B760F8" w:rsidR="008611F3" w:rsidRPr="00D200DD" w:rsidRDefault="00A53DAF" w:rsidP="008611F3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ell line, type of serum and interaction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6F957C" w14:textId="13E5E8C1" w:rsidR="008611F3" w:rsidRPr="00D200DD" w:rsidRDefault="007802C4" w:rsidP="008611F3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Two-way ANOVA + Tukey</w:t>
            </w:r>
            <w:r w:rsidR="00BF23AB" w:rsidRPr="00D200DD">
              <w:rPr>
                <w:rFonts w:ascii="Arial" w:hAnsi="Arial" w:cs="Arial"/>
                <w:sz w:val="18"/>
                <w:szCs w:val="18"/>
              </w:rPr>
              <w:t>’s test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C68F96" w14:textId="0B058587" w:rsidR="008611F3" w:rsidRPr="00D200DD" w:rsidRDefault="0007451F" w:rsidP="008611F3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6–9/</w:t>
            </w:r>
            <w:r w:rsidR="00F07AA4" w:rsidRPr="00D200DD">
              <w:rPr>
                <w:rFonts w:ascii="Arial" w:hAnsi="Arial" w:cs="Arial"/>
                <w:sz w:val="18"/>
                <w:szCs w:val="18"/>
              </w:rPr>
              <w:t xml:space="preserve"> group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1E36D2" w14:textId="4409767F" w:rsidR="004A4D57" w:rsidRPr="00D200DD" w:rsidRDefault="00670CCB" w:rsidP="00670CCB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 xml:space="preserve">Interaction: F = 0.64; </w:t>
            </w:r>
            <w:r w:rsidR="004A4D57" w:rsidRPr="00D200DD">
              <w:rPr>
                <w:rFonts w:ascii="Arial" w:hAnsi="Arial" w:cs="Arial"/>
                <w:sz w:val="18"/>
                <w:szCs w:val="18"/>
              </w:rPr>
              <w:t>DF</w:t>
            </w:r>
            <w:r w:rsidR="004200E9" w:rsidRPr="00D200DD">
              <w:rPr>
                <w:rFonts w:ascii="Arial" w:hAnsi="Arial" w:cs="Arial"/>
                <w:sz w:val="18"/>
                <w:szCs w:val="18"/>
              </w:rPr>
              <w:t> </w:t>
            </w:r>
            <w:r w:rsidR="004A4D57" w:rsidRPr="00D200DD">
              <w:rPr>
                <w:rFonts w:ascii="Arial" w:hAnsi="Arial" w:cs="Arial"/>
                <w:sz w:val="18"/>
                <w:szCs w:val="18"/>
              </w:rPr>
              <w:t>=</w:t>
            </w:r>
            <w:r w:rsidR="004200E9" w:rsidRPr="00D200DD">
              <w:rPr>
                <w:rFonts w:ascii="Arial" w:hAnsi="Arial" w:cs="Arial"/>
                <w:sz w:val="18"/>
                <w:szCs w:val="18"/>
              </w:rPr>
              <w:t> </w:t>
            </w:r>
            <w:r w:rsidR="004A4D57" w:rsidRPr="00D200DD">
              <w:rPr>
                <w:rFonts w:ascii="Arial" w:hAnsi="Arial" w:cs="Arial"/>
                <w:sz w:val="18"/>
                <w:szCs w:val="18"/>
              </w:rPr>
              <w:t>1.25</w:t>
            </w:r>
          </w:p>
          <w:p w14:paraId="43E022BA" w14:textId="54D2B4A1" w:rsidR="00500684" w:rsidRPr="00D200DD" w:rsidRDefault="00670CCB" w:rsidP="00670CCB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 xml:space="preserve">Cell line: </w:t>
            </w:r>
            <w:r w:rsidR="00500684" w:rsidRPr="00D200DD">
              <w:rPr>
                <w:rFonts w:ascii="Arial" w:hAnsi="Arial" w:cs="Arial"/>
                <w:sz w:val="18"/>
                <w:szCs w:val="18"/>
              </w:rPr>
              <w:t>F</w:t>
            </w:r>
            <w:r w:rsidRPr="00D200DD">
              <w:rPr>
                <w:rFonts w:ascii="Arial" w:hAnsi="Arial" w:cs="Arial"/>
                <w:sz w:val="18"/>
                <w:szCs w:val="18"/>
              </w:rPr>
              <w:t xml:space="preserve"> = 39.59; </w:t>
            </w:r>
            <w:r w:rsidR="004A4D57" w:rsidRPr="00D200DD">
              <w:rPr>
                <w:rFonts w:ascii="Arial" w:hAnsi="Arial" w:cs="Arial"/>
                <w:sz w:val="18"/>
                <w:szCs w:val="18"/>
              </w:rPr>
              <w:t xml:space="preserve">DF = </w:t>
            </w:r>
            <w:r w:rsidR="00500684" w:rsidRPr="00D200DD">
              <w:rPr>
                <w:rFonts w:ascii="Arial" w:hAnsi="Arial" w:cs="Arial"/>
                <w:sz w:val="18"/>
                <w:szCs w:val="18"/>
              </w:rPr>
              <w:t>1.25</w:t>
            </w:r>
          </w:p>
          <w:p w14:paraId="1C7F49A8" w14:textId="74C6A917" w:rsidR="008611F3" w:rsidRPr="00D200DD" w:rsidRDefault="00670CCB" w:rsidP="00670CCB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Serum: F = 0.0043</w:t>
            </w:r>
            <w:r w:rsidR="00500684" w:rsidRPr="00D200DD">
              <w:rPr>
                <w:rFonts w:ascii="Arial" w:hAnsi="Arial" w:cs="Arial"/>
                <w:sz w:val="18"/>
                <w:szCs w:val="18"/>
              </w:rPr>
              <w:t>; DF = 1.25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39758A" w14:textId="153FB5FE" w:rsidR="008611F3" w:rsidRPr="00D200DD" w:rsidRDefault="00D10111" w:rsidP="008611F3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 xml:space="preserve">Interaction: 0.4322; Cell line: </w:t>
            </w:r>
            <w:r w:rsidRPr="00D200DD">
              <w:rPr>
                <w:rFonts w:ascii="Arial" w:hAnsi="Arial" w:cs="Arial"/>
                <w:b/>
                <w:bCs/>
                <w:sz w:val="18"/>
                <w:szCs w:val="18"/>
              </w:rPr>
              <w:t>&lt;0.0001</w:t>
            </w:r>
            <w:r w:rsidRPr="00D200DD"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Pr="00D200DD">
              <w:rPr>
                <w:rFonts w:ascii="Arial" w:hAnsi="Arial" w:cs="Arial"/>
                <w:sz w:val="18"/>
                <w:szCs w:val="18"/>
              </w:rPr>
              <w:lastRenderedPageBreak/>
              <w:t>Serum: 0.9485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5F2238" w14:textId="66669BA5" w:rsidR="008611F3" w:rsidRPr="00D200DD" w:rsidRDefault="0035649A" w:rsidP="008611F3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lastRenderedPageBreak/>
              <w:t>Tukey: NS vs SRB1 KD (all comparisons p ≤ 0.0054)</w:t>
            </w:r>
          </w:p>
        </w:tc>
      </w:tr>
      <w:tr w:rsidR="00354EFB" w:rsidRPr="00D200DD" w14:paraId="1834E7B7" w14:textId="77777777" w:rsidTr="00B066EB">
        <w:trPr>
          <w:trHeight w:val="20"/>
        </w:trPr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534F59" w14:textId="4DC0AC55" w:rsidR="00C02A7E" w:rsidRPr="00D200DD" w:rsidRDefault="00C02A7E" w:rsidP="00C02A7E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Fig.5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17ED36" w14:textId="6CC49846" w:rsidR="00C02A7E" w:rsidRPr="00D200DD" w:rsidRDefault="00C02A7E" w:rsidP="00C02A7E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B (miR-223-3p)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F40F54" w14:textId="6D911BA0" w:rsidR="00C02A7E" w:rsidRPr="00D200DD" w:rsidRDefault="00C02A7E" w:rsidP="00C02A7E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ontrol vs MSUS (sperm)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FCD3C5" w14:textId="6F3A816B" w:rsidR="00C02A7E" w:rsidRPr="00D200DD" w:rsidRDefault="00C02A7E" w:rsidP="00C02A7E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Welch’s t-test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5506A2" w14:textId="4EB6B3F4" w:rsidR="00C02A7E" w:rsidRPr="00D200DD" w:rsidRDefault="001932BB" w:rsidP="00C02A7E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7/9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EC3510" w14:textId="628DF49E" w:rsidR="00C02A7E" w:rsidRPr="00D200DD" w:rsidRDefault="009A4987" w:rsidP="00C02A7E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t</w:t>
            </w:r>
            <w:r w:rsidR="00120BB1" w:rsidRPr="00D200DD">
              <w:rPr>
                <w:rFonts w:ascii="Arial" w:hAnsi="Arial" w:cs="Arial"/>
                <w:sz w:val="18"/>
                <w:szCs w:val="18"/>
              </w:rPr>
              <w:t xml:space="preserve"> = 4.75</w:t>
            </w:r>
            <w:r w:rsidR="00227CAB" w:rsidRPr="00D200DD">
              <w:rPr>
                <w:rFonts w:ascii="Arial" w:hAnsi="Arial" w:cs="Arial"/>
                <w:sz w:val="18"/>
                <w:szCs w:val="18"/>
              </w:rPr>
              <w:t xml:space="preserve">; </w:t>
            </w:r>
            <w:proofErr w:type="spellStart"/>
            <w:r w:rsidR="00227CAB" w:rsidRPr="00D200DD">
              <w:rPr>
                <w:rFonts w:ascii="Arial" w:hAnsi="Arial" w:cs="Arial"/>
                <w:sz w:val="18"/>
                <w:szCs w:val="18"/>
              </w:rPr>
              <w:t>df</w:t>
            </w:r>
            <w:proofErr w:type="spellEnd"/>
            <w:r w:rsidR="00227CAB" w:rsidRPr="00D200DD">
              <w:rPr>
                <w:rFonts w:ascii="Arial" w:hAnsi="Arial" w:cs="Arial"/>
                <w:sz w:val="18"/>
                <w:szCs w:val="18"/>
              </w:rPr>
              <w:t xml:space="preserve"> = </w:t>
            </w:r>
            <w:r w:rsidR="00522DC3" w:rsidRPr="00D200DD">
              <w:rPr>
                <w:rFonts w:ascii="Arial" w:hAnsi="Arial" w:cs="Arial"/>
                <w:sz w:val="18"/>
                <w:szCs w:val="18"/>
              </w:rPr>
              <w:t>6.14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BC9A33" w14:textId="7AEE4E3A" w:rsidR="00C02A7E" w:rsidRPr="00D200DD" w:rsidRDefault="00120BB1" w:rsidP="00C02A7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200DD">
              <w:rPr>
                <w:rFonts w:ascii="Arial" w:hAnsi="Arial" w:cs="Arial"/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748C3D" w14:textId="0A1F4274" w:rsidR="00C02A7E" w:rsidRPr="00D200DD" w:rsidRDefault="00EE1E1C" w:rsidP="00C02A7E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ontrol: 1 ± 0.</w:t>
            </w:r>
            <w:r w:rsidR="003F6A9D" w:rsidRPr="00D200DD">
              <w:rPr>
                <w:rFonts w:ascii="Arial" w:hAnsi="Arial" w:cs="Arial"/>
                <w:sz w:val="18"/>
                <w:szCs w:val="18"/>
              </w:rPr>
              <w:t>45</w:t>
            </w:r>
            <w:r w:rsidRPr="00D200DD">
              <w:rPr>
                <w:rFonts w:ascii="Arial" w:hAnsi="Arial" w:cs="Arial"/>
                <w:sz w:val="18"/>
                <w:szCs w:val="18"/>
              </w:rPr>
              <w:t xml:space="preserve">; MSUS: </w:t>
            </w:r>
            <w:r w:rsidR="008D2BCE" w:rsidRPr="00D200DD">
              <w:rPr>
                <w:rFonts w:ascii="Arial" w:hAnsi="Arial" w:cs="Arial"/>
                <w:sz w:val="18"/>
                <w:szCs w:val="18"/>
              </w:rPr>
              <w:t>0.</w:t>
            </w:r>
            <w:r w:rsidR="003F6A9D" w:rsidRPr="00D200DD">
              <w:rPr>
                <w:rFonts w:ascii="Arial" w:hAnsi="Arial" w:cs="Arial"/>
                <w:sz w:val="18"/>
                <w:szCs w:val="18"/>
              </w:rPr>
              <w:t>18</w:t>
            </w:r>
            <w:r w:rsidRPr="00D200DD">
              <w:rPr>
                <w:rFonts w:ascii="Arial" w:hAnsi="Arial" w:cs="Arial"/>
                <w:sz w:val="18"/>
                <w:szCs w:val="18"/>
              </w:rPr>
              <w:t xml:space="preserve"> ± 0.</w:t>
            </w:r>
            <w:r w:rsidR="00151728" w:rsidRPr="00D200DD">
              <w:rPr>
                <w:rFonts w:ascii="Arial" w:hAnsi="Arial" w:cs="Arial"/>
                <w:sz w:val="18"/>
                <w:szCs w:val="18"/>
              </w:rPr>
              <w:t>06</w:t>
            </w:r>
            <w:r w:rsidRPr="00D200D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354EFB" w:rsidRPr="00D200DD" w14:paraId="204EE889" w14:textId="77777777" w:rsidTr="00B066EB">
        <w:trPr>
          <w:trHeight w:val="20"/>
        </w:trPr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D59DAB" w14:textId="617BF1AD" w:rsidR="00C02A7E" w:rsidRPr="00D200DD" w:rsidRDefault="00C02A7E" w:rsidP="00C02A7E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Fig.5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0E7EFE" w14:textId="1F50F25B" w:rsidR="00C02A7E" w:rsidRPr="00D200DD" w:rsidRDefault="00C02A7E" w:rsidP="00C02A7E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B (miR-145-5p)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2A8FE4" w14:textId="704B1BB1" w:rsidR="00C02A7E" w:rsidRPr="00D200DD" w:rsidRDefault="00C02A7E" w:rsidP="00C02A7E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ontrol vs MSUS (sperm)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DF11D2" w14:textId="4EB6B3C8" w:rsidR="00C02A7E" w:rsidRPr="00D200DD" w:rsidRDefault="00C02A7E" w:rsidP="00C02A7E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Mann-Whitney test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BB5FA9" w14:textId="096505F0" w:rsidR="00C02A7E" w:rsidRPr="00D200DD" w:rsidRDefault="001932BB" w:rsidP="00C02A7E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7/</w:t>
            </w:r>
            <w:r w:rsidR="00C73569" w:rsidRPr="00D200DD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519CF9" w14:textId="6B8B146E" w:rsidR="00C02A7E" w:rsidRPr="00D200DD" w:rsidRDefault="006C0E4D" w:rsidP="00C02A7E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U = 9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0000B4" w14:textId="2595CECF" w:rsidR="00C02A7E" w:rsidRPr="00D200DD" w:rsidRDefault="006C0E4D" w:rsidP="00C02A7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200DD">
              <w:rPr>
                <w:rFonts w:ascii="Arial" w:hAnsi="Arial" w:cs="Arial"/>
                <w:b/>
                <w:bCs/>
                <w:sz w:val="18"/>
                <w:szCs w:val="18"/>
              </w:rPr>
              <w:t>0.0059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27EA29" w14:textId="4D6F32A6" w:rsidR="00C02A7E" w:rsidRPr="00D200DD" w:rsidRDefault="00933648" w:rsidP="00C02A7E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 xml:space="preserve">Control: </w:t>
            </w:r>
            <w:r w:rsidR="004F330C" w:rsidRPr="00D200DD">
              <w:rPr>
                <w:rFonts w:ascii="Arial" w:hAnsi="Arial" w:cs="Arial"/>
                <w:sz w:val="18"/>
                <w:szCs w:val="18"/>
              </w:rPr>
              <w:t>1.2</w:t>
            </w:r>
            <w:r w:rsidR="006E3AB0" w:rsidRPr="00D200DD">
              <w:rPr>
                <w:rFonts w:ascii="Arial" w:hAnsi="Arial" w:cs="Arial"/>
                <w:sz w:val="18"/>
                <w:szCs w:val="18"/>
              </w:rPr>
              <w:t>1</w:t>
            </w:r>
            <w:r w:rsidRPr="00D200DD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6E3AB0" w:rsidRPr="00D200DD">
              <w:rPr>
                <w:rFonts w:ascii="Arial" w:hAnsi="Arial" w:cs="Arial"/>
                <w:sz w:val="18"/>
                <w:szCs w:val="18"/>
              </w:rPr>
              <w:t>46</w:t>
            </w:r>
            <w:r w:rsidRPr="00D200DD">
              <w:rPr>
                <w:rFonts w:ascii="Arial" w:hAnsi="Arial" w:cs="Arial"/>
                <w:sz w:val="18"/>
                <w:szCs w:val="18"/>
              </w:rPr>
              <w:t>–1.4</w:t>
            </w:r>
            <w:r w:rsidR="003515E6" w:rsidRPr="00D200DD">
              <w:rPr>
                <w:rFonts w:ascii="Arial" w:hAnsi="Arial" w:cs="Arial"/>
                <w:sz w:val="18"/>
                <w:szCs w:val="18"/>
              </w:rPr>
              <w:t>4</w:t>
            </w:r>
            <w:r w:rsidRPr="00D200DD">
              <w:rPr>
                <w:rFonts w:ascii="Arial" w:hAnsi="Arial" w:cs="Arial"/>
                <w:sz w:val="18"/>
                <w:szCs w:val="18"/>
              </w:rPr>
              <w:t xml:space="preserve">); MSUS: </w:t>
            </w:r>
            <w:r w:rsidR="004F330C" w:rsidRPr="00D200DD">
              <w:rPr>
                <w:rFonts w:ascii="Arial" w:hAnsi="Arial" w:cs="Arial"/>
                <w:sz w:val="18"/>
                <w:szCs w:val="18"/>
              </w:rPr>
              <w:t>0.2</w:t>
            </w:r>
            <w:r w:rsidR="003515E6" w:rsidRPr="00D200DD">
              <w:rPr>
                <w:rFonts w:ascii="Arial" w:hAnsi="Arial" w:cs="Arial"/>
                <w:sz w:val="18"/>
                <w:szCs w:val="18"/>
              </w:rPr>
              <w:t>3</w:t>
            </w:r>
            <w:r w:rsidRPr="00D200DD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2F0F0F" w:rsidRPr="00D200DD">
              <w:rPr>
                <w:rFonts w:ascii="Arial" w:hAnsi="Arial" w:cs="Arial"/>
                <w:sz w:val="18"/>
                <w:szCs w:val="18"/>
              </w:rPr>
              <w:t>2</w:t>
            </w:r>
            <w:r w:rsidRPr="00D200DD">
              <w:rPr>
                <w:rFonts w:ascii="Arial" w:hAnsi="Arial" w:cs="Arial"/>
                <w:sz w:val="18"/>
                <w:szCs w:val="18"/>
              </w:rPr>
              <w:t>–</w:t>
            </w:r>
            <w:r w:rsidR="002F0F0F" w:rsidRPr="00D200DD">
              <w:rPr>
                <w:rFonts w:ascii="Arial" w:hAnsi="Arial" w:cs="Arial"/>
                <w:sz w:val="18"/>
                <w:szCs w:val="18"/>
              </w:rPr>
              <w:t>0.</w:t>
            </w:r>
            <w:r w:rsidR="003515E6" w:rsidRPr="00D200DD">
              <w:rPr>
                <w:rFonts w:ascii="Arial" w:hAnsi="Arial" w:cs="Arial"/>
                <w:sz w:val="18"/>
                <w:szCs w:val="18"/>
              </w:rPr>
              <w:t>55</w:t>
            </w:r>
            <w:r w:rsidRPr="00D200DD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354EFB" w:rsidRPr="00D200DD" w14:paraId="7CFD5103" w14:textId="77777777" w:rsidTr="00B066EB">
        <w:trPr>
          <w:trHeight w:val="20"/>
        </w:trPr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860704" w14:textId="14EDA419" w:rsidR="004400B8" w:rsidRPr="00D200DD" w:rsidRDefault="004400B8" w:rsidP="004400B8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Fig.5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C7F41B" w14:textId="6F6D2D96" w:rsidR="004400B8" w:rsidRPr="00D200DD" w:rsidRDefault="00E86F81" w:rsidP="004400B8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</w:t>
            </w:r>
            <w:r w:rsidR="004400B8" w:rsidRPr="00D200DD">
              <w:rPr>
                <w:rFonts w:ascii="Arial" w:hAnsi="Arial" w:cs="Arial"/>
                <w:sz w:val="18"/>
                <w:szCs w:val="18"/>
              </w:rPr>
              <w:t xml:space="preserve"> (miR-16-5p)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EC6682" w14:textId="2BF1B718" w:rsidR="004400B8" w:rsidRPr="00D200DD" w:rsidRDefault="004400B8" w:rsidP="004400B8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TQ0 vs CTQ2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2553A2" w14:textId="455C8E23" w:rsidR="004400B8" w:rsidRPr="00D200DD" w:rsidRDefault="004400B8" w:rsidP="004400B8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Mann-Whitney test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062F7E" w14:textId="6F6838E9" w:rsidR="004400B8" w:rsidRPr="00D200DD" w:rsidRDefault="004400B8" w:rsidP="004400B8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35/21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58ACBE" w14:textId="44B4A81C" w:rsidR="004400B8" w:rsidRPr="00D200DD" w:rsidRDefault="004400B8" w:rsidP="004400B8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U = 247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E7E929" w14:textId="7FB77E32" w:rsidR="004400B8" w:rsidRPr="00D200DD" w:rsidRDefault="004400B8" w:rsidP="00440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200DD">
              <w:rPr>
                <w:rFonts w:ascii="Arial" w:hAnsi="Arial" w:cs="Arial"/>
                <w:b/>
                <w:bCs/>
                <w:sz w:val="18"/>
                <w:szCs w:val="18"/>
              </w:rPr>
              <w:t>0.0411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E8B890" w14:textId="15F518B5" w:rsidR="004400B8" w:rsidRPr="00D200DD" w:rsidRDefault="004400B8" w:rsidP="004400B8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TQ0: 0.8 (0.</w:t>
            </w:r>
            <w:r w:rsidR="00F05EAB" w:rsidRPr="00D200DD">
              <w:rPr>
                <w:rFonts w:ascii="Arial" w:hAnsi="Arial" w:cs="Arial"/>
                <w:sz w:val="18"/>
                <w:szCs w:val="18"/>
              </w:rPr>
              <w:t>5</w:t>
            </w:r>
            <w:r w:rsidR="001064E3" w:rsidRPr="00D200DD">
              <w:rPr>
                <w:rFonts w:ascii="Arial" w:hAnsi="Arial" w:cs="Arial"/>
                <w:sz w:val="18"/>
                <w:szCs w:val="18"/>
              </w:rPr>
              <w:t>2</w:t>
            </w:r>
            <w:r w:rsidRPr="00D200DD">
              <w:rPr>
                <w:rFonts w:ascii="Arial" w:hAnsi="Arial" w:cs="Arial"/>
                <w:sz w:val="18"/>
                <w:szCs w:val="18"/>
              </w:rPr>
              <w:t>–1.5</w:t>
            </w:r>
            <w:r w:rsidR="008349EE" w:rsidRPr="00D200DD">
              <w:rPr>
                <w:rFonts w:ascii="Arial" w:hAnsi="Arial" w:cs="Arial"/>
                <w:sz w:val="18"/>
                <w:szCs w:val="18"/>
              </w:rPr>
              <w:t>1</w:t>
            </w:r>
            <w:r w:rsidRPr="00D200DD">
              <w:rPr>
                <w:rFonts w:ascii="Arial" w:hAnsi="Arial" w:cs="Arial"/>
                <w:sz w:val="18"/>
                <w:szCs w:val="18"/>
              </w:rPr>
              <w:t>); CTQ2: 0.5</w:t>
            </w:r>
            <w:r w:rsidR="008349EE" w:rsidRPr="00D200DD">
              <w:rPr>
                <w:rFonts w:ascii="Arial" w:hAnsi="Arial" w:cs="Arial"/>
                <w:sz w:val="18"/>
                <w:szCs w:val="18"/>
              </w:rPr>
              <w:t>3</w:t>
            </w:r>
            <w:r w:rsidRPr="00D200DD">
              <w:rPr>
                <w:rFonts w:ascii="Arial" w:hAnsi="Arial" w:cs="Arial"/>
                <w:sz w:val="18"/>
                <w:szCs w:val="18"/>
              </w:rPr>
              <w:t xml:space="preserve"> (0.3</w:t>
            </w:r>
            <w:r w:rsidR="008349EE" w:rsidRPr="00D200DD">
              <w:rPr>
                <w:rFonts w:ascii="Arial" w:hAnsi="Arial" w:cs="Arial"/>
                <w:sz w:val="18"/>
                <w:szCs w:val="18"/>
              </w:rPr>
              <w:t>2</w:t>
            </w:r>
            <w:r w:rsidRPr="00D200DD">
              <w:rPr>
                <w:rFonts w:ascii="Arial" w:hAnsi="Arial" w:cs="Arial"/>
                <w:sz w:val="18"/>
                <w:szCs w:val="18"/>
              </w:rPr>
              <w:t>–</w:t>
            </w:r>
            <w:r w:rsidR="00F05EAB" w:rsidRPr="00D200DD">
              <w:rPr>
                <w:rFonts w:ascii="Arial" w:hAnsi="Arial" w:cs="Arial"/>
                <w:sz w:val="18"/>
                <w:szCs w:val="18"/>
              </w:rPr>
              <w:t>1</w:t>
            </w:r>
            <w:r w:rsidRPr="00D200DD">
              <w:rPr>
                <w:rFonts w:ascii="Arial" w:hAnsi="Arial" w:cs="Arial"/>
                <w:sz w:val="18"/>
                <w:szCs w:val="18"/>
              </w:rPr>
              <w:t>.</w:t>
            </w:r>
            <w:r w:rsidR="00F05EAB" w:rsidRPr="00D200DD">
              <w:rPr>
                <w:rFonts w:ascii="Arial" w:hAnsi="Arial" w:cs="Arial"/>
                <w:sz w:val="18"/>
                <w:szCs w:val="18"/>
              </w:rPr>
              <w:t>1</w:t>
            </w:r>
            <w:r w:rsidR="008349EE" w:rsidRPr="00D200DD">
              <w:rPr>
                <w:rFonts w:ascii="Arial" w:hAnsi="Arial" w:cs="Arial"/>
                <w:sz w:val="18"/>
                <w:szCs w:val="18"/>
              </w:rPr>
              <w:t>5</w:t>
            </w:r>
            <w:r w:rsidRPr="00D200DD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354EFB" w:rsidRPr="00D200DD" w14:paraId="19D2408A" w14:textId="77777777" w:rsidTr="00B066EB">
        <w:trPr>
          <w:trHeight w:val="20"/>
        </w:trPr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77822D" w14:textId="24D4686F" w:rsidR="004400B8" w:rsidRPr="00D200DD" w:rsidRDefault="004400B8" w:rsidP="004400B8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Fig.5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C9C11B" w14:textId="60C85712" w:rsidR="004400B8" w:rsidRPr="00D200DD" w:rsidRDefault="00E86F81" w:rsidP="004400B8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</w:t>
            </w:r>
            <w:r w:rsidR="004400B8" w:rsidRPr="00D200DD">
              <w:rPr>
                <w:rFonts w:ascii="Arial" w:hAnsi="Arial" w:cs="Arial"/>
                <w:sz w:val="18"/>
                <w:szCs w:val="18"/>
              </w:rPr>
              <w:t xml:space="preserve"> (miR-375-5p)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01EA98" w14:textId="77118B46" w:rsidR="004400B8" w:rsidRPr="00D200DD" w:rsidRDefault="004400B8" w:rsidP="004400B8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TQ0 vs CTQ2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91B57D" w14:textId="5D6D07C1" w:rsidR="004400B8" w:rsidRPr="00D200DD" w:rsidRDefault="004400B8" w:rsidP="004400B8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Mann-Whitney test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EC73C6" w14:textId="4F5102C6" w:rsidR="004400B8" w:rsidRPr="00D200DD" w:rsidRDefault="004400B8" w:rsidP="004400B8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33/21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22340A" w14:textId="70740354" w:rsidR="004400B8" w:rsidRPr="00D200DD" w:rsidRDefault="004400B8" w:rsidP="004400B8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U = 198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335DEA" w14:textId="51381C91" w:rsidR="004400B8" w:rsidRPr="00D200DD" w:rsidRDefault="004400B8" w:rsidP="00440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200DD">
              <w:rPr>
                <w:rFonts w:ascii="Arial" w:hAnsi="Arial" w:cs="Arial"/>
                <w:b/>
                <w:bCs/>
                <w:sz w:val="18"/>
                <w:szCs w:val="18"/>
              </w:rPr>
              <w:t>0.0077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A6C4A1" w14:textId="1990121C" w:rsidR="004400B8" w:rsidRPr="00D200DD" w:rsidRDefault="004400B8" w:rsidP="004400B8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TQ0: 0.</w:t>
            </w:r>
            <w:r w:rsidR="00234F3A" w:rsidRPr="00D200DD">
              <w:rPr>
                <w:rFonts w:ascii="Arial" w:hAnsi="Arial" w:cs="Arial"/>
                <w:sz w:val="18"/>
                <w:szCs w:val="18"/>
              </w:rPr>
              <w:t>8</w:t>
            </w:r>
            <w:r w:rsidR="00E504B5" w:rsidRPr="00D200DD">
              <w:rPr>
                <w:rFonts w:ascii="Arial" w:hAnsi="Arial" w:cs="Arial"/>
                <w:sz w:val="18"/>
                <w:szCs w:val="18"/>
              </w:rPr>
              <w:t>1</w:t>
            </w:r>
            <w:r w:rsidRPr="00D200DD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234F3A" w:rsidRPr="00D200DD">
              <w:rPr>
                <w:rFonts w:ascii="Arial" w:hAnsi="Arial" w:cs="Arial"/>
                <w:sz w:val="18"/>
                <w:szCs w:val="18"/>
              </w:rPr>
              <w:t>5</w:t>
            </w:r>
            <w:r w:rsidR="00E504B5" w:rsidRPr="00D200DD">
              <w:rPr>
                <w:rFonts w:ascii="Arial" w:hAnsi="Arial" w:cs="Arial"/>
                <w:sz w:val="18"/>
                <w:szCs w:val="18"/>
              </w:rPr>
              <w:t>2</w:t>
            </w:r>
            <w:r w:rsidRPr="00D200DD">
              <w:rPr>
                <w:rFonts w:ascii="Arial" w:hAnsi="Arial" w:cs="Arial"/>
                <w:sz w:val="18"/>
                <w:szCs w:val="18"/>
              </w:rPr>
              <w:t>–1.</w:t>
            </w:r>
            <w:r w:rsidR="00E504B5" w:rsidRPr="00D200DD">
              <w:rPr>
                <w:rFonts w:ascii="Arial" w:hAnsi="Arial" w:cs="Arial"/>
                <w:sz w:val="18"/>
                <w:szCs w:val="18"/>
              </w:rPr>
              <w:t>47</w:t>
            </w:r>
            <w:r w:rsidRPr="00D200DD">
              <w:rPr>
                <w:rFonts w:ascii="Arial" w:hAnsi="Arial" w:cs="Arial"/>
                <w:sz w:val="18"/>
                <w:szCs w:val="18"/>
              </w:rPr>
              <w:t>); CTQ2: 0.</w:t>
            </w:r>
            <w:r w:rsidR="00F044C2" w:rsidRPr="00D200DD">
              <w:rPr>
                <w:rFonts w:ascii="Arial" w:hAnsi="Arial" w:cs="Arial"/>
                <w:sz w:val="18"/>
                <w:szCs w:val="18"/>
              </w:rPr>
              <w:t>38</w:t>
            </w:r>
            <w:r w:rsidRPr="00D200DD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F044C2" w:rsidRPr="00D200DD">
              <w:rPr>
                <w:rFonts w:ascii="Arial" w:hAnsi="Arial" w:cs="Arial"/>
                <w:sz w:val="18"/>
                <w:szCs w:val="18"/>
              </w:rPr>
              <w:t>25</w:t>
            </w:r>
            <w:r w:rsidRPr="00D200DD">
              <w:rPr>
                <w:rFonts w:ascii="Arial" w:hAnsi="Arial" w:cs="Arial"/>
                <w:sz w:val="18"/>
                <w:szCs w:val="18"/>
              </w:rPr>
              <w:t>–</w:t>
            </w:r>
            <w:r w:rsidR="00AD7867" w:rsidRPr="00D200DD">
              <w:rPr>
                <w:rFonts w:ascii="Arial" w:hAnsi="Arial" w:cs="Arial"/>
                <w:sz w:val="18"/>
                <w:szCs w:val="18"/>
              </w:rPr>
              <w:t>0.</w:t>
            </w:r>
            <w:r w:rsidR="009D7C23" w:rsidRPr="00D200DD">
              <w:rPr>
                <w:rFonts w:ascii="Arial" w:hAnsi="Arial" w:cs="Arial"/>
                <w:sz w:val="18"/>
                <w:szCs w:val="18"/>
              </w:rPr>
              <w:t>68</w:t>
            </w:r>
            <w:r w:rsidRPr="00D200DD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3C7F4D" w:rsidRPr="00D200DD" w14:paraId="35E329C1" w14:textId="77777777" w:rsidTr="00B066EB">
        <w:trPr>
          <w:trHeight w:val="20"/>
        </w:trPr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A2392A" w14:textId="381A699D" w:rsidR="003C7F4D" w:rsidRPr="00D200DD" w:rsidRDefault="003C7F4D" w:rsidP="003C7F4D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Fig.6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77DEE4" w14:textId="21BB7FB1" w:rsidR="003C7F4D" w:rsidRPr="00D200DD" w:rsidRDefault="003C7F4D" w:rsidP="003C7F4D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B (brain)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AEBA7B" w14:textId="13506C9B" w:rsidR="003C7F4D" w:rsidRPr="00D200DD" w:rsidRDefault="003C7F4D" w:rsidP="003C7F4D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NC vs miR-223-3p mimic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34B8A7" w14:textId="32B94219" w:rsidR="003C7F4D" w:rsidRPr="00D200DD" w:rsidRDefault="003C7F4D" w:rsidP="003C7F4D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Unpaired t-test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9CD2CF" w14:textId="2A6CAA7A" w:rsidR="003C7F4D" w:rsidRPr="00D200DD" w:rsidRDefault="003C7F4D" w:rsidP="003C7F4D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4/6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5017A8" w14:textId="7654591E" w:rsidR="003C7F4D" w:rsidRPr="00D200DD" w:rsidRDefault="003C7F4D" w:rsidP="003C7F4D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 xml:space="preserve">t = 2.7; </w:t>
            </w:r>
            <w:proofErr w:type="spellStart"/>
            <w:r w:rsidRPr="00D200DD">
              <w:rPr>
                <w:rFonts w:ascii="Arial" w:hAnsi="Arial" w:cs="Arial"/>
                <w:sz w:val="18"/>
                <w:szCs w:val="18"/>
              </w:rPr>
              <w:t>df</w:t>
            </w:r>
            <w:proofErr w:type="spellEnd"/>
            <w:r w:rsidRPr="00D200DD">
              <w:rPr>
                <w:rFonts w:ascii="Arial" w:hAnsi="Arial" w:cs="Arial"/>
                <w:sz w:val="18"/>
                <w:szCs w:val="18"/>
              </w:rPr>
              <w:t xml:space="preserve"> = 8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A85450" w14:textId="608BD763" w:rsidR="003C7F4D" w:rsidRPr="00D200DD" w:rsidRDefault="003C7F4D" w:rsidP="003C7F4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200DD">
              <w:rPr>
                <w:rFonts w:ascii="Arial" w:hAnsi="Arial" w:cs="Arial"/>
                <w:b/>
                <w:bCs/>
                <w:sz w:val="18"/>
                <w:szCs w:val="18"/>
              </w:rPr>
              <w:t>0.0269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B73117" w14:textId="1886E43B" w:rsidR="003C7F4D" w:rsidRPr="00D200DD" w:rsidRDefault="003C7F4D" w:rsidP="003C7F4D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NC: 1 ± 0.08; miR-223-3p mimic: 1.2</w:t>
            </w:r>
            <w:r w:rsidR="00EA7FF5" w:rsidRPr="00D200DD">
              <w:rPr>
                <w:rFonts w:ascii="Arial" w:hAnsi="Arial" w:cs="Arial"/>
                <w:sz w:val="18"/>
                <w:szCs w:val="18"/>
              </w:rPr>
              <w:t>2</w:t>
            </w:r>
            <w:r w:rsidRPr="00D200DD">
              <w:rPr>
                <w:rFonts w:ascii="Arial" w:hAnsi="Arial" w:cs="Arial"/>
                <w:sz w:val="18"/>
                <w:szCs w:val="18"/>
              </w:rPr>
              <w:t> ± 0.1</w:t>
            </w:r>
            <w:r w:rsidR="00EA7FF5" w:rsidRPr="00D200DD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3C7F4D" w:rsidRPr="00D200DD" w14:paraId="6D4D937A" w14:textId="77777777" w:rsidTr="00B066EB">
        <w:trPr>
          <w:trHeight w:val="20"/>
        </w:trPr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FF323B" w14:textId="13717AEF" w:rsidR="003C7F4D" w:rsidRPr="00D200DD" w:rsidRDefault="003C7F4D" w:rsidP="003C7F4D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Fig.6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36C52B" w14:textId="66B89D93" w:rsidR="003C7F4D" w:rsidRPr="00D200DD" w:rsidRDefault="003C7F4D" w:rsidP="003C7F4D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B (WAT)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36E441" w14:textId="3F710D6F" w:rsidR="003C7F4D" w:rsidRPr="00D200DD" w:rsidRDefault="003C7F4D" w:rsidP="003C7F4D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NC vs miR-223-3p mimic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DF7617" w14:textId="7877E6F8" w:rsidR="003C7F4D" w:rsidRPr="00D200DD" w:rsidRDefault="003C7F4D" w:rsidP="003C7F4D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Unpaired t-test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C24085" w14:textId="55038C6F" w:rsidR="003C7F4D" w:rsidRPr="00D200DD" w:rsidRDefault="003C7F4D" w:rsidP="003C7F4D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6/6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322B4C" w14:textId="6B12D5F8" w:rsidR="003C7F4D" w:rsidRPr="00D200DD" w:rsidRDefault="003C7F4D" w:rsidP="003C7F4D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 xml:space="preserve">t = 20.4; </w:t>
            </w:r>
            <w:proofErr w:type="spellStart"/>
            <w:r w:rsidRPr="00D200DD">
              <w:rPr>
                <w:rFonts w:ascii="Arial" w:hAnsi="Arial" w:cs="Arial"/>
                <w:sz w:val="18"/>
                <w:szCs w:val="18"/>
              </w:rPr>
              <w:t>df</w:t>
            </w:r>
            <w:proofErr w:type="spellEnd"/>
            <w:r w:rsidRPr="00D200DD">
              <w:rPr>
                <w:rFonts w:ascii="Arial" w:hAnsi="Arial" w:cs="Arial"/>
                <w:sz w:val="18"/>
                <w:szCs w:val="18"/>
              </w:rPr>
              <w:t xml:space="preserve"> = 10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B3DB8D" w14:textId="1A60EE09" w:rsidR="003C7F4D" w:rsidRPr="00D200DD" w:rsidRDefault="003C7F4D" w:rsidP="003C7F4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200DD">
              <w:rPr>
                <w:rFonts w:ascii="Arial" w:hAnsi="Arial" w:cs="Arial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FA7B00" w14:textId="7FA47EC8" w:rsidR="003C7F4D" w:rsidRPr="00D200DD" w:rsidRDefault="003C7F4D" w:rsidP="003C7F4D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NC: 1 ± 0.05; miR-223-3p mimic: 1.9 ± 0.1</w:t>
            </w:r>
          </w:p>
        </w:tc>
      </w:tr>
      <w:tr w:rsidR="003C7F4D" w:rsidRPr="00D200DD" w14:paraId="42D562B3" w14:textId="77777777" w:rsidTr="00B066EB">
        <w:trPr>
          <w:trHeight w:val="20"/>
        </w:trPr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5C06CA" w14:textId="14773510" w:rsidR="003C7F4D" w:rsidRPr="00D200DD" w:rsidRDefault="003C7F4D" w:rsidP="003C7F4D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Fig.6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7D5278" w14:textId="5FF4FA19" w:rsidR="003C7F4D" w:rsidRPr="00D200DD" w:rsidRDefault="003C7F4D" w:rsidP="003C7F4D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B (BAT)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D18C53" w14:textId="7CD243F8" w:rsidR="003C7F4D" w:rsidRPr="00D200DD" w:rsidRDefault="003C7F4D" w:rsidP="003C7F4D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NC vs miR-223-3p mimic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0137F9" w14:textId="48E197F1" w:rsidR="003C7F4D" w:rsidRPr="00D200DD" w:rsidRDefault="003C7F4D" w:rsidP="003C7F4D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Unpaired t-test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CD33E8" w14:textId="12E46B9E" w:rsidR="003C7F4D" w:rsidRPr="00D200DD" w:rsidRDefault="003C7F4D" w:rsidP="003C7F4D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6/6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4D2D11" w14:textId="7922324A" w:rsidR="003C7F4D" w:rsidRPr="00D200DD" w:rsidRDefault="003C7F4D" w:rsidP="003C7F4D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 xml:space="preserve">t = 1.69; </w:t>
            </w:r>
            <w:proofErr w:type="spellStart"/>
            <w:r w:rsidRPr="00D200DD">
              <w:rPr>
                <w:rFonts w:ascii="Arial" w:hAnsi="Arial" w:cs="Arial"/>
                <w:sz w:val="18"/>
                <w:szCs w:val="18"/>
              </w:rPr>
              <w:t>df</w:t>
            </w:r>
            <w:proofErr w:type="spellEnd"/>
            <w:r w:rsidRPr="00D200DD">
              <w:rPr>
                <w:rFonts w:ascii="Arial" w:hAnsi="Arial" w:cs="Arial"/>
                <w:sz w:val="18"/>
                <w:szCs w:val="18"/>
              </w:rPr>
              <w:t xml:space="preserve"> = 10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C69A3B" w14:textId="4456668B" w:rsidR="003C7F4D" w:rsidRPr="00D200DD" w:rsidRDefault="003C7F4D" w:rsidP="003C7F4D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0.1220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176D9F" w14:textId="5A9183EF" w:rsidR="003C7F4D" w:rsidRPr="00D200DD" w:rsidRDefault="003C7F4D" w:rsidP="003C7F4D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NC: 1 ± 0.42; miR-223-3p mimic: 1.8 ± 1.1</w:t>
            </w:r>
          </w:p>
        </w:tc>
      </w:tr>
      <w:tr w:rsidR="003C7F4D" w:rsidRPr="00D200DD" w14:paraId="1FFBFC13" w14:textId="77777777" w:rsidTr="00B066EB">
        <w:trPr>
          <w:trHeight w:val="20"/>
        </w:trPr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DA54E0" w14:textId="102E46B8" w:rsidR="003C7F4D" w:rsidRPr="00D200DD" w:rsidRDefault="003C7F4D" w:rsidP="003C7F4D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Fig.6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F6F103" w14:textId="47B1E420" w:rsidR="003C7F4D" w:rsidRPr="00D200DD" w:rsidRDefault="003C7F4D" w:rsidP="003C7F4D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 (</w:t>
            </w:r>
            <w:r w:rsidRPr="00D200DD">
              <w:rPr>
                <w:rFonts w:ascii="Arial" w:hAnsi="Arial" w:cs="Arial"/>
                <w:i/>
                <w:iCs/>
                <w:sz w:val="18"/>
                <w:szCs w:val="18"/>
              </w:rPr>
              <w:t>Htr1a</w:t>
            </w:r>
            <w:r w:rsidRPr="00D200D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88DF8D" w14:textId="1D1213B6" w:rsidR="003C7F4D" w:rsidRPr="00D200DD" w:rsidRDefault="003C7F4D" w:rsidP="003C7F4D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NC vs miR-223-3p mimic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F4E76F" w14:textId="4DFE5263" w:rsidR="003C7F4D" w:rsidRPr="00D200DD" w:rsidRDefault="003C7F4D" w:rsidP="003C7F4D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Unpaired t-test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5F648B" w14:textId="4C462DD4" w:rsidR="003C7F4D" w:rsidRPr="00D200DD" w:rsidRDefault="003C7F4D" w:rsidP="003C7F4D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4/6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A0EC76" w14:textId="274DE875" w:rsidR="003C7F4D" w:rsidRPr="00D200DD" w:rsidRDefault="003C7F4D" w:rsidP="003C7F4D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 xml:space="preserve">t = 28.11; </w:t>
            </w:r>
            <w:proofErr w:type="spellStart"/>
            <w:r w:rsidRPr="00D200DD">
              <w:rPr>
                <w:rFonts w:ascii="Arial" w:hAnsi="Arial" w:cs="Arial"/>
                <w:sz w:val="18"/>
                <w:szCs w:val="18"/>
              </w:rPr>
              <w:t>df</w:t>
            </w:r>
            <w:proofErr w:type="spellEnd"/>
            <w:r w:rsidRPr="00D200DD">
              <w:rPr>
                <w:rFonts w:ascii="Arial" w:hAnsi="Arial" w:cs="Arial"/>
                <w:sz w:val="18"/>
                <w:szCs w:val="18"/>
              </w:rPr>
              <w:t xml:space="preserve"> = 8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9C14AE" w14:textId="0346BD7E" w:rsidR="003C7F4D" w:rsidRPr="00D200DD" w:rsidRDefault="003C7F4D" w:rsidP="003C7F4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200DD">
              <w:rPr>
                <w:rFonts w:ascii="Arial" w:hAnsi="Arial" w:cs="Arial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D21853" w14:textId="51837971" w:rsidR="003C7F4D" w:rsidRPr="00D200DD" w:rsidRDefault="003C7F4D" w:rsidP="003C7F4D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NC: 1 ± 0.1</w:t>
            </w:r>
            <w:r w:rsidR="00563177" w:rsidRPr="00D200DD">
              <w:rPr>
                <w:rFonts w:ascii="Arial" w:hAnsi="Arial" w:cs="Arial"/>
                <w:sz w:val="18"/>
                <w:szCs w:val="18"/>
              </w:rPr>
              <w:t>1</w:t>
            </w:r>
            <w:r w:rsidRPr="00D200DD">
              <w:rPr>
                <w:rFonts w:ascii="Arial" w:hAnsi="Arial" w:cs="Arial"/>
                <w:sz w:val="18"/>
                <w:szCs w:val="18"/>
              </w:rPr>
              <w:t>; miR-223-3p mimic: 6.2</w:t>
            </w:r>
            <w:r w:rsidR="00563177" w:rsidRPr="00D200DD">
              <w:rPr>
                <w:rFonts w:ascii="Arial" w:hAnsi="Arial" w:cs="Arial"/>
                <w:sz w:val="18"/>
                <w:szCs w:val="18"/>
              </w:rPr>
              <w:t>1</w:t>
            </w:r>
            <w:r w:rsidRPr="00D200DD">
              <w:rPr>
                <w:rFonts w:ascii="Arial" w:hAnsi="Arial" w:cs="Arial"/>
                <w:sz w:val="18"/>
                <w:szCs w:val="18"/>
              </w:rPr>
              <w:t xml:space="preserve"> ± 0.</w:t>
            </w:r>
            <w:r w:rsidR="00563177" w:rsidRPr="00D200DD">
              <w:rPr>
                <w:rFonts w:ascii="Arial" w:hAnsi="Arial" w:cs="Arial"/>
                <w:sz w:val="18"/>
                <w:szCs w:val="18"/>
              </w:rPr>
              <w:t>35</w:t>
            </w:r>
          </w:p>
        </w:tc>
      </w:tr>
      <w:tr w:rsidR="003C7F4D" w:rsidRPr="00D200DD" w14:paraId="27B344DB" w14:textId="77777777" w:rsidTr="00B066EB">
        <w:trPr>
          <w:trHeight w:val="20"/>
        </w:trPr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FFFA4F" w14:textId="22D718D2" w:rsidR="003C7F4D" w:rsidRPr="00D200DD" w:rsidRDefault="003C7F4D" w:rsidP="003C7F4D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Fig.6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326517" w14:textId="3249D2E8" w:rsidR="003C7F4D" w:rsidRPr="00D200DD" w:rsidRDefault="003C7F4D" w:rsidP="003C7F4D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 (</w:t>
            </w:r>
            <w:r w:rsidRPr="00D200DD">
              <w:rPr>
                <w:rFonts w:ascii="Arial" w:hAnsi="Arial" w:cs="Arial"/>
                <w:i/>
                <w:iCs/>
                <w:sz w:val="18"/>
                <w:szCs w:val="18"/>
              </w:rPr>
              <w:t>Htr2a</w:t>
            </w:r>
            <w:r w:rsidRPr="00D200D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5D0CA2" w14:textId="1E5B01C3" w:rsidR="003C7F4D" w:rsidRPr="00D200DD" w:rsidRDefault="003C7F4D" w:rsidP="003C7F4D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NC vs miR-223-3p mimic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BA5E46" w14:textId="32F6E064" w:rsidR="003C7F4D" w:rsidRPr="00D200DD" w:rsidRDefault="003C7F4D" w:rsidP="003C7F4D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Unpaired t-test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BF587A" w14:textId="42037C1F" w:rsidR="003C7F4D" w:rsidRPr="00D200DD" w:rsidRDefault="003C7F4D" w:rsidP="003C7F4D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4/6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B2313D" w14:textId="180A9EF4" w:rsidR="003C7F4D" w:rsidRPr="00D200DD" w:rsidRDefault="003C7F4D" w:rsidP="003C7F4D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 xml:space="preserve">t = 10.59; </w:t>
            </w:r>
            <w:proofErr w:type="spellStart"/>
            <w:r w:rsidRPr="00D200DD">
              <w:rPr>
                <w:rFonts w:ascii="Arial" w:hAnsi="Arial" w:cs="Arial"/>
                <w:sz w:val="18"/>
                <w:szCs w:val="18"/>
              </w:rPr>
              <w:t>df</w:t>
            </w:r>
            <w:proofErr w:type="spellEnd"/>
            <w:r w:rsidRPr="00D200DD">
              <w:rPr>
                <w:rFonts w:ascii="Arial" w:hAnsi="Arial" w:cs="Arial"/>
                <w:sz w:val="18"/>
                <w:szCs w:val="18"/>
              </w:rPr>
              <w:t xml:space="preserve"> = 8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17C0BC" w14:textId="026152B7" w:rsidR="003C7F4D" w:rsidRPr="00D200DD" w:rsidRDefault="003C7F4D" w:rsidP="003C7F4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200DD">
              <w:rPr>
                <w:rFonts w:ascii="Arial" w:hAnsi="Arial" w:cs="Arial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49C265" w14:textId="18AE507E" w:rsidR="003C7F4D" w:rsidRPr="00D200DD" w:rsidRDefault="003C7F4D" w:rsidP="003C7F4D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NC: 1 ± 0.1; miR-223-3p mimic: 0.5 ± 0.04</w:t>
            </w:r>
          </w:p>
        </w:tc>
      </w:tr>
      <w:tr w:rsidR="003C7F4D" w:rsidRPr="00D200DD" w14:paraId="5B7331CA" w14:textId="77777777" w:rsidTr="00B066EB">
        <w:trPr>
          <w:trHeight w:val="20"/>
        </w:trPr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27BADB" w14:textId="274576C6" w:rsidR="003C7F4D" w:rsidRPr="00D200DD" w:rsidRDefault="003C7F4D" w:rsidP="003C7F4D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Fig.6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385CB9" w14:textId="42371319" w:rsidR="003C7F4D" w:rsidRPr="00D200DD" w:rsidRDefault="003C7F4D" w:rsidP="003C7F4D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 (</w:t>
            </w:r>
            <w:r w:rsidRPr="00D200DD">
              <w:rPr>
                <w:rFonts w:ascii="Arial" w:hAnsi="Arial" w:cs="Arial"/>
                <w:i/>
                <w:iCs/>
                <w:sz w:val="18"/>
                <w:szCs w:val="18"/>
              </w:rPr>
              <w:t>Creb1</w:t>
            </w:r>
            <w:r w:rsidRPr="00D200D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49CDBF" w14:textId="4AFD4F17" w:rsidR="003C7F4D" w:rsidRPr="00D200DD" w:rsidRDefault="003C7F4D" w:rsidP="003C7F4D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NC vs miR-223-3p mimic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66D622" w14:textId="00DF2CE9" w:rsidR="003C7F4D" w:rsidRPr="00D200DD" w:rsidRDefault="003C7F4D" w:rsidP="003C7F4D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Unpaired t-test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317D3E" w14:textId="526CAAFA" w:rsidR="003C7F4D" w:rsidRPr="00D200DD" w:rsidRDefault="003C7F4D" w:rsidP="003C7F4D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4/6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9E7CEA" w14:textId="732B71AB" w:rsidR="003C7F4D" w:rsidRPr="00D200DD" w:rsidRDefault="003C7F4D" w:rsidP="003C7F4D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 xml:space="preserve">t = 4.98; </w:t>
            </w:r>
            <w:proofErr w:type="spellStart"/>
            <w:r w:rsidRPr="00D200DD">
              <w:rPr>
                <w:rFonts w:ascii="Arial" w:hAnsi="Arial" w:cs="Arial"/>
                <w:sz w:val="18"/>
                <w:szCs w:val="18"/>
              </w:rPr>
              <w:t>df</w:t>
            </w:r>
            <w:proofErr w:type="spellEnd"/>
            <w:r w:rsidRPr="00D200DD">
              <w:rPr>
                <w:rFonts w:ascii="Arial" w:hAnsi="Arial" w:cs="Arial"/>
                <w:sz w:val="18"/>
                <w:szCs w:val="18"/>
              </w:rPr>
              <w:t xml:space="preserve"> = 8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2B06D7" w14:textId="5DBF4B37" w:rsidR="003C7F4D" w:rsidRPr="00D200DD" w:rsidRDefault="003C7F4D" w:rsidP="003C7F4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200DD">
              <w:rPr>
                <w:rFonts w:ascii="Arial" w:hAnsi="Arial" w:cs="Arial"/>
                <w:b/>
                <w:bCs/>
                <w:sz w:val="18"/>
                <w:szCs w:val="18"/>
              </w:rPr>
              <w:t>0.0011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B26901" w14:textId="3BAE4166" w:rsidR="003C7F4D" w:rsidRPr="00D200DD" w:rsidRDefault="003C7F4D" w:rsidP="003C7F4D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NC: 1 ± 0.</w:t>
            </w:r>
            <w:r w:rsidR="005241AA" w:rsidRPr="00D200DD">
              <w:rPr>
                <w:rFonts w:ascii="Arial" w:hAnsi="Arial" w:cs="Arial"/>
                <w:sz w:val="18"/>
                <w:szCs w:val="18"/>
              </w:rPr>
              <w:t>26</w:t>
            </w:r>
            <w:r w:rsidRPr="00D200DD">
              <w:rPr>
                <w:rFonts w:ascii="Arial" w:hAnsi="Arial" w:cs="Arial"/>
                <w:sz w:val="18"/>
                <w:szCs w:val="18"/>
              </w:rPr>
              <w:t>; miR-223-3p mimic: 1.6</w:t>
            </w:r>
            <w:r w:rsidR="005241AA" w:rsidRPr="00D200DD">
              <w:rPr>
                <w:rFonts w:ascii="Arial" w:hAnsi="Arial" w:cs="Arial"/>
                <w:sz w:val="18"/>
                <w:szCs w:val="18"/>
              </w:rPr>
              <w:t>1</w:t>
            </w:r>
            <w:r w:rsidRPr="00D200DD">
              <w:rPr>
                <w:rFonts w:ascii="Arial" w:hAnsi="Arial" w:cs="Arial"/>
                <w:sz w:val="18"/>
                <w:szCs w:val="18"/>
              </w:rPr>
              <w:t xml:space="preserve"> ± 0.</w:t>
            </w:r>
            <w:r w:rsidR="005241AA" w:rsidRPr="00D200DD">
              <w:rPr>
                <w:rFonts w:ascii="Arial" w:hAnsi="Arial" w:cs="Arial"/>
                <w:sz w:val="18"/>
                <w:szCs w:val="18"/>
              </w:rPr>
              <w:t>13</w:t>
            </w:r>
          </w:p>
        </w:tc>
      </w:tr>
      <w:tr w:rsidR="00B17050" w:rsidRPr="00D200DD" w14:paraId="77E2BA8C" w14:textId="77777777" w:rsidTr="00B066EB">
        <w:trPr>
          <w:trHeight w:val="20"/>
        </w:trPr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DA366A" w14:textId="27115674" w:rsidR="00B17050" w:rsidRPr="00D200DD" w:rsidRDefault="00B17050" w:rsidP="00B17050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Ext. Data Fig.2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66795F" w14:textId="1FAFC989" w:rsidR="00B17050" w:rsidRPr="00D200DD" w:rsidRDefault="00B17050" w:rsidP="00B17050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TGs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4AF013" w14:textId="35D362DD" w:rsidR="00B17050" w:rsidRPr="00D200DD" w:rsidRDefault="00B17050" w:rsidP="00B17050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ontrol vs PLMS (children)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E8FC71" w14:textId="098486D0" w:rsidR="00B17050" w:rsidRPr="00D200DD" w:rsidRDefault="00B17050" w:rsidP="00B17050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Fisher’s exact test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29587C" w14:textId="3C349AD3" w:rsidR="00B17050" w:rsidRPr="00D200DD" w:rsidRDefault="00B17050" w:rsidP="00B17050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35/70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347A4C" w14:textId="49247282" w:rsidR="00B17050" w:rsidRPr="00D200DD" w:rsidRDefault="00B17050" w:rsidP="00B17050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OR = 4.04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4462A5" w14:textId="1649C79C" w:rsidR="00B17050" w:rsidRPr="00D200DD" w:rsidRDefault="00B17050" w:rsidP="00B1705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200DD">
              <w:rPr>
                <w:rFonts w:ascii="Arial" w:hAnsi="Arial" w:cs="Arial"/>
                <w:b/>
                <w:bCs/>
                <w:sz w:val="18"/>
                <w:szCs w:val="18"/>
              </w:rPr>
              <w:t>0.0181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890DC9" w14:textId="277B721B" w:rsidR="00B17050" w:rsidRPr="00D200DD" w:rsidRDefault="00B17050" w:rsidP="00B17050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ontrol: 31/4; PLMS 46/24</w:t>
            </w:r>
          </w:p>
        </w:tc>
      </w:tr>
      <w:tr w:rsidR="00D83E16" w:rsidRPr="00D200DD" w14:paraId="56DD2FAF" w14:textId="77777777" w:rsidTr="00B066EB">
        <w:trPr>
          <w:trHeight w:val="20"/>
        </w:trPr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35BC73" w14:textId="082F40D0" w:rsidR="00D83E16" w:rsidRPr="00D200DD" w:rsidRDefault="00D83E16" w:rsidP="00D83E16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Ext. Data Fig.2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8B54F4" w14:textId="34849B23" w:rsidR="00D83E16" w:rsidRPr="00D200DD" w:rsidRDefault="00D83E16" w:rsidP="00D83E16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HDL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46F1EC" w14:textId="5E4058B7" w:rsidR="00D83E16" w:rsidRPr="00D200DD" w:rsidRDefault="00D83E16" w:rsidP="00D83E16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ontrol vs PLMS (children)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BBF069" w14:textId="65985DDD" w:rsidR="00D83E16" w:rsidRPr="00D200DD" w:rsidRDefault="00D83E16" w:rsidP="00D83E16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Fisher’s exact test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02A16A" w14:textId="2155CB04" w:rsidR="00D83E16" w:rsidRPr="00D200DD" w:rsidRDefault="00D83E16" w:rsidP="00D83E16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35/70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F76556" w14:textId="735A2939" w:rsidR="00D83E16" w:rsidRPr="00D200DD" w:rsidRDefault="00D83E16" w:rsidP="00D83E16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OR = 2.09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F7482C" w14:textId="64EC6890" w:rsidR="00D83E16" w:rsidRPr="00D200DD" w:rsidRDefault="00D83E16" w:rsidP="00D83E1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0.1742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986EBE" w14:textId="5C745C10" w:rsidR="00D83E16" w:rsidRPr="00D200DD" w:rsidRDefault="00D83E16" w:rsidP="00D83E16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ontrol: 28/7; PLMS 46/24</w:t>
            </w:r>
          </w:p>
        </w:tc>
      </w:tr>
      <w:tr w:rsidR="00D83E16" w:rsidRPr="00D200DD" w14:paraId="358B5807" w14:textId="77777777" w:rsidTr="00B066EB">
        <w:trPr>
          <w:trHeight w:val="20"/>
        </w:trPr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342EBB" w14:textId="39D4CB6E" w:rsidR="00D83E16" w:rsidRPr="00D200DD" w:rsidRDefault="00D83E16" w:rsidP="00D83E16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Ext. Data Fig.2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F182E4" w14:textId="76FCC666" w:rsidR="00D83E16" w:rsidRPr="00D200DD" w:rsidRDefault="00D83E16" w:rsidP="00D83E16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LDL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373F32" w14:textId="5A54292B" w:rsidR="00D83E16" w:rsidRPr="00D200DD" w:rsidRDefault="00D83E16" w:rsidP="00D83E16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ontrol vs PLMS (children)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8016E2" w14:textId="69BC4909" w:rsidR="00D83E16" w:rsidRPr="00D200DD" w:rsidRDefault="00D83E16" w:rsidP="00D83E16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Fisher’s exact test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FAE560" w14:textId="774AC61E" w:rsidR="00D83E16" w:rsidRPr="00D200DD" w:rsidRDefault="00D83E16" w:rsidP="00D83E16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35/70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3E3E5C" w14:textId="0A9F63AA" w:rsidR="00D83E16" w:rsidRPr="00D200DD" w:rsidRDefault="00D83E16" w:rsidP="00D83E16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OR = 0.66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EB28E3" w14:textId="1FBF207D" w:rsidR="00D83E16" w:rsidRPr="00D200DD" w:rsidRDefault="00D83E16" w:rsidP="00D83E1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0.4494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8C61A9" w14:textId="024E29F0" w:rsidR="00D83E16" w:rsidRPr="00D200DD" w:rsidRDefault="00D83E16" w:rsidP="00D83E16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ontrol: 26/9; PLMS: 57/13</w:t>
            </w:r>
          </w:p>
        </w:tc>
      </w:tr>
      <w:tr w:rsidR="00D83E16" w:rsidRPr="00D200DD" w14:paraId="23CFA3F9" w14:textId="77777777" w:rsidTr="00B066EB">
        <w:trPr>
          <w:trHeight w:val="20"/>
        </w:trPr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26CB6D" w14:textId="62EDF6DD" w:rsidR="00D83E16" w:rsidRPr="00D200DD" w:rsidRDefault="00D83E16" w:rsidP="00D83E16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Ext. Data Fig.2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56DD81" w14:textId="0BAB9D74" w:rsidR="00D83E16" w:rsidRPr="00D200DD" w:rsidRDefault="00D83E16" w:rsidP="00D83E16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TC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7C6D96" w14:textId="51C426A3" w:rsidR="00D83E16" w:rsidRPr="00D200DD" w:rsidRDefault="00D83E16" w:rsidP="00D83E16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ontrol vs PLMS (children)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84F785" w14:textId="6D0B0E39" w:rsidR="00D83E16" w:rsidRPr="00D200DD" w:rsidRDefault="00D83E16" w:rsidP="00D83E16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Fisher’s exact test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1895F7" w14:textId="5C2D9B83" w:rsidR="00D83E16" w:rsidRPr="00D200DD" w:rsidRDefault="00D83E16" w:rsidP="00D83E16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35/70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3DE6BE" w14:textId="5CB3E5B4" w:rsidR="00D83E16" w:rsidRPr="00D200DD" w:rsidRDefault="00D83E16" w:rsidP="00D83E16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OR = 1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C9E1D6" w14:textId="7C80008E" w:rsidR="00D83E16" w:rsidRPr="00D200DD" w:rsidRDefault="00D83E16" w:rsidP="00D83E1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&gt;0.9999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E9AE46" w14:textId="55A24371" w:rsidR="00D83E16" w:rsidRPr="00D200DD" w:rsidRDefault="00D83E16" w:rsidP="00D83E16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ontrol: 26/9; PLMS: 52/18</w:t>
            </w:r>
          </w:p>
        </w:tc>
      </w:tr>
      <w:tr w:rsidR="00BA2799" w:rsidRPr="00D200DD" w14:paraId="1427118D" w14:textId="77777777" w:rsidTr="00B066EB">
        <w:trPr>
          <w:trHeight w:val="20"/>
        </w:trPr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745E74" w14:textId="576F6A55" w:rsidR="00BA2799" w:rsidRPr="00D200DD" w:rsidRDefault="00BA2799" w:rsidP="00BA2799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Ext. Data Fig.3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588486" w14:textId="12CE13B7" w:rsidR="00BA2799" w:rsidRPr="00D200DD" w:rsidRDefault="00BA2799" w:rsidP="00BA2799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ortisol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E0D03D" w14:textId="06D6FE6B" w:rsidR="00BA2799" w:rsidRPr="00D200DD" w:rsidRDefault="00BA2799" w:rsidP="00BA2799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ontrol vs PLMS (children)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A1798C" w14:textId="66CA790F" w:rsidR="00BA2799" w:rsidRPr="00D200DD" w:rsidRDefault="00110C97" w:rsidP="00BA2799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Unpaired</w:t>
            </w:r>
            <w:r w:rsidR="00BA2799" w:rsidRPr="00D200DD">
              <w:rPr>
                <w:rFonts w:ascii="Arial" w:hAnsi="Arial" w:cs="Arial"/>
                <w:sz w:val="18"/>
                <w:szCs w:val="18"/>
              </w:rPr>
              <w:t xml:space="preserve"> t-test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C0AAFB" w14:textId="533BBCB3" w:rsidR="00BA2799" w:rsidRPr="00D200DD" w:rsidRDefault="00BA2799" w:rsidP="00BA2799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20/48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6C1EB9" w14:textId="35C30F46" w:rsidR="00BA2799" w:rsidRPr="00D200DD" w:rsidRDefault="00BA2799" w:rsidP="00BA2799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 xml:space="preserve">t = 1.43; </w:t>
            </w:r>
            <w:proofErr w:type="spellStart"/>
            <w:r w:rsidRPr="00D200DD">
              <w:rPr>
                <w:rFonts w:ascii="Arial" w:hAnsi="Arial" w:cs="Arial"/>
                <w:sz w:val="18"/>
                <w:szCs w:val="18"/>
              </w:rPr>
              <w:t>df</w:t>
            </w:r>
            <w:proofErr w:type="spellEnd"/>
            <w:r w:rsidRPr="00D200DD">
              <w:rPr>
                <w:rFonts w:ascii="Arial" w:hAnsi="Arial" w:cs="Arial"/>
                <w:sz w:val="18"/>
                <w:szCs w:val="18"/>
              </w:rPr>
              <w:t xml:space="preserve"> = 66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E37A3E" w14:textId="1CC94AE9" w:rsidR="00BA2799" w:rsidRPr="00D200DD" w:rsidRDefault="00BA2799" w:rsidP="00BA2799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0.</w:t>
            </w:r>
            <w:r w:rsidR="003B6EBB" w:rsidRPr="00D200DD">
              <w:rPr>
                <w:rFonts w:ascii="Arial" w:hAnsi="Arial" w:cs="Arial"/>
                <w:sz w:val="18"/>
                <w:szCs w:val="18"/>
              </w:rPr>
              <w:t>1566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D590F6" w14:textId="13552603" w:rsidR="00BA2799" w:rsidRPr="00D200DD" w:rsidRDefault="00BA2799" w:rsidP="00BA2799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ontrol: 1 ± 0.3</w:t>
            </w:r>
            <w:r w:rsidR="0033755D" w:rsidRPr="00D200DD">
              <w:rPr>
                <w:rFonts w:ascii="Arial" w:hAnsi="Arial" w:cs="Arial"/>
                <w:sz w:val="18"/>
                <w:szCs w:val="18"/>
              </w:rPr>
              <w:t>1</w:t>
            </w:r>
            <w:r w:rsidRPr="00D200DD">
              <w:rPr>
                <w:rFonts w:ascii="Arial" w:hAnsi="Arial" w:cs="Arial"/>
                <w:sz w:val="18"/>
                <w:szCs w:val="18"/>
              </w:rPr>
              <w:t>; PLMS: 0.</w:t>
            </w:r>
            <w:r w:rsidR="0033755D" w:rsidRPr="00D200DD">
              <w:rPr>
                <w:rFonts w:ascii="Arial" w:hAnsi="Arial" w:cs="Arial"/>
                <w:sz w:val="18"/>
                <w:szCs w:val="18"/>
              </w:rPr>
              <w:t>89</w:t>
            </w:r>
            <w:r w:rsidRPr="00D200DD">
              <w:rPr>
                <w:rFonts w:ascii="Arial" w:hAnsi="Arial" w:cs="Arial"/>
                <w:sz w:val="18"/>
                <w:szCs w:val="18"/>
              </w:rPr>
              <w:t xml:space="preserve"> ± 0.</w:t>
            </w:r>
            <w:r w:rsidR="0033755D" w:rsidRPr="00D200DD">
              <w:rPr>
                <w:rFonts w:ascii="Arial" w:hAnsi="Arial" w:cs="Arial"/>
                <w:sz w:val="18"/>
                <w:szCs w:val="18"/>
              </w:rPr>
              <w:t>27</w:t>
            </w:r>
          </w:p>
        </w:tc>
      </w:tr>
      <w:tr w:rsidR="0083413E" w:rsidRPr="00D200DD" w14:paraId="0976149C" w14:textId="77777777" w:rsidTr="00B066EB">
        <w:trPr>
          <w:trHeight w:val="20"/>
        </w:trPr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462C64" w14:textId="4D1EA935" w:rsidR="0083413E" w:rsidRPr="00D200DD" w:rsidRDefault="0083413E" w:rsidP="0083413E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Ext. Data Fig.4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21E8A6" w14:textId="0F536991" w:rsidR="0083413E" w:rsidRPr="00D200DD" w:rsidRDefault="0083413E" w:rsidP="0083413E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Upper left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E6E67F" w14:textId="6D0C1F4E" w:rsidR="0083413E" w:rsidRPr="00D200DD" w:rsidRDefault="0083413E" w:rsidP="0083413E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HDL vs ΔCT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2566D6" w14:textId="2B4E5643" w:rsidR="0083413E" w:rsidRPr="00D200DD" w:rsidRDefault="0083413E" w:rsidP="0083413E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Spearman correlation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E6EB45" w14:textId="6E11180E" w:rsidR="0083413E" w:rsidRPr="00D200DD" w:rsidRDefault="0083413E" w:rsidP="0083413E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DC9380" w14:textId="582A1FB5" w:rsidR="0083413E" w:rsidRPr="00D200DD" w:rsidRDefault="0083413E" w:rsidP="0083413E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r = 0.</w:t>
            </w:r>
            <w:r w:rsidR="00C80C92" w:rsidRPr="00D200DD">
              <w:rPr>
                <w:rFonts w:ascii="Arial" w:hAnsi="Arial" w:cs="Arial"/>
                <w:sz w:val="18"/>
                <w:szCs w:val="18"/>
              </w:rPr>
              <w:t>16</w:t>
            </w:r>
            <w:r w:rsidRPr="00D200DD">
              <w:rPr>
                <w:rFonts w:ascii="Arial" w:hAnsi="Arial" w:cs="Arial"/>
                <w:sz w:val="18"/>
                <w:szCs w:val="18"/>
              </w:rPr>
              <w:t>, 95% CI [-0.</w:t>
            </w:r>
            <w:r w:rsidR="00D8557D" w:rsidRPr="00D200DD">
              <w:rPr>
                <w:rFonts w:ascii="Arial" w:hAnsi="Arial" w:cs="Arial"/>
                <w:sz w:val="18"/>
                <w:szCs w:val="18"/>
              </w:rPr>
              <w:t>32</w:t>
            </w:r>
            <w:r w:rsidRPr="00D200DD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D8557D" w:rsidRPr="00D200DD">
              <w:rPr>
                <w:rFonts w:ascii="Arial" w:hAnsi="Arial" w:cs="Arial"/>
                <w:sz w:val="18"/>
                <w:szCs w:val="18"/>
              </w:rPr>
              <w:t>0.57</w:t>
            </w:r>
            <w:r w:rsidRPr="00D200DD">
              <w:rPr>
                <w:rFonts w:ascii="Arial" w:hAnsi="Arial" w:cs="Arial"/>
                <w:sz w:val="18"/>
                <w:szCs w:val="18"/>
              </w:rPr>
              <w:t xml:space="preserve">]; </w:t>
            </w:r>
            <w:proofErr w:type="spellStart"/>
            <w:r w:rsidRPr="00D200DD">
              <w:rPr>
                <w:rFonts w:ascii="Arial" w:hAnsi="Arial" w:cs="Arial"/>
                <w:sz w:val="18"/>
                <w:szCs w:val="18"/>
              </w:rPr>
              <w:t>df</w:t>
            </w:r>
            <w:proofErr w:type="spellEnd"/>
            <w:r w:rsidRPr="00D200DD">
              <w:rPr>
                <w:rFonts w:ascii="Arial" w:hAnsi="Arial" w:cs="Arial"/>
                <w:sz w:val="18"/>
                <w:szCs w:val="18"/>
              </w:rPr>
              <w:t xml:space="preserve"> = </w:t>
            </w:r>
            <w:r w:rsidR="00AB58C4" w:rsidRPr="00D200DD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1382BF" w14:textId="4F826EF8" w:rsidR="0083413E" w:rsidRPr="00D200DD" w:rsidRDefault="0083413E" w:rsidP="0083413E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0.</w:t>
            </w:r>
            <w:r w:rsidR="00AB58C4" w:rsidRPr="00D200DD">
              <w:rPr>
                <w:rFonts w:ascii="Arial" w:hAnsi="Arial" w:cs="Arial"/>
                <w:sz w:val="18"/>
                <w:szCs w:val="18"/>
              </w:rPr>
              <w:t>5052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8BACF0" w14:textId="77777777" w:rsidR="0083413E" w:rsidRPr="00D200DD" w:rsidRDefault="0083413E" w:rsidP="0083413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3413E" w:rsidRPr="00D200DD" w14:paraId="216A076A" w14:textId="77777777" w:rsidTr="00B066EB">
        <w:trPr>
          <w:trHeight w:val="20"/>
        </w:trPr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C2D822" w14:textId="33B72FFA" w:rsidR="0083413E" w:rsidRPr="00D200DD" w:rsidRDefault="0083413E" w:rsidP="0083413E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Ext. Data Fig.4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EA4E05" w14:textId="2932FD6B" w:rsidR="0083413E" w:rsidRPr="00D200DD" w:rsidRDefault="0083413E" w:rsidP="0083413E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Upper right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BFDC1A" w14:textId="7FCF6808" w:rsidR="0083413E" w:rsidRPr="00D200DD" w:rsidRDefault="0083413E" w:rsidP="0083413E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LDL vs ΔCT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6B9375" w14:textId="28CCE59C" w:rsidR="0083413E" w:rsidRPr="00D200DD" w:rsidRDefault="0083413E" w:rsidP="0083413E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Spearman correlation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04CA51" w14:textId="1CAAB572" w:rsidR="0083413E" w:rsidRPr="00D200DD" w:rsidRDefault="0083413E" w:rsidP="0083413E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D264F5" w14:textId="6DF4BB42" w:rsidR="0083413E" w:rsidRPr="00D200DD" w:rsidRDefault="00AB58C4" w:rsidP="0083413E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r = 0.</w:t>
            </w:r>
            <w:r w:rsidR="00FA7BC9" w:rsidRPr="00D200DD">
              <w:rPr>
                <w:rFonts w:ascii="Arial" w:hAnsi="Arial" w:cs="Arial"/>
                <w:sz w:val="18"/>
                <w:szCs w:val="18"/>
              </w:rPr>
              <w:t>22</w:t>
            </w:r>
            <w:r w:rsidRPr="00D200DD">
              <w:rPr>
                <w:rFonts w:ascii="Arial" w:hAnsi="Arial" w:cs="Arial"/>
                <w:sz w:val="18"/>
                <w:szCs w:val="18"/>
              </w:rPr>
              <w:t>, 95% CI [-0.</w:t>
            </w:r>
            <w:r w:rsidR="00FA7BC9" w:rsidRPr="00D200DD">
              <w:rPr>
                <w:rFonts w:ascii="Arial" w:hAnsi="Arial" w:cs="Arial"/>
                <w:sz w:val="18"/>
                <w:szCs w:val="18"/>
              </w:rPr>
              <w:t>26</w:t>
            </w:r>
            <w:r w:rsidRPr="00D200DD">
              <w:rPr>
                <w:rFonts w:ascii="Arial" w:hAnsi="Arial" w:cs="Arial"/>
                <w:sz w:val="18"/>
                <w:szCs w:val="18"/>
              </w:rPr>
              <w:t>, 0</w:t>
            </w:r>
            <w:r w:rsidR="00FA7BC9" w:rsidRPr="00D200DD">
              <w:rPr>
                <w:rFonts w:ascii="Arial" w:hAnsi="Arial" w:cs="Arial"/>
                <w:sz w:val="18"/>
                <w:szCs w:val="18"/>
              </w:rPr>
              <w:t>.61]</w:t>
            </w:r>
            <w:r w:rsidRPr="00D200DD">
              <w:rPr>
                <w:rFonts w:ascii="Arial" w:hAnsi="Arial" w:cs="Arial"/>
                <w:sz w:val="18"/>
                <w:szCs w:val="18"/>
              </w:rPr>
              <w:t xml:space="preserve">; </w:t>
            </w:r>
            <w:proofErr w:type="spellStart"/>
            <w:r w:rsidRPr="00D200DD">
              <w:rPr>
                <w:rFonts w:ascii="Arial" w:hAnsi="Arial" w:cs="Arial"/>
                <w:sz w:val="18"/>
                <w:szCs w:val="18"/>
              </w:rPr>
              <w:t>df</w:t>
            </w:r>
            <w:proofErr w:type="spellEnd"/>
            <w:r w:rsidRPr="00D200DD">
              <w:rPr>
                <w:rFonts w:ascii="Arial" w:hAnsi="Arial" w:cs="Arial"/>
                <w:sz w:val="18"/>
                <w:szCs w:val="18"/>
              </w:rPr>
              <w:t xml:space="preserve"> = 18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77FB8B" w14:textId="1BE472C8" w:rsidR="0083413E" w:rsidRPr="00D200DD" w:rsidRDefault="00FA7BC9" w:rsidP="0083413E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0.</w:t>
            </w:r>
            <w:r w:rsidR="00E424BD" w:rsidRPr="00D200DD">
              <w:rPr>
                <w:rFonts w:ascii="Arial" w:hAnsi="Arial" w:cs="Arial"/>
                <w:sz w:val="18"/>
                <w:szCs w:val="18"/>
              </w:rPr>
              <w:t>3486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F9FCF4" w14:textId="77777777" w:rsidR="0083413E" w:rsidRPr="00D200DD" w:rsidRDefault="0083413E" w:rsidP="0083413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3413E" w:rsidRPr="00D200DD" w14:paraId="692C04E5" w14:textId="77777777" w:rsidTr="00B066EB">
        <w:trPr>
          <w:trHeight w:val="20"/>
        </w:trPr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372E5C" w14:textId="5F86B660" w:rsidR="0083413E" w:rsidRPr="00D200DD" w:rsidRDefault="0083413E" w:rsidP="0083413E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Ext. Data Fig.4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FA4C99" w14:textId="39AF23A9" w:rsidR="0083413E" w:rsidRPr="00D200DD" w:rsidRDefault="0083413E" w:rsidP="0083413E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Bottom left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5966DF" w14:textId="2797D84E" w:rsidR="0083413E" w:rsidRPr="00D200DD" w:rsidRDefault="0083413E" w:rsidP="0083413E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TGs vs ΔCT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CC31F5" w14:textId="4440B3AD" w:rsidR="0083413E" w:rsidRPr="00D200DD" w:rsidRDefault="0083413E" w:rsidP="0083413E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Spearman correlation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A55FA4" w14:textId="0ABC9B0D" w:rsidR="0083413E" w:rsidRPr="00D200DD" w:rsidRDefault="0083413E" w:rsidP="0083413E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52F60A" w14:textId="6A1E3CF6" w:rsidR="0083413E" w:rsidRPr="00D200DD" w:rsidRDefault="001B230E" w:rsidP="0083413E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 xml:space="preserve">r = 0.37, 95% CI [-0.1, 0.7]; </w:t>
            </w:r>
            <w:proofErr w:type="spellStart"/>
            <w:r w:rsidRPr="00D200DD">
              <w:rPr>
                <w:rFonts w:ascii="Arial" w:hAnsi="Arial" w:cs="Arial"/>
                <w:sz w:val="18"/>
                <w:szCs w:val="18"/>
              </w:rPr>
              <w:t>df</w:t>
            </w:r>
            <w:proofErr w:type="spellEnd"/>
            <w:r w:rsidRPr="00D200DD">
              <w:rPr>
                <w:rFonts w:ascii="Arial" w:hAnsi="Arial" w:cs="Arial"/>
                <w:sz w:val="18"/>
                <w:szCs w:val="18"/>
              </w:rPr>
              <w:t xml:space="preserve"> = 18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B5A0D9" w14:textId="587D0ADB" w:rsidR="0083413E" w:rsidRPr="00D200DD" w:rsidRDefault="001B230E" w:rsidP="0083413E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0.</w:t>
            </w:r>
            <w:r w:rsidR="00604A70" w:rsidRPr="00D200DD">
              <w:rPr>
                <w:rFonts w:ascii="Arial" w:hAnsi="Arial" w:cs="Arial"/>
                <w:sz w:val="18"/>
                <w:szCs w:val="18"/>
              </w:rPr>
              <w:t>1105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E855B0" w14:textId="77777777" w:rsidR="0083413E" w:rsidRPr="00D200DD" w:rsidRDefault="0083413E" w:rsidP="0083413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3413E" w:rsidRPr="00D200DD" w14:paraId="11923951" w14:textId="77777777" w:rsidTr="00B066EB">
        <w:trPr>
          <w:trHeight w:val="20"/>
        </w:trPr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E79092" w14:textId="7A649A8A" w:rsidR="0083413E" w:rsidRPr="00D200DD" w:rsidRDefault="0083413E" w:rsidP="0083413E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lastRenderedPageBreak/>
              <w:t>Ext. Data Fig.4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A21FC8" w14:textId="26DB409F" w:rsidR="0083413E" w:rsidRPr="00D200DD" w:rsidRDefault="0083413E" w:rsidP="0083413E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Bottom right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AA2753" w14:textId="3E6C54BD" w:rsidR="0083413E" w:rsidRPr="00D200DD" w:rsidRDefault="0083413E" w:rsidP="0083413E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TC vs ΔCT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B39C1C" w14:textId="67B8EC64" w:rsidR="0083413E" w:rsidRPr="00D200DD" w:rsidRDefault="0083413E" w:rsidP="0083413E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Spearman correlation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788270" w14:textId="6D8F7732" w:rsidR="0083413E" w:rsidRPr="00D200DD" w:rsidRDefault="0083413E" w:rsidP="0083413E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30D93A" w14:textId="57E7DD67" w:rsidR="0083413E" w:rsidRPr="00D200DD" w:rsidRDefault="00D81EB9" w:rsidP="0083413E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 xml:space="preserve">r = 0.26, 95% CI [-0.22, 0.64]; </w:t>
            </w:r>
            <w:proofErr w:type="spellStart"/>
            <w:r w:rsidRPr="00D200DD">
              <w:rPr>
                <w:rFonts w:ascii="Arial" w:hAnsi="Arial" w:cs="Arial"/>
                <w:sz w:val="18"/>
                <w:szCs w:val="18"/>
              </w:rPr>
              <w:t>df</w:t>
            </w:r>
            <w:proofErr w:type="spellEnd"/>
            <w:r w:rsidRPr="00D200DD">
              <w:rPr>
                <w:rFonts w:ascii="Arial" w:hAnsi="Arial" w:cs="Arial"/>
                <w:sz w:val="18"/>
                <w:szCs w:val="18"/>
              </w:rPr>
              <w:t xml:space="preserve"> = 18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0A7E68" w14:textId="3C95618D" w:rsidR="0083413E" w:rsidRPr="00D200DD" w:rsidRDefault="00A546A2" w:rsidP="0083413E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0.2692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A02AAE" w14:textId="77777777" w:rsidR="0083413E" w:rsidRPr="00D200DD" w:rsidRDefault="0083413E" w:rsidP="0083413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E4125" w:rsidRPr="00D200DD" w14:paraId="373A234F" w14:textId="77777777" w:rsidTr="00B066EB">
        <w:trPr>
          <w:trHeight w:val="20"/>
        </w:trPr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79530D" w14:textId="321CB8E6" w:rsidR="008E4125" w:rsidRPr="00D200DD" w:rsidRDefault="008E4125" w:rsidP="008E4125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Ext. Data Fig.5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7411AF" w14:textId="67E94874" w:rsidR="008E4125" w:rsidRPr="00D200DD" w:rsidRDefault="008E4125" w:rsidP="008E4125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let-7b-5p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D738FF" w14:textId="7B8D6C98" w:rsidR="008E4125" w:rsidRPr="00D200DD" w:rsidRDefault="008E4125" w:rsidP="008E4125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TQ0 vs CTQ2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B260FD" w14:textId="0ABF3DD6" w:rsidR="008E4125" w:rsidRPr="00D200DD" w:rsidRDefault="008E4125" w:rsidP="008E4125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Mann-Whitney test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3F6EEC" w14:textId="438EED73" w:rsidR="008E4125" w:rsidRPr="00D200DD" w:rsidRDefault="008E4125" w:rsidP="008E4125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21/21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8F4998" w14:textId="5D382EC4" w:rsidR="008E4125" w:rsidRPr="00D200DD" w:rsidRDefault="008E4125" w:rsidP="008E4125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U = 186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0741B4" w14:textId="4F66F4D0" w:rsidR="008E4125" w:rsidRPr="00D200DD" w:rsidRDefault="008E4125" w:rsidP="008E4125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0.3963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708F66" w14:textId="4A9321E7" w:rsidR="008E4125" w:rsidRPr="00D200DD" w:rsidRDefault="008E4125" w:rsidP="008E4125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 xml:space="preserve">CTQ0: 0.6 </w:t>
            </w:r>
            <w:r w:rsidR="00E12394" w:rsidRPr="00D200DD">
              <w:rPr>
                <w:rFonts w:ascii="Arial" w:hAnsi="Arial" w:cs="Arial"/>
                <w:sz w:val="18"/>
                <w:szCs w:val="18"/>
              </w:rPr>
              <w:t>[</w:t>
            </w:r>
            <w:r w:rsidRPr="00D200DD">
              <w:rPr>
                <w:rFonts w:ascii="Arial" w:hAnsi="Arial" w:cs="Arial"/>
                <w:sz w:val="18"/>
                <w:szCs w:val="18"/>
              </w:rPr>
              <w:t>0.</w:t>
            </w:r>
            <w:r w:rsidR="00E12394" w:rsidRPr="00D200DD">
              <w:rPr>
                <w:rFonts w:ascii="Arial" w:hAnsi="Arial" w:cs="Arial"/>
                <w:sz w:val="18"/>
                <w:szCs w:val="18"/>
              </w:rPr>
              <w:t>27</w:t>
            </w:r>
            <w:r w:rsidRPr="00D200DD">
              <w:rPr>
                <w:rFonts w:ascii="Arial" w:hAnsi="Arial" w:cs="Arial"/>
                <w:sz w:val="18"/>
                <w:szCs w:val="18"/>
              </w:rPr>
              <w:t>–1.5</w:t>
            </w:r>
            <w:r w:rsidR="00E12394" w:rsidRPr="00D200DD">
              <w:rPr>
                <w:rFonts w:ascii="Arial" w:hAnsi="Arial" w:cs="Arial"/>
                <w:sz w:val="18"/>
                <w:szCs w:val="18"/>
              </w:rPr>
              <w:t>1]</w:t>
            </w:r>
            <w:r w:rsidRPr="00D200DD">
              <w:rPr>
                <w:rFonts w:ascii="Arial" w:hAnsi="Arial" w:cs="Arial"/>
                <w:sz w:val="18"/>
                <w:szCs w:val="18"/>
              </w:rPr>
              <w:t>; CTQ2: 1.0</w:t>
            </w:r>
            <w:r w:rsidR="00750D68" w:rsidRPr="00D200DD">
              <w:rPr>
                <w:rFonts w:ascii="Arial" w:hAnsi="Arial" w:cs="Arial"/>
                <w:sz w:val="18"/>
                <w:szCs w:val="18"/>
              </w:rPr>
              <w:t>3</w:t>
            </w:r>
            <w:r w:rsidRPr="00D200D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50D68" w:rsidRPr="00D200DD">
              <w:rPr>
                <w:rFonts w:ascii="Arial" w:hAnsi="Arial" w:cs="Arial"/>
                <w:sz w:val="18"/>
                <w:szCs w:val="18"/>
              </w:rPr>
              <w:t>[</w:t>
            </w:r>
            <w:r w:rsidRPr="00D200DD">
              <w:rPr>
                <w:rFonts w:ascii="Arial" w:hAnsi="Arial" w:cs="Arial"/>
                <w:sz w:val="18"/>
                <w:szCs w:val="18"/>
              </w:rPr>
              <w:t>0.3</w:t>
            </w:r>
            <w:r w:rsidR="00750D68" w:rsidRPr="00D200DD">
              <w:rPr>
                <w:rFonts w:ascii="Arial" w:hAnsi="Arial" w:cs="Arial"/>
                <w:sz w:val="18"/>
                <w:szCs w:val="18"/>
              </w:rPr>
              <w:t>4</w:t>
            </w:r>
            <w:r w:rsidRPr="00D200DD">
              <w:rPr>
                <w:rFonts w:ascii="Arial" w:hAnsi="Arial" w:cs="Arial"/>
                <w:sz w:val="18"/>
                <w:szCs w:val="18"/>
              </w:rPr>
              <w:t>–1.8</w:t>
            </w:r>
            <w:r w:rsidR="00750D68" w:rsidRPr="00D200DD">
              <w:rPr>
                <w:rFonts w:ascii="Arial" w:hAnsi="Arial" w:cs="Arial"/>
                <w:sz w:val="18"/>
                <w:szCs w:val="18"/>
              </w:rPr>
              <w:t>4]</w:t>
            </w:r>
          </w:p>
        </w:tc>
      </w:tr>
      <w:tr w:rsidR="008E4125" w:rsidRPr="00D200DD" w14:paraId="25A90387" w14:textId="77777777" w:rsidTr="00B066EB">
        <w:trPr>
          <w:trHeight w:val="20"/>
        </w:trPr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030B77" w14:textId="63E81BCD" w:rsidR="008E4125" w:rsidRPr="00D200DD" w:rsidRDefault="008E4125" w:rsidP="008E4125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Ext. Data Fig.5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DB9964" w14:textId="67843517" w:rsidR="008E4125" w:rsidRPr="00D200DD" w:rsidRDefault="008E4125" w:rsidP="008E4125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miR-29a-3p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9874E8" w14:textId="55F59E6D" w:rsidR="008E4125" w:rsidRPr="00D200DD" w:rsidRDefault="008E4125" w:rsidP="008E4125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TQ0 vs CTQ2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C9D17B" w14:textId="04B39DCB" w:rsidR="008E4125" w:rsidRPr="00D200DD" w:rsidRDefault="008E4125" w:rsidP="008E4125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Mann-Whitney</w:t>
            </w:r>
            <w:r w:rsidR="00053771" w:rsidRPr="00D200D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200DD">
              <w:rPr>
                <w:rFonts w:ascii="Arial" w:hAnsi="Arial" w:cs="Arial"/>
                <w:sz w:val="18"/>
                <w:szCs w:val="18"/>
              </w:rPr>
              <w:t>test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76366D" w14:textId="026F75FD" w:rsidR="008E4125" w:rsidRPr="00D200DD" w:rsidRDefault="008E4125" w:rsidP="008E4125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23/21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12A5CD" w14:textId="090E1C37" w:rsidR="008E4125" w:rsidRPr="00D200DD" w:rsidRDefault="008E4125" w:rsidP="008E4125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U = 238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6F77C5" w14:textId="7D5D3163" w:rsidR="008E4125" w:rsidRPr="00D200DD" w:rsidRDefault="008E4125" w:rsidP="008E4125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0.9444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52B9A6" w14:textId="4FD25D74" w:rsidR="008E4125" w:rsidRPr="00D200DD" w:rsidRDefault="008E4125" w:rsidP="008E4125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TQ0: 0.8</w:t>
            </w:r>
            <w:r w:rsidR="0004499C" w:rsidRPr="00D200DD">
              <w:rPr>
                <w:rFonts w:ascii="Arial" w:hAnsi="Arial" w:cs="Arial"/>
                <w:sz w:val="18"/>
                <w:szCs w:val="18"/>
              </w:rPr>
              <w:t>4</w:t>
            </w:r>
            <w:r w:rsidRPr="00D200D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04499C" w:rsidRPr="00D200DD">
              <w:rPr>
                <w:rFonts w:ascii="Arial" w:hAnsi="Arial" w:cs="Arial"/>
                <w:sz w:val="18"/>
                <w:szCs w:val="18"/>
              </w:rPr>
              <w:t>[</w:t>
            </w:r>
            <w:r w:rsidRPr="00D200DD">
              <w:rPr>
                <w:rFonts w:ascii="Arial" w:hAnsi="Arial" w:cs="Arial"/>
                <w:sz w:val="18"/>
                <w:szCs w:val="18"/>
              </w:rPr>
              <w:t>0.4</w:t>
            </w:r>
            <w:r w:rsidR="0004499C" w:rsidRPr="00D200DD">
              <w:rPr>
                <w:rFonts w:ascii="Arial" w:hAnsi="Arial" w:cs="Arial"/>
                <w:sz w:val="18"/>
                <w:szCs w:val="18"/>
              </w:rPr>
              <w:t>3</w:t>
            </w:r>
            <w:r w:rsidRPr="00D200DD">
              <w:rPr>
                <w:rFonts w:ascii="Arial" w:hAnsi="Arial" w:cs="Arial"/>
                <w:sz w:val="18"/>
                <w:szCs w:val="18"/>
              </w:rPr>
              <w:t>–1.2</w:t>
            </w:r>
            <w:r w:rsidR="00D90AA4" w:rsidRPr="00D200DD">
              <w:rPr>
                <w:rFonts w:ascii="Arial" w:hAnsi="Arial" w:cs="Arial"/>
                <w:sz w:val="18"/>
                <w:szCs w:val="18"/>
              </w:rPr>
              <w:t>2</w:t>
            </w:r>
            <w:r w:rsidR="0004499C" w:rsidRPr="00D200DD">
              <w:rPr>
                <w:rFonts w:ascii="Arial" w:hAnsi="Arial" w:cs="Arial"/>
                <w:sz w:val="18"/>
                <w:szCs w:val="18"/>
              </w:rPr>
              <w:t>]</w:t>
            </w:r>
            <w:r w:rsidRPr="00D200DD">
              <w:rPr>
                <w:rFonts w:ascii="Arial" w:hAnsi="Arial" w:cs="Arial"/>
                <w:sz w:val="18"/>
                <w:szCs w:val="18"/>
              </w:rPr>
              <w:t>; CTQ2: 0.7</w:t>
            </w:r>
            <w:r w:rsidR="00D90AA4" w:rsidRPr="00D200DD">
              <w:rPr>
                <w:rFonts w:ascii="Arial" w:hAnsi="Arial" w:cs="Arial"/>
                <w:sz w:val="18"/>
                <w:szCs w:val="18"/>
              </w:rPr>
              <w:t>3</w:t>
            </w:r>
            <w:r w:rsidRPr="00D200D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D90AA4" w:rsidRPr="00D200DD">
              <w:rPr>
                <w:rFonts w:ascii="Arial" w:hAnsi="Arial" w:cs="Arial"/>
                <w:sz w:val="18"/>
                <w:szCs w:val="18"/>
              </w:rPr>
              <w:t>[</w:t>
            </w:r>
            <w:r w:rsidRPr="00D200DD">
              <w:rPr>
                <w:rFonts w:ascii="Arial" w:hAnsi="Arial" w:cs="Arial"/>
                <w:sz w:val="18"/>
                <w:szCs w:val="18"/>
              </w:rPr>
              <w:t>0.4–2.0</w:t>
            </w:r>
            <w:r w:rsidR="00D90AA4" w:rsidRPr="00D200DD">
              <w:rPr>
                <w:rFonts w:ascii="Arial" w:hAnsi="Arial" w:cs="Arial"/>
                <w:sz w:val="18"/>
                <w:szCs w:val="18"/>
              </w:rPr>
              <w:t>1]</w:t>
            </w:r>
          </w:p>
        </w:tc>
      </w:tr>
      <w:tr w:rsidR="008E4125" w:rsidRPr="00D200DD" w14:paraId="6C5288E0" w14:textId="77777777" w:rsidTr="00B066EB">
        <w:trPr>
          <w:trHeight w:val="20"/>
        </w:trPr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6BD60A" w14:textId="61A8E42B" w:rsidR="008E4125" w:rsidRPr="00D200DD" w:rsidRDefault="008E4125" w:rsidP="008E4125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Ext. Data Fig.5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FF25B5" w14:textId="5E973203" w:rsidR="008E4125" w:rsidRPr="00D200DD" w:rsidRDefault="008E4125" w:rsidP="008E4125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miR-30b-5p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567621" w14:textId="69668803" w:rsidR="008E4125" w:rsidRPr="00D200DD" w:rsidRDefault="008E4125" w:rsidP="008E4125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TQ0 vs CTQ2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FEC6FA" w14:textId="5142CD9E" w:rsidR="008E4125" w:rsidRPr="00D200DD" w:rsidRDefault="008E4125" w:rsidP="008E4125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Mann-Whitney test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242961" w14:textId="555DF2D0" w:rsidR="008E4125" w:rsidRPr="00D200DD" w:rsidRDefault="008E4125" w:rsidP="008E4125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20/20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544FCB" w14:textId="1038EC7C" w:rsidR="008E4125" w:rsidRPr="00D200DD" w:rsidRDefault="008E4125" w:rsidP="008E4125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U = 165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860B9E" w14:textId="72D4F921" w:rsidR="008E4125" w:rsidRPr="00D200DD" w:rsidRDefault="008E4125" w:rsidP="008E4125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0.3547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788351" w14:textId="73729CB6" w:rsidR="008E4125" w:rsidRPr="00D200DD" w:rsidRDefault="008E4125" w:rsidP="008E4125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 xml:space="preserve">CTQ0: 0.8 </w:t>
            </w:r>
            <w:r w:rsidR="00A344F1" w:rsidRPr="00D200DD">
              <w:rPr>
                <w:rFonts w:ascii="Arial" w:hAnsi="Arial" w:cs="Arial"/>
                <w:sz w:val="18"/>
                <w:szCs w:val="18"/>
              </w:rPr>
              <w:t>[</w:t>
            </w:r>
            <w:r w:rsidRPr="00D200DD">
              <w:rPr>
                <w:rFonts w:ascii="Arial" w:hAnsi="Arial" w:cs="Arial"/>
                <w:sz w:val="18"/>
                <w:szCs w:val="18"/>
              </w:rPr>
              <w:t>0</w:t>
            </w:r>
            <w:r w:rsidR="00744B47" w:rsidRPr="00D200DD">
              <w:rPr>
                <w:rFonts w:ascii="Arial" w:hAnsi="Arial" w:cs="Arial"/>
                <w:sz w:val="18"/>
                <w:szCs w:val="18"/>
              </w:rPr>
              <w:t>.57</w:t>
            </w:r>
            <w:r w:rsidRPr="00D200DD">
              <w:rPr>
                <w:rFonts w:ascii="Arial" w:hAnsi="Arial" w:cs="Arial"/>
                <w:sz w:val="18"/>
                <w:szCs w:val="18"/>
              </w:rPr>
              <w:t>–1.4</w:t>
            </w:r>
            <w:r w:rsidR="00A344F1" w:rsidRPr="00D200DD">
              <w:rPr>
                <w:rFonts w:ascii="Arial" w:hAnsi="Arial" w:cs="Arial"/>
                <w:sz w:val="18"/>
                <w:szCs w:val="18"/>
              </w:rPr>
              <w:t>]</w:t>
            </w:r>
            <w:r w:rsidRPr="00D200DD">
              <w:rPr>
                <w:rFonts w:ascii="Arial" w:hAnsi="Arial" w:cs="Arial"/>
                <w:sz w:val="18"/>
                <w:szCs w:val="18"/>
              </w:rPr>
              <w:t>; CTQ2: 1.0</w:t>
            </w:r>
            <w:r w:rsidR="00A344F1" w:rsidRPr="00D200DD">
              <w:rPr>
                <w:rFonts w:ascii="Arial" w:hAnsi="Arial" w:cs="Arial"/>
                <w:sz w:val="18"/>
                <w:szCs w:val="18"/>
              </w:rPr>
              <w:t>5</w:t>
            </w:r>
            <w:r w:rsidRPr="00D200D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A344F1" w:rsidRPr="00D200DD">
              <w:rPr>
                <w:rFonts w:ascii="Arial" w:hAnsi="Arial" w:cs="Arial"/>
                <w:sz w:val="18"/>
                <w:szCs w:val="18"/>
              </w:rPr>
              <w:t>[</w:t>
            </w:r>
            <w:r w:rsidRPr="00D200DD">
              <w:rPr>
                <w:rFonts w:ascii="Arial" w:hAnsi="Arial" w:cs="Arial"/>
                <w:sz w:val="18"/>
                <w:szCs w:val="18"/>
              </w:rPr>
              <w:t>0.</w:t>
            </w:r>
            <w:r w:rsidR="00A344F1" w:rsidRPr="00D200DD">
              <w:rPr>
                <w:rFonts w:ascii="Arial" w:hAnsi="Arial" w:cs="Arial"/>
                <w:sz w:val="18"/>
                <w:szCs w:val="18"/>
              </w:rPr>
              <w:t>56</w:t>
            </w:r>
            <w:r w:rsidRPr="00D200DD">
              <w:rPr>
                <w:rFonts w:ascii="Arial" w:hAnsi="Arial" w:cs="Arial"/>
                <w:sz w:val="18"/>
                <w:szCs w:val="18"/>
              </w:rPr>
              <w:t>–1.9</w:t>
            </w:r>
            <w:r w:rsidR="00A344F1" w:rsidRPr="00D200DD">
              <w:rPr>
                <w:rFonts w:ascii="Arial" w:hAnsi="Arial" w:cs="Arial"/>
                <w:sz w:val="18"/>
                <w:szCs w:val="18"/>
              </w:rPr>
              <w:t>]</w:t>
            </w:r>
          </w:p>
        </w:tc>
      </w:tr>
      <w:tr w:rsidR="008E4125" w:rsidRPr="00D200DD" w14:paraId="1F927889" w14:textId="77777777" w:rsidTr="00B066EB">
        <w:trPr>
          <w:trHeight w:val="20"/>
        </w:trPr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0BCDA1" w14:textId="2EA4D6BC" w:rsidR="008E4125" w:rsidRPr="00D200DD" w:rsidRDefault="008E4125" w:rsidP="008E4125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Ext. Data Fig.5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DC80BD" w14:textId="479728DB" w:rsidR="008E4125" w:rsidRPr="00D200DD" w:rsidRDefault="008E4125" w:rsidP="008E4125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miR-25-3p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43B80B" w14:textId="0D072337" w:rsidR="008E4125" w:rsidRPr="00D200DD" w:rsidRDefault="008E4125" w:rsidP="008E4125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TQ0 vs CTQ2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F82842" w14:textId="75AF7024" w:rsidR="008E4125" w:rsidRPr="00D200DD" w:rsidRDefault="008E4125" w:rsidP="008E4125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Mann-Whitney test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2D3089" w14:textId="2D1EDD94" w:rsidR="008E4125" w:rsidRPr="00D200DD" w:rsidRDefault="008E4125" w:rsidP="008E4125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21/21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ABD954" w14:textId="142740CC" w:rsidR="008E4125" w:rsidRPr="00D200DD" w:rsidRDefault="008E4125" w:rsidP="008E4125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U = 193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BD3205" w14:textId="7DD2E130" w:rsidR="008E4125" w:rsidRPr="00D200DD" w:rsidRDefault="008E4125" w:rsidP="008E4125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0.501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34E71A" w14:textId="5D328108" w:rsidR="008E4125" w:rsidRPr="00D200DD" w:rsidRDefault="008E4125" w:rsidP="008E4125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TQ0: 0.7</w:t>
            </w:r>
            <w:r w:rsidR="0004153F" w:rsidRPr="00D200DD">
              <w:rPr>
                <w:rFonts w:ascii="Arial" w:hAnsi="Arial" w:cs="Arial"/>
                <w:sz w:val="18"/>
                <w:szCs w:val="18"/>
              </w:rPr>
              <w:t>4</w:t>
            </w:r>
            <w:r w:rsidRPr="00D200D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04153F" w:rsidRPr="00D200DD">
              <w:rPr>
                <w:rFonts w:ascii="Arial" w:hAnsi="Arial" w:cs="Arial"/>
                <w:sz w:val="18"/>
                <w:szCs w:val="18"/>
              </w:rPr>
              <w:t>[</w:t>
            </w:r>
            <w:r w:rsidRPr="00D200DD">
              <w:rPr>
                <w:rFonts w:ascii="Arial" w:hAnsi="Arial" w:cs="Arial"/>
                <w:sz w:val="18"/>
                <w:szCs w:val="18"/>
              </w:rPr>
              <w:t>0.5</w:t>
            </w:r>
            <w:r w:rsidR="0004153F" w:rsidRPr="00D200DD">
              <w:rPr>
                <w:rFonts w:ascii="Arial" w:hAnsi="Arial" w:cs="Arial"/>
                <w:sz w:val="18"/>
                <w:szCs w:val="18"/>
              </w:rPr>
              <w:t>1</w:t>
            </w:r>
            <w:r w:rsidRPr="00D200DD">
              <w:rPr>
                <w:rFonts w:ascii="Arial" w:hAnsi="Arial" w:cs="Arial"/>
                <w:sz w:val="18"/>
                <w:szCs w:val="18"/>
              </w:rPr>
              <w:t>–1.</w:t>
            </w:r>
            <w:r w:rsidR="0004153F" w:rsidRPr="00D200DD">
              <w:rPr>
                <w:rFonts w:ascii="Arial" w:hAnsi="Arial" w:cs="Arial"/>
                <w:sz w:val="18"/>
                <w:szCs w:val="18"/>
              </w:rPr>
              <w:t>38]</w:t>
            </w:r>
            <w:r w:rsidRPr="00D200DD">
              <w:rPr>
                <w:rFonts w:ascii="Arial" w:hAnsi="Arial" w:cs="Arial"/>
                <w:sz w:val="18"/>
                <w:szCs w:val="18"/>
              </w:rPr>
              <w:t xml:space="preserve">; CTQ2: 1.1 </w:t>
            </w:r>
            <w:r w:rsidR="006610C5" w:rsidRPr="00D200DD">
              <w:rPr>
                <w:rFonts w:ascii="Arial" w:hAnsi="Arial" w:cs="Arial"/>
                <w:sz w:val="18"/>
                <w:szCs w:val="18"/>
              </w:rPr>
              <w:t>[</w:t>
            </w:r>
            <w:r w:rsidRPr="00D200DD">
              <w:rPr>
                <w:rFonts w:ascii="Arial" w:hAnsi="Arial" w:cs="Arial"/>
                <w:sz w:val="18"/>
                <w:szCs w:val="18"/>
              </w:rPr>
              <w:t>0.5</w:t>
            </w:r>
            <w:r w:rsidR="006610C5" w:rsidRPr="00D200DD">
              <w:rPr>
                <w:rFonts w:ascii="Arial" w:hAnsi="Arial" w:cs="Arial"/>
                <w:sz w:val="18"/>
                <w:szCs w:val="18"/>
              </w:rPr>
              <w:t>2</w:t>
            </w:r>
            <w:r w:rsidRPr="00D200DD">
              <w:rPr>
                <w:rFonts w:ascii="Arial" w:hAnsi="Arial" w:cs="Arial"/>
                <w:sz w:val="18"/>
                <w:szCs w:val="18"/>
              </w:rPr>
              <w:t>–1.7</w:t>
            </w:r>
            <w:r w:rsidR="006610C5" w:rsidRPr="00D200DD">
              <w:rPr>
                <w:rFonts w:ascii="Arial" w:hAnsi="Arial" w:cs="Arial"/>
                <w:sz w:val="18"/>
                <w:szCs w:val="18"/>
              </w:rPr>
              <w:t>2]</w:t>
            </w:r>
          </w:p>
        </w:tc>
      </w:tr>
      <w:tr w:rsidR="00B94660" w:rsidRPr="00D200DD" w14:paraId="5954DB83" w14:textId="77777777" w:rsidTr="00B066EB">
        <w:trPr>
          <w:trHeight w:val="20"/>
        </w:trPr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F6B62B" w14:textId="57196629" w:rsidR="00B94660" w:rsidRPr="00D200DD" w:rsidRDefault="00B94660" w:rsidP="00B94660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Ext. Data Fig.6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B73F1F" w14:textId="1D766B75" w:rsidR="00B94660" w:rsidRPr="00D200DD" w:rsidRDefault="00B94660" w:rsidP="00B94660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miR-34c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FD8E9C" w14:textId="6305247E" w:rsidR="00B94660" w:rsidRPr="00D200DD" w:rsidRDefault="00B94660" w:rsidP="00B94660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TQ0 vs CTQ2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54C45E" w14:textId="029669C7" w:rsidR="00B94660" w:rsidRPr="00D200DD" w:rsidRDefault="00B94660" w:rsidP="00B94660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Mann-Whitney test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FE5837" w14:textId="1524B33F" w:rsidR="00576FA1" w:rsidRPr="00D200DD" w:rsidRDefault="00B94660" w:rsidP="00B94660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29/19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8AF871" w14:textId="6617A440" w:rsidR="00B94660" w:rsidRPr="00D200DD" w:rsidRDefault="00B94660" w:rsidP="00B94660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U = 183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69E54F" w14:textId="34052A7B" w:rsidR="00B94660" w:rsidRPr="00D200DD" w:rsidRDefault="00B94660" w:rsidP="00B94660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0.0518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8EF4DE" w14:textId="4BB13B0D" w:rsidR="00B94660" w:rsidRPr="00D200DD" w:rsidRDefault="00B94660" w:rsidP="00B94660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TQ0: 0.</w:t>
            </w:r>
            <w:r w:rsidR="009E46A9" w:rsidRPr="00D200DD">
              <w:rPr>
                <w:rFonts w:ascii="Arial" w:hAnsi="Arial" w:cs="Arial"/>
                <w:sz w:val="18"/>
                <w:szCs w:val="18"/>
              </w:rPr>
              <w:t>53</w:t>
            </w:r>
            <w:r w:rsidRPr="00D200D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9E46A9" w:rsidRPr="00D200DD">
              <w:rPr>
                <w:rFonts w:ascii="Arial" w:hAnsi="Arial" w:cs="Arial"/>
                <w:sz w:val="18"/>
                <w:szCs w:val="18"/>
              </w:rPr>
              <w:t>[</w:t>
            </w:r>
            <w:r w:rsidRPr="00D200DD">
              <w:rPr>
                <w:rFonts w:ascii="Arial" w:hAnsi="Arial" w:cs="Arial"/>
                <w:sz w:val="18"/>
                <w:szCs w:val="18"/>
              </w:rPr>
              <w:t>0.</w:t>
            </w:r>
            <w:r w:rsidR="00ED4EEE" w:rsidRPr="00D200DD">
              <w:rPr>
                <w:rFonts w:ascii="Arial" w:hAnsi="Arial" w:cs="Arial"/>
                <w:sz w:val="18"/>
                <w:szCs w:val="18"/>
              </w:rPr>
              <w:t>18</w:t>
            </w:r>
            <w:r w:rsidRPr="00D200DD">
              <w:rPr>
                <w:rFonts w:ascii="Arial" w:hAnsi="Arial" w:cs="Arial"/>
                <w:sz w:val="18"/>
                <w:szCs w:val="18"/>
              </w:rPr>
              <w:t>–1.4</w:t>
            </w:r>
            <w:r w:rsidR="003751FE" w:rsidRPr="00D200DD">
              <w:rPr>
                <w:rFonts w:ascii="Arial" w:hAnsi="Arial" w:cs="Arial"/>
                <w:sz w:val="18"/>
                <w:szCs w:val="18"/>
              </w:rPr>
              <w:t>1</w:t>
            </w:r>
            <w:r w:rsidR="00ED4EEE" w:rsidRPr="00D200DD">
              <w:rPr>
                <w:rFonts w:ascii="Arial" w:hAnsi="Arial" w:cs="Arial"/>
                <w:sz w:val="18"/>
                <w:szCs w:val="18"/>
              </w:rPr>
              <w:t>]</w:t>
            </w:r>
            <w:r w:rsidRPr="00D200DD">
              <w:rPr>
                <w:rFonts w:ascii="Arial" w:hAnsi="Arial" w:cs="Arial"/>
                <w:sz w:val="18"/>
                <w:szCs w:val="18"/>
              </w:rPr>
              <w:t>; CTQ2: 0.2</w:t>
            </w:r>
            <w:r w:rsidR="003751FE" w:rsidRPr="00D200DD">
              <w:rPr>
                <w:rFonts w:ascii="Arial" w:hAnsi="Arial" w:cs="Arial"/>
                <w:sz w:val="18"/>
                <w:szCs w:val="18"/>
              </w:rPr>
              <w:t>2</w:t>
            </w:r>
            <w:r w:rsidRPr="00D200D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3751FE" w:rsidRPr="00D200DD">
              <w:rPr>
                <w:rFonts w:ascii="Arial" w:hAnsi="Arial" w:cs="Arial"/>
                <w:sz w:val="18"/>
                <w:szCs w:val="18"/>
              </w:rPr>
              <w:t>[</w:t>
            </w:r>
            <w:r w:rsidRPr="00D200DD">
              <w:rPr>
                <w:rFonts w:ascii="Arial" w:hAnsi="Arial" w:cs="Arial"/>
                <w:sz w:val="18"/>
                <w:szCs w:val="18"/>
              </w:rPr>
              <w:t>0.06–0.5</w:t>
            </w:r>
            <w:r w:rsidR="003751FE" w:rsidRPr="00D200DD">
              <w:rPr>
                <w:rFonts w:ascii="Arial" w:hAnsi="Arial" w:cs="Arial"/>
                <w:sz w:val="18"/>
                <w:szCs w:val="18"/>
              </w:rPr>
              <w:t>3]</w:t>
            </w:r>
          </w:p>
        </w:tc>
      </w:tr>
      <w:tr w:rsidR="00B94660" w:rsidRPr="00D200DD" w14:paraId="3E3939BA" w14:textId="77777777" w:rsidTr="00B066EB">
        <w:trPr>
          <w:trHeight w:val="20"/>
        </w:trPr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2A4F0B" w14:textId="038051C1" w:rsidR="00B94660" w:rsidRPr="00D200DD" w:rsidRDefault="00B94660" w:rsidP="00B94660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Ext. Data Fig.6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275633" w14:textId="14F0EE60" w:rsidR="00B94660" w:rsidRPr="00D200DD" w:rsidRDefault="00B94660" w:rsidP="00B94660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miR-449a-5p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22D072" w14:textId="79F5A23A" w:rsidR="00B94660" w:rsidRPr="00D200DD" w:rsidRDefault="00B94660" w:rsidP="00B94660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TQ0 vs CTQ2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A3913D" w14:textId="2E8D6CDF" w:rsidR="00B94660" w:rsidRPr="00D200DD" w:rsidRDefault="00B94660" w:rsidP="00B94660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Mann-Whitney test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079340" w14:textId="3D71953B" w:rsidR="00D35CC9" w:rsidRPr="00D200DD" w:rsidRDefault="00167941" w:rsidP="00B94660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32</w:t>
            </w:r>
            <w:r w:rsidR="00B94660" w:rsidRPr="00D200DD">
              <w:rPr>
                <w:rFonts w:ascii="Arial" w:hAnsi="Arial" w:cs="Arial"/>
                <w:sz w:val="18"/>
                <w:szCs w:val="18"/>
              </w:rPr>
              <w:t>/</w:t>
            </w:r>
            <w:r w:rsidRPr="00D200DD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A8B9AA" w14:textId="36DE844F" w:rsidR="00B94660" w:rsidRPr="00D200DD" w:rsidRDefault="00B94660" w:rsidP="00B94660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U = 229.5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E7B089" w14:textId="118695B5" w:rsidR="00B94660" w:rsidRPr="00D200DD" w:rsidRDefault="00B94660" w:rsidP="00B94660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0.0528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6C4252" w14:textId="74CE7503" w:rsidR="00B94660" w:rsidRPr="00D200DD" w:rsidRDefault="00B94660" w:rsidP="00B94660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TQ0: 0.</w:t>
            </w:r>
            <w:r w:rsidR="003A285B" w:rsidRPr="00D200DD">
              <w:rPr>
                <w:rFonts w:ascii="Arial" w:hAnsi="Arial" w:cs="Arial"/>
                <w:sz w:val="18"/>
                <w:szCs w:val="18"/>
              </w:rPr>
              <w:t>57</w:t>
            </w:r>
            <w:r w:rsidRPr="00D200D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3A285B" w:rsidRPr="00D200DD">
              <w:rPr>
                <w:rFonts w:ascii="Arial" w:hAnsi="Arial" w:cs="Arial"/>
                <w:sz w:val="18"/>
                <w:szCs w:val="18"/>
              </w:rPr>
              <w:t>[</w:t>
            </w:r>
            <w:r w:rsidRPr="00D200DD">
              <w:rPr>
                <w:rFonts w:ascii="Arial" w:hAnsi="Arial" w:cs="Arial"/>
                <w:sz w:val="18"/>
                <w:szCs w:val="18"/>
              </w:rPr>
              <w:t>0.</w:t>
            </w:r>
            <w:r w:rsidR="008F60E6" w:rsidRPr="00D200DD">
              <w:rPr>
                <w:rFonts w:ascii="Arial" w:hAnsi="Arial" w:cs="Arial"/>
                <w:sz w:val="18"/>
                <w:szCs w:val="18"/>
              </w:rPr>
              <w:t>39</w:t>
            </w:r>
            <w:r w:rsidRPr="00D200DD">
              <w:rPr>
                <w:rFonts w:ascii="Arial" w:hAnsi="Arial" w:cs="Arial"/>
                <w:sz w:val="18"/>
                <w:szCs w:val="18"/>
              </w:rPr>
              <w:t>–1.5</w:t>
            </w:r>
            <w:r w:rsidR="008F60E6" w:rsidRPr="00D200DD">
              <w:rPr>
                <w:rFonts w:ascii="Arial" w:hAnsi="Arial" w:cs="Arial"/>
                <w:sz w:val="18"/>
                <w:szCs w:val="18"/>
              </w:rPr>
              <w:t>1]</w:t>
            </w:r>
            <w:r w:rsidRPr="00D200DD">
              <w:rPr>
                <w:rFonts w:ascii="Arial" w:hAnsi="Arial" w:cs="Arial"/>
                <w:sz w:val="18"/>
                <w:szCs w:val="18"/>
              </w:rPr>
              <w:t>; CTQ2: 0.</w:t>
            </w:r>
            <w:r w:rsidR="008F60E6" w:rsidRPr="00D200DD">
              <w:rPr>
                <w:rFonts w:ascii="Arial" w:hAnsi="Arial" w:cs="Arial"/>
                <w:sz w:val="18"/>
                <w:szCs w:val="18"/>
              </w:rPr>
              <w:t>38</w:t>
            </w:r>
            <w:r w:rsidRPr="00D200D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997963" w:rsidRPr="00D200DD">
              <w:rPr>
                <w:rFonts w:ascii="Arial" w:hAnsi="Arial" w:cs="Arial"/>
                <w:sz w:val="18"/>
                <w:szCs w:val="18"/>
              </w:rPr>
              <w:t>[</w:t>
            </w:r>
            <w:r w:rsidRPr="00D200DD">
              <w:rPr>
                <w:rFonts w:ascii="Arial" w:hAnsi="Arial" w:cs="Arial"/>
                <w:sz w:val="18"/>
                <w:szCs w:val="18"/>
              </w:rPr>
              <w:t>0.</w:t>
            </w:r>
            <w:r w:rsidR="00997963" w:rsidRPr="00D200DD">
              <w:rPr>
                <w:rFonts w:ascii="Arial" w:hAnsi="Arial" w:cs="Arial"/>
                <w:sz w:val="18"/>
                <w:szCs w:val="18"/>
              </w:rPr>
              <w:t>18</w:t>
            </w:r>
            <w:r w:rsidRPr="00D200DD">
              <w:rPr>
                <w:rFonts w:ascii="Arial" w:hAnsi="Arial" w:cs="Arial"/>
                <w:sz w:val="18"/>
                <w:szCs w:val="18"/>
              </w:rPr>
              <w:t>–</w:t>
            </w:r>
            <w:r w:rsidR="00997963" w:rsidRPr="00D200DD">
              <w:rPr>
                <w:rFonts w:ascii="Arial" w:hAnsi="Arial" w:cs="Arial"/>
                <w:sz w:val="18"/>
                <w:szCs w:val="18"/>
              </w:rPr>
              <w:t>0.98]</w:t>
            </w:r>
          </w:p>
        </w:tc>
      </w:tr>
      <w:tr w:rsidR="00F836D8" w:rsidRPr="00D200DD" w14:paraId="55CC91C4" w14:textId="77777777" w:rsidTr="00B066EB">
        <w:trPr>
          <w:trHeight w:val="20"/>
        </w:trPr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561F1A" w14:textId="0E423567" w:rsidR="00F836D8" w:rsidRPr="00D200DD" w:rsidRDefault="00F836D8" w:rsidP="00F836D8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Ext. Data Fig.7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F3E9B6" w14:textId="163BACD3" w:rsidR="00F836D8" w:rsidRPr="00D200DD" w:rsidRDefault="00F836D8" w:rsidP="00F836D8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miR-141-3p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59A69D" w14:textId="0A61CA63" w:rsidR="00F836D8" w:rsidRPr="00D200DD" w:rsidRDefault="00F836D8" w:rsidP="00F836D8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TQ0 vs CTQ2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59910E" w14:textId="4696CE75" w:rsidR="00F836D8" w:rsidRPr="00D200DD" w:rsidRDefault="00F836D8" w:rsidP="00F836D8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Mann-Whitney test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1E8C86" w14:textId="17AC1341" w:rsidR="00F836D8" w:rsidRPr="00D200DD" w:rsidRDefault="00F836D8" w:rsidP="00F836D8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21/17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019A45" w14:textId="3F6B601B" w:rsidR="00F836D8" w:rsidRPr="00D200DD" w:rsidRDefault="00F836D8" w:rsidP="00F836D8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U = 100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87F547" w14:textId="1552CE31" w:rsidR="00F836D8" w:rsidRPr="00D200DD" w:rsidRDefault="00F836D8" w:rsidP="00F836D8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b/>
                <w:bCs/>
                <w:sz w:val="18"/>
                <w:szCs w:val="18"/>
              </w:rPr>
              <w:t>0.0207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D96A36" w14:textId="694EDD37" w:rsidR="00F836D8" w:rsidRPr="00D200DD" w:rsidRDefault="00F836D8" w:rsidP="00F836D8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TQ0: 0.</w:t>
            </w:r>
            <w:r w:rsidR="008C41BA" w:rsidRPr="00D200DD">
              <w:rPr>
                <w:rFonts w:ascii="Arial" w:hAnsi="Arial" w:cs="Arial"/>
                <w:sz w:val="18"/>
                <w:szCs w:val="18"/>
              </w:rPr>
              <w:t xml:space="preserve">86 </w:t>
            </w:r>
            <w:r w:rsidR="00FC51FD" w:rsidRPr="00D200DD">
              <w:rPr>
                <w:rFonts w:ascii="Arial" w:hAnsi="Arial" w:cs="Arial"/>
                <w:sz w:val="18"/>
                <w:szCs w:val="18"/>
              </w:rPr>
              <w:t>[</w:t>
            </w:r>
            <w:r w:rsidRPr="00D200DD">
              <w:rPr>
                <w:rFonts w:ascii="Arial" w:hAnsi="Arial" w:cs="Arial"/>
                <w:sz w:val="18"/>
                <w:szCs w:val="18"/>
              </w:rPr>
              <w:t>0.</w:t>
            </w:r>
            <w:r w:rsidR="008C41BA" w:rsidRPr="00D200DD">
              <w:rPr>
                <w:rFonts w:ascii="Arial" w:hAnsi="Arial" w:cs="Arial"/>
                <w:sz w:val="18"/>
                <w:szCs w:val="18"/>
              </w:rPr>
              <w:t>29</w:t>
            </w:r>
            <w:r w:rsidRPr="00D200DD">
              <w:rPr>
                <w:rFonts w:ascii="Arial" w:hAnsi="Arial" w:cs="Arial"/>
                <w:sz w:val="18"/>
                <w:szCs w:val="18"/>
              </w:rPr>
              <w:t>–1.</w:t>
            </w:r>
            <w:r w:rsidR="008C41BA" w:rsidRPr="00D200DD">
              <w:rPr>
                <w:rFonts w:ascii="Arial" w:hAnsi="Arial" w:cs="Arial"/>
                <w:sz w:val="18"/>
                <w:szCs w:val="18"/>
              </w:rPr>
              <w:t>47</w:t>
            </w:r>
            <w:r w:rsidR="00FC51FD" w:rsidRPr="00D200DD">
              <w:rPr>
                <w:rFonts w:ascii="Arial" w:hAnsi="Arial" w:cs="Arial"/>
                <w:sz w:val="18"/>
                <w:szCs w:val="18"/>
              </w:rPr>
              <w:t>]</w:t>
            </w:r>
            <w:r w:rsidRPr="00D200DD">
              <w:rPr>
                <w:rFonts w:ascii="Arial" w:hAnsi="Arial" w:cs="Arial"/>
                <w:sz w:val="18"/>
                <w:szCs w:val="18"/>
              </w:rPr>
              <w:t>; CTQ2: 0.4</w:t>
            </w:r>
            <w:r w:rsidR="008C41BA" w:rsidRPr="00D200DD">
              <w:rPr>
                <w:rFonts w:ascii="Arial" w:hAnsi="Arial" w:cs="Arial"/>
                <w:sz w:val="18"/>
                <w:szCs w:val="18"/>
              </w:rPr>
              <w:t>1</w:t>
            </w:r>
            <w:r w:rsidR="00FC51FD" w:rsidRPr="00D200DD">
              <w:rPr>
                <w:rFonts w:ascii="Arial" w:hAnsi="Arial" w:cs="Arial"/>
                <w:sz w:val="18"/>
                <w:szCs w:val="18"/>
              </w:rPr>
              <w:t xml:space="preserve"> [</w:t>
            </w:r>
            <w:r w:rsidRPr="00D200DD">
              <w:rPr>
                <w:rFonts w:ascii="Arial" w:hAnsi="Arial" w:cs="Arial"/>
                <w:sz w:val="18"/>
                <w:szCs w:val="18"/>
              </w:rPr>
              <w:t>0.2–0.</w:t>
            </w:r>
            <w:r w:rsidR="00944BB0" w:rsidRPr="00D200DD">
              <w:rPr>
                <w:rFonts w:ascii="Arial" w:hAnsi="Arial" w:cs="Arial"/>
                <w:sz w:val="18"/>
                <w:szCs w:val="18"/>
              </w:rPr>
              <w:t>49</w:t>
            </w:r>
            <w:r w:rsidR="00FC51FD" w:rsidRPr="00D200DD">
              <w:rPr>
                <w:rFonts w:ascii="Arial" w:hAnsi="Arial" w:cs="Arial"/>
                <w:sz w:val="18"/>
                <w:szCs w:val="18"/>
              </w:rPr>
              <w:t>]</w:t>
            </w:r>
          </w:p>
        </w:tc>
      </w:tr>
      <w:tr w:rsidR="00F836D8" w:rsidRPr="00D200DD" w14:paraId="6CF00D38" w14:textId="77777777" w:rsidTr="00B066EB">
        <w:trPr>
          <w:trHeight w:val="20"/>
        </w:trPr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F05B41" w14:textId="6ECEB758" w:rsidR="00F836D8" w:rsidRPr="00D200DD" w:rsidRDefault="00F836D8" w:rsidP="00F836D8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Ext. Data Fig.7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E98AE2" w14:textId="7FF271BE" w:rsidR="00F836D8" w:rsidRPr="00D200DD" w:rsidRDefault="00F836D8" w:rsidP="00F836D8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miR-21-5p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81B167" w14:textId="13027EF6" w:rsidR="00F836D8" w:rsidRPr="00D200DD" w:rsidRDefault="00F836D8" w:rsidP="00F836D8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TQ0 vs CTQ2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7FAA30" w14:textId="6ADA28E6" w:rsidR="00F836D8" w:rsidRPr="00D200DD" w:rsidRDefault="00F836D8" w:rsidP="00F836D8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Mann-Whitney test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B0D13F" w14:textId="1E8662C3" w:rsidR="00F836D8" w:rsidRPr="00D200DD" w:rsidRDefault="00F836D8" w:rsidP="00F836D8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20/20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58479D" w14:textId="24879AD9" w:rsidR="00F836D8" w:rsidRPr="00D200DD" w:rsidRDefault="00F836D8" w:rsidP="00F836D8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U = 181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C010D3" w14:textId="014C3FAB" w:rsidR="00F836D8" w:rsidRPr="00D200DD" w:rsidRDefault="00F836D8" w:rsidP="00F836D8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0.6205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5250BC" w14:textId="13F47A20" w:rsidR="00F836D8" w:rsidRPr="00D200DD" w:rsidRDefault="00F836D8" w:rsidP="00F836D8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TQ0: 0.</w:t>
            </w:r>
            <w:r w:rsidR="000479D8" w:rsidRPr="00D200DD">
              <w:rPr>
                <w:rFonts w:ascii="Arial" w:hAnsi="Arial" w:cs="Arial"/>
                <w:sz w:val="18"/>
                <w:szCs w:val="18"/>
              </w:rPr>
              <w:t>65</w:t>
            </w:r>
            <w:r w:rsidRPr="00D200D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46C73" w:rsidRPr="00D200DD">
              <w:rPr>
                <w:rFonts w:ascii="Arial" w:hAnsi="Arial" w:cs="Arial"/>
                <w:sz w:val="18"/>
                <w:szCs w:val="18"/>
              </w:rPr>
              <w:t>[</w:t>
            </w:r>
            <w:r w:rsidRPr="00D200DD">
              <w:rPr>
                <w:rFonts w:ascii="Arial" w:hAnsi="Arial" w:cs="Arial"/>
                <w:sz w:val="18"/>
                <w:szCs w:val="18"/>
              </w:rPr>
              <w:t>0.</w:t>
            </w:r>
            <w:r w:rsidR="000479D8" w:rsidRPr="00D200DD">
              <w:rPr>
                <w:rFonts w:ascii="Arial" w:hAnsi="Arial" w:cs="Arial"/>
                <w:sz w:val="18"/>
                <w:szCs w:val="18"/>
              </w:rPr>
              <w:t>37</w:t>
            </w:r>
            <w:r w:rsidRPr="00D200DD">
              <w:rPr>
                <w:rFonts w:ascii="Arial" w:hAnsi="Arial" w:cs="Arial"/>
                <w:sz w:val="18"/>
                <w:szCs w:val="18"/>
              </w:rPr>
              <w:t>–1.8</w:t>
            </w:r>
            <w:r w:rsidR="00446C73" w:rsidRPr="00D200DD">
              <w:rPr>
                <w:rFonts w:ascii="Arial" w:hAnsi="Arial" w:cs="Arial"/>
                <w:sz w:val="18"/>
                <w:szCs w:val="18"/>
              </w:rPr>
              <w:t>]</w:t>
            </w:r>
            <w:r w:rsidRPr="00D200DD">
              <w:rPr>
                <w:rFonts w:ascii="Arial" w:hAnsi="Arial" w:cs="Arial"/>
                <w:sz w:val="18"/>
                <w:szCs w:val="18"/>
              </w:rPr>
              <w:t>; CTQ2: 0.8</w:t>
            </w:r>
            <w:r w:rsidR="000479D8" w:rsidRPr="00D200DD">
              <w:rPr>
                <w:rFonts w:ascii="Arial" w:hAnsi="Arial" w:cs="Arial"/>
                <w:sz w:val="18"/>
                <w:szCs w:val="18"/>
              </w:rPr>
              <w:t>1</w:t>
            </w:r>
            <w:r w:rsidRPr="00D200D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46C73" w:rsidRPr="00D200DD">
              <w:rPr>
                <w:rFonts w:ascii="Arial" w:hAnsi="Arial" w:cs="Arial"/>
                <w:sz w:val="18"/>
                <w:szCs w:val="18"/>
              </w:rPr>
              <w:t>[</w:t>
            </w:r>
            <w:r w:rsidRPr="00D200DD">
              <w:rPr>
                <w:rFonts w:ascii="Arial" w:hAnsi="Arial" w:cs="Arial"/>
                <w:sz w:val="18"/>
                <w:szCs w:val="18"/>
              </w:rPr>
              <w:t>0.</w:t>
            </w:r>
            <w:r w:rsidR="0066400E" w:rsidRPr="00D200DD">
              <w:rPr>
                <w:rFonts w:ascii="Arial" w:hAnsi="Arial" w:cs="Arial"/>
                <w:sz w:val="18"/>
                <w:szCs w:val="18"/>
              </w:rPr>
              <w:t>38</w:t>
            </w:r>
            <w:r w:rsidRPr="00D200DD">
              <w:rPr>
                <w:rFonts w:ascii="Arial" w:hAnsi="Arial" w:cs="Arial"/>
                <w:sz w:val="18"/>
                <w:szCs w:val="18"/>
              </w:rPr>
              <w:t>–</w:t>
            </w:r>
            <w:r w:rsidR="0066400E" w:rsidRPr="00D200DD">
              <w:rPr>
                <w:rFonts w:ascii="Arial" w:hAnsi="Arial" w:cs="Arial"/>
                <w:sz w:val="18"/>
                <w:szCs w:val="18"/>
              </w:rPr>
              <w:t>1.98</w:t>
            </w:r>
            <w:r w:rsidR="00446C73" w:rsidRPr="00D200DD">
              <w:rPr>
                <w:rFonts w:ascii="Arial" w:hAnsi="Arial" w:cs="Arial"/>
                <w:sz w:val="18"/>
                <w:szCs w:val="18"/>
              </w:rPr>
              <w:t>]</w:t>
            </w:r>
          </w:p>
        </w:tc>
      </w:tr>
      <w:tr w:rsidR="00F836D8" w:rsidRPr="00D200DD" w14:paraId="272A385C" w14:textId="77777777" w:rsidTr="00B066EB">
        <w:trPr>
          <w:trHeight w:val="20"/>
        </w:trPr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88AF7D" w14:textId="0B70FCE2" w:rsidR="00F836D8" w:rsidRPr="00D200DD" w:rsidRDefault="00F836D8" w:rsidP="00F836D8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Ext. Data Fig.7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C13E21" w14:textId="7632FABD" w:rsidR="00F836D8" w:rsidRPr="00D200DD" w:rsidRDefault="00F836D8" w:rsidP="00F836D8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miR-29c-3p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794B3C" w14:textId="1CCA1C66" w:rsidR="00F836D8" w:rsidRPr="00D200DD" w:rsidRDefault="00F836D8" w:rsidP="00F836D8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TQ0 vs CTQ2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480F11" w14:textId="51F51D77" w:rsidR="00F836D8" w:rsidRPr="00D200DD" w:rsidRDefault="00F836D8" w:rsidP="00F836D8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Mann-Whitney test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76E9F2" w14:textId="5296A97D" w:rsidR="00F836D8" w:rsidRPr="00D200DD" w:rsidRDefault="00F836D8" w:rsidP="00F836D8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21/18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F9E2E7" w14:textId="78F108C8" w:rsidR="00F836D8" w:rsidRPr="00D200DD" w:rsidRDefault="00F836D8" w:rsidP="00F836D8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U = 154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82604F" w14:textId="51EAE1D5" w:rsidR="00F836D8" w:rsidRPr="00D200DD" w:rsidRDefault="00F836D8" w:rsidP="00F836D8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0.3351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B56682" w14:textId="40BEC2D0" w:rsidR="00F836D8" w:rsidRPr="00D200DD" w:rsidRDefault="00F836D8" w:rsidP="00F836D8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TQ0: 0.</w:t>
            </w:r>
            <w:r w:rsidR="00DE329A" w:rsidRPr="00D200DD">
              <w:rPr>
                <w:rFonts w:ascii="Arial" w:hAnsi="Arial" w:cs="Arial"/>
                <w:sz w:val="18"/>
                <w:szCs w:val="18"/>
              </w:rPr>
              <w:t>76</w:t>
            </w:r>
            <w:r w:rsidRPr="00D200D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6400E" w:rsidRPr="00D200DD">
              <w:rPr>
                <w:rFonts w:ascii="Arial" w:hAnsi="Arial" w:cs="Arial"/>
                <w:sz w:val="18"/>
                <w:szCs w:val="18"/>
              </w:rPr>
              <w:t>[</w:t>
            </w:r>
            <w:r w:rsidRPr="00D200DD">
              <w:rPr>
                <w:rFonts w:ascii="Arial" w:hAnsi="Arial" w:cs="Arial"/>
                <w:sz w:val="18"/>
                <w:szCs w:val="18"/>
              </w:rPr>
              <w:t>0.5</w:t>
            </w:r>
            <w:r w:rsidR="00DE329A" w:rsidRPr="00D200DD">
              <w:rPr>
                <w:rFonts w:ascii="Arial" w:hAnsi="Arial" w:cs="Arial"/>
                <w:sz w:val="18"/>
                <w:szCs w:val="18"/>
              </w:rPr>
              <w:t>3</w:t>
            </w:r>
            <w:r w:rsidRPr="00D200DD">
              <w:rPr>
                <w:rFonts w:ascii="Arial" w:hAnsi="Arial" w:cs="Arial"/>
                <w:sz w:val="18"/>
                <w:szCs w:val="18"/>
              </w:rPr>
              <w:t>–1.</w:t>
            </w:r>
            <w:r w:rsidR="00DE329A" w:rsidRPr="00D200DD">
              <w:rPr>
                <w:rFonts w:ascii="Arial" w:hAnsi="Arial" w:cs="Arial"/>
                <w:sz w:val="18"/>
                <w:szCs w:val="18"/>
              </w:rPr>
              <w:t>33</w:t>
            </w:r>
            <w:r w:rsidR="0066400E" w:rsidRPr="00D200DD">
              <w:rPr>
                <w:rFonts w:ascii="Arial" w:hAnsi="Arial" w:cs="Arial"/>
                <w:sz w:val="18"/>
                <w:szCs w:val="18"/>
              </w:rPr>
              <w:t>]</w:t>
            </w:r>
            <w:r w:rsidRPr="00D200DD">
              <w:rPr>
                <w:rFonts w:ascii="Arial" w:hAnsi="Arial" w:cs="Arial"/>
                <w:sz w:val="18"/>
                <w:szCs w:val="18"/>
              </w:rPr>
              <w:t xml:space="preserve">; CTQ2: 0.6 </w:t>
            </w:r>
            <w:r w:rsidR="0066400E" w:rsidRPr="00D200DD">
              <w:rPr>
                <w:rFonts w:ascii="Arial" w:hAnsi="Arial" w:cs="Arial"/>
                <w:sz w:val="18"/>
                <w:szCs w:val="18"/>
              </w:rPr>
              <w:t>[</w:t>
            </w:r>
            <w:r w:rsidRPr="00D200DD">
              <w:rPr>
                <w:rFonts w:ascii="Arial" w:hAnsi="Arial" w:cs="Arial"/>
                <w:sz w:val="18"/>
                <w:szCs w:val="18"/>
              </w:rPr>
              <w:t>0.</w:t>
            </w:r>
            <w:r w:rsidR="00E57797" w:rsidRPr="00D200DD">
              <w:rPr>
                <w:rFonts w:ascii="Arial" w:hAnsi="Arial" w:cs="Arial"/>
                <w:sz w:val="18"/>
                <w:szCs w:val="18"/>
              </w:rPr>
              <w:t>38</w:t>
            </w:r>
            <w:r w:rsidRPr="00D200DD">
              <w:rPr>
                <w:rFonts w:ascii="Arial" w:hAnsi="Arial" w:cs="Arial"/>
                <w:sz w:val="18"/>
                <w:szCs w:val="18"/>
              </w:rPr>
              <w:t>–1.3</w:t>
            </w:r>
            <w:r w:rsidR="0066400E" w:rsidRPr="00D200DD">
              <w:rPr>
                <w:rFonts w:ascii="Arial" w:hAnsi="Arial" w:cs="Arial"/>
                <w:sz w:val="18"/>
                <w:szCs w:val="18"/>
              </w:rPr>
              <w:t>]</w:t>
            </w:r>
          </w:p>
        </w:tc>
      </w:tr>
      <w:tr w:rsidR="00F836D8" w:rsidRPr="00D200DD" w14:paraId="659E86A1" w14:textId="77777777" w:rsidTr="00B066EB">
        <w:trPr>
          <w:trHeight w:val="20"/>
        </w:trPr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DF53BE" w14:textId="190A04EA" w:rsidR="00F836D8" w:rsidRPr="00D200DD" w:rsidRDefault="00F836D8" w:rsidP="00F836D8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Ext. Data Fig.7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9CACBD" w14:textId="38F8E630" w:rsidR="00F836D8" w:rsidRPr="00D200DD" w:rsidRDefault="00F836D8" w:rsidP="00F836D8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miR-148a-3p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9BAD4C" w14:textId="3FA39289" w:rsidR="00F836D8" w:rsidRPr="00D200DD" w:rsidRDefault="00F836D8" w:rsidP="00F836D8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TQ0 vs CTQ2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53FFE6" w14:textId="79C35167" w:rsidR="00F836D8" w:rsidRPr="00D200DD" w:rsidRDefault="00F836D8" w:rsidP="00F836D8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Mann-Whitney test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8CD260" w14:textId="0FA91677" w:rsidR="00F836D8" w:rsidRPr="00D200DD" w:rsidRDefault="00F836D8" w:rsidP="00F836D8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19/19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6F9314" w14:textId="64CF7FBD" w:rsidR="00F836D8" w:rsidRPr="00D200DD" w:rsidRDefault="00F836D8" w:rsidP="00F836D8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U = 177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6A36D1" w14:textId="076456F5" w:rsidR="00F836D8" w:rsidRPr="00D200DD" w:rsidRDefault="00F836D8" w:rsidP="00F836D8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0.9310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C5AD85" w14:textId="74A556B9" w:rsidR="00F836D8" w:rsidRPr="00D200DD" w:rsidRDefault="00F836D8" w:rsidP="00F836D8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TQ0: 0.9</w:t>
            </w:r>
            <w:r w:rsidR="00161B8C" w:rsidRPr="00D200DD">
              <w:rPr>
                <w:rFonts w:ascii="Arial" w:hAnsi="Arial" w:cs="Arial"/>
                <w:sz w:val="18"/>
                <w:szCs w:val="18"/>
              </w:rPr>
              <w:t>4</w:t>
            </w:r>
            <w:r w:rsidRPr="00D200D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E57797" w:rsidRPr="00D200DD">
              <w:rPr>
                <w:rFonts w:ascii="Arial" w:hAnsi="Arial" w:cs="Arial"/>
                <w:sz w:val="18"/>
                <w:szCs w:val="18"/>
              </w:rPr>
              <w:t>[</w:t>
            </w:r>
            <w:r w:rsidRPr="00D200DD">
              <w:rPr>
                <w:rFonts w:ascii="Arial" w:hAnsi="Arial" w:cs="Arial"/>
                <w:sz w:val="18"/>
                <w:szCs w:val="18"/>
              </w:rPr>
              <w:t>0.</w:t>
            </w:r>
            <w:r w:rsidR="00161B8C" w:rsidRPr="00D200DD">
              <w:rPr>
                <w:rFonts w:ascii="Arial" w:hAnsi="Arial" w:cs="Arial"/>
                <w:sz w:val="18"/>
                <w:szCs w:val="18"/>
              </w:rPr>
              <w:t>47</w:t>
            </w:r>
            <w:r w:rsidRPr="00D200DD">
              <w:rPr>
                <w:rFonts w:ascii="Arial" w:hAnsi="Arial" w:cs="Arial"/>
                <w:sz w:val="18"/>
                <w:szCs w:val="18"/>
              </w:rPr>
              <w:t>–1.</w:t>
            </w:r>
            <w:r w:rsidR="00161B8C" w:rsidRPr="00D200DD">
              <w:rPr>
                <w:rFonts w:ascii="Arial" w:hAnsi="Arial" w:cs="Arial"/>
                <w:sz w:val="18"/>
                <w:szCs w:val="18"/>
              </w:rPr>
              <w:t>57</w:t>
            </w:r>
            <w:r w:rsidR="00E57797" w:rsidRPr="00D200DD">
              <w:rPr>
                <w:rFonts w:ascii="Arial" w:hAnsi="Arial" w:cs="Arial"/>
                <w:sz w:val="18"/>
                <w:szCs w:val="18"/>
              </w:rPr>
              <w:t>]</w:t>
            </w:r>
            <w:r w:rsidRPr="00D200DD">
              <w:rPr>
                <w:rFonts w:ascii="Arial" w:hAnsi="Arial" w:cs="Arial"/>
                <w:sz w:val="18"/>
                <w:szCs w:val="18"/>
              </w:rPr>
              <w:t>; CTQ2: 0.</w:t>
            </w:r>
            <w:r w:rsidR="00811BE3" w:rsidRPr="00D200DD">
              <w:rPr>
                <w:rFonts w:ascii="Arial" w:hAnsi="Arial" w:cs="Arial"/>
                <w:sz w:val="18"/>
                <w:szCs w:val="18"/>
              </w:rPr>
              <w:t>89</w:t>
            </w:r>
            <w:r w:rsidRPr="00D200D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E57797" w:rsidRPr="00D200DD">
              <w:rPr>
                <w:rFonts w:ascii="Arial" w:hAnsi="Arial" w:cs="Arial"/>
                <w:sz w:val="18"/>
                <w:szCs w:val="18"/>
              </w:rPr>
              <w:t>[</w:t>
            </w:r>
            <w:r w:rsidRPr="00D200DD">
              <w:rPr>
                <w:rFonts w:ascii="Arial" w:hAnsi="Arial" w:cs="Arial"/>
                <w:sz w:val="18"/>
                <w:szCs w:val="18"/>
              </w:rPr>
              <w:t>0.</w:t>
            </w:r>
            <w:r w:rsidR="00811BE3" w:rsidRPr="00D200DD">
              <w:rPr>
                <w:rFonts w:ascii="Arial" w:hAnsi="Arial" w:cs="Arial"/>
                <w:sz w:val="18"/>
                <w:szCs w:val="18"/>
              </w:rPr>
              <w:t>48</w:t>
            </w:r>
            <w:r w:rsidRPr="00D200DD">
              <w:rPr>
                <w:rFonts w:ascii="Arial" w:hAnsi="Arial" w:cs="Arial"/>
                <w:sz w:val="18"/>
                <w:szCs w:val="18"/>
              </w:rPr>
              <w:t>–1.9</w:t>
            </w:r>
            <w:r w:rsidR="00E57797" w:rsidRPr="00D200DD">
              <w:rPr>
                <w:rFonts w:ascii="Arial" w:hAnsi="Arial" w:cs="Arial"/>
                <w:sz w:val="18"/>
                <w:szCs w:val="18"/>
              </w:rPr>
              <w:t>]</w:t>
            </w:r>
          </w:p>
        </w:tc>
      </w:tr>
      <w:tr w:rsidR="00F836D8" w:rsidRPr="00D200DD" w14:paraId="0F61462A" w14:textId="77777777" w:rsidTr="00B066EB">
        <w:trPr>
          <w:trHeight w:val="20"/>
        </w:trPr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FAF1D5" w14:textId="6F1E3901" w:rsidR="00F836D8" w:rsidRPr="00D200DD" w:rsidRDefault="00F836D8" w:rsidP="00F836D8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Ext. Data Fig.7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1C4806" w14:textId="5F28106E" w:rsidR="00F836D8" w:rsidRPr="00D200DD" w:rsidRDefault="00F836D8" w:rsidP="00F836D8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miR-101-3p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04119B" w14:textId="1F0B2A39" w:rsidR="00F836D8" w:rsidRPr="00D200DD" w:rsidRDefault="00F836D8" w:rsidP="00F836D8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TQ0 vs CTQ2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2431DD" w14:textId="65D61711" w:rsidR="00F836D8" w:rsidRPr="00D200DD" w:rsidRDefault="00F836D8" w:rsidP="00F836D8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Mann-Whitney test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99BADB" w14:textId="0FAAFB62" w:rsidR="00F836D8" w:rsidRPr="00D200DD" w:rsidRDefault="00F836D8" w:rsidP="00F836D8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21/20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A26004" w14:textId="2D7A9C92" w:rsidR="00F836D8" w:rsidRPr="00D200DD" w:rsidRDefault="00F836D8" w:rsidP="00F836D8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U = 167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4A480E" w14:textId="53D548D5" w:rsidR="00F836D8" w:rsidRPr="00D200DD" w:rsidRDefault="00F836D8" w:rsidP="00F836D8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0.2709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BB0951" w14:textId="40AF24F0" w:rsidR="00F836D8" w:rsidRPr="00D200DD" w:rsidRDefault="00F836D8" w:rsidP="00F836D8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TQ0: 0.</w:t>
            </w:r>
            <w:r w:rsidR="00BF4A6D" w:rsidRPr="00D200DD">
              <w:rPr>
                <w:rFonts w:ascii="Arial" w:hAnsi="Arial" w:cs="Arial"/>
                <w:sz w:val="18"/>
                <w:szCs w:val="18"/>
              </w:rPr>
              <w:t>86</w:t>
            </w:r>
            <w:r w:rsidRPr="00D200D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11BE3" w:rsidRPr="00D200DD">
              <w:rPr>
                <w:rFonts w:ascii="Arial" w:hAnsi="Arial" w:cs="Arial"/>
                <w:sz w:val="18"/>
                <w:szCs w:val="18"/>
              </w:rPr>
              <w:t>[</w:t>
            </w:r>
            <w:r w:rsidRPr="00D200DD">
              <w:rPr>
                <w:rFonts w:ascii="Arial" w:hAnsi="Arial" w:cs="Arial"/>
                <w:sz w:val="18"/>
                <w:szCs w:val="18"/>
              </w:rPr>
              <w:t>0.4</w:t>
            </w:r>
            <w:r w:rsidR="00BF4A6D" w:rsidRPr="00D200DD">
              <w:rPr>
                <w:rFonts w:ascii="Arial" w:hAnsi="Arial" w:cs="Arial"/>
                <w:sz w:val="18"/>
                <w:szCs w:val="18"/>
              </w:rPr>
              <w:t>3</w:t>
            </w:r>
            <w:r w:rsidRPr="00D200DD">
              <w:rPr>
                <w:rFonts w:ascii="Arial" w:hAnsi="Arial" w:cs="Arial"/>
                <w:sz w:val="18"/>
                <w:szCs w:val="18"/>
              </w:rPr>
              <w:t>–1.</w:t>
            </w:r>
            <w:r w:rsidR="00BF4A6D" w:rsidRPr="00D200DD">
              <w:rPr>
                <w:rFonts w:ascii="Arial" w:hAnsi="Arial" w:cs="Arial"/>
                <w:sz w:val="18"/>
                <w:szCs w:val="18"/>
              </w:rPr>
              <w:t>37</w:t>
            </w:r>
            <w:r w:rsidR="00811BE3" w:rsidRPr="00D200DD">
              <w:rPr>
                <w:rFonts w:ascii="Arial" w:hAnsi="Arial" w:cs="Arial"/>
                <w:sz w:val="18"/>
                <w:szCs w:val="18"/>
              </w:rPr>
              <w:t>]</w:t>
            </w:r>
            <w:r w:rsidRPr="00D200DD">
              <w:rPr>
                <w:rFonts w:ascii="Arial" w:hAnsi="Arial" w:cs="Arial"/>
                <w:sz w:val="18"/>
                <w:szCs w:val="18"/>
              </w:rPr>
              <w:t>; CTQ2: 0.4</w:t>
            </w:r>
            <w:r w:rsidR="00BF4A6D" w:rsidRPr="00D200DD">
              <w:rPr>
                <w:rFonts w:ascii="Arial" w:hAnsi="Arial" w:cs="Arial"/>
                <w:sz w:val="18"/>
                <w:szCs w:val="18"/>
              </w:rPr>
              <w:t>2</w:t>
            </w:r>
            <w:r w:rsidRPr="00D200D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11BE3" w:rsidRPr="00D200DD">
              <w:rPr>
                <w:rFonts w:ascii="Arial" w:hAnsi="Arial" w:cs="Arial"/>
                <w:sz w:val="18"/>
                <w:szCs w:val="18"/>
              </w:rPr>
              <w:t>[</w:t>
            </w:r>
            <w:r w:rsidRPr="00D200DD">
              <w:rPr>
                <w:rFonts w:ascii="Arial" w:hAnsi="Arial" w:cs="Arial"/>
                <w:sz w:val="18"/>
                <w:szCs w:val="18"/>
              </w:rPr>
              <w:t>0.2</w:t>
            </w:r>
            <w:r w:rsidR="00BF4A6D" w:rsidRPr="00D200DD">
              <w:rPr>
                <w:rFonts w:ascii="Arial" w:hAnsi="Arial" w:cs="Arial"/>
                <w:sz w:val="18"/>
                <w:szCs w:val="18"/>
              </w:rPr>
              <w:t>5</w:t>
            </w:r>
            <w:r w:rsidRPr="00D200DD">
              <w:rPr>
                <w:rFonts w:ascii="Arial" w:hAnsi="Arial" w:cs="Arial"/>
                <w:sz w:val="18"/>
                <w:szCs w:val="18"/>
              </w:rPr>
              <w:t>–1.4</w:t>
            </w:r>
            <w:r w:rsidR="00811BE3" w:rsidRPr="00D200DD">
              <w:rPr>
                <w:rFonts w:ascii="Arial" w:hAnsi="Arial" w:cs="Arial"/>
                <w:sz w:val="18"/>
                <w:szCs w:val="18"/>
              </w:rPr>
              <w:t>]</w:t>
            </w:r>
          </w:p>
        </w:tc>
      </w:tr>
      <w:tr w:rsidR="005C4FF7" w:rsidRPr="00D200DD" w14:paraId="6F1D08EB" w14:textId="77777777" w:rsidTr="00B066EB">
        <w:trPr>
          <w:trHeight w:val="20"/>
        </w:trPr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5C3A5E" w14:textId="7FDD59E5" w:rsidR="005C4FF7" w:rsidRPr="00D200DD" w:rsidRDefault="005C4FF7" w:rsidP="005C4FF7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Ext. Data Fig.8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37EDC1" w14:textId="5D564BE2" w:rsidR="005C4FF7" w:rsidRPr="00D200DD" w:rsidRDefault="005C4FF7" w:rsidP="005C4FF7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miR-145-5p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A8FB80" w14:textId="52A9F6A4" w:rsidR="005C4FF7" w:rsidRPr="00D200DD" w:rsidRDefault="005C4FF7" w:rsidP="005C4FF7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ell line, type of serum and interaction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C5370A" w14:textId="5D67CDBD" w:rsidR="005C4FF7" w:rsidRPr="00D200DD" w:rsidRDefault="005C4FF7" w:rsidP="005C4FF7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Two-way ANOVA + Tukey’s test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DD56CB" w14:textId="724CB588" w:rsidR="005C4FF7" w:rsidRPr="00D200DD" w:rsidRDefault="005C4FF7" w:rsidP="005C4FF7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6–9/ group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DD1580" w14:textId="77777777" w:rsidR="005C4FF7" w:rsidRPr="00D200DD" w:rsidRDefault="005C4FF7" w:rsidP="005C4FF7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Interaction: F = 1.79×10</w:t>
            </w:r>
            <w:r w:rsidRPr="00D200DD"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  <w:r w:rsidRPr="00D200DD">
              <w:rPr>
                <w:rFonts w:ascii="Arial" w:hAnsi="Arial" w:cs="Arial"/>
                <w:sz w:val="18"/>
                <w:szCs w:val="18"/>
              </w:rPr>
              <w:t>; DF = 1</w:t>
            </w:r>
          </w:p>
          <w:p w14:paraId="538E82FA" w14:textId="77777777" w:rsidR="005C4FF7" w:rsidRPr="00D200DD" w:rsidRDefault="005C4FF7" w:rsidP="005C4FF7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ell line: F = 1.79×10</w:t>
            </w:r>
            <w:r w:rsidRPr="00D200DD"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  <w:r w:rsidRPr="00D200DD">
              <w:rPr>
                <w:rFonts w:ascii="Arial" w:hAnsi="Arial" w:cs="Arial"/>
                <w:sz w:val="18"/>
                <w:szCs w:val="18"/>
              </w:rPr>
              <w:t>; DF = 1</w:t>
            </w:r>
          </w:p>
          <w:p w14:paraId="3257939F" w14:textId="1D43827F" w:rsidR="005C4FF7" w:rsidRPr="00D200DD" w:rsidRDefault="005C4FF7" w:rsidP="005C4FF7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Serum: F = 1.66; DF = 1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C7077D" w14:textId="41F1F52A" w:rsidR="005C4FF7" w:rsidRPr="00D200DD" w:rsidRDefault="005C4FF7" w:rsidP="005C4FF7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Interaction: 0.9989; Cell line: 0.9989; Serum: 0.2083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772040" w14:textId="6FFBB2FB" w:rsidR="005C4FF7" w:rsidRPr="00D200DD" w:rsidRDefault="005C4FF7" w:rsidP="005C4FF7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Tukey: NS vs SRB1 KD (all comparisons p ≥ 0.7872)</w:t>
            </w:r>
          </w:p>
        </w:tc>
      </w:tr>
      <w:tr w:rsidR="00284F35" w:rsidRPr="00D200DD" w14:paraId="707AB503" w14:textId="77777777" w:rsidTr="00B066EB">
        <w:trPr>
          <w:trHeight w:val="20"/>
        </w:trPr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7D95AB" w14:textId="2D309898" w:rsidR="00284F35" w:rsidRPr="00D200DD" w:rsidRDefault="00284F35" w:rsidP="00284F35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Ext. Data Fig.9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E39976" w14:textId="6CE9D973" w:rsidR="00284F35" w:rsidRPr="00D200DD" w:rsidRDefault="00284F35" w:rsidP="00284F35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miR-223-3p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8323A0" w14:textId="624806CA" w:rsidR="00284F35" w:rsidRPr="00D200DD" w:rsidRDefault="00284F35" w:rsidP="00284F35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ontrol vs MSUS (serum)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FA9035" w14:textId="06B501A1" w:rsidR="00284F35" w:rsidRPr="00D200DD" w:rsidRDefault="00F71CCB" w:rsidP="00284F35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Unpaired</w:t>
            </w:r>
            <w:r w:rsidR="00284F35" w:rsidRPr="00D200DD">
              <w:rPr>
                <w:rFonts w:ascii="Arial" w:hAnsi="Arial" w:cs="Arial"/>
                <w:sz w:val="18"/>
                <w:szCs w:val="18"/>
              </w:rPr>
              <w:t xml:space="preserve"> t-test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7B2E59" w14:textId="31D2CFB1" w:rsidR="00284F35" w:rsidRPr="00D200DD" w:rsidRDefault="00284F35" w:rsidP="00284F35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6/12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ADF827" w14:textId="7F7676D1" w:rsidR="00284F35" w:rsidRPr="00D200DD" w:rsidRDefault="00284F35" w:rsidP="00284F35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 xml:space="preserve">t = 1.01; </w:t>
            </w:r>
            <w:proofErr w:type="spellStart"/>
            <w:r w:rsidRPr="00D200DD">
              <w:rPr>
                <w:rFonts w:ascii="Arial" w:hAnsi="Arial" w:cs="Arial"/>
                <w:sz w:val="18"/>
                <w:szCs w:val="18"/>
              </w:rPr>
              <w:t>df</w:t>
            </w:r>
            <w:proofErr w:type="spellEnd"/>
            <w:r w:rsidRPr="00D200DD">
              <w:rPr>
                <w:rFonts w:ascii="Arial" w:hAnsi="Arial" w:cs="Arial"/>
                <w:sz w:val="18"/>
                <w:szCs w:val="18"/>
              </w:rPr>
              <w:t xml:space="preserve"> = 16.0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15D8B2" w14:textId="7EB91D05" w:rsidR="00284F35" w:rsidRPr="00D200DD" w:rsidRDefault="00284F35" w:rsidP="00284F35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0.3255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26E70C" w14:textId="5AD80CBF" w:rsidR="00284F35" w:rsidRPr="00D200DD" w:rsidRDefault="00284F35" w:rsidP="00284F35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ontrol: 1 ± 0.3; MSUS: 1.</w:t>
            </w:r>
            <w:r w:rsidR="00FD6C6F" w:rsidRPr="00D200DD">
              <w:rPr>
                <w:rFonts w:ascii="Arial" w:hAnsi="Arial" w:cs="Arial"/>
                <w:sz w:val="18"/>
                <w:szCs w:val="18"/>
              </w:rPr>
              <w:t>16</w:t>
            </w:r>
            <w:r w:rsidRPr="00D200DD">
              <w:rPr>
                <w:rFonts w:ascii="Arial" w:hAnsi="Arial" w:cs="Arial"/>
                <w:sz w:val="18"/>
                <w:szCs w:val="18"/>
              </w:rPr>
              <w:t xml:space="preserve"> ± 0.</w:t>
            </w:r>
            <w:r w:rsidR="00FD6C6F" w:rsidRPr="00D200DD">
              <w:rPr>
                <w:rFonts w:ascii="Arial" w:hAnsi="Arial" w:cs="Arial"/>
                <w:sz w:val="18"/>
                <w:szCs w:val="18"/>
              </w:rPr>
              <w:t>31</w:t>
            </w:r>
          </w:p>
        </w:tc>
      </w:tr>
      <w:tr w:rsidR="00284F35" w:rsidRPr="00D200DD" w14:paraId="11D278C5" w14:textId="77777777" w:rsidTr="00B066EB">
        <w:trPr>
          <w:trHeight w:val="20"/>
        </w:trPr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CDCB09" w14:textId="5C186EE4" w:rsidR="00284F35" w:rsidRPr="00D200DD" w:rsidRDefault="00284F35" w:rsidP="00284F35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lastRenderedPageBreak/>
              <w:t>Ext. Data Fig.9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F2FA34" w14:textId="433F39BD" w:rsidR="00284F35" w:rsidRPr="00D200DD" w:rsidRDefault="00284F35" w:rsidP="00284F35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miR-145-5p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755FE0" w14:textId="6B96F068" w:rsidR="00284F35" w:rsidRPr="00D200DD" w:rsidRDefault="00284F35" w:rsidP="00284F35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ontrol vs MSUS (serum)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EBFD0C" w14:textId="1288D35F" w:rsidR="00284F35" w:rsidRPr="00D200DD" w:rsidRDefault="00284F35" w:rsidP="00284F35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Mann-Whitney test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57AC1F" w14:textId="2B036AB1" w:rsidR="00284F35" w:rsidRPr="00D200DD" w:rsidRDefault="00284F35" w:rsidP="00284F35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6/12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72F748" w14:textId="3D20DB52" w:rsidR="00284F35" w:rsidRPr="00D200DD" w:rsidRDefault="00284F35" w:rsidP="00284F35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U = 35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854CB7" w14:textId="308ABC85" w:rsidR="00284F35" w:rsidRPr="00D200DD" w:rsidRDefault="00284F35" w:rsidP="00284F35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0.9461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DCCDDD" w14:textId="734F653C" w:rsidR="00284F35" w:rsidRPr="00D200DD" w:rsidRDefault="00284F35" w:rsidP="00284F35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ontrol: 1.0</w:t>
            </w:r>
            <w:r w:rsidR="00326EB9" w:rsidRPr="00D200DD">
              <w:rPr>
                <w:rFonts w:ascii="Arial" w:hAnsi="Arial" w:cs="Arial"/>
                <w:sz w:val="18"/>
                <w:szCs w:val="18"/>
              </w:rPr>
              <w:t>3</w:t>
            </w:r>
            <w:r w:rsidRPr="00D200D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326EB9" w:rsidRPr="00D200DD">
              <w:rPr>
                <w:rFonts w:ascii="Arial" w:hAnsi="Arial" w:cs="Arial"/>
                <w:sz w:val="18"/>
                <w:szCs w:val="18"/>
              </w:rPr>
              <w:t>[</w:t>
            </w:r>
            <w:r w:rsidRPr="00D200DD">
              <w:rPr>
                <w:rFonts w:ascii="Arial" w:hAnsi="Arial" w:cs="Arial"/>
                <w:sz w:val="18"/>
                <w:szCs w:val="18"/>
              </w:rPr>
              <w:t>0.8</w:t>
            </w:r>
            <w:r w:rsidR="00326EB9" w:rsidRPr="00D200DD">
              <w:rPr>
                <w:rFonts w:ascii="Arial" w:hAnsi="Arial" w:cs="Arial"/>
                <w:sz w:val="18"/>
                <w:szCs w:val="18"/>
              </w:rPr>
              <w:t>1</w:t>
            </w:r>
            <w:r w:rsidRPr="00D200DD">
              <w:rPr>
                <w:rFonts w:ascii="Arial" w:hAnsi="Arial" w:cs="Arial"/>
                <w:sz w:val="18"/>
                <w:szCs w:val="18"/>
              </w:rPr>
              <w:t>–1.</w:t>
            </w:r>
            <w:r w:rsidR="00F52155" w:rsidRPr="00D200DD">
              <w:rPr>
                <w:rFonts w:ascii="Arial" w:hAnsi="Arial" w:cs="Arial"/>
                <w:sz w:val="18"/>
                <w:szCs w:val="18"/>
              </w:rPr>
              <w:t>16</w:t>
            </w:r>
            <w:r w:rsidR="00326EB9" w:rsidRPr="00D200DD">
              <w:rPr>
                <w:rFonts w:ascii="Arial" w:hAnsi="Arial" w:cs="Arial"/>
                <w:sz w:val="18"/>
                <w:szCs w:val="18"/>
              </w:rPr>
              <w:t>]</w:t>
            </w:r>
            <w:r w:rsidRPr="00D200DD">
              <w:rPr>
                <w:rFonts w:ascii="Arial" w:hAnsi="Arial" w:cs="Arial"/>
                <w:sz w:val="18"/>
                <w:szCs w:val="18"/>
              </w:rPr>
              <w:t>; MSUS: 1.0</w:t>
            </w:r>
            <w:r w:rsidR="00F52155" w:rsidRPr="00D200DD">
              <w:rPr>
                <w:rFonts w:ascii="Arial" w:hAnsi="Arial" w:cs="Arial"/>
                <w:sz w:val="18"/>
                <w:szCs w:val="18"/>
              </w:rPr>
              <w:t>4</w:t>
            </w:r>
            <w:r w:rsidRPr="00D200D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326EB9" w:rsidRPr="00D200DD">
              <w:rPr>
                <w:rFonts w:ascii="Arial" w:hAnsi="Arial" w:cs="Arial"/>
                <w:sz w:val="18"/>
                <w:szCs w:val="18"/>
              </w:rPr>
              <w:t>[</w:t>
            </w:r>
            <w:r w:rsidRPr="00D200DD">
              <w:rPr>
                <w:rFonts w:ascii="Arial" w:hAnsi="Arial" w:cs="Arial"/>
                <w:sz w:val="18"/>
                <w:szCs w:val="18"/>
              </w:rPr>
              <w:t>0.</w:t>
            </w:r>
            <w:r w:rsidR="00F52155" w:rsidRPr="00D200DD">
              <w:rPr>
                <w:rFonts w:ascii="Arial" w:hAnsi="Arial" w:cs="Arial"/>
                <w:sz w:val="18"/>
                <w:szCs w:val="18"/>
              </w:rPr>
              <w:t>89</w:t>
            </w:r>
            <w:r w:rsidRPr="00D200DD">
              <w:rPr>
                <w:rFonts w:ascii="Arial" w:hAnsi="Arial" w:cs="Arial"/>
                <w:sz w:val="18"/>
                <w:szCs w:val="18"/>
              </w:rPr>
              <w:t>–1.1</w:t>
            </w:r>
            <w:r w:rsidR="004D021E" w:rsidRPr="00D200DD">
              <w:rPr>
                <w:rFonts w:ascii="Arial" w:hAnsi="Arial" w:cs="Arial"/>
                <w:sz w:val="18"/>
                <w:szCs w:val="18"/>
              </w:rPr>
              <w:t>1</w:t>
            </w:r>
            <w:r w:rsidR="00326EB9" w:rsidRPr="00D200DD">
              <w:rPr>
                <w:rFonts w:ascii="Arial" w:hAnsi="Arial" w:cs="Arial"/>
                <w:sz w:val="18"/>
                <w:szCs w:val="18"/>
              </w:rPr>
              <w:t>]</w:t>
            </w:r>
          </w:p>
        </w:tc>
      </w:tr>
      <w:tr w:rsidR="00284F35" w:rsidRPr="00D200DD" w14:paraId="43D3BE8B" w14:textId="77777777" w:rsidTr="00B066EB">
        <w:trPr>
          <w:trHeight w:val="20"/>
        </w:trPr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709DBF" w14:textId="045912B8" w:rsidR="00284F35" w:rsidRPr="00D200DD" w:rsidRDefault="00284F35" w:rsidP="00284F35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Suppl. Fig.1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609780" w14:textId="7A78D32D" w:rsidR="00284F35" w:rsidRPr="00D200DD" w:rsidRDefault="00284F35" w:rsidP="00284F35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Significant anxiety symptoms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A11803" w14:textId="2DF89F12" w:rsidR="00284F35" w:rsidRPr="00D200DD" w:rsidRDefault="00284F35" w:rsidP="00284F35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ontrol vs PLMS (children)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231782" w14:textId="712C2A52" w:rsidR="00284F35" w:rsidRPr="00D200DD" w:rsidRDefault="00284F35" w:rsidP="00284F35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Fisher’s exact test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49D00F" w14:textId="64BD77DF" w:rsidR="00284F35" w:rsidRPr="00D200DD" w:rsidRDefault="00284F35" w:rsidP="00284F35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35/70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BFB6C7" w14:textId="5D9AC1E7" w:rsidR="00284F35" w:rsidRPr="00D200DD" w:rsidRDefault="00284F35" w:rsidP="00284F35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OR = 1.55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D3B646" w14:textId="3B9F8CC9" w:rsidR="00284F35" w:rsidRPr="00D200DD" w:rsidRDefault="00284F35" w:rsidP="00284F35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0.4924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048E4C" w14:textId="0A23D7E1" w:rsidR="00284F35" w:rsidRPr="00D200DD" w:rsidRDefault="00284F35" w:rsidP="00284F35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ontrol: 27/8; PLMS: 48/22</w:t>
            </w:r>
          </w:p>
        </w:tc>
      </w:tr>
      <w:tr w:rsidR="00284F35" w:rsidRPr="00D200DD" w14:paraId="4893D4C9" w14:textId="77777777" w:rsidTr="00B066EB">
        <w:trPr>
          <w:trHeight w:val="20"/>
        </w:trPr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2E1450" w14:textId="68A5BE7A" w:rsidR="00284F35" w:rsidRPr="00D200DD" w:rsidRDefault="00284F35" w:rsidP="00284F35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Suppl. Fig.1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CE16C8" w14:textId="71DEB0DA" w:rsidR="00284F35" w:rsidRPr="00D200DD" w:rsidRDefault="00284F35" w:rsidP="00284F35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Generalized anxiety disorder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4CC8B5" w14:textId="746CEF73" w:rsidR="00284F35" w:rsidRPr="00D200DD" w:rsidRDefault="00284F35" w:rsidP="00284F35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ontrol vs PLMS (children)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BC7742" w14:textId="59849C12" w:rsidR="00284F35" w:rsidRPr="00D200DD" w:rsidRDefault="00284F35" w:rsidP="00284F35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Fisher’s exact test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37FEF6" w14:textId="747A3F18" w:rsidR="00284F35" w:rsidRPr="00D200DD" w:rsidRDefault="00284F35" w:rsidP="00284F35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35/70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3CF111" w14:textId="597EED56" w:rsidR="00284F35" w:rsidRPr="00D200DD" w:rsidRDefault="00284F35" w:rsidP="00284F35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OR = 1.8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F900E0" w14:textId="5821DE1B" w:rsidR="00284F35" w:rsidRPr="00D200DD" w:rsidRDefault="00284F35" w:rsidP="00284F35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0.3338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A37A34" w14:textId="28E4AB54" w:rsidR="00284F35" w:rsidRPr="00D200DD" w:rsidRDefault="00284F35" w:rsidP="00284F35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ontrol: 29/6; PLMS: 51/19</w:t>
            </w:r>
          </w:p>
        </w:tc>
      </w:tr>
      <w:tr w:rsidR="00284F35" w:rsidRPr="00D200DD" w14:paraId="75478CC1" w14:textId="77777777" w:rsidTr="00B066EB">
        <w:trPr>
          <w:trHeight w:val="20"/>
        </w:trPr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A37ABE" w14:textId="787A6153" w:rsidR="00284F35" w:rsidRPr="00D200DD" w:rsidRDefault="00284F35" w:rsidP="00284F35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Suppl. Fig.1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A8B472" w14:textId="4626F629" w:rsidR="00284F35" w:rsidRPr="00D200DD" w:rsidRDefault="00284F35" w:rsidP="00284F35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Panic disorder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1F690F" w14:textId="2E6705FE" w:rsidR="00284F35" w:rsidRPr="00D200DD" w:rsidRDefault="00284F35" w:rsidP="00284F35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ontrol vs PLMS (children)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0E30CC" w14:textId="4FB78FBF" w:rsidR="00284F35" w:rsidRPr="00D200DD" w:rsidRDefault="00284F35" w:rsidP="00284F35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Fisher’s exact test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7305D6" w14:textId="50127824" w:rsidR="00284F35" w:rsidRPr="00D200DD" w:rsidRDefault="00284F35" w:rsidP="00284F35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35/70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B3A2CF" w14:textId="75AAA2E0" w:rsidR="00284F35" w:rsidRPr="00D200DD" w:rsidRDefault="00284F35" w:rsidP="00284F35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OR = 1.55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799E4B" w14:textId="73AB0E75" w:rsidR="00284F35" w:rsidRPr="00D200DD" w:rsidRDefault="00284F35" w:rsidP="00284F35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0.4924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BA5479" w14:textId="2E04C64E" w:rsidR="00284F35" w:rsidRPr="00D200DD" w:rsidRDefault="00284F35" w:rsidP="00284F35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ontrol: 27/8; PLMS 48/22</w:t>
            </w:r>
          </w:p>
        </w:tc>
      </w:tr>
      <w:tr w:rsidR="00284F35" w:rsidRPr="00D200DD" w14:paraId="3E18DD71" w14:textId="77777777" w:rsidTr="00B066EB">
        <w:trPr>
          <w:trHeight w:val="20"/>
        </w:trPr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27C4AD" w14:textId="0C0629AB" w:rsidR="00284F35" w:rsidRPr="00D200DD" w:rsidRDefault="00284F35" w:rsidP="00284F35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Suppl. Fig.</w:t>
            </w:r>
            <w:r w:rsidR="00E26C6B" w:rsidRPr="00D200D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B11596" w14:textId="603C4FB2" w:rsidR="00284F35" w:rsidRPr="00D200DD" w:rsidRDefault="00284F35" w:rsidP="00284F35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Total reads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95F52F" w14:textId="3D24461D" w:rsidR="00284F35" w:rsidRPr="00D200DD" w:rsidRDefault="00284F35" w:rsidP="00284F35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ontrol vs PLMS (children)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EBCFCE" w14:textId="04307477" w:rsidR="00284F35" w:rsidRPr="00D200DD" w:rsidRDefault="00810440" w:rsidP="00284F35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Unpaired</w:t>
            </w:r>
            <w:r w:rsidR="00284F35" w:rsidRPr="00D200DD">
              <w:rPr>
                <w:rFonts w:ascii="Arial" w:hAnsi="Arial" w:cs="Arial"/>
                <w:sz w:val="18"/>
                <w:szCs w:val="18"/>
              </w:rPr>
              <w:t xml:space="preserve"> t-test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9019D4" w14:textId="6BE6F5E4" w:rsidR="00284F35" w:rsidRPr="00D200DD" w:rsidRDefault="00284F35" w:rsidP="00284F35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18/48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3BCDEE" w14:textId="7D5157A3" w:rsidR="00284F35" w:rsidRPr="00D200DD" w:rsidRDefault="00284F35" w:rsidP="00284F35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 xml:space="preserve">t = 1.83; </w:t>
            </w:r>
            <w:proofErr w:type="spellStart"/>
            <w:r w:rsidRPr="00D200DD">
              <w:rPr>
                <w:rFonts w:ascii="Arial" w:hAnsi="Arial" w:cs="Arial"/>
                <w:sz w:val="18"/>
                <w:szCs w:val="18"/>
              </w:rPr>
              <w:t>df</w:t>
            </w:r>
            <w:proofErr w:type="spellEnd"/>
            <w:r w:rsidRPr="00D200DD">
              <w:rPr>
                <w:rFonts w:ascii="Arial" w:hAnsi="Arial" w:cs="Arial"/>
                <w:sz w:val="18"/>
                <w:szCs w:val="18"/>
              </w:rPr>
              <w:t xml:space="preserve"> = 64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57FD3A" w14:textId="7D7C9D2D" w:rsidR="00284F35" w:rsidRPr="00D200DD" w:rsidRDefault="00284F35" w:rsidP="00284F35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0.0727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9A64C7" w14:textId="7EB83DE1" w:rsidR="00284F35" w:rsidRPr="00D200DD" w:rsidRDefault="00284F35" w:rsidP="00284F35">
            <w:pPr>
              <w:rPr>
                <w:rFonts w:ascii="Arial" w:hAnsi="Arial" w:cs="Arial"/>
                <w:sz w:val="18"/>
                <w:szCs w:val="18"/>
                <w:lang w:val="pl-PL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ontrol: 1.8×10</w:t>
            </w:r>
            <w:r w:rsidRPr="00D200DD">
              <w:rPr>
                <w:rFonts w:ascii="Arial" w:hAnsi="Arial" w:cs="Arial"/>
                <w:sz w:val="18"/>
                <w:szCs w:val="18"/>
                <w:vertAlign w:val="superscript"/>
              </w:rPr>
              <w:t>7</w:t>
            </w:r>
            <w:r w:rsidRPr="00D200DD">
              <w:rPr>
                <w:rFonts w:ascii="Arial" w:hAnsi="Arial" w:cs="Arial"/>
                <w:sz w:val="18"/>
                <w:szCs w:val="18"/>
              </w:rPr>
              <w:t xml:space="preserve"> ± 5.3×10</w:t>
            </w:r>
            <w:r w:rsidRPr="00D200DD"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  <w:r w:rsidRPr="00D200DD">
              <w:rPr>
                <w:rFonts w:ascii="Arial" w:hAnsi="Arial" w:cs="Arial"/>
                <w:sz w:val="18"/>
                <w:szCs w:val="18"/>
              </w:rPr>
              <w:t>; PLMS: 2.1×10</w:t>
            </w:r>
            <w:r w:rsidRPr="00D200DD">
              <w:rPr>
                <w:rFonts w:ascii="Arial" w:hAnsi="Arial" w:cs="Arial"/>
                <w:sz w:val="18"/>
                <w:szCs w:val="18"/>
                <w:vertAlign w:val="superscript"/>
              </w:rPr>
              <w:t>7</w:t>
            </w:r>
            <w:r w:rsidRPr="00D200DD">
              <w:rPr>
                <w:rFonts w:ascii="Arial" w:hAnsi="Arial" w:cs="Arial"/>
                <w:sz w:val="18"/>
                <w:szCs w:val="18"/>
              </w:rPr>
              <w:t xml:space="preserve"> ± 5.8×10</w:t>
            </w:r>
            <w:r w:rsidRPr="00D200DD"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</w:p>
        </w:tc>
      </w:tr>
      <w:tr w:rsidR="00E26C6B" w:rsidRPr="00D200DD" w14:paraId="25CA8437" w14:textId="77777777" w:rsidTr="00B066EB">
        <w:trPr>
          <w:trHeight w:val="20"/>
        </w:trPr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3EB352" w14:textId="22758F75" w:rsidR="00E26C6B" w:rsidRPr="00D200DD" w:rsidRDefault="00E26C6B" w:rsidP="00E26C6B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Suppl. Fig.3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722D54" w14:textId="7781320C" w:rsidR="00E26C6B" w:rsidRPr="00D200DD" w:rsidRDefault="00E26C6B" w:rsidP="00E26C6B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Too short reads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41AF80" w14:textId="023DC948" w:rsidR="00E26C6B" w:rsidRPr="00D200DD" w:rsidRDefault="00E26C6B" w:rsidP="00E26C6B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ontrol vs PLMS (children)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F6C65A" w14:textId="56ED29E1" w:rsidR="00E26C6B" w:rsidRPr="00D200DD" w:rsidRDefault="00E26C6B" w:rsidP="00E26C6B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Unpaired t-test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24201F" w14:textId="77B5AA20" w:rsidR="00E26C6B" w:rsidRPr="00D200DD" w:rsidRDefault="00E26C6B" w:rsidP="00E26C6B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18/48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F10C4B" w14:textId="1D2086C7" w:rsidR="00E26C6B" w:rsidRPr="00D200DD" w:rsidRDefault="00E26C6B" w:rsidP="00E26C6B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 xml:space="preserve">t = 2.02; </w:t>
            </w:r>
            <w:proofErr w:type="spellStart"/>
            <w:r w:rsidRPr="00D200DD">
              <w:rPr>
                <w:rFonts w:ascii="Arial" w:hAnsi="Arial" w:cs="Arial"/>
                <w:sz w:val="18"/>
                <w:szCs w:val="18"/>
              </w:rPr>
              <w:t>df</w:t>
            </w:r>
            <w:proofErr w:type="spellEnd"/>
            <w:r w:rsidRPr="00D200DD">
              <w:rPr>
                <w:rFonts w:ascii="Arial" w:hAnsi="Arial" w:cs="Arial"/>
                <w:sz w:val="18"/>
                <w:szCs w:val="18"/>
              </w:rPr>
              <w:t xml:space="preserve"> = 64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717A94" w14:textId="5F97F610" w:rsidR="00E26C6B" w:rsidRPr="00D200DD" w:rsidRDefault="00E26C6B" w:rsidP="00E26C6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200DD">
              <w:rPr>
                <w:rFonts w:ascii="Arial" w:hAnsi="Arial" w:cs="Arial"/>
                <w:b/>
                <w:bCs/>
                <w:sz w:val="18"/>
                <w:szCs w:val="18"/>
              </w:rPr>
              <w:t>0.048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7857BB" w14:textId="720143EA" w:rsidR="00E26C6B" w:rsidRPr="00D200DD" w:rsidRDefault="00E26C6B" w:rsidP="00E26C6B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ontrol: 8.5×10</w:t>
            </w:r>
            <w:r w:rsidRPr="00D200DD"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  <w:r w:rsidRPr="00D200DD">
              <w:rPr>
                <w:rFonts w:ascii="Arial" w:hAnsi="Arial" w:cs="Arial"/>
                <w:sz w:val="18"/>
                <w:szCs w:val="18"/>
              </w:rPr>
              <w:t xml:space="preserve"> ± 2.9×10</w:t>
            </w:r>
            <w:r w:rsidRPr="00D200DD"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  <w:r w:rsidRPr="00D200DD">
              <w:rPr>
                <w:rFonts w:ascii="Arial" w:hAnsi="Arial" w:cs="Arial"/>
                <w:sz w:val="18"/>
                <w:szCs w:val="18"/>
              </w:rPr>
              <w:t>; PLMS: 1.0×10</w:t>
            </w:r>
            <w:r w:rsidRPr="00D200DD">
              <w:rPr>
                <w:rFonts w:ascii="Arial" w:hAnsi="Arial" w:cs="Arial"/>
                <w:sz w:val="18"/>
                <w:szCs w:val="18"/>
                <w:vertAlign w:val="superscript"/>
              </w:rPr>
              <w:t>7</w:t>
            </w:r>
            <w:r w:rsidRPr="00D200DD">
              <w:rPr>
                <w:rFonts w:ascii="Arial" w:hAnsi="Arial" w:cs="Arial"/>
                <w:sz w:val="18"/>
                <w:szCs w:val="18"/>
              </w:rPr>
              <w:t xml:space="preserve"> ± 3.6×10</w:t>
            </w:r>
            <w:r w:rsidRPr="00D200DD"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</w:p>
        </w:tc>
      </w:tr>
      <w:tr w:rsidR="00E26C6B" w:rsidRPr="00D200DD" w14:paraId="76330418" w14:textId="77777777" w:rsidTr="00B066EB">
        <w:trPr>
          <w:trHeight w:val="20"/>
        </w:trPr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0F3043" w14:textId="1E82B0C5" w:rsidR="00E26C6B" w:rsidRPr="00D200DD" w:rsidRDefault="00E26C6B" w:rsidP="00E26C6B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Suppl. Fig.3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BB469E" w14:textId="64FC50C9" w:rsidR="00E26C6B" w:rsidRPr="00D200DD" w:rsidRDefault="00E26C6B" w:rsidP="00E26C6B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miRNAs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90F1CB" w14:textId="42649B4E" w:rsidR="00E26C6B" w:rsidRPr="00D200DD" w:rsidRDefault="00E26C6B" w:rsidP="00E26C6B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ontrol vs PLMS (children)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98BCC8" w14:textId="0EE0F3D4" w:rsidR="00E26C6B" w:rsidRPr="00D200DD" w:rsidRDefault="00E26C6B" w:rsidP="00E26C6B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Mann-Whitney test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8F1BCC" w14:textId="2E465BB2" w:rsidR="00E26C6B" w:rsidRPr="00D200DD" w:rsidRDefault="00E26C6B" w:rsidP="00E26C6B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18/48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2A4477" w14:textId="48C5C95B" w:rsidR="00E26C6B" w:rsidRPr="00D200DD" w:rsidRDefault="00E26C6B" w:rsidP="00E26C6B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U = 400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915D86" w14:textId="70996384" w:rsidR="00E26C6B" w:rsidRPr="00D200DD" w:rsidRDefault="00E26C6B" w:rsidP="00E26C6B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0.653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BDC4C7" w14:textId="14DDD68B" w:rsidR="00E26C6B" w:rsidRPr="00D200DD" w:rsidRDefault="00E26C6B" w:rsidP="00E26C6B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ontrol: 4.0×10</w:t>
            </w:r>
            <w:r w:rsidRPr="00D200DD"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  <w:r w:rsidRPr="00D200DD">
              <w:rPr>
                <w:rFonts w:ascii="Arial" w:hAnsi="Arial" w:cs="Arial"/>
                <w:sz w:val="18"/>
                <w:szCs w:val="18"/>
              </w:rPr>
              <w:t xml:space="preserve"> [1.7×10</w:t>
            </w:r>
            <w:r w:rsidRPr="00D200DD"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  <w:r w:rsidRPr="00D200DD">
              <w:rPr>
                <w:rFonts w:ascii="Arial" w:hAnsi="Arial" w:cs="Arial"/>
                <w:sz w:val="18"/>
                <w:szCs w:val="18"/>
              </w:rPr>
              <w:t>–7.3×10</w:t>
            </w:r>
            <w:r w:rsidRPr="00D200DD"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  <w:r w:rsidRPr="00D200DD">
              <w:rPr>
                <w:rFonts w:ascii="Arial" w:hAnsi="Arial" w:cs="Arial"/>
                <w:sz w:val="18"/>
                <w:szCs w:val="18"/>
              </w:rPr>
              <w:t>]; PLMS: 4.8×10</w:t>
            </w:r>
            <w:r w:rsidRPr="00D200DD"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  <w:r w:rsidRPr="00D200DD">
              <w:rPr>
                <w:rFonts w:ascii="Arial" w:hAnsi="Arial" w:cs="Arial"/>
                <w:sz w:val="18"/>
                <w:szCs w:val="18"/>
              </w:rPr>
              <w:t xml:space="preserve"> [1.9×10</w:t>
            </w:r>
            <w:r w:rsidRPr="00D200DD"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  <w:r w:rsidRPr="00D200DD">
              <w:rPr>
                <w:rFonts w:ascii="Arial" w:hAnsi="Arial" w:cs="Arial"/>
                <w:sz w:val="18"/>
                <w:szCs w:val="18"/>
              </w:rPr>
              <w:t>–8.2×10</w:t>
            </w:r>
            <w:r w:rsidRPr="00D200DD"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  <w:r w:rsidRPr="00D200DD">
              <w:rPr>
                <w:rFonts w:ascii="Arial" w:hAnsi="Arial" w:cs="Arial"/>
                <w:sz w:val="18"/>
                <w:szCs w:val="18"/>
              </w:rPr>
              <w:t>]</w:t>
            </w:r>
          </w:p>
        </w:tc>
      </w:tr>
      <w:tr w:rsidR="00E26C6B" w:rsidRPr="00D200DD" w14:paraId="6CA75446" w14:textId="77777777" w:rsidTr="00B066EB">
        <w:trPr>
          <w:trHeight w:val="20"/>
        </w:trPr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33B76D" w14:textId="34944D69" w:rsidR="00E26C6B" w:rsidRPr="00D200DD" w:rsidRDefault="00E26C6B" w:rsidP="00E26C6B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Suppl. Fig.3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109070" w14:textId="2A47D19F" w:rsidR="00E26C6B" w:rsidRPr="00D200DD" w:rsidRDefault="00E26C6B" w:rsidP="00E26C6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200DD">
              <w:rPr>
                <w:rFonts w:ascii="Arial" w:hAnsi="Arial" w:cs="Arial"/>
                <w:sz w:val="18"/>
                <w:szCs w:val="18"/>
              </w:rPr>
              <w:t>piRNAs</w:t>
            </w:r>
            <w:proofErr w:type="spellEnd"/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81E93D" w14:textId="0E8F4AEF" w:rsidR="00E26C6B" w:rsidRPr="00D200DD" w:rsidRDefault="00E26C6B" w:rsidP="00E26C6B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ontrol vs PLMS (children)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DD86C0" w14:textId="22BE3AB7" w:rsidR="00E26C6B" w:rsidRPr="00D200DD" w:rsidRDefault="00E26C6B" w:rsidP="00E26C6B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Mann-Whitney test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87596E" w14:textId="32F3242A" w:rsidR="00E26C6B" w:rsidRPr="00D200DD" w:rsidRDefault="00E26C6B" w:rsidP="00E26C6B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18/48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7E9718" w14:textId="02F7A2CF" w:rsidR="00E26C6B" w:rsidRPr="00D200DD" w:rsidRDefault="00E26C6B" w:rsidP="00E26C6B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U = 410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774E28" w14:textId="478BC500" w:rsidR="00E26C6B" w:rsidRPr="00D200DD" w:rsidRDefault="00E26C6B" w:rsidP="00E26C6B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0.759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FE3797" w14:textId="3F5E6624" w:rsidR="00E26C6B" w:rsidRPr="00D200DD" w:rsidRDefault="00E26C6B" w:rsidP="00E26C6B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ontrol: 2.0×10</w:t>
            </w:r>
            <w:r w:rsidRPr="00D200DD"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  <w:r w:rsidRPr="00D200DD">
              <w:rPr>
                <w:rFonts w:ascii="Arial" w:hAnsi="Arial" w:cs="Arial"/>
                <w:sz w:val="18"/>
                <w:szCs w:val="18"/>
              </w:rPr>
              <w:t xml:space="preserve"> [9.0×10</w:t>
            </w:r>
            <w:r w:rsidRPr="00D200DD">
              <w:rPr>
                <w:rFonts w:ascii="Arial" w:hAnsi="Arial" w:cs="Arial"/>
                <w:sz w:val="18"/>
                <w:szCs w:val="18"/>
                <w:vertAlign w:val="superscript"/>
              </w:rPr>
              <w:t>4</w:t>
            </w:r>
            <w:r w:rsidRPr="00D200DD">
              <w:rPr>
                <w:rFonts w:ascii="Arial" w:hAnsi="Arial" w:cs="Arial"/>
                <w:sz w:val="18"/>
                <w:szCs w:val="18"/>
              </w:rPr>
              <w:t>–3.9×10</w:t>
            </w:r>
            <w:r w:rsidRPr="00D200DD"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  <w:r w:rsidRPr="00D200DD">
              <w:rPr>
                <w:rFonts w:ascii="Arial" w:hAnsi="Arial" w:cs="Arial"/>
                <w:sz w:val="18"/>
                <w:szCs w:val="18"/>
              </w:rPr>
              <w:t>]; PLMS: 1.6×10</w:t>
            </w:r>
            <w:r w:rsidRPr="00D200DD"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  <w:r w:rsidRPr="00D200DD">
              <w:rPr>
                <w:rFonts w:ascii="Arial" w:hAnsi="Arial" w:cs="Arial"/>
                <w:sz w:val="18"/>
                <w:szCs w:val="18"/>
              </w:rPr>
              <w:t xml:space="preserve"> [8.8×10</w:t>
            </w:r>
            <w:r w:rsidRPr="00D200DD">
              <w:rPr>
                <w:rFonts w:ascii="Arial" w:hAnsi="Arial" w:cs="Arial"/>
                <w:sz w:val="18"/>
                <w:szCs w:val="18"/>
                <w:vertAlign w:val="superscript"/>
              </w:rPr>
              <w:t>4</w:t>
            </w:r>
            <w:r w:rsidRPr="00D200DD">
              <w:rPr>
                <w:rFonts w:ascii="Arial" w:hAnsi="Arial" w:cs="Arial"/>
                <w:sz w:val="18"/>
                <w:szCs w:val="18"/>
              </w:rPr>
              <w:t>–3.0×10</w:t>
            </w:r>
            <w:r w:rsidRPr="00D200DD"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  <w:r w:rsidRPr="00D200DD">
              <w:rPr>
                <w:rFonts w:ascii="Arial" w:hAnsi="Arial" w:cs="Arial"/>
                <w:sz w:val="18"/>
                <w:szCs w:val="18"/>
              </w:rPr>
              <w:t>]</w:t>
            </w:r>
          </w:p>
        </w:tc>
      </w:tr>
      <w:tr w:rsidR="00E26C6B" w:rsidRPr="00D200DD" w14:paraId="76D7F229" w14:textId="77777777" w:rsidTr="00B066EB">
        <w:trPr>
          <w:trHeight w:val="20"/>
        </w:trPr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9C4888" w14:textId="48A2B437" w:rsidR="00E26C6B" w:rsidRPr="00D200DD" w:rsidRDefault="00E26C6B" w:rsidP="00E26C6B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Suppl. Fig.3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976AAA" w14:textId="3AD8AF1E" w:rsidR="00E26C6B" w:rsidRPr="00D200DD" w:rsidRDefault="00E26C6B" w:rsidP="00E26C6B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Other RNA species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E3CCC2" w14:textId="5D82C817" w:rsidR="00E26C6B" w:rsidRPr="00D200DD" w:rsidRDefault="00E26C6B" w:rsidP="00E26C6B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ontrol vs PLMS (children)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32EF83" w14:textId="6E9D125E" w:rsidR="00E26C6B" w:rsidRPr="00D200DD" w:rsidRDefault="00E26C6B" w:rsidP="00E26C6B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Mann-Whitney test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1B67E8" w14:textId="051AE62F" w:rsidR="00E26C6B" w:rsidRPr="00D200DD" w:rsidRDefault="00E26C6B" w:rsidP="00E26C6B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18/48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6DF7BD" w14:textId="13DA4E1F" w:rsidR="00E26C6B" w:rsidRPr="00D200DD" w:rsidRDefault="00E26C6B" w:rsidP="00E26C6B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U = 416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C5D9EF" w14:textId="58116931" w:rsidR="00E26C6B" w:rsidRPr="00D200DD" w:rsidRDefault="00E26C6B" w:rsidP="00E26C6B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0.825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46A294" w14:textId="47F805C8" w:rsidR="00E26C6B" w:rsidRPr="00D200DD" w:rsidRDefault="00E26C6B" w:rsidP="00E26C6B">
            <w:pPr>
              <w:rPr>
                <w:rFonts w:ascii="Arial" w:hAnsi="Arial" w:cs="Arial"/>
                <w:sz w:val="18"/>
                <w:szCs w:val="18"/>
              </w:rPr>
            </w:pPr>
            <w:bookmarkStart w:id="0" w:name="OLE_LINK1"/>
            <w:r w:rsidRPr="00D200DD">
              <w:rPr>
                <w:rFonts w:ascii="Arial" w:hAnsi="Arial" w:cs="Arial"/>
                <w:sz w:val="18"/>
                <w:szCs w:val="18"/>
              </w:rPr>
              <w:t>Control: 1.0×10</w:t>
            </w:r>
            <w:r w:rsidRPr="00D200DD"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  <w:r w:rsidRPr="00D200DD">
              <w:rPr>
                <w:rFonts w:ascii="Arial" w:hAnsi="Arial" w:cs="Arial"/>
                <w:sz w:val="18"/>
                <w:szCs w:val="18"/>
              </w:rPr>
              <w:t xml:space="preserve"> [5.8×10</w:t>
            </w:r>
            <w:r w:rsidRPr="00D200DD"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  <w:r w:rsidRPr="00D200DD">
              <w:rPr>
                <w:rFonts w:ascii="Arial" w:hAnsi="Arial" w:cs="Arial"/>
                <w:sz w:val="18"/>
                <w:szCs w:val="18"/>
              </w:rPr>
              <w:t>–1.7×10</w:t>
            </w:r>
            <w:r w:rsidRPr="00D200DD"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  <w:r w:rsidRPr="00D200DD">
              <w:rPr>
                <w:rFonts w:ascii="Arial" w:hAnsi="Arial" w:cs="Arial"/>
                <w:sz w:val="18"/>
                <w:szCs w:val="18"/>
              </w:rPr>
              <w:t>]; PLMS: 1.2×10</w:t>
            </w:r>
            <w:r w:rsidRPr="00D200DD"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  <w:r w:rsidRPr="00D200DD">
              <w:rPr>
                <w:rFonts w:ascii="Arial" w:hAnsi="Arial" w:cs="Arial"/>
                <w:sz w:val="18"/>
                <w:szCs w:val="18"/>
              </w:rPr>
              <w:t xml:space="preserve"> [6.5×10</w:t>
            </w:r>
            <w:r w:rsidRPr="00D200DD"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  <w:r w:rsidRPr="00D200DD">
              <w:rPr>
                <w:rFonts w:ascii="Arial" w:hAnsi="Arial" w:cs="Arial"/>
                <w:sz w:val="18"/>
                <w:szCs w:val="18"/>
              </w:rPr>
              <w:t>–1.5×10</w:t>
            </w:r>
            <w:r w:rsidRPr="00D200DD"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  <w:bookmarkEnd w:id="0"/>
            <w:r w:rsidRPr="00D200DD">
              <w:rPr>
                <w:rFonts w:ascii="Arial" w:hAnsi="Arial" w:cs="Arial"/>
                <w:sz w:val="18"/>
                <w:szCs w:val="18"/>
              </w:rPr>
              <w:t>]</w:t>
            </w:r>
          </w:p>
        </w:tc>
      </w:tr>
      <w:tr w:rsidR="00E26C6B" w:rsidRPr="00D200DD" w14:paraId="691CC1AF" w14:textId="77777777" w:rsidTr="00B066EB">
        <w:trPr>
          <w:trHeight w:val="20"/>
        </w:trPr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D51514" w14:textId="79B24198" w:rsidR="00E26C6B" w:rsidRPr="00D200DD" w:rsidRDefault="00E26C6B" w:rsidP="00E26C6B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Suppl. Fig.3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96803F" w14:textId="0B376CC6" w:rsidR="00E26C6B" w:rsidRPr="00D200DD" w:rsidRDefault="00E26C6B" w:rsidP="00E26C6B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C2E4DF" w14:textId="5AEB9E79" w:rsidR="00E26C6B" w:rsidRPr="00D200DD" w:rsidRDefault="00E26C6B" w:rsidP="00E26C6B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ontrol vs PLMS (children)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D3461B" w14:textId="34E404B0" w:rsidR="00E26C6B" w:rsidRPr="00D200DD" w:rsidRDefault="00E26C6B" w:rsidP="00E26C6B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Mann-Whitney test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3566D5" w14:textId="16F2875D" w:rsidR="00E26C6B" w:rsidRPr="00D200DD" w:rsidRDefault="00E26C6B" w:rsidP="00E26C6B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18/48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B6B7DF" w14:textId="5E9C544B" w:rsidR="00E26C6B" w:rsidRPr="00D200DD" w:rsidRDefault="00E26C6B" w:rsidP="00E26C6B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U = 275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B8AC37" w14:textId="619E18D8" w:rsidR="00E26C6B" w:rsidRPr="00D200DD" w:rsidRDefault="00E26C6B" w:rsidP="00E26C6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200DD">
              <w:rPr>
                <w:rFonts w:ascii="Arial" w:hAnsi="Arial" w:cs="Arial"/>
                <w:b/>
                <w:bCs/>
                <w:sz w:val="18"/>
                <w:szCs w:val="18"/>
              </w:rPr>
              <w:t>0.0233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B3C1BF" w14:textId="1014F9BD" w:rsidR="00E26C6B" w:rsidRPr="00D200DD" w:rsidRDefault="00E26C6B" w:rsidP="00E26C6B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ontrol: 3.0×10</w:t>
            </w:r>
            <w:r w:rsidRPr="00D200DD"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  <w:r w:rsidRPr="00D200DD">
              <w:rPr>
                <w:rFonts w:ascii="Arial" w:hAnsi="Arial" w:cs="Arial"/>
                <w:sz w:val="18"/>
                <w:szCs w:val="18"/>
              </w:rPr>
              <w:t xml:space="preserve"> [2.5×10</w:t>
            </w:r>
            <w:r w:rsidRPr="00D200DD"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  <w:r w:rsidRPr="00D200DD">
              <w:rPr>
                <w:rFonts w:ascii="Arial" w:hAnsi="Arial" w:cs="Arial"/>
                <w:sz w:val="18"/>
                <w:szCs w:val="18"/>
              </w:rPr>
              <w:t>–3.4×10</w:t>
            </w:r>
            <w:r w:rsidRPr="00D200DD"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  <w:r w:rsidRPr="00D200DD">
              <w:rPr>
                <w:rFonts w:ascii="Arial" w:hAnsi="Arial" w:cs="Arial"/>
                <w:sz w:val="18"/>
                <w:szCs w:val="18"/>
              </w:rPr>
              <w:t>]; PLMS: 3.6×10</w:t>
            </w:r>
            <w:r w:rsidRPr="00D200DD"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  <w:r w:rsidRPr="00D200DD">
              <w:rPr>
                <w:rFonts w:ascii="Arial" w:hAnsi="Arial" w:cs="Arial"/>
                <w:sz w:val="18"/>
                <w:szCs w:val="18"/>
              </w:rPr>
              <w:t xml:space="preserve"> [3.0×10</w:t>
            </w:r>
            <w:r w:rsidRPr="00D200DD"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  <w:r w:rsidRPr="00D200DD">
              <w:rPr>
                <w:rFonts w:ascii="Arial" w:hAnsi="Arial" w:cs="Arial"/>
                <w:sz w:val="18"/>
                <w:szCs w:val="18"/>
              </w:rPr>
              <w:t>–4.3×10</w:t>
            </w:r>
            <w:r w:rsidRPr="00D200DD"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  <w:r w:rsidRPr="00D200DD">
              <w:rPr>
                <w:rFonts w:ascii="Arial" w:hAnsi="Arial" w:cs="Arial"/>
                <w:sz w:val="18"/>
                <w:szCs w:val="18"/>
              </w:rPr>
              <w:t>]</w:t>
            </w:r>
          </w:p>
        </w:tc>
      </w:tr>
      <w:tr w:rsidR="00284F35" w:rsidRPr="00D200DD" w14:paraId="5B80CAB2" w14:textId="77777777" w:rsidTr="00B066EB">
        <w:trPr>
          <w:trHeight w:val="20"/>
        </w:trPr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3B4CA9" w14:textId="69492DD8" w:rsidR="00284F35" w:rsidRPr="00D200DD" w:rsidRDefault="00284F35" w:rsidP="00284F35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Suppl. Fig.</w:t>
            </w:r>
            <w:r w:rsidR="00413DC0" w:rsidRPr="00D200DD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F8A0EB" w14:textId="163BF60B" w:rsidR="00284F35" w:rsidRPr="00D200DD" w:rsidRDefault="00284F35" w:rsidP="00284F35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Trauma severity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425A0B" w14:textId="4CBB730D" w:rsidR="00284F35" w:rsidRPr="00D200DD" w:rsidRDefault="00284F35" w:rsidP="00284F35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TQ2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854FCF" w14:textId="05A6026D" w:rsidR="00284F35" w:rsidRPr="00D200DD" w:rsidRDefault="00284F35" w:rsidP="00284F35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Ordinary one-way ANOVA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537CAF" w14:textId="46FE83CB" w:rsidR="00284F35" w:rsidRPr="00D200DD" w:rsidRDefault="00284F35" w:rsidP="00284F35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8–23/ group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E3202A" w14:textId="45EF5AE1" w:rsidR="00284F35" w:rsidRPr="00D200DD" w:rsidRDefault="00284F35" w:rsidP="00284F35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F = 0.78; DF = 5.92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55B5E4" w14:textId="738A05D1" w:rsidR="00284F35" w:rsidRPr="00D200DD" w:rsidRDefault="00284F35" w:rsidP="00284F35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0.7825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2F9C02" w14:textId="77777777" w:rsidR="00284F35" w:rsidRPr="00D200DD" w:rsidRDefault="00284F35" w:rsidP="00284F3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84F35" w:rsidRPr="00D200DD" w14:paraId="55F91FB9" w14:textId="77777777" w:rsidTr="00B066EB">
        <w:trPr>
          <w:trHeight w:val="20"/>
        </w:trPr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797493" w14:textId="420A3C2E" w:rsidR="00284F35" w:rsidRPr="00D200DD" w:rsidRDefault="00284F35" w:rsidP="00284F35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Suppl. Fig.</w:t>
            </w:r>
            <w:r w:rsidR="006A72E7" w:rsidRPr="00D200DD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79FFA0" w14:textId="3468D8BA" w:rsidR="00284F35" w:rsidRPr="00D200DD" w:rsidRDefault="00284F35" w:rsidP="00284F35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Total reads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5056E5" w14:textId="3C700706" w:rsidR="00284F35" w:rsidRPr="00D200DD" w:rsidRDefault="00284F35" w:rsidP="00284F35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TQ0 vs CTQ2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226AC1" w14:textId="7B0B4416" w:rsidR="00284F35" w:rsidRPr="00D200DD" w:rsidRDefault="00284F35" w:rsidP="00284F35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Welch’s t-test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66469B" w14:textId="43556440" w:rsidR="00284F35" w:rsidRPr="00D200DD" w:rsidRDefault="00284F35" w:rsidP="00284F35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26/23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AF6FA5" w14:textId="41500F55" w:rsidR="00284F35" w:rsidRPr="00D200DD" w:rsidRDefault="00284F35" w:rsidP="00284F35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 xml:space="preserve">t = 0.07; </w:t>
            </w:r>
            <w:proofErr w:type="spellStart"/>
            <w:r w:rsidRPr="00D200DD">
              <w:rPr>
                <w:rFonts w:ascii="Arial" w:hAnsi="Arial" w:cs="Arial"/>
                <w:sz w:val="18"/>
                <w:szCs w:val="18"/>
              </w:rPr>
              <w:t>df</w:t>
            </w:r>
            <w:proofErr w:type="spellEnd"/>
            <w:r w:rsidRPr="00D200DD">
              <w:rPr>
                <w:rFonts w:ascii="Arial" w:hAnsi="Arial" w:cs="Arial"/>
                <w:sz w:val="18"/>
                <w:szCs w:val="18"/>
              </w:rPr>
              <w:t xml:space="preserve"> = 36.29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5ABD6B" w14:textId="2BBB6A56" w:rsidR="00284F35" w:rsidRPr="00D200DD" w:rsidRDefault="00284F35" w:rsidP="00284F35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0.9408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219FB7" w14:textId="2050E396" w:rsidR="00284F35" w:rsidRPr="00D200DD" w:rsidRDefault="00284F35" w:rsidP="00284F35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TQ0: 3.2×10</w:t>
            </w:r>
            <w:r w:rsidRPr="00D200DD">
              <w:rPr>
                <w:rFonts w:ascii="Arial" w:hAnsi="Arial" w:cs="Arial"/>
                <w:sz w:val="18"/>
                <w:szCs w:val="18"/>
                <w:vertAlign w:val="superscript"/>
              </w:rPr>
              <w:t>7</w:t>
            </w:r>
            <w:r w:rsidRPr="00D200DD">
              <w:rPr>
                <w:rFonts w:ascii="Arial" w:hAnsi="Arial" w:cs="Arial"/>
                <w:sz w:val="18"/>
                <w:szCs w:val="18"/>
              </w:rPr>
              <w:t xml:space="preserve"> ± 5.8×10</w:t>
            </w:r>
            <w:r w:rsidRPr="00D200DD"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  <w:r w:rsidRPr="00D200DD">
              <w:rPr>
                <w:rFonts w:ascii="Arial" w:hAnsi="Arial" w:cs="Arial"/>
                <w:sz w:val="18"/>
                <w:szCs w:val="18"/>
              </w:rPr>
              <w:t>; CTQ2: 3.2×10</w:t>
            </w:r>
            <w:r w:rsidRPr="00D200DD">
              <w:rPr>
                <w:rFonts w:ascii="Arial" w:hAnsi="Arial" w:cs="Arial"/>
                <w:sz w:val="18"/>
                <w:szCs w:val="18"/>
                <w:vertAlign w:val="superscript"/>
              </w:rPr>
              <w:t>7</w:t>
            </w:r>
            <w:r w:rsidRPr="00D200DD">
              <w:rPr>
                <w:rFonts w:ascii="Arial" w:hAnsi="Arial" w:cs="Arial"/>
                <w:sz w:val="18"/>
                <w:szCs w:val="18"/>
              </w:rPr>
              <w:t xml:space="preserve"> ± 9.2×10</w:t>
            </w:r>
            <w:r w:rsidRPr="00D200DD"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</w:p>
        </w:tc>
      </w:tr>
      <w:tr w:rsidR="006A72E7" w:rsidRPr="00D200DD" w14:paraId="6001AC2D" w14:textId="77777777" w:rsidTr="00B066EB">
        <w:trPr>
          <w:trHeight w:val="20"/>
        </w:trPr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5A39AE" w14:textId="1B3D66F6" w:rsidR="006A72E7" w:rsidRPr="00D200DD" w:rsidRDefault="006A72E7" w:rsidP="006A72E7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Suppl. Fig.7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63A7F8" w14:textId="25365CAE" w:rsidR="006A72E7" w:rsidRPr="00D200DD" w:rsidRDefault="006A72E7" w:rsidP="006A72E7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Too short reads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2FB42E" w14:textId="07A22D4D" w:rsidR="006A72E7" w:rsidRPr="00D200DD" w:rsidRDefault="006A72E7" w:rsidP="006A72E7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TQ0 vs CTQ2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200F71" w14:textId="0CE863CA" w:rsidR="006A72E7" w:rsidRPr="00D200DD" w:rsidRDefault="006A72E7" w:rsidP="006A72E7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Mann-Whitney test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FD4DDF" w14:textId="56AADFF8" w:rsidR="006A72E7" w:rsidRPr="00D200DD" w:rsidRDefault="006A72E7" w:rsidP="006A72E7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26/23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A14C76" w14:textId="404CF4E9" w:rsidR="006A72E7" w:rsidRPr="00D200DD" w:rsidRDefault="006A72E7" w:rsidP="006A72E7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U = 295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FF2CCC" w14:textId="31057276" w:rsidR="006A72E7" w:rsidRPr="00D200DD" w:rsidRDefault="006A72E7" w:rsidP="006A72E7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0.9446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667775" w14:textId="78224CF1" w:rsidR="006A72E7" w:rsidRPr="00D200DD" w:rsidRDefault="006A72E7" w:rsidP="006A72E7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TQ0: 1.7×10</w:t>
            </w:r>
            <w:r w:rsidRPr="00D200DD">
              <w:rPr>
                <w:rFonts w:ascii="Arial" w:hAnsi="Arial" w:cs="Arial"/>
                <w:sz w:val="18"/>
                <w:szCs w:val="18"/>
                <w:vertAlign w:val="superscript"/>
              </w:rPr>
              <w:t>7</w:t>
            </w:r>
            <w:r w:rsidRPr="00D200D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C1084A" w:rsidRPr="00D200DD">
              <w:rPr>
                <w:rFonts w:ascii="Arial" w:hAnsi="Arial" w:cs="Arial"/>
                <w:sz w:val="18"/>
                <w:szCs w:val="18"/>
              </w:rPr>
              <w:t>[</w:t>
            </w:r>
            <w:r w:rsidRPr="00D200DD">
              <w:rPr>
                <w:rFonts w:ascii="Arial" w:hAnsi="Arial" w:cs="Arial"/>
                <w:sz w:val="18"/>
                <w:szCs w:val="18"/>
              </w:rPr>
              <w:t>1.3×10</w:t>
            </w:r>
            <w:r w:rsidRPr="00D200DD">
              <w:rPr>
                <w:rFonts w:ascii="Arial" w:hAnsi="Arial" w:cs="Arial"/>
                <w:sz w:val="18"/>
                <w:szCs w:val="18"/>
                <w:vertAlign w:val="superscript"/>
              </w:rPr>
              <w:t>7</w:t>
            </w:r>
            <w:r w:rsidRPr="00D200DD">
              <w:rPr>
                <w:rFonts w:ascii="Arial" w:hAnsi="Arial" w:cs="Arial"/>
                <w:sz w:val="18"/>
                <w:szCs w:val="18"/>
              </w:rPr>
              <w:t>–2.0×10</w:t>
            </w:r>
            <w:r w:rsidRPr="00D200DD">
              <w:rPr>
                <w:rFonts w:ascii="Arial" w:hAnsi="Arial" w:cs="Arial"/>
                <w:sz w:val="18"/>
                <w:szCs w:val="18"/>
                <w:vertAlign w:val="superscript"/>
              </w:rPr>
              <w:t>7</w:t>
            </w:r>
            <w:r w:rsidR="00C1084A" w:rsidRPr="00D200DD">
              <w:rPr>
                <w:rFonts w:ascii="Arial" w:hAnsi="Arial" w:cs="Arial"/>
                <w:sz w:val="18"/>
                <w:szCs w:val="18"/>
              </w:rPr>
              <w:t>]</w:t>
            </w:r>
            <w:r w:rsidRPr="00D200DD">
              <w:rPr>
                <w:rFonts w:ascii="Arial" w:hAnsi="Arial" w:cs="Arial"/>
                <w:sz w:val="18"/>
                <w:szCs w:val="18"/>
              </w:rPr>
              <w:t>; CTQ2: 1.7×10</w:t>
            </w:r>
            <w:r w:rsidRPr="00D200DD">
              <w:rPr>
                <w:rFonts w:ascii="Arial" w:hAnsi="Arial" w:cs="Arial"/>
                <w:sz w:val="18"/>
                <w:szCs w:val="18"/>
                <w:vertAlign w:val="superscript"/>
              </w:rPr>
              <w:t>7</w:t>
            </w:r>
            <w:r w:rsidRPr="00D200D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C1084A" w:rsidRPr="00D200DD">
              <w:rPr>
                <w:rFonts w:ascii="Arial" w:hAnsi="Arial" w:cs="Arial"/>
                <w:sz w:val="18"/>
                <w:szCs w:val="18"/>
              </w:rPr>
              <w:t>[</w:t>
            </w:r>
            <w:r w:rsidRPr="00D200DD">
              <w:rPr>
                <w:rFonts w:ascii="Arial" w:hAnsi="Arial" w:cs="Arial"/>
                <w:sz w:val="18"/>
                <w:szCs w:val="18"/>
              </w:rPr>
              <w:t>1.2×10</w:t>
            </w:r>
            <w:r w:rsidRPr="00D200DD">
              <w:rPr>
                <w:rFonts w:ascii="Arial" w:hAnsi="Arial" w:cs="Arial"/>
                <w:sz w:val="18"/>
                <w:szCs w:val="18"/>
                <w:vertAlign w:val="superscript"/>
              </w:rPr>
              <w:t>7</w:t>
            </w:r>
            <w:r w:rsidRPr="00D200DD">
              <w:rPr>
                <w:rFonts w:ascii="Arial" w:hAnsi="Arial" w:cs="Arial"/>
                <w:sz w:val="18"/>
                <w:szCs w:val="18"/>
              </w:rPr>
              <w:t>–2.1×10</w:t>
            </w:r>
            <w:r w:rsidRPr="00D200DD">
              <w:rPr>
                <w:rFonts w:ascii="Arial" w:hAnsi="Arial" w:cs="Arial"/>
                <w:sz w:val="18"/>
                <w:szCs w:val="18"/>
                <w:vertAlign w:val="superscript"/>
              </w:rPr>
              <w:t>7</w:t>
            </w:r>
            <w:r w:rsidR="00C1084A" w:rsidRPr="00D200DD">
              <w:rPr>
                <w:rFonts w:ascii="Arial" w:hAnsi="Arial" w:cs="Arial"/>
                <w:sz w:val="18"/>
                <w:szCs w:val="18"/>
              </w:rPr>
              <w:t>]</w:t>
            </w:r>
          </w:p>
        </w:tc>
      </w:tr>
      <w:tr w:rsidR="006A72E7" w:rsidRPr="00D200DD" w14:paraId="7732ECA5" w14:textId="77777777" w:rsidTr="00B066EB">
        <w:trPr>
          <w:trHeight w:val="20"/>
        </w:trPr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6C92B9" w14:textId="03ECFCCE" w:rsidR="006A72E7" w:rsidRPr="00D200DD" w:rsidRDefault="006A72E7" w:rsidP="006A72E7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Suppl. Fig.7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4589B7" w14:textId="091A6677" w:rsidR="006A72E7" w:rsidRPr="00D200DD" w:rsidRDefault="006A72E7" w:rsidP="006A72E7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miRNAs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C11F67" w14:textId="58352F33" w:rsidR="006A72E7" w:rsidRPr="00D200DD" w:rsidRDefault="006A72E7" w:rsidP="006A72E7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TQ0 vs CTQ2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DE77CE" w14:textId="6C93AC2B" w:rsidR="006A72E7" w:rsidRPr="00D200DD" w:rsidRDefault="006A72E7" w:rsidP="006A72E7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Mann-Whitney test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A6D4F3" w14:textId="450F3E93" w:rsidR="006A72E7" w:rsidRPr="00D200DD" w:rsidRDefault="006A72E7" w:rsidP="006A72E7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26/23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447A8C" w14:textId="74D5668A" w:rsidR="006A72E7" w:rsidRPr="00D200DD" w:rsidRDefault="006A72E7" w:rsidP="006A72E7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U = 288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1E018A" w14:textId="2467A6F0" w:rsidR="006A72E7" w:rsidRPr="00D200DD" w:rsidRDefault="006A72E7" w:rsidP="006A72E7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0.8349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2DB2D8" w14:textId="2AC4FE4F" w:rsidR="006A72E7" w:rsidRPr="00D200DD" w:rsidRDefault="006A72E7" w:rsidP="006A72E7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TQ0: 3.1×10</w:t>
            </w:r>
            <w:r w:rsidRPr="00D200DD"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  <w:r w:rsidRPr="00D200D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C1084A" w:rsidRPr="00D200DD">
              <w:rPr>
                <w:rFonts w:ascii="Arial" w:hAnsi="Arial" w:cs="Arial"/>
                <w:sz w:val="18"/>
                <w:szCs w:val="18"/>
              </w:rPr>
              <w:t>[</w:t>
            </w:r>
            <w:r w:rsidRPr="00D200DD">
              <w:rPr>
                <w:rFonts w:ascii="Arial" w:hAnsi="Arial" w:cs="Arial"/>
                <w:sz w:val="18"/>
                <w:szCs w:val="18"/>
              </w:rPr>
              <w:t>2.2×10</w:t>
            </w:r>
            <w:r w:rsidRPr="00D200DD"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  <w:r w:rsidRPr="00D200DD">
              <w:rPr>
                <w:rFonts w:ascii="Arial" w:hAnsi="Arial" w:cs="Arial"/>
                <w:sz w:val="18"/>
                <w:szCs w:val="18"/>
              </w:rPr>
              <w:t>–3.8×10</w:t>
            </w:r>
            <w:r w:rsidRPr="00D200DD"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  <w:r w:rsidR="00C1084A" w:rsidRPr="00D200DD">
              <w:rPr>
                <w:rFonts w:ascii="Arial" w:hAnsi="Arial" w:cs="Arial"/>
                <w:sz w:val="18"/>
                <w:szCs w:val="18"/>
              </w:rPr>
              <w:t>]</w:t>
            </w:r>
            <w:r w:rsidRPr="00D200DD">
              <w:rPr>
                <w:rFonts w:ascii="Arial" w:hAnsi="Arial" w:cs="Arial"/>
                <w:sz w:val="18"/>
                <w:szCs w:val="18"/>
              </w:rPr>
              <w:t>; CTQ2: 2.9×10</w:t>
            </w:r>
            <w:r w:rsidRPr="00D200DD"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  <w:r w:rsidRPr="00D200D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C1084A" w:rsidRPr="00D200DD">
              <w:rPr>
                <w:rFonts w:ascii="Arial" w:hAnsi="Arial" w:cs="Arial"/>
                <w:sz w:val="18"/>
                <w:szCs w:val="18"/>
              </w:rPr>
              <w:t>[</w:t>
            </w:r>
            <w:r w:rsidRPr="00D200DD">
              <w:rPr>
                <w:rFonts w:ascii="Arial" w:hAnsi="Arial" w:cs="Arial"/>
                <w:sz w:val="18"/>
                <w:szCs w:val="18"/>
              </w:rPr>
              <w:t>1.8×10</w:t>
            </w:r>
            <w:r w:rsidRPr="00D200DD"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  <w:r w:rsidRPr="00D200DD">
              <w:rPr>
                <w:rFonts w:ascii="Arial" w:hAnsi="Arial" w:cs="Arial"/>
                <w:sz w:val="18"/>
                <w:szCs w:val="18"/>
              </w:rPr>
              <w:t>–4.1×10</w:t>
            </w:r>
            <w:r w:rsidRPr="00D200DD"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  <w:r w:rsidR="00C1084A" w:rsidRPr="00D200DD">
              <w:rPr>
                <w:rFonts w:ascii="Arial" w:hAnsi="Arial" w:cs="Arial"/>
                <w:sz w:val="18"/>
                <w:szCs w:val="18"/>
              </w:rPr>
              <w:t>]</w:t>
            </w:r>
          </w:p>
        </w:tc>
      </w:tr>
      <w:tr w:rsidR="006A72E7" w:rsidRPr="00D200DD" w14:paraId="4CB05650" w14:textId="77777777" w:rsidTr="00B066EB">
        <w:trPr>
          <w:trHeight w:val="20"/>
        </w:trPr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A59191" w14:textId="6F3FD46F" w:rsidR="006A72E7" w:rsidRPr="00D200DD" w:rsidRDefault="006A72E7" w:rsidP="006A72E7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Suppl. Fig.7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CE4D47" w14:textId="000845C0" w:rsidR="006A72E7" w:rsidRPr="00D200DD" w:rsidRDefault="006A72E7" w:rsidP="006A72E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200DD">
              <w:rPr>
                <w:rFonts w:ascii="Arial" w:hAnsi="Arial" w:cs="Arial"/>
                <w:sz w:val="18"/>
                <w:szCs w:val="18"/>
              </w:rPr>
              <w:t>piRNAs</w:t>
            </w:r>
            <w:proofErr w:type="spellEnd"/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778252" w14:textId="1350CDD7" w:rsidR="006A72E7" w:rsidRPr="00D200DD" w:rsidRDefault="006A72E7" w:rsidP="006A72E7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TQ0 vs CTQ2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CF6259" w14:textId="6A2D94A5" w:rsidR="006A72E7" w:rsidRPr="00D200DD" w:rsidRDefault="006A72E7" w:rsidP="006A72E7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Mann-Whitney test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FCD303" w14:textId="3B2EC7D1" w:rsidR="006A72E7" w:rsidRPr="00D200DD" w:rsidRDefault="006A72E7" w:rsidP="006A72E7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26/23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37FC65" w14:textId="0D2386C8" w:rsidR="006A72E7" w:rsidRPr="00D200DD" w:rsidRDefault="006A72E7" w:rsidP="006A72E7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U = 292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DA9484" w14:textId="191D2A0D" w:rsidR="006A72E7" w:rsidRPr="00D200DD" w:rsidRDefault="006A72E7" w:rsidP="006A72E7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0.8973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808663" w14:textId="51953692" w:rsidR="006A72E7" w:rsidRPr="00D200DD" w:rsidRDefault="006A72E7" w:rsidP="006A72E7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TQ0: 3.3×10</w:t>
            </w:r>
            <w:r w:rsidRPr="00D200DD"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  <w:r w:rsidRPr="00D200D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C1084A" w:rsidRPr="00D200DD">
              <w:rPr>
                <w:rFonts w:ascii="Arial" w:hAnsi="Arial" w:cs="Arial"/>
                <w:sz w:val="18"/>
                <w:szCs w:val="18"/>
              </w:rPr>
              <w:t>[</w:t>
            </w:r>
            <w:r w:rsidRPr="00D200DD">
              <w:rPr>
                <w:rFonts w:ascii="Arial" w:hAnsi="Arial" w:cs="Arial"/>
                <w:sz w:val="18"/>
                <w:szCs w:val="18"/>
              </w:rPr>
              <w:t>2.0×10</w:t>
            </w:r>
            <w:r w:rsidRPr="00D200DD"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  <w:r w:rsidRPr="00D200DD">
              <w:rPr>
                <w:rFonts w:ascii="Arial" w:hAnsi="Arial" w:cs="Arial"/>
                <w:sz w:val="18"/>
                <w:szCs w:val="18"/>
              </w:rPr>
              <w:t>–4.5×10</w:t>
            </w:r>
            <w:r w:rsidRPr="00D200DD"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  <w:r w:rsidR="00C1084A" w:rsidRPr="00D200DD">
              <w:rPr>
                <w:rFonts w:ascii="Arial" w:hAnsi="Arial" w:cs="Arial"/>
                <w:sz w:val="18"/>
                <w:szCs w:val="18"/>
              </w:rPr>
              <w:t>]</w:t>
            </w:r>
            <w:r w:rsidRPr="00D200DD">
              <w:rPr>
                <w:rFonts w:ascii="Arial" w:hAnsi="Arial" w:cs="Arial"/>
                <w:sz w:val="18"/>
                <w:szCs w:val="18"/>
              </w:rPr>
              <w:t>; CTQ2: 3.5×10</w:t>
            </w:r>
            <w:r w:rsidRPr="00D200DD"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  <w:r w:rsidRPr="00D200D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C1084A" w:rsidRPr="00D200DD">
              <w:rPr>
                <w:rFonts w:ascii="Arial" w:hAnsi="Arial" w:cs="Arial"/>
                <w:sz w:val="18"/>
                <w:szCs w:val="18"/>
              </w:rPr>
              <w:t>[</w:t>
            </w:r>
            <w:r w:rsidRPr="00D200DD">
              <w:rPr>
                <w:rFonts w:ascii="Arial" w:hAnsi="Arial" w:cs="Arial"/>
                <w:sz w:val="18"/>
                <w:szCs w:val="18"/>
              </w:rPr>
              <w:t>1.9×10</w:t>
            </w:r>
            <w:r w:rsidRPr="00D200DD"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  <w:r w:rsidRPr="00D200DD">
              <w:rPr>
                <w:rFonts w:ascii="Arial" w:hAnsi="Arial" w:cs="Arial"/>
                <w:sz w:val="18"/>
                <w:szCs w:val="18"/>
              </w:rPr>
              <w:t>–4.8×10</w:t>
            </w:r>
            <w:r w:rsidRPr="00D200DD"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  <w:r w:rsidR="00C1084A" w:rsidRPr="00D200DD">
              <w:rPr>
                <w:rFonts w:ascii="Arial" w:hAnsi="Arial" w:cs="Arial"/>
                <w:sz w:val="18"/>
                <w:szCs w:val="18"/>
              </w:rPr>
              <w:t>]</w:t>
            </w:r>
          </w:p>
        </w:tc>
      </w:tr>
      <w:tr w:rsidR="006A72E7" w:rsidRPr="00D200DD" w14:paraId="0EAC0465" w14:textId="77777777" w:rsidTr="00B066EB">
        <w:trPr>
          <w:trHeight w:val="20"/>
        </w:trPr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CA85FB" w14:textId="0164B143" w:rsidR="006A72E7" w:rsidRPr="00D200DD" w:rsidRDefault="006A72E7" w:rsidP="006A72E7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Suppl. Fig.7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82D66A" w14:textId="3E6C28AD" w:rsidR="006A72E7" w:rsidRPr="00D200DD" w:rsidRDefault="006A72E7" w:rsidP="006A72E7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Other RNA species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684719" w14:textId="18BC40B2" w:rsidR="006A72E7" w:rsidRPr="00D200DD" w:rsidRDefault="006A72E7" w:rsidP="006A72E7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TQ0 vs CTQ2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7C5277" w14:textId="657DA4CD" w:rsidR="006A72E7" w:rsidRPr="00D200DD" w:rsidRDefault="001C5094" w:rsidP="006A72E7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Unpaired</w:t>
            </w:r>
            <w:r w:rsidR="006A72E7" w:rsidRPr="00D200DD">
              <w:rPr>
                <w:rFonts w:ascii="Arial" w:hAnsi="Arial" w:cs="Arial"/>
                <w:sz w:val="18"/>
                <w:szCs w:val="18"/>
              </w:rPr>
              <w:t xml:space="preserve"> t-test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74700B" w14:textId="7819D9AC" w:rsidR="006A72E7" w:rsidRPr="00D200DD" w:rsidRDefault="006A72E7" w:rsidP="006A72E7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26/23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FB18CC" w14:textId="7B80652A" w:rsidR="006A72E7" w:rsidRPr="00D200DD" w:rsidRDefault="006A72E7" w:rsidP="006A72E7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 xml:space="preserve">t = 0.0006; </w:t>
            </w:r>
            <w:proofErr w:type="spellStart"/>
            <w:r w:rsidRPr="00D200DD">
              <w:rPr>
                <w:rFonts w:ascii="Arial" w:hAnsi="Arial" w:cs="Arial"/>
                <w:sz w:val="18"/>
                <w:szCs w:val="18"/>
              </w:rPr>
              <w:t>df</w:t>
            </w:r>
            <w:proofErr w:type="spellEnd"/>
            <w:r w:rsidRPr="00D200DD">
              <w:rPr>
                <w:rFonts w:ascii="Arial" w:hAnsi="Arial" w:cs="Arial"/>
                <w:sz w:val="18"/>
                <w:szCs w:val="18"/>
              </w:rPr>
              <w:t xml:space="preserve"> = 47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F30E2F" w14:textId="170EE2EC" w:rsidR="006A72E7" w:rsidRPr="00D200DD" w:rsidRDefault="006A72E7" w:rsidP="006A72E7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0.9995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73E885" w14:textId="2846FBA6" w:rsidR="006A72E7" w:rsidRPr="00D200DD" w:rsidRDefault="006A72E7" w:rsidP="006A72E7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TQ0: 5.4×10</w:t>
            </w:r>
            <w:r w:rsidRPr="00D200DD"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  <w:r w:rsidRPr="00D200DD">
              <w:rPr>
                <w:rFonts w:ascii="Arial" w:hAnsi="Arial" w:cs="Arial"/>
                <w:sz w:val="18"/>
                <w:szCs w:val="18"/>
              </w:rPr>
              <w:t xml:space="preserve"> ± 2.6×10</w:t>
            </w:r>
            <w:r w:rsidRPr="00D200DD"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  <w:r w:rsidRPr="00D200DD">
              <w:rPr>
                <w:rFonts w:ascii="Arial" w:hAnsi="Arial" w:cs="Arial"/>
                <w:sz w:val="18"/>
                <w:szCs w:val="18"/>
              </w:rPr>
              <w:t>; CTQ2: 5.4×10</w:t>
            </w:r>
            <w:r w:rsidRPr="00D200DD"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  <w:r w:rsidRPr="00D200DD">
              <w:rPr>
                <w:rFonts w:ascii="Arial" w:hAnsi="Arial" w:cs="Arial"/>
                <w:sz w:val="18"/>
                <w:szCs w:val="18"/>
              </w:rPr>
              <w:t xml:space="preserve"> ± 2.9×10</w:t>
            </w:r>
            <w:r w:rsidRPr="00D200DD"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</w:p>
        </w:tc>
      </w:tr>
      <w:tr w:rsidR="006A72E7" w:rsidRPr="00D200DD" w14:paraId="3B234595" w14:textId="77777777" w:rsidTr="00B066EB">
        <w:trPr>
          <w:trHeight w:val="20"/>
        </w:trPr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B132BB" w14:textId="63303AE0" w:rsidR="006A72E7" w:rsidRPr="00D200DD" w:rsidRDefault="006A72E7" w:rsidP="006A72E7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Suppl. Fig.7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F4237A" w14:textId="5E523098" w:rsidR="006A72E7" w:rsidRPr="00D200DD" w:rsidRDefault="006A72E7" w:rsidP="006A72E7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01B665" w14:textId="7A9C94FE" w:rsidR="006A72E7" w:rsidRPr="00D200DD" w:rsidRDefault="006A72E7" w:rsidP="006A72E7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TQ0 vs CTQ2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BF0793" w14:textId="24A315E8" w:rsidR="006A72E7" w:rsidRPr="00D200DD" w:rsidRDefault="006A72E7" w:rsidP="006A72E7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Mann-Whitney</w:t>
            </w:r>
            <w:r w:rsidR="001C5094" w:rsidRPr="00D200D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200DD">
              <w:rPr>
                <w:rFonts w:ascii="Arial" w:hAnsi="Arial" w:cs="Arial"/>
                <w:sz w:val="18"/>
                <w:szCs w:val="18"/>
              </w:rPr>
              <w:t>test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9265CC" w14:textId="72A007FE" w:rsidR="006A72E7" w:rsidRPr="00D200DD" w:rsidRDefault="006A72E7" w:rsidP="006A72E7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26/23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582352" w14:textId="59729D01" w:rsidR="006A72E7" w:rsidRPr="00D200DD" w:rsidRDefault="006A72E7" w:rsidP="006A72E7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U = 270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4FBCF4" w14:textId="16EBA727" w:rsidR="006A72E7" w:rsidRPr="00D200DD" w:rsidRDefault="006A72E7" w:rsidP="006A72E7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0.5713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10D75F" w14:textId="769FFE3F" w:rsidR="006A72E7" w:rsidRPr="00D200DD" w:rsidRDefault="006A72E7" w:rsidP="006A72E7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TQ0: 3.1×10</w:t>
            </w:r>
            <w:r w:rsidRPr="00D200DD"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  <w:r w:rsidRPr="00D200D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C1084A" w:rsidRPr="00D200DD">
              <w:rPr>
                <w:rFonts w:ascii="Arial" w:hAnsi="Arial" w:cs="Arial"/>
                <w:sz w:val="18"/>
                <w:szCs w:val="18"/>
              </w:rPr>
              <w:t>[</w:t>
            </w:r>
            <w:r w:rsidRPr="00D200DD">
              <w:rPr>
                <w:rFonts w:ascii="Arial" w:hAnsi="Arial" w:cs="Arial"/>
                <w:sz w:val="18"/>
                <w:szCs w:val="18"/>
              </w:rPr>
              <w:t>2.1×10</w:t>
            </w:r>
            <w:r w:rsidRPr="00D200DD"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  <w:r w:rsidRPr="00D200DD">
              <w:rPr>
                <w:rFonts w:ascii="Arial" w:hAnsi="Arial" w:cs="Arial"/>
                <w:sz w:val="18"/>
                <w:szCs w:val="18"/>
              </w:rPr>
              <w:t>–6.6×10</w:t>
            </w:r>
            <w:r w:rsidRPr="00D200DD"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  <w:r w:rsidR="00C1084A" w:rsidRPr="00D200DD">
              <w:rPr>
                <w:rFonts w:ascii="Arial" w:hAnsi="Arial" w:cs="Arial"/>
                <w:sz w:val="18"/>
                <w:szCs w:val="18"/>
              </w:rPr>
              <w:t>]</w:t>
            </w:r>
            <w:r w:rsidRPr="00D200DD">
              <w:rPr>
                <w:rFonts w:ascii="Arial" w:hAnsi="Arial" w:cs="Arial"/>
                <w:sz w:val="18"/>
                <w:szCs w:val="18"/>
              </w:rPr>
              <w:t>; CTQ2: 3.6×10</w:t>
            </w:r>
            <w:r w:rsidRPr="00D200DD"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  <w:r w:rsidRPr="00D200D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C1084A" w:rsidRPr="00D200DD">
              <w:rPr>
                <w:rFonts w:ascii="Arial" w:hAnsi="Arial" w:cs="Arial"/>
                <w:sz w:val="18"/>
                <w:szCs w:val="18"/>
              </w:rPr>
              <w:t>[</w:t>
            </w:r>
            <w:r w:rsidRPr="00D200DD">
              <w:rPr>
                <w:rFonts w:ascii="Arial" w:hAnsi="Arial" w:cs="Arial"/>
                <w:sz w:val="18"/>
                <w:szCs w:val="18"/>
              </w:rPr>
              <w:t>2.4×10</w:t>
            </w:r>
            <w:r w:rsidRPr="00D200DD"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  <w:r w:rsidRPr="00D200DD">
              <w:rPr>
                <w:rFonts w:ascii="Arial" w:hAnsi="Arial" w:cs="Arial"/>
                <w:sz w:val="18"/>
                <w:szCs w:val="18"/>
              </w:rPr>
              <w:t>–6.3×10</w:t>
            </w:r>
            <w:r w:rsidRPr="00D200DD"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  <w:r w:rsidR="00C1084A" w:rsidRPr="00D200DD">
              <w:rPr>
                <w:rFonts w:ascii="Arial" w:hAnsi="Arial" w:cs="Arial"/>
                <w:sz w:val="18"/>
                <w:szCs w:val="18"/>
              </w:rPr>
              <w:t>]</w:t>
            </w:r>
          </w:p>
        </w:tc>
      </w:tr>
      <w:tr w:rsidR="005E5C42" w:rsidRPr="00D200DD" w14:paraId="47A465F0" w14:textId="77777777" w:rsidTr="00B066EB">
        <w:trPr>
          <w:trHeight w:val="20"/>
        </w:trPr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D9C4B4" w14:textId="1442E2A7" w:rsidR="005E5C42" w:rsidRPr="00D200DD" w:rsidRDefault="005E5C42" w:rsidP="005E5C42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Suppl. Fig.8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5C2F8A" w14:textId="617B1344" w:rsidR="005E5C42" w:rsidRPr="00D200DD" w:rsidRDefault="00B01621" w:rsidP="005E5C42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miR-34c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98AE9A" w14:textId="73472DB4" w:rsidR="005E5C42" w:rsidRPr="00D200DD" w:rsidRDefault="00250C1B" w:rsidP="005E5C42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 xml:space="preserve">Number of CT events vs </w:t>
            </w:r>
            <w:r w:rsidR="00B01621" w:rsidRPr="00D200DD">
              <w:rPr>
                <w:rFonts w:ascii="Arial" w:hAnsi="Arial" w:cs="Arial"/>
                <w:sz w:val="18"/>
                <w:szCs w:val="18"/>
              </w:rPr>
              <w:t>VST ex</w:t>
            </w:r>
            <w:r w:rsidR="00343509" w:rsidRPr="00D200DD">
              <w:rPr>
                <w:rFonts w:ascii="Arial" w:hAnsi="Arial" w:cs="Arial"/>
                <w:sz w:val="18"/>
                <w:szCs w:val="18"/>
              </w:rPr>
              <w:t>pression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6F3252" w14:textId="051809BC" w:rsidR="005E5C42" w:rsidRPr="00D200DD" w:rsidRDefault="005E5C42" w:rsidP="005E5C42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Spearman correlation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EA4E9A" w14:textId="07D3DCE1" w:rsidR="005E5C42" w:rsidRPr="00D200DD" w:rsidRDefault="007D12C9" w:rsidP="005E5C4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D6497B" w14:textId="20AECF6A" w:rsidR="005E5C42" w:rsidRPr="00D200DD" w:rsidRDefault="005E5C42" w:rsidP="005E5C42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 xml:space="preserve">r = </w:t>
            </w:r>
            <w:r w:rsidR="00CB3150" w:rsidRPr="00D200DD">
              <w:rPr>
                <w:rFonts w:ascii="Arial" w:hAnsi="Arial" w:cs="Arial"/>
                <w:sz w:val="18"/>
                <w:szCs w:val="18"/>
              </w:rPr>
              <w:t>-0.07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CDBDDC" w14:textId="76029481" w:rsidR="005E5C42" w:rsidRPr="00D200DD" w:rsidRDefault="005E5C42" w:rsidP="005E5C42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0.</w:t>
            </w:r>
            <w:r w:rsidR="004A47D3" w:rsidRPr="00D200DD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F99A62" w14:textId="77777777" w:rsidR="005E5C42" w:rsidRPr="00D200DD" w:rsidRDefault="005E5C42" w:rsidP="005E5C4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1621" w:rsidRPr="00D200DD" w14:paraId="675A68ED" w14:textId="77777777" w:rsidTr="00B066EB">
        <w:trPr>
          <w:trHeight w:val="20"/>
        </w:trPr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2C722D" w14:textId="1EB25D8A" w:rsidR="00B01621" w:rsidRPr="00D200DD" w:rsidRDefault="00B01621" w:rsidP="00B01621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Suppl. Fig.8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250662" w14:textId="7C2D275C" w:rsidR="00B01621" w:rsidRPr="00D200DD" w:rsidRDefault="00B01621" w:rsidP="00B01621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miR-449-5p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72B5DE" w14:textId="2AE33C97" w:rsidR="00B01621" w:rsidRPr="00D200DD" w:rsidRDefault="00250C1B" w:rsidP="00B01621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 xml:space="preserve">Number of CT events vs </w:t>
            </w:r>
            <w:r w:rsidR="00343509" w:rsidRPr="00D200DD">
              <w:rPr>
                <w:rFonts w:ascii="Arial" w:hAnsi="Arial" w:cs="Arial"/>
                <w:sz w:val="18"/>
                <w:szCs w:val="18"/>
              </w:rPr>
              <w:t>VST expression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B7DE70" w14:textId="09312FA6" w:rsidR="00B01621" w:rsidRPr="00D200DD" w:rsidRDefault="00B01621" w:rsidP="00B01621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Spearman correlation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DD51E4" w14:textId="1191EAEA" w:rsidR="00B01621" w:rsidRPr="00D200DD" w:rsidRDefault="007D12C9" w:rsidP="00B016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9B848D" w14:textId="071C009F" w:rsidR="00B01621" w:rsidRPr="00D200DD" w:rsidRDefault="00B01621" w:rsidP="00B01621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 xml:space="preserve">r = </w:t>
            </w:r>
            <w:r w:rsidR="00CB3150" w:rsidRPr="00D200DD">
              <w:rPr>
                <w:rFonts w:ascii="Arial" w:hAnsi="Arial" w:cs="Arial"/>
                <w:sz w:val="18"/>
                <w:szCs w:val="18"/>
              </w:rPr>
              <w:t>-</w:t>
            </w:r>
            <w:r w:rsidRPr="00D200DD">
              <w:rPr>
                <w:rFonts w:ascii="Arial" w:hAnsi="Arial" w:cs="Arial"/>
                <w:sz w:val="18"/>
                <w:szCs w:val="18"/>
              </w:rPr>
              <w:t>0.</w:t>
            </w:r>
            <w:r w:rsidR="00892476" w:rsidRPr="00D200DD">
              <w:rPr>
                <w:rFonts w:ascii="Arial" w:hAnsi="Arial" w:cs="Arial"/>
                <w:sz w:val="18"/>
                <w:szCs w:val="18"/>
              </w:rPr>
              <w:t>02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38DE47" w14:textId="722A5206" w:rsidR="00B01621" w:rsidRPr="00D200DD" w:rsidRDefault="00B01621" w:rsidP="00B01621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0.</w:t>
            </w:r>
            <w:r w:rsidR="00892476" w:rsidRPr="00D200DD"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B42774" w14:textId="77777777" w:rsidR="00B01621" w:rsidRPr="00D200DD" w:rsidRDefault="00B01621" w:rsidP="00B0162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1621" w:rsidRPr="00D200DD" w14:paraId="6DEDF17E" w14:textId="77777777" w:rsidTr="00B066EB">
        <w:trPr>
          <w:trHeight w:val="20"/>
        </w:trPr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ECB48A" w14:textId="4DE2A8C7" w:rsidR="00B01621" w:rsidRPr="00D200DD" w:rsidRDefault="00B01621" w:rsidP="00B01621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Suppl. Fig.</w:t>
            </w:r>
            <w:r w:rsidR="00363D41" w:rsidRPr="00D200DD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D6DB1E" w14:textId="6E226A08" w:rsidR="00B01621" w:rsidRPr="00D200DD" w:rsidRDefault="00B01621" w:rsidP="00B01621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WHO criteria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A0BE3B" w14:textId="62AE5D46" w:rsidR="00B01621" w:rsidRPr="00D200DD" w:rsidRDefault="00B01621" w:rsidP="00B01621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TQ0 vs CTQ2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AE96FB" w14:textId="3AF96147" w:rsidR="00B01621" w:rsidRPr="00D200DD" w:rsidRDefault="00B01621" w:rsidP="00B01621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Fisher’s exact test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E2F8D6" w14:textId="02F581B7" w:rsidR="00B01621" w:rsidRPr="00D200DD" w:rsidRDefault="00B01621" w:rsidP="00B01621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40/28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70F63E" w14:textId="10CF76E9" w:rsidR="00B01621" w:rsidRPr="00D200DD" w:rsidRDefault="00B01621" w:rsidP="00B01621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OR = 1.17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A393D1" w14:textId="09343FE3" w:rsidR="00B01621" w:rsidRPr="00D200DD" w:rsidRDefault="00B01621" w:rsidP="00B01621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0.8071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6ABD52" w14:textId="13D1E04E" w:rsidR="00B01621" w:rsidRPr="00D200DD" w:rsidRDefault="00B01621" w:rsidP="00B01621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TQ0: 23/17; CTQ2: 15/13</w:t>
            </w:r>
          </w:p>
        </w:tc>
      </w:tr>
      <w:tr w:rsidR="00B01621" w:rsidRPr="00D200DD" w14:paraId="01473D73" w14:textId="77777777" w:rsidTr="00B066EB">
        <w:trPr>
          <w:trHeight w:val="20"/>
        </w:trPr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11A997" w14:textId="7DC13299" w:rsidR="00B01621" w:rsidRPr="00D200DD" w:rsidRDefault="00B01621" w:rsidP="00B01621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Suppl. Fig.1</w:t>
            </w:r>
            <w:r w:rsidR="00FD65E8" w:rsidRPr="00D200DD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A3C7CA" w14:textId="39AA085C" w:rsidR="00B01621" w:rsidRPr="00D200DD" w:rsidRDefault="00B01621" w:rsidP="00B01621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miR-320e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348A98" w14:textId="385D331A" w:rsidR="00B01621" w:rsidRPr="00D200DD" w:rsidRDefault="00B01621" w:rsidP="00B01621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ontrol vs PLMS (adults)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B5A696" w14:textId="0B2F4000" w:rsidR="00B01621" w:rsidRPr="00D200DD" w:rsidRDefault="00B01621" w:rsidP="00B01621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Mann-Whitney</w:t>
            </w:r>
            <w:r w:rsidR="001C5094" w:rsidRPr="00D200D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200DD">
              <w:rPr>
                <w:rFonts w:ascii="Arial" w:hAnsi="Arial" w:cs="Arial"/>
                <w:sz w:val="18"/>
                <w:szCs w:val="18"/>
              </w:rPr>
              <w:t>test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C49944" w14:textId="05AA6F51" w:rsidR="00B01621" w:rsidRPr="00D200DD" w:rsidRDefault="00B01621" w:rsidP="00B01621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14/9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389834" w14:textId="736A15CC" w:rsidR="00B01621" w:rsidRPr="00D200DD" w:rsidRDefault="00B01621" w:rsidP="00B01621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U = 27.5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33B5D7" w14:textId="394F50FD" w:rsidR="00B01621" w:rsidRPr="00D200DD" w:rsidRDefault="00B01621" w:rsidP="00B0162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200DD">
              <w:rPr>
                <w:rFonts w:ascii="Arial" w:hAnsi="Arial" w:cs="Arial"/>
                <w:b/>
                <w:bCs/>
                <w:sz w:val="18"/>
                <w:szCs w:val="18"/>
              </w:rPr>
              <w:t>0.0240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D3E6B9" w14:textId="3745D690" w:rsidR="00B01621" w:rsidRPr="00D200DD" w:rsidRDefault="00B01621" w:rsidP="00B01621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Control: 0.7</w:t>
            </w:r>
            <w:r w:rsidR="00A74457" w:rsidRPr="00D200DD">
              <w:rPr>
                <w:rFonts w:ascii="Arial" w:hAnsi="Arial" w:cs="Arial"/>
                <w:sz w:val="18"/>
                <w:szCs w:val="18"/>
              </w:rPr>
              <w:t>1</w:t>
            </w:r>
            <w:r w:rsidR="000E74BD" w:rsidRPr="00D200D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CA10E3" w:rsidRPr="00D200DD">
              <w:rPr>
                <w:rFonts w:ascii="Arial" w:hAnsi="Arial" w:cs="Arial"/>
                <w:sz w:val="18"/>
                <w:szCs w:val="18"/>
              </w:rPr>
              <w:t>[</w:t>
            </w:r>
            <w:r w:rsidRPr="00D200DD">
              <w:rPr>
                <w:rFonts w:ascii="Arial" w:hAnsi="Arial" w:cs="Arial"/>
                <w:sz w:val="18"/>
                <w:szCs w:val="18"/>
              </w:rPr>
              <w:t>0.</w:t>
            </w:r>
            <w:r w:rsidR="00A74457" w:rsidRPr="00D200DD">
              <w:rPr>
                <w:rFonts w:ascii="Arial" w:hAnsi="Arial" w:cs="Arial"/>
                <w:sz w:val="18"/>
                <w:szCs w:val="18"/>
              </w:rPr>
              <w:t>58</w:t>
            </w:r>
            <w:r w:rsidRPr="00D200DD">
              <w:rPr>
                <w:rFonts w:ascii="Arial" w:hAnsi="Arial" w:cs="Arial"/>
                <w:sz w:val="18"/>
                <w:szCs w:val="18"/>
              </w:rPr>
              <w:t>–1.</w:t>
            </w:r>
            <w:r w:rsidR="00A74457" w:rsidRPr="00D200DD">
              <w:rPr>
                <w:rFonts w:ascii="Arial" w:hAnsi="Arial" w:cs="Arial"/>
                <w:sz w:val="18"/>
                <w:szCs w:val="18"/>
              </w:rPr>
              <w:t>49</w:t>
            </w:r>
            <w:r w:rsidR="00CA10E3" w:rsidRPr="00D200DD">
              <w:rPr>
                <w:rFonts w:ascii="Arial" w:hAnsi="Arial" w:cs="Arial"/>
                <w:sz w:val="18"/>
                <w:szCs w:val="18"/>
              </w:rPr>
              <w:t>]</w:t>
            </w:r>
            <w:r w:rsidRPr="00D200DD">
              <w:rPr>
                <w:rFonts w:ascii="Arial" w:hAnsi="Arial" w:cs="Arial"/>
                <w:sz w:val="18"/>
                <w:szCs w:val="18"/>
              </w:rPr>
              <w:t>; PLMS: 5.</w:t>
            </w:r>
            <w:r w:rsidR="00A74457" w:rsidRPr="00D200DD">
              <w:rPr>
                <w:rFonts w:ascii="Arial" w:hAnsi="Arial" w:cs="Arial"/>
                <w:sz w:val="18"/>
                <w:szCs w:val="18"/>
              </w:rPr>
              <w:t>08</w:t>
            </w:r>
            <w:r w:rsidRPr="00D200D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CA10E3" w:rsidRPr="00D200DD">
              <w:rPr>
                <w:rFonts w:ascii="Arial" w:hAnsi="Arial" w:cs="Arial"/>
                <w:sz w:val="18"/>
                <w:szCs w:val="18"/>
              </w:rPr>
              <w:t>[</w:t>
            </w:r>
            <w:r w:rsidRPr="00D200DD">
              <w:rPr>
                <w:rFonts w:ascii="Arial" w:hAnsi="Arial" w:cs="Arial"/>
                <w:sz w:val="18"/>
                <w:szCs w:val="18"/>
              </w:rPr>
              <w:t>0.</w:t>
            </w:r>
            <w:r w:rsidR="00306CCD" w:rsidRPr="00D200DD">
              <w:rPr>
                <w:rFonts w:ascii="Arial" w:hAnsi="Arial" w:cs="Arial"/>
                <w:sz w:val="18"/>
                <w:szCs w:val="18"/>
              </w:rPr>
              <w:t>67</w:t>
            </w:r>
            <w:r w:rsidRPr="00D200DD">
              <w:rPr>
                <w:rFonts w:ascii="Arial" w:hAnsi="Arial" w:cs="Arial"/>
                <w:sz w:val="18"/>
                <w:szCs w:val="18"/>
              </w:rPr>
              <w:t>–8.</w:t>
            </w:r>
            <w:r w:rsidR="00306CCD" w:rsidRPr="00D200DD">
              <w:rPr>
                <w:rFonts w:ascii="Arial" w:hAnsi="Arial" w:cs="Arial"/>
                <w:sz w:val="18"/>
                <w:szCs w:val="18"/>
              </w:rPr>
              <w:t>57</w:t>
            </w:r>
            <w:r w:rsidR="00CA10E3" w:rsidRPr="00D200DD">
              <w:rPr>
                <w:rFonts w:ascii="Arial" w:hAnsi="Arial" w:cs="Arial"/>
                <w:sz w:val="18"/>
                <w:szCs w:val="18"/>
              </w:rPr>
              <w:t>]</w:t>
            </w:r>
          </w:p>
        </w:tc>
      </w:tr>
      <w:tr w:rsidR="00B01621" w:rsidRPr="00D200DD" w14:paraId="02CFA424" w14:textId="77777777" w:rsidTr="00B066EB">
        <w:trPr>
          <w:trHeight w:val="20"/>
        </w:trPr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27CF19" w14:textId="7D15E840" w:rsidR="00B01621" w:rsidRPr="00D200DD" w:rsidRDefault="00B01621" w:rsidP="00B01621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lastRenderedPageBreak/>
              <w:t>Suppl. Fig.1</w:t>
            </w:r>
            <w:r w:rsidR="00836656" w:rsidRPr="00D200D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40A316" w14:textId="535DA3D5" w:rsidR="00B01621" w:rsidRPr="00D200DD" w:rsidRDefault="00B01621" w:rsidP="00B01621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SRB1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BD54E3" w14:textId="184228B9" w:rsidR="00B01621" w:rsidRPr="00D200DD" w:rsidRDefault="00B01621" w:rsidP="00B01621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NS vs SRB1 KD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6E76C2" w14:textId="6977382A" w:rsidR="00B01621" w:rsidRPr="00D200DD" w:rsidRDefault="007225E4" w:rsidP="00B01621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Unpaired</w:t>
            </w:r>
            <w:r w:rsidR="00B01621" w:rsidRPr="00D200DD">
              <w:rPr>
                <w:rFonts w:ascii="Arial" w:hAnsi="Arial" w:cs="Arial"/>
                <w:sz w:val="18"/>
                <w:szCs w:val="18"/>
              </w:rPr>
              <w:t xml:space="preserve"> t-test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CED8B4" w14:textId="01E15892" w:rsidR="00B01621" w:rsidRPr="00D200DD" w:rsidRDefault="00B01621" w:rsidP="00B01621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3/3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5C3E45" w14:textId="197F698F" w:rsidR="00B01621" w:rsidRPr="00D200DD" w:rsidRDefault="00B01621" w:rsidP="00B01621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 xml:space="preserve">t = 18.08; </w:t>
            </w:r>
            <w:proofErr w:type="spellStart"/>
            <w:r w:rsidRPr="00D200DD">
              <w:rPr>
                <w:rFonts w:ascii="Arial" w:hAnsi="Arial" w:cs="Arial"/>
                <w:sz w:val="18"/>
                <w:szCs w:val="18"/>
              </w:rPr>
              <w:t>df</w:t>
            </w:r>
            <w:proofErr w:type="spellEnd"/>
            <w:r w:rsidRPr="00D200DD">
              <w:rPr>
                <w:rFonts w:ascii="Arial" w:hAnsi="Arial" w:cs="Arial"/>
                <w:sz w:val="18"/>
                <w:szCs w:val="18"/>
              </w:rPr>
              <w:t xml:space="preserve"> = 4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CD9E7A" w14:textId="250C0141" w:rsidR="00B01621" w:rsidRPr="00D200DD" w:rsidRDefault="00B01621" w:rsidP="00B0162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200DD">
              <w:rPr>
                <w:rFonts w:ascii="Arial" w:hAnsi="Arial" w:cs="Arial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459E1D" w14:textId="0CB227E2" w:rsidR="00B01621" w:rsidRPr="00D200DD" w:rsidRDefault="00B01621" w:rsidP="00B01621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NS: 1 ± 0.06; SRB1 KD: 0.</w:t>
            </w:r>
            <w:r w:rsidR="00A636BF" w:rsidRPr="00D200DD">
              <w:rPr>
                <w:rFonts w:ascii="Arial" w:hAnsi="Arial" w:cs="Arial"/>
                <w:sz w:val="18"/>
                <w:szCs w:val="18"/>
              </w:rPr>
              <w:t>28</w:t>
            </w:r>
            <w:r w:rsidRPr="00D200DD">
              <w:rPr>
                <w:rFonts w:ascii="Arial" w:hAnsi="Arial" w:cs="Arial"/>
                <w:sz w:val="18"/>
                <w:szCs w:val="18"/>
              </w:rPr>
              <w:t xml:space="preserve"> ± 0.03</w:t>
            </w:r>
          </w:p>
        </w:tc>
      </w:tr>
      <w:tr w:rsidR="00B01621" w:rsidRPr="00D200DD" w14:paraId="3EA599CC" w14:textId="77777777" w:rsidTr="00B066EB">
        <w:trPr>
          <w:trHeight w:val="20"/>
        </w:trPr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5B7B7B" w14:textId="69F362C6" w:rsidR="00B01621" w:rsidRPr="00D200DD" w:rsidRDefault="00B01621" w:rsidP="00B01621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Suppl. Fig.18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9CF9D9" w14:textId="126F3A4F" w:rsidR="00B01621" w:rsidRPr="00D200DD" w:rsidRDefault="00B01621" w:rsidP="00B01621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miR-223-3p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29BD58" w14:textId="10A4994B" w:rsidR="00B01621" w:rsidRPr="00D200DD" w:rsidRDefault="00B01621" w:rsidP="00B01621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 xml:space="preserve">Serum vs sperm miRNA expression 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51A5B3" w14:textId="114782D2" w:rsidR="00B01621" w:rsidRPr="00D200DD" w:rsidRDefault="00B01621" w:rsidP="00B01621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Pearson correlation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4E7780" w14:textId="569059C0" w:rsidR="00B01621" w:rsidRPr="00D200DD" w:rsidRDefault="00B01621" w:rsidP="00B01621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4B618A" w14:textId="5D06F7D0" w:rsidR="00B01621" w:rsidRPr="00D200DD" w:rsidRDefault="00B01621" w:rsidP="00B01621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r = 0.53, 95% CI [-0.11, 0.86]</w:t>
            </w:r>
            <w:r w:rsidR="001270B7" w:rsidRPr="00D200DD">
              <w:rPr>
                <w:rFonts w:ascii="Arial" w:hAnsi="Arial" w:cs="Arial"/>
                <w:sz w:val="18"/>
                <w:szCs w:val="18"/>
              </w:rPr>
              <w:t xml:space="preserve">; </w:t>
            </w:r>
            <w:proofErr w:type="spellStart"/>
            <w:r w:rsidR="001270B7" w:rsidRPr="00D200DD">
              <w:rPr>
                <w:rFonts w:ascii="Arial" w:hAnsi="Arial" w:cs="Arial"/>
                <w:sz w:val="18"/>
                <w:szCs w:val="18"/>
              </w:rPr>
              <w:t>df</w:t>
            </w:r>
            <w:proofErr w:type="spellEnd"/>
            <w:r w:rsidR="001270B7" w:rsidRPr="00D200DD">
              <w:rPr>
                <w:rFonts w:ascii="Arial" w:hAnsi="Arial" w:cs="Arial"/>
                <w:sz w:val="18"/>
                <w:szCs w:val="18"/>
              </w:rPr>
              <w:t xml:space="preserve"> = 9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E99E50" w14:textId="272A491F" w:rsidR="00B01621" w:rsidRPr="00D200DD" w:rsidRDefault="00B01621" w:rsidP="00B01621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0.0953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6B18DD" w14:textId="77777777" w:rsidR="00B01621" w:rsidRPr="00D200DD" w:rsidRDefault="00B01621" w:rsidP="00B0162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1621" w:rsidRPr="005F4178" w14:paraId="6684332F" w14:textId="77777777" w:rsidTr="00B066EB">
        <w:trPr>
          <w:trHeight w:val="20"/>
        </w:trPr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EC80DD" w14:textId="498FBA6C" w:rsidR="00B01621" w:rsidRPr="00D200DD" w:rsidRDefault="00B01621" w:rsidP="00B01621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Suppl. Fig.18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189E2F" w14:textId="3F2B25AE" w:rsidR="00B01621" w:rsidRPr="00D200DD" w:rsidRDefault="00B01621" w:rsidP="00B01621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miR-145-5p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79739A" w14:textId="25398CC5" w:rsidR="00B01621" w:rsidRPr="00D200DD" w:rsidRDefault="00B01621" w:rsidP="00B01621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Serum vs sperm miRNA expression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549E9A" w14:textId="4F4F19C5" w:rsidR="00B01621" w:rsidRPr="00D200DD" w:rsidRDefault="00B01621" w:rsidP="00B01621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Pearson correlation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557AF9" w14:textId="200A419B" w:rsidR="00B01621" w:rsidRPr="00D200DD" w:rsidRDefault="00B01621" w:rsidP="00B01621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5B7434" w14:textId="6DB044A7" w:rsidR="00B01621" w:rsidRPr="00D200DD" w:rsidRDefault="00B01621" w:rsidP="00B01621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r = 0.34, 95% CI [-0.33, 0.78]</w:t>
            </w:r>
            <w:r w:rsidR="001270B7" w:rsidRPr="00D200DD">
              <w:rPr>
                <w:rFonts w:ascii="Arial" w:hAnsi="Arial" w:cs="Arial"/>
                <w:sz w:val="18"/>
                <w:szCs w:val="18"/>
              </w:rPr>
              <w:t xml:space="preserve">; </w:t>
            </w:r>
            <w:proofErr w:type="spellStart"/>
            <w:r w:rsidR="001270B7" w:rsidRPr="00D200DD">
              <w:rPr>
                <w:rFonts w:ascii="Arial" w:hAnsi="Arial" w:cs="Arial"/>
                <w:sz w:val="18"/>
                <w:szCs w:val="18"/>
              </w:rPr>
              <w:t>df</w:t>
            </w:r>
            <w:proofErr w:type="spellEnd"/>
            <w:r w:rsidR="001270B7" w:rsidRPr="00D200DD">
              <w:rPr>
                <w:rFonts w:ascii="Arial" w:hAnsi="Arial" w:cs="Arial"/>
                <w:sz w:val="18"/>
                <w:szCs w:val="18"/>
              </w:rPr>
              <w:t xml:space="preserve"> = 9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85CF40" w14:textId="389813E9" w:rsidR="00B01621" w:rsidRDefault="00B01621" w:rsidP="00B01621">
            <w:pPr>
              <w:rPr>
                <w:rFonts w:ascii="Arial" w:hAnsi="Arial" w:cs="Arial"/>
                <w:sz w:val="18"/>
                <w:szCs w:val="18"/>
              </w:rPr>
            </w:pPr>
            <w:r w:rsidRPr="00D200DD">
              <w:rPr>
                <w:rFonts w:ascii="Arial" w:hAnsi="Arial" w:cs="Arial"/>
                <w:sz w:val="18"/>
                <w:szCs w:val="18"/>
              </w:rPr>
              <w:t>0.3088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6C945B" w14:textId="77777777" w:rsidR="00B01621" w:rsidRDefault="00B01621" w:rsidP="00B0162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06A8D79B" w14:textId="77777777" w:rsidR="003C1D44" w:rsidRPr="005F4178" w:rsidRDefault="003C1D44">
      <w:pPr>
        <w:rPr>
          <w:rFonts w:ascii="Arial" w:hAnsi="Arial" w:cs="Arial"/>
        </w:rPr>
      </w:pPr>
    </w:p>
    <w:sectPr w:rsidR="003C1D44" w:rsidRPr="005F4178" w:rsidSect="003017F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9BAC1C" w14:textId="77777777" w:rsidR="00514E37" w:rsidRDefault="00514E37" w:rsidP="003C1D44">
      <w:pPr>
        <w:spacing w:after="0" w:line="240" w:lineRule="auto"/>
      </w:pPr>
      <w:r>
        <w:separator/>
      </w:r>
    </w:p>
  </w:endnote>
  <w:endnote w:type="continuationSeparator" w:id="0">
    <w:p w14:paraId="3DA0C5B5" w14:textId="77777777" w:rsidR="00514E37" w:rsidRDefault="00514E37" w:rsidP="003C1D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E8C1D2" w14:textId="77777777" w:rsidR="00514E37" w:rsidRDefault="00514E37" w:rsidP="003C1D44">
      <w:pPr>
        <w:spacing w:after="0" w:line="240" w:lineRule="auto"/>
      </w:pPr>
      <w:r>
        <w:separator/>
      </w:r>
    </w:p>
  </w:footnote>
  <w:footnote w:type="continuationSeparator" w:id="0">
    <w:p w14:paraId="48B89B6E" w14:textId="77777777" w:rsidR="00514E37" w:rsidRDefault="00514E37" w:rsidP="003C1D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D44"/>
    <w:rsid w:val="0000075D"/>
    <w:rsid w:val="00000990"/>
    <w:rsid w:val="00000D0B"/>
    <w:rsid w:val="000045B0"/>
    <w:rsid w:val="0001197F"/>
    <w:rsid w:val="00012851"/>
    <w:rsid w:val="00014578"/>
    <w:rsid w:val="00015F34"/>
    <w:rsid w:val="000219B0"/>
    <w:rsid w:val="00024F92"/>
    <w:rsid w:val="000275FD"/>
    <w:rsid w:val="00030D06"/>
    <w:rsid w:val="0003155C"/>
    <w:rsid w:val="000350AC"/>
    <w:rsid w:val="0004153F"/>
    <w:rsid w:val="000423ED"/>
    <w:rsid w:val="00042755"/>
    <w:rsid w:val="00042EED"/>
    <w:rsid w:val="0004499C"/>
    <w:rsid w:val="00044ECF"/>
    <w:rsid w:val="000479D8"/>
    <w:rsid w:val="000507D5"/>
    <w:rsid w:val="00050EFA"/>
    <w:rsid w:val="0005361C"/>
    <w:rsid w:val="00053771"/>
    <w:rsid w:val="000605A1"/>
    <w:rsid w:val="000614C4"/>
    <w:rsid w:val="00061FE2"/>
    <w:rsid w:val="000630C8"/>
    <w:rsid w:val="00070AC4"/>
    <w:rsid w:val="00073307"/>
    <w:rsid w:val="0007451F"/>
    <w:rsid w:val="00076B91"/>
    <w:rsid w:val="0008235D"/>
    <w:rsid w:val="000830BC"/>
    <w:rsid w:val="0009020D"/>
    <w:rsid w:val="00093C14"/>
    <w:rsid w:val="000943F8"/>
    <w:rsid w:val="00094757"/>
    <w:rsid w:val="00097350"/>
    <w:rsid w:val="000A0B22"/>
    <w:rsid w:val="000A794E"/>
    <w:rsid w:val="000B1504"/>
    <w:rsid w:val="000C0229"/>
    <w:rsid w:val="000C20C9"/>
    <w:rsid w:val="000C25D2"/>
    <w:rsid w:val="000C79A7"/>
    <w:rsid w:val="000D6245"/>
    <w:rsid w:val="000D68F3"/>
    <w:rsid w:val="000E136A"/>
    <w:rsid w:val="000E1CA9"/>
    <w:rsid w:val="000E27DB"/>
    <w:rsid w:val="000E3995"/>
    <w:rsid w:val="000E74BD"/>
    <w:rsid w:val="000F0406"/>
    <w:rsid w:val="000F1CE3"/>
    <w:rsid w:val="000F21FB"/>
    <w:rsid w:val="000F2BF8"/>
    <w:rsid w:val="000F65EB"/>
    <w:rsid w:val="001003AF"/>
    <w:rsid w:val="00103E80"/>
    <w:rsid w:val="00105BA7"/>
    <w:rsid w:val="001064E3"/>
    <w:rsid w:val="0010746C"/>
    <w:rsid w:val="0010754F"/>
    <w:rsid w:val="00110C97"/>
    <w:rsid w:val="00111668"/>
    <w:rsid w:val="0011188E"/>
    <w:rsid w:val="00112339"/>
    <w:rsid w:val="001156F3"/>
    <w:rsid w:val="001172B1"/>
    <w:rsid w:val="00120BB1"/>
    <w:rsid w:val="00123177"/>
    <w:rsid w:val="001270B7"/>
    <w:rsid w:val="0013697E"/>
    <w:rsid w:val="00141FC5"/>
    <w:rsid w:val="00141FFC"/>
    <w:rsid w:val="0014329C"/>
    <w:rsid w:val="0014337C"/>
    <w:rsid w:val="001449FF"/>
    <w:rsid w:val="001455FF"/>
    <w:rsid w:val="00145A8D"/>
    <w:rsid w:val="00147802"/>
    <w:rsid w:val="00151728"/>
    <w:rsid w:val="001558A7"/>
    <w:rsid w:val="00155ED7"/>
    <w:rsid w:val="00157FCC"/>
    <w:rsid w:val="0016173B"/>
    <w:rsid w:val="00161B8C"/>
    <w:rsid w:val="001652A2"/>
    <w:rsid w:val="00165518"/>
    <w:rsid w:val="00167941"/>
    <w:rsid w:val="00170EE6"/>
    <w:rsid w:val="001714A6"/>
    <w:rsid w:val="0017289C"/>
    <w:rsid w:val="00175EE7"/>
    <w:rsid w:val="00176433"/>
    <w:rsid w:val="001805B8"/>
    <w:rsid w:val="00181060"/>
    <w:rsid w:val="001928DA"/>
    <w:rsid w:val="001932BB"/>
    <w:rsid w:val="0019352C"/>
    <w:rsid w:val="00194621"/>
    <w:rsid w:val="00194D13"/>
    <w:rsid w:val="001A052E"/>
    <w:rsid w:val="001A33CE"/>
    <w:rsid w:val="001B05AF"/>
    <w:rsid w:val="001B129B"/>
    <w:rsid w:val="001B230E"/>
    <w:rsid w:val="001B25FD"/>
    <w:rsid w:val="001B2EBF"/>
    <w:rsid w:val="001B4F62"/>
    <w:rsid w:val="001B6047"/>
    <w:rsid w:val="001C5094"/>
    <w:rsid w:val="001C6D5D"/>
    <w:rsid w:val="001D2573"/>
    <w:rsid w:val="001D50DF"/>
    <w:rsid w:val="001D7BAA"/>
    <w:rsid w:val="001E1DAB"/>
    <w:rsid w:val="001E3A2E"/>
    <w:rsid w:val="001E4CA7"/>
    <w:rsid w:val="001F103A"/>
    <w:rsid w:val="001F50B8"/>
    <w:rsid w:val="00202CD0"/>
    <w:rsid w:val="00205557"/>
    <w:rsid w:val="00206C23"/>
    <w:rsid w:val="0021206A"/>
    <w:rsid w:val="00222F8E"/>
    <w:rsid w:val="002252E9"/>
    <w:rsid w:val="00226C74"/>
    <w:rsid w:val="00227CAB"/>
    <w:rsid w:val="0023089C"/>
    <w:rsid w:val="002326F8"/>
    <w:rsid w:val="0023322E"/>
    <w:rsid w:val="00234D07"/>
    <w:rsid w:val="00234F3A"/>
    <w:rsid w:val="00250C1B"/>
    <w:rsid w:val="002510ED"/>
    <w:rsid w:val="0025190C"/>
    <w:rsid w:val="00253CAA"/>
    <w:rsid w:val="00257A9C"/>
    <w:rsid w:val="0026302E"/>
    <w:rsid w:val="002639EF"/>
    <w:rsid w:val="0026712C"/>
    <w:rsid w:val="00272819"/>
    <w:rsid w:val="00275504"/>
    <w:rsid w:val="0027790C"/>
    <w:rsid w:val="002817B2"/>
    <w:rsid w:val="00281B47"/>
    <w:rsid w:val="00284F35"/>
    <w:rsid w:val="002862CA"/>
    <w:rsid w:val="0028746F"/>
    <w:rsid w:val="00287B68"/>
    <w:rsid w:val="002A079B"/>
    <w:rsid w:val="002A46F5"/>
    <w:rsid w:val="002A5C00"/>
    <w:rsid w:val="002B166C"/>
    <w:rsid w:val="002B19C1"/>
    <w:rsid w:val="002B36E5"/>
    <w:rsid w:val="002C1615"/>
    <w:rsid w:val="002C18C6"/>
    <w:rsid w:val="002C1A5D"/>
    <w:rsid w:val="002C477A"/>
    <w:rsid w:val="002D0E8A"/>
    <w:rsid w:val="002D5590"/>
    <w:rsid w:val="002D7AE3"/>
    <w:rsid w:val="002E0A0B"/>
    <w:rsid w:val="002E27E7"/>
    <w:rsid w:val="002E76F1"/>
    <w:rsid w:val="002F0F0F"/>
    <w:rsid w:val="002F52EB"/>
    <w:rsid w:val="002F5C78"/>
    <w:rsid w:val="002F6D68"/>
    <w:rsid w:val="003017F3"/>
    <w:rsid w:val="00301AA7"/>
    <w:rsid w:val="00304EFF"/>
    <w:rsid w:val="003063D9"/>
    <w:rsid w:val="00306CCD"/>
    <w:rsid w:val="0031602E"/>
    <w:rsid w:val="00322BD4"/>
    <w:rsid w:val="00325349"/>
    <w:rsid w:val="00326988"/>
    <w:rsid w:val="00326EB9"/>
    <w:rsid w:val="00335259"/>
    <w:rsid w:val="0033755D"/>
    <w:rsid w:val="003423A5"/>
    <w:rsid w:val="00343509"/>
    <w:rsid w:val="003515E6"/>
    <w:rsid w:val="00351B3B"/>
    <w:rsid w:val="00353BF7"/>
    <w:rsid w:val="00354EFB"/>
    <w:rsid w:val="00354F35"/>
    <w:rsid w:val="0035649A"/>
    <w:rsid w:val="00357ACA"/>
    <w:rsid w:val="00363D41"/>
    <w:rsid w:val="00365570"/>
    <w:rsid w:val="003702FB"/>
    <w:rsid w:val="0037194E"/>
    <w:rsid w:val="00371A8A"/>
    <w:rsid w:val="003721D1"/>
    <w:rsid w:val="00372B57"/>
    <w:rsid w:val="00374D1A"/>
    <w:rsid w:val="003751FE"/>
    <w:rsid w:val="00375665"/>
    <w:rsid w:val="00375A25"/>
    <w:rsid w:val="003762C2"/>
    <w:rsid w:val="00376CC1"/>
    <w:rsid w:val="00377D66"/>
    <w:rsid w:val="00381BFC"/>
    <w:rsid w:val="00383CE1"/>
    <w:rsid w:val="003847C7"/>
    <w:rsid w:val="00384FBB"/>
    <w:rsid w:val="00386BB7"/>
    <w:rsid w:val="00390B53"/>
    <w:rsid w:val="00392FA4"/>
    <w:rsid w:val="00397EE6"/>
    <w:rsid w:val="003A056A"/>
    <w:rsid w:val="003A285B"/>
    <w:rsid w:val="003A2B53"/>
    <w:rsid w:val="003A4B13"/>
    <w:rsid w:val="003B4A20"/>
    <w:rsid w:val="003B51DA"/>
    <w:rsid w:val="003B696F"/>
    <w:rsid w:val="003B6EBB"/>
    <w:rsid w:val="003C1D44"/>
    <w:rsid w:val="003C2B86"/>
    <w:rsid w:val="003C6283"/>
    <w:rsid w:val="003C7F4D"/>
    <w:rsid w:val="003D1439"/>
    <w:rsid w:val="003D5264"/>
    <w:rsid w:val="003E14E9"/>
    <w:rsid w:val="003E19C0"/>
    <w:rsid w:val="003E6D2A"/>
    <w:rsid w:val="003F0358"/>
    <w:rsid w:val="003F1AAC"/>
    <w:rsid w:val="003F2026"/>
    <w:rsid w:val="003F5815"/>
    <w:rsid w:val="003F5F68"/>
    <w:rsid w:val="003F6A9D"/>
    <w:rsid w:val="00400472"/>
    <w:rsid w:val="0040788E"/>
    <w:rsid w:val="0041136D"/>
    <w:rsid w:val="00412D1E"/>
    <w:rsid w:val="00413DC0"/>
    <w:rsid w:val="004200E9"/>
    <w:rsid w:val="0042313F"/>
    <w:rsid w:val="0042327B"/>
    <w:rsid w:val="00424648"/>
    <w:rsid w:val="004258FE"/>
    <w:rsid w:val="00425C58"/>
    <w:rsid w:val="00426121"/>
    <w:rsid w:val="00426A06"/>
    <w:rsid w:val="00433729"/>
    <w:rsid w:val="004400B8"/>
    <w:rsid w:val="00440E24"/>
    <w:rsid w:val="00444011"/>
    <w:rsid w:val="0044650E"/>
    <w:rsid w:val="00446C73"/>
    <w:rsid w:val="0045108E"/>
    <w:rsid w:val="004515BD"/>
    <w:rsid w:val="00452692"/>
    <w:rsid w:val="00454247"/>
    <w:rsid w:val="00455A20"/>
    <w:rsid w:val="00464DEB"/>
    <w:rsid w:val="004667BD"/>
    <w:rsid w:val="00470BF0"/>
    <w:rsid w:val="00476F3B"/>
    <w:rsid w:val="004779A8"/>
    <w:rsid w:val="00481C06"/>
    <w:rsid w:val="00490483"/>
    <w:rsid w:val="00495B9E"/>
    <w:rsid w:val="00496A46"/>
    <w:rsid w:val="004A08FF"/>
    <w:rsid w:val="004A16FE"/>
    <w:rsid w:val="004A1DE1"/>
    <w:rsid w:val="004A3A8E"/>
    <w:rsid w:val="004A4115"/>
    <w:rsid w:val="004A47D3"/>
    <w:rsid w:val="004A4D57"/>
    <w:rsid w:val="004A4D63"/>
    <w:rsid w:val="004B3E13"/>
    <w:rsid w:val="004B5827"/>
    <w:rsid w:val="004B5D06"/>
    <w:rsid w:val="004B7783"/>
    <w:rsid w:val="004C4EE7"/>
    <w:rsid w:val="004C5576"/>
    <w:rsid w:val="004C6FA2"/>
    <w:rsid w:val="004C7241"/>
    <w:rsid w:val="004C72D5"/>
    <w:rsid w:val="004D021E"/>
    <w:rsid w:val="004D16EF"/>
    <w:rsid w:val="004E338B"/>
    <w:rsid w:val="004E39B5"/>
    <w:rsid w:val="004E4EF8"/>
    <w:rsid w:val="004F330C"/>
    <w:rsid w:val="004F6757"/>
    <w:rsid w:val="00500684"/>
    <w:rsid w:val="00502B7C"/>
    <w:rsid w:val="00503577"/>
    <w:rsid w:val="00504F5A"/>
    <w:rsid w:val="00506790"/>
    <w:rsid w:val="00507607"/>
    <w:rsid w:val="00514521"/>
    <w:rsid w:val="00514E37"/>
    <w:rsid w:val="00515210"/>
    <w:rsid w:val="0051682F"/>
    <w:rsid w:val="00522C0A"/>
    <w:rsid w:val="00522DC3"/>
    <w:rsid w:val="005241AA"/>
    <w:rsid w:val="00525739"/>
    <w:rsid w:val="00535109"/>
    <w:rsid w:val="00535E1D"/>
    <w:rsid w:val="00536762"/>
    <w:rsid w:val="00537424"/>
    <w:rsid w:val="005400FE"/>
    <w:rsid w:val="005405E7"/>
    <w:rsid w:val="0054464B"/>
    <w:rsid w:val="005466DA"/>
    <w:rsid w:val="0054686C"/>
    <w:rsid w:val="00554734"/>
    <w:rsid w:val="00561135"/>
    <w:rsid w:val="00563177"/>
    <w:rsid w:val="0056437D"/>
    <w:rsid w:val="00567838"/>
    <w:rsid w:val="00567AFB"/>
    <w:rsid w:val="00567F13"/>
    <w:rsid w:val="00573171"/>
    <w:rsid w:val="005733D5"/>
    <w:rsid w:val="00574AD2"/>
    <w:rsid w:val="00576FA1"/>
    <w:rsid w:val="00581D5E"/>
    <w:rsid w:val="0058205D"/>
    <w:rsid w:val="005823F8"/>
    <w:rsid w:val="00591A8D"/>
    <w:rsid w:val="00596B4B"/>
    <w:rsid w:val="005A0FD7"/>
    <w:rsid w:val="005A3E03"/>
    <w:rsid w:val="005B125A"/>
    <w:rsid w:val="005B1C14"/>
    <w:rsid w:val="005B328A"/>
    <w:rsid w:val="005B3A98"/>
    <w:rsid w:val="005B7A93"/>
    <w:rsid w:val="005C036B"/>
    <w:rsid w:val="005C4FF7"/>
    <w:rsid w:val="005C55B7"/>
    <w:rsid w:val="005C5DC1"/>
    <w:rsid w:val="005D1328"/>
    <w:rsid w:val="005D2154"/>
    <w:rsid w:val="005D3A95"/>
    <w:rsid w:val="005E1A60"/>
    <w:rsid w:val="005E3948"/>
    <w:rsid w:val="005E5BF5"/>
    <w:rsid w:val="005E5C42"/>
    <w:rsid w:val="005E6C44"/>
    <w:rsid w:val="005E79B7"/>
    <w:rsid w:val="005F0423"/>
    <w:rsid w:val="005F32AF"/>
    <w:rsid w:val="005F4178"/>
    <w:rsid w:val="005F61E3"/>
    <w:rsid w:val="00600C24"/>
    <w:rsid w:val="00601B0C"/>
    <w:rsid w:val="00604A70"/>
    <w:rsid w:val="00605CF7"/>
    <w:rsid w:val="00607505"/>
    <w:rsid w:val="00614BF3"/>
    <w:rsid w:val="006162C1"/>
    <w:rsid w:val="00616C35"/>
    <w:rsid w:val="00620C31"/>
    <w:rsid w:val="00620D85"/>
    <w:rsid w:val="00624662"/>
    <w:rsid w:val="0063244D"/>
    <w:rsid w:val="00632791"/>
    <w:rsid w:val="00632E91"/>
    <w:rsid w:val="00642F14"/>
    <w:rsid w:val="00644E14"/>
    <w:rsid w:val="006474B6"/>
    <w:rsid w:val="00650C1F"/>
    <w:rsid w:val="006610C5"/>
    <w:rsid w:val="00663908"/>
    <w:rsid w:val="0066400E"/>
    <w:rsid w:val="006649F2"/>
    <w:rsid w:val="00665504"/>
    <w:rsid w:val="006679EF"/>
    <w:rsid w:val="00670CCB"/>
    <w:rsid w:val="006725C5"/>
    <w:rsid w:val="00672767"/>
    <w:rsid w:val="00672E9A"/>
    <w:rsid w:val="0067589E"/>
    <w:rsid w:val="00682DB3"/>
    <w:rsid w:val="00684E30"/>
    <w:rsid w:val="00686742"/>
    <w:rsid w:val="00686F3A"/>
    <w:rsid w:val="0069199E"/>
    <w:rsid w:val="006977DA"/>
    <w:rsid w:val="006A2324"/>
    <w:rsid w:val="006A72E7"/>
    <w:rsid w:val="006A7364"/>
    <w:rsid w:val="006C0E4D"/>
    <w:rsid w:val="006C335A"/>
    <w:rsid w:val="006C401F"/>
    <w:rsid w:val="006C70FD"/>
    <w:rsid w:val="006C7F73"/>
    <w:rsid w:val="006D05B6"/>
    <w:rsid w:val="006D10A0"/>
    <w:rsid w:val="006D3ACE"/>
    <w:rsid w:val="006D43D0"/>
    <w:rsid w:val="006D44AB"/>
    <w:rsid w:val="006E0572"/>
    <w:rsid w:val="006E2BF5"/>
    <w:rsid w:val="006E3AB0"/>
    <w:rsid w:val="006E3CB6"/>
    <w:rsid w:val="006E4580"/>
    <w:rsid w:val="006E4CAD"/>
    <w:rsid w:val="006F152E"/>
    <w:rsid w:val="006F19ED"/>
    <w:rsid w:val="006F2CB3"/>
    <w:rsid w:val="006F34DD"/>
    <w:rsid w:val="006F37C0"/>
    <w:rsid w:val="006F3A4C"/>
    <w:rsid w:val="006F4245"/>
    <w:rsid w:val="006F576C"/>
    <w:rsid w:val="006F5F94"/>
    <w:rsid w:val="006F6867"/>
    <w:rsid w:val="0070087B"/>
    <w:rsid w:val="00700D37"/>
    <w:rsid w:val="00700F06"/>
    <w:rsid w:val="0070334B"/>
    <w:rsid w:val="00705035"/>
    <w:rsid w:val="00705BF0"/>
    <w:rsid w:val="007102FE"/>
    <w:rsid w:val="00710C8F"/>
    <w:rsid w:val="007123BA"/>
    <w:rsid w:val="00712EDD"/>
    <w:rsid w:val="00713BE0"/>
    <w:rsid w:val="00715C85"/>
    <w:rsid w:val="007206D7"/>
    <w:rsid w:val="00721D8E"/>
    <w:rsid w:val="007225E4"/>
    <w:rsid w:val="00723198"/>
    <w:rsid w:val="00743E53"/>
    <w:rsid w:val="00744B47"/>
    <w:rsid w:val="00745921"/>
    <w:rsid w:val="007459FD"/>
    <w:rsid w:val="00747699"/>
    <w:rsid w:val="00747C0E"/>
    <w:rsid w:val="00750D68"/>
    <w:rsid w:val="00751638"/>
    <w:rsid w:val="007544CF"/>
    <w:rsid w:val="00761BF9"/>
    <w:rsid w:val="00761FF5"/>
    <w:rsid w:val="0076539A"/>
    <w:rsid w:val="00766F70"/>
    <w:rsid w:val="00774246"/>
    <w:rsid w:val="00775BC1"/>
    <w:rsid w:val="00780222"/>
    <w:rsid w:val="007802C4"/>
    <w:rsid w:val="0078186B"/>
    <w:rsid w:val="00787C91"/>
    <w:rsid w:val="007928E4"/>
    <w:rsid w:val="00792979"/>
    <w:rsid w:val="00793CD2"/>
    <w:rsid w:val="007955EE"/>
    <w:rsid w:val="007A006D"/>
    <w:rsid w:val="007A0EC2"/>
    <w:rsid w:val="007A2A60"/>
    <w:rsid w:val="007A360D"/>
    <w:rsid w:val="007A574B"/>
    <w:rsid w:val="007A5BB3"/>
    <w:rsid w:val="007A690A"/>
    <w:rsid w:val="007B2C5E"/>
    <w:rsid w:val="007B4EF4"/>
    <w:rsid w:val="007B51AF"/>
    <w:rsid w:val="007B55F1"/>
    <w:rsid w:val="007B6891"/>
    <w:rsid w:val="007B71CF"/>
    <w:rsid w:val="007B7502"/>
    <w:rsid w:val="007C000A"/>
    <w:rsid w:val="007C2BA5"/>
    <w:rsid w:val="007C31F6"/>
    <w:rsid w:val="007C5286"/>
    <w:rsid w:val="007D0AD3"/>
    <w:rsid w:val="007D12C9"/>
    <w:rsid w:val="007E01C8"/>
    <w:rsid w:val="007E3395"/>
    <w:rsid w:val="007E517C"/>
    <w:rsid w:val="007E7E6D"/>
    <w:rsid w:val="007F1AAC"/>
    <w:rsid w:val="00801B30"/>
    <w:rsid w:val="00802335"/>
    <w:rsid w:val="00804302"/>
    <w:rsid w:val="00810440"/>
    <w:rsid w:val="00811BE3"/>
    <w:rsid w:val="008206BC"/>
    <w:rsid w:val="00831552"/>
    <w:rsid w:val="008325FB"/>
    <w:rsid w:val="0083413E"/>
    <w:rsid w:val="008349EE"/>
    <w:rsid w:val="00836656"/>
    <w:rsid w:val="00836883"/>
    <w:rsid w:val="00837DE0"/>
    <w:rsid w:val="00843E75"/>
    <w:rsid w:val="00851119"/>
    <w:rsid w:val="008519A7"/>
    <w:rsid w:val="00851A64"/>
    <w:rsid w:val="008603D9"/>
    <w:rsid w:val="008611F3"/>
    <w:rsid w:val="00861623"/>
    <w:rsid w:val="008630CC"/>
    <w:rsid w:val="00864C2A"/>
    <w:rsid w:val="008652F7"/>
    <w:rsid w:val="00865FA9"/>
    <w:rsid w:val="00867E79"/>
    <w:rsid w:val="008715FF"/>
    <w:rsid w:val="00872141"/>
    <w:rsid w:val="00872A2B"/>
    <w:rsid w:val="00876F4B"/>
    <w:rsid w:val="0087721D"/>
    <w:rsid w:val="00880E07"/>
    <w:rsid w:val="0088601B"/>
    <w:rsid w:val="00890496"/>
    <w:rsid w:val="00892476"/>
    <w:rsid w:val="0089336A"/>
    <w:rsid w:val="008A530A"/>
    <w:rsid w:val="008B268C"/>
    <w:rsid w:val="008B3BEA"/>
    <w:rsid w:val="008B6CE0"/>
    <w:rsid w:val="008B6F80"/>
    <w:rsid w:val="008C0326"/>
    <w:rsid w:val="008C3324"/>
    <w:rsid w:val="008C41BA"/>
    <w:rsid w:val="008C62DD"/>
    <w:rsid w:val="008D0372"/>
    <w:rsid w:val="008D24F0"/>
    <w:rsid w:val="008D2BCE"/>
    <w:rsid w:val="008E1C44"/>
    <w:rsid w:val="008E3636"/>
    <w:rsid w:val="008E4125"/>
    <w:rsid w:val="008E6B4E"/>
    <w:rsid w:val="008F11C5"/>
    <w:rsid w:val="008F39E1"/>
    <w:rsid w:val="008F60E6"/>
    <w:rsid w:val="008F6274"/>
    <w:rsid w:val="008F66B2"/>
    <w:rsid w:val="00901105"/>
    <w:rsid w:val="009078D7"/>
    <w:rsid w:val="009102CB"/>
    <w:rsid w:val="00911B79"/>
    <w:rsid w:val="00912AE7"/>
    <w:rsid w:val="00913392"/>
    <w:rsid w:val="00914771"/>
    <w:rsid w:val="0092269F"/>
    <w:rsid w:val="00923685"/>
    <w:rsid w:val="00930E18"/>
    <w:rsid w:val="00930F25"/>
    <w:rsid w:val="00933648"/>
    <w:rsid w:val="0093717A"/>
    <w:rsid w:val="00942A82"/>
    <w:rsid w:val="009437A0"/>
    <w:rsid w:val="00944AE6"/>
    <w:rsid w:val="00944BB0"/>
    <w:rsid w:val="009475DD"/>
    <w:rsid w:val="00951665"/>
    <w:rsid w:val="009569D4"/>
    <w:rsid w:val="00956E1A"/>
    <w:rsid w:val="00960B81"/>
    <w:rsid w:val="00965AED"/>
    <w:rsid w:val="00970C69"/>
    <w:rsid w:val="009726D9"/>
    <w:rsid w:val="009748C0"/>
    <w:rsid w:val="009764B1"/>
    <w:rsid w:val="00984CFB"/>
    <w:rsid w:val="00992803"/>
    <w:rsid w:val="00997204"/>
    <w:rsid w:val="00997963"/>
    <w:rsid w:val="009979E4"/>
    <w:rsid w:val="009A09E7"/>
    <w:rsid w:val="009A1ECF"/>
    <w:rsid w:val="009A4987"/>
    <w:rsid w:val="009A4D82"/>
    <w:rsid w:val="009A5B91"/>
    <w:rsid w:val="009A714D"/>
    <w:rsid w:val="009B1317"/>
    <w:rsid w:val="009B1413"/>
    <w:rsid w:val="009B2E68"/>
    <w:rsid w:val="009C33ED"/>
    <w:rsid w:val="009C5F42"/>
    <w:rsid w:val="009C6B38"/>
    <w:rsid w:val="009C6E9E"/>
    <w:rsid w:val="009D4184"/>
    <w:rsid w:val="009D4CB7"/>
    <w:rsid w:val="009D7C23"/>
    <w:rsid w:val="009E2CAD"/>
    <w:rsid w:val="009E4628"/>
    <w:rsid w:val="009E46A9"/>
    <w:rsid w:val="009F1DAB"/>
    <w:rsid w:val="009F6840"/>
    <w:rsid w:val="009F689D"/>
    <w:rsid w:val="00A024E7"/>
    <w:rsid w:val="00A040C6"/>
    <w:rsid w:val="00A0419F"/>
    <w:rsid w:val="00A046A3"/>
    <w:rsid w:val="00A07B71"/>
    <w:rsid w:val="00A15BAD"/>
    <w:rsid w:val="00A22333"/>
    <w:rsid w:val="00A25B1E"/>
    <w:rsid w:val="00A313FC"/>
    <w:rsid w:val="00A344F1"/>
    <w:rsid w:val="00A40413"/>
    <w:rsid w:val="00A45EF8"/>
    <w:rsid w:val="00A46056"/>
    <w:rsid w:val="00A461F7"/>
    <w:rsid w:val="00A52A0A"/>
    <w:rsid w:val="00A53DAF"/>
    <w:rsid w:val="00A54694"/>
    <w:rsid w:val="00A546A2"/>
    <w:rsid w:val="00A61DA5"/>
    <w:rsid w:val="00A6268A"/>
    <w:rsid w:val="00A636BF"/>
    <w:rsid w:val="00A64DF7"/>
    <w:rsid w:val="00A668EC"/>
    <w:rsid w:val="00A66D8E"/>
    <w:rsid w:val="00A74457"/>
    <w:rsid w:val="00A76838"/>
    <w:rsid w:val="00A77B8B"/>
    <w:rsid w:val="00A8204B"/>
    <w:rsid w:val="00A85468"/>
    <w:rsid w:val="00A87800"/>
    <w:rsid w:val="00A87F4B"/>
    <w:rsid w:val="00A92DEE"/>
    <w:rsid w:val="00A932EE"/>
    <w:rsid w:val="00A9524C"/>
    <w:rsid w:val="00A9559F"/>
    <w:rsid w:val="00A95910"/>
    <w:rsid w:val="00A95956"/>
    <w:rsid w:val="00AA12B6"/>
    <w:rsid w:val="00AA39C8"/>
    <w:rsid w:val="00AA688D"/>
    <w:rsid w:val="00AA73CD"/>
    <w:rsid w:val="00AA7910"/>
    <w:rsid w:val="00AB0E2F"/>
    <w:rsid w:val="00AB12DD"/>
    <w:rsid w:val="00AB3096"/>
    <w:rsid w:val="00AB3CE8"/>
    <w:rsid w:val="00AB58C4"/>
    <w:rsid w:val="00AC02CD"/>
    <w:rsid w:val="00AC10DE"/>
    <w:rsid w:val="00AC1974"/>
    <w:rsid w:val="00AC2C47"/>
    <w:rsid w:val="00AC3B73"/>
    <w:rsid w:val="00AC5E98"/>
    <w:rsid w:val="00AD7867"/>
    <w:rsid w:val="00AE598C"/>
    <w:rsid w:val="00AE6EBD"/>
    <w:rsid w:val="00AE7DB2"/>
    <w:rsid w:val="00AE7FE4"/>
    <w:rsid w:val="00B01621"/>
    <w:rsid w:val="00B026CE"/>
    <w:rsid w:val="00B066EB"/>
    <w:rsid w:val="00B06E63"/>
    <w:rsid w:val="00B07CF0"/>
    <w:rsid w:val="00B10831"/>
    <w:rsid w:val="00B10BC5"/>
    <w:rsid w:val="00B10D98"/>
    <w:rsid w:val="00B127A0"/>
    <w:rsid w:val="00B12E9B"/>
    <w:rsid w:val="00B13794"/>
    <w:rsid w:val="00B13F2E"/>
    <w:rsid w:val="00B16D8D"/>
    <w:rsid w:val="00B17050"/>
    <w:rsid w:val="00B20808"/>
    <w:rsid w:val="00B2207B"/>
    <w:rsid w:val="00B23B0B"/>
    <w:rsid w:val="00B23D31"/>
    <w:rsid w:val="00B250E8"/>
    <w:rsid w:val="00B265DB"/>
    <w:rsid w:val="00B26FCB"/>
    <w:rsid w:val="00B30667"/>
    <w:rsid w:val="00B3238F"/>
    <w:rsid w:val="00B32F17"/>
    <w:rsid w:val="00B33068"/>
    <w:rsid w:val="00B369CC"/>
    <w:rsid w:val="00B41DF8"/>
    <w:rsid w:val="00B42109"/>
    <w:rsid w:val="00B51D0F"/>
    <w:rsid w:val="00B52FDE"/>
    <w:rsid w:val="00B53B75"/>
    <w:rsid w:val="00B56760"/>
    <w:rsid w:val="00B60F8A"/>
    <w:rsid w:val="00B6323F"/>
    <w:rsid w:val="00B64576"/>
    <w:rsid w:val="00B675F6"/>
    <w:rsid w:val="00B75995"/>
    <w:rsid w:val="00B76EC7"/>
    <w:rsid w:val="00B93BD4"/>
    <w:rsid w:val="00B94660"/>
    <w:rsid w:val="00B96C38"/>
    <w:rsid w:val="00BA2799"/>
    <w:rsid w:val="00BA2DEF"/>
    <w:rsid w:val="00BA3084"/>
    <w:rsid w:val="00BA6203"/>
    <w:rsid w:val="00BA6B7E"/>
    <w:rsid w:val="00BB0107"/>
    <w:rsid w:val="00BB674D"/>
    <w:rsid w:val="00BC142B"/>
    <w:rsid w:val="00BD0C85"/>
    <w:rsid w:val="00BD3488"/>
    <w:rsid w:val="00BD3E37"/>
    <w:rsid w:val="00BD40D7"/>
    <w:rsid w:val="00BE136F"/>
    <w:rsid w:val="00BE2AE8"/>
    <w:rsid w:val="00BE77E1"/>
    <w:rsid w:val="00BF23AB"/>
    <w:rsid w:val="00BF4A6D"/>
    <w:rsid w:val="00BF4B9A"/>
    <w:rsid w:val="00BF7474"/>
    <w:rsid w:val="00C01309"/>
    <w:rsid w:val="00C02A7E"/>
    <w:rsid w:val="00C04212"/>
    <w:rsid w:val="00C06697"/>
    <w:rsid w:val="00C07FEE"/>
    <w:rsid w:val="00C1084A"/>
    <w:rsid w:val="00C10F92"/>
    <w:rsid w:val="00C121EB"/>
    <w:rsid w:val="00C126AB"/>
    <w:rsid w:val="00C226FA"/>
    <w:rsid w:val="00C25905"/>
    <w:rsid w:val="00C26EFD"/>
    <w:rsid w:val="00C33EAF"/>
    <w:rsid w:val="00C37687"/>
    <w:rsid w:val="00C37C57"/>
    <w:rsid w:val="00C422AA"/>
    <w:rsid w:val="00C5007C"/>
    <w:rsid w:val="00C52378"/>
    <w:rsid w:val="00C62462"/>
    <w:rsid w:val="00C63E23"/>
    <w:rsid w:val="00C6494E"/>
    <w:rsid w:val="00C73569"/>
    <w:rsid w:val="00C768A4"/>
    <w:rsid w:val="00C77238"/>
    <w:rsid w:val="00C80C92"/>
    <w:rsid w:val="00C84832"/>
    <w:rsid w:val="00C84CEF"/>
    <w:rsid w:val="00C8588F"/>
    <w:rsid w:val="00C86417"/>
    <w:rsid w:val="00C91042"/>
    <w:rsid w:val="00C92274"/>
    <w:rsid w:val="00C92F72"/>
    <w:rsid w:val="00C93FC7"/>
    <w:rsid w:val="00C93FE3"/>
    <w:rsid w:val="00C953AC"/>
    <w:rsid w:val="00C95C05"/>
    <w:rsid w:val="00C962F7"/>
    <w:rsid w:val="00C9747A"/>
    <w:rsid w:val="00C9793B"/>
    <w:rsid w:val="00C97ACE"/>
    <w:rsid w:val="00CA10E3"/>
    <w:rsid w:val="00CA6335"/>
    <w:rsid w:val="00CA71C1"/>
    <w:rsid w:val="00CA73AC"/>
    <w:rsid w:val="00CB0D7A"/>
    <w:rsid w:val="00CB3150"/>
    <w:rsid w:val="00CC0267"/>
    <w:rsid w:val="00CC3631"/>
    <w:rsid w:val="00CC6090"/>
    <w:rsid w:val="00CC6BCE"/>
    <w:rsid w:val="00CD0209"/>
    <w:rsid w:val="00CD08E7"/>
    <w:rsid w:val="00CD300F"/>
    <w:rsid w:val="00CD7F6A"/>
    <w:rsid w:val="00CE49B3"/>
    <w:rsid w:val="00CF6B36"/>
    <w:rsid w:val="00D06893"/>
    <w:rsid w:val="00D10111"/>
    <w:rsid w:val="00D20053"/>
    <w:rsid w:val="00D200DD"/>
    <w:rsid w:val="00D24E1B"/>
    <w:rsid w:val="00D27533"/>
    <w:rsid w:val="00D27F55"/>
    <w:rsid w:val="00D3137C"/>
    <w:rsid w:val="00D32699"/>
    <w:rsid w:val="00D35CC9"/>
    <w:rsid w:val="00D367D1"/>
    <w:rsid w:val="00D40A2B"/>
    <w:rsid w:val="00D41582"/>
    <w:rsid w:val="00D436D7"/>
    <w:rsid w:val="00D45BDE"/>
    <w:rsid w:val="00D46271"/>
    <w:rsid w:val="00D47F5A"/>
    <w:rsid w:val="00D539FC"/>
    <w:rsid w:val="00D63CE9"/>
    <w:rsid w:val="00D6450A"/>
    <w:rsid w:val="00D70A45"/>
    <w:rsid w:val="00D7111D"/>
    <w:rsid w:val="00D74B68"/>
    <w:rsid w:val="00D757B8"/>
    <w:rsid w:val="00D75F12"/>
    <w:rsid w:val="00D76F91"/>
    <w:rsid w:val="00D77A2B"/>
    <w:rsid w:val="00D81EB9"/>
    <w:rsid w:val="00D83E16"/>
    <w:rsid w:val="00D8557D"/>
    <w:rsid w:val="00D8683C"/>
    <w:rsid w:val="00D86917"/>
    <w:rsid w:val="00D9002C"/>
    <w:rsid w:val="00D90AA4"/>
    <w:rsid w:val="00D9347B"/>
    <w:rsid w:val="00D96CD7"/>
    <w:rsid w:val="00DA1EF6"/>
    <w:rsid w:val="00DA4626"/>
    <w:rsid w:val="00DA4AD2"/>
    <w:rsid w:val="00DA5E0D"/>
    <w:rsid w:val="00DA6A83"/>
    <w:rsid w:val="00DB6DC7"/>
    <w:rsid w:val="00DB6FD1"/>
    <w:rsid w:val="00DC3473"/>
    <w:rsid w:val="00DC36CC"/>
    <w:rsid w:val="00DC5CCB"/>
    <w:rsid w:val="00DC7C72"/>
    <w:rsid w:val="00DD1974"/>
    <w:rsid w:val="00DD3E9C"/>
    <w:rsid w:val="00DD5B41"/>
    <w:rsid w:val="00DE24CC"/>
    <w:rsid w:val="00DE28C6"/>
    <w:rsid w:val="00DE329A"/>
    <w:rsid w:val="00DE5A16"/>
    <w:rsid w:val="00DE68D8"/>
    <w:rsid w:val="00DF0406"/>
    <w:rsid w:val="00DF1BD7"/>
    <w:rsid w:val="00DF5A60"/>
    <w:rsid w:val="00DF7995"/>
    <w:rsid w:val="00DF7A7E"/>
    <w:rsid w:val="00E00F9A"/>
    <w:rsid w:val="00E02361"/>
    <w:rsid w:val="00E05C69"/>
    <w:rsid w:val="00E06254"/>
    <w:rsid w:val="00E12394"/>
    <w:rsid w:val="00E135D7"/>
    <w:rsid w:val="00E16210"/>
    <w:rsid w:val="00E215FA"/>
    <w:rsid w:val="00E22A3B"/>
    <w:rsid w:val="00E23AF7"/>
    <w:rsid w:val="00E23B9D"/>
    <w:rsid w:val="00E26C6B"/>
    <w:rsid w:val="00E30BC3"/>
    <w:rsid w:val="00E315B3"/>
    <w:rsid w:val="00E32A33"/>
    <w:rsid w:val="00E33237"/>
    <w:rsid w:val="00E35808"/>
    <w:rsid w:val="00E411D5"/>
    <w:rsid w:val="00E412EB"/>
    <w:rsid w:val="00E41E70"/>
    <w:rsid w:val="00E424BD"/>
    <w:rsid w:val="00E45FC4"/>
    <w:rsid w:val="00E504B5"/>
    <w:rsid w:val="00E515F1"/>
    <w:rsid w:val="00E51AD2"/>
    <w:rsid w:val="00E56B13"/>
    <w:rsid w:val="00E57797"/>
    <w:rsid w:val="00E710B0"/>
    <w:rsid w:val="00E7685F"/>
    <w:rsid w:val="00E771DE"/>
    <w:rsid w:val="00E80CE4"/>
    <w:rsid w:val="00E81E16"/>
    <w:rsid w:val="00E822FB"/>
    <w:rsid w:val="00E848C5"/>
    <w:rsid w:val="00E84E9F"/>
    <w:rsid w:val="00E86F81"/>
    <w:rsid w:val="00E92593"/>
    <w:rsid w:val="00E934EC"/>
    <w:rsid w:val="00E95D1E"/>
    <w:rsid w:val="00EA2622"/>
    <w:rsid w:val="00EA7FF5"/>
    <w:rsid w:val="00EB05F1"/>
    <w:rsid w:val="00EB1073"/>
    <w:rsid w:val="00EB3D92"/>
    <w:rsid w:val="00EB5882"/>
    <w:rsid w:val="00EC2738"/>
    <w:rsid w:val="00EC3A76"/>
    <w:rsid w:val="00EC5783"/>
    <w:rsid w:val="00EC6131"/>
    <w:rsid w:val="00ED0BA3"/>
    <w:rsid w:val="00ED272C"/>
    <w:rsid w:val="00ED321B"/>
    <w:rsid w:val="00ED4EEE"/>
    <w:rsid w:val="00ED76FE"/>
    <w:rsid w:val="00EE04E3"/>
    <w:rsid w:val="00EE1E1C"/>
    <w:rsid w:val="00EF1250"/>
    <w:rsid w:val="00EF1A68"/>
    <w:rsid w:val="00EF3642"/>
    <w:rsid w:val="00EF5A53"/>
    <w:rsid w:val="00EF7410"/>
    <w:rsid w:val="00F023DD"/>
    <w:rsid w:val="00F044C2"/>
    <w:rsid w:val="00F05EAB"/>
    <w:rsid w:val="00F07AA4"/>
    <w:rsid w:val="00F07AD3"/>
    <w:rsid w:val="00F1180E"/>
    <w:rsid w:val="00F11A04"/>
    <w:rsid w:val="00F13CD3"/>
    <w:rsid w:val="00F14042"/>
    <w:rsid w:val="00F15110"/>
    <w:rsid w:val="00F162EE"/>
    <w:rsid w:val="00F20E26"/>
    <w:rsid w:val="00F3122C"/>
    <w:rsid w:val="00F32DD7"/>
    <w:rsid w:val="00F36517"/>
    <w:rsid w:val="00F411FF"/>
    <w:rsid w:val="00F4156D"/>
    <w:rsid w:val="00F42CFB"/>
    <w:rsid w:val="00F43C2A"/>
    <w:rsid w:val="00F4443B"/>
    <w:rsid w:val="00F478FD"/>
    <w:rsid w:val="00F507DF"/>
    <w:rsid w:val="00F51340"/>
    <w:rsid w:val="00F52155"/>
    <w:rsid w:val="00F535FB"/>
    <w:rsid w:val="00F5398F"/>
    <w:rsid w:val="00F539B0"/>
    <w:rsid w:val="00F55D93"/>
    <w:rsid w:val="00F5676F"/>
    <w:rsid w:val="00F573F4"/>
    <w:rsid w:val="00F63BF0"/>
    <w:rsid w:val="00F64433"/>
    <w:rsid w:val="00F64D59"/>
    <w:rsid w:val="00F71CCB"/>
    <w:rsid w:val="00F72FE9"/>
    <w:rsid w:val="00F82337"/>
    <w:rsid w:val="00F829E9"/>
    <w:rsid w:val="00F836D8"/>
    <w:rsid w:val="00F85844"/>
    <w:rsid w:val="00F87022"/>
    <w:rsid w:val="00F90A18"/>
    <w:rsid w:val="00F914CC"/>
    <w:rsid w:val="00FA5B4E"/>
    <w:rsid w:val="00FA7BC9"/>
    <w:rsid w:val="00FB06C9"/>
    <w:rsid w:val="00FB15D0"/>
    <w:rsid w:val="00FB30DF"/>
    <w:rsid w:val="00FB442E"/>
    <w:rsid w:val="00FB494B"/>
    <w:rsid w:val="00FB601D"/>
    <w:rsid w:val="00FB618E"/>
    <w:rsid w:val="00FB6D1F"/>
    <w:rsid w:val="00FB7C87"/>
    <w:rsid w:val="00FB7CAA"/>
    <w:rsid w:val="00FC1236"/>
    <w:rsid w:val="00FC51FD"/>
    <w:rsid w:val="00FD171B"/>
    <w:rsid w:val="00FD263B"/>
    <w:rsid w:val="00FD65E8"/>
    <w:rsid w:val="00FD6C6F"/>
    <w:rsid w:val="00FE0E4D"/>
    <w:rsid w:val="00FF0A1F"/>
    <w:rsid w:val="00FF1B83"/>
    <w:rsid w:val="00FF3448"/>
    <w:rsid w:val="00FF5E7E"/>
    <w:rsid w:val="00FF7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4A3C8"/>
  <w15:chartTrackingRefBased/>
  <w15:docId w15:val="{E40DFA58-76E2-4432-A0E7-A86DE352C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1D44"/>
    <w:pPr>
      <w:spacing w:line="259" w:lineRule="auto"/>
    </w:pPr>
    <w:rPr>
      <w:kern w:val="0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1D4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C1D4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C1D4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1D4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1D4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1D4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1D4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1D4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1D4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1D4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3C1D4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3C1D44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1D44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1D44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1D44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1D44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1D44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1D44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3C1D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1D4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1D4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1D44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3C1D44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3C1D44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3C1D44"/>
    <w:pPr>
      <w:spacing w:line="278" w:lineRule="auto"/>
      <w:ind w:left="720"/>
      <w:contextualSpacing/>
    </w:pPr>
    <w:rPr>
      <w:kern w:val="2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3C1D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1D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1D44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3C1D4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C1D44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B14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14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1413"/>
    <w:rPr>
      <w:kern w:val="0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14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1413"/>
    <w:rPr>
      <w:b/>
      <w:bCs/>
      <w:kern w:val="0"/>
      <w:sz w:val="20"/>
      <w:szCs w:val="20"/>
      <w:lang w:val="en-US"/>
    </w:rPr>
  </w:style>
  <w:style w:type="character" w:styleId="Mention">
    <w:name w:val="Mention"/>
    <w:basedOn w:val="DefaultParagraphFont"/>
    <w:uiPriority w:val="99"/>
    <w:unhideWhenUsed/>
    <w:rsid w:val="009B1413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22E702-A27E-4680-BAEF-F32673D4F3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558</Words>
  <Characters>8883</Characters>
  <Application>Microsoft Office Word</Application>
  <DocSecurity>0</DocSecurity>
  <Lines>74</Lines>
  <Paragraphs>20</Paragraphs>
  <ScaleCrop>false</ScaleCrop>
  <Company/>
  <LinksUpToDate>false</LinksUpToDate>
  <CharactersWithSpaces>10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Gomółka | Łukasiewicz – PORT</dc:creator>
  <cp:keywords/>
  <dc:description/>
  <cp:lastModifiedBy>Ali Jawaid | Łukasiewicz – PORT</cp:lastModifiedBy>
  <cp:revision>2</cp:revision>
  <dcterms:created xsi:type="dcterms:W3CDTF">2026-05-14T10:06:00Z</dcterms:created>
  <dcterms:modified xsi:type="dcterms:W3CDTF">2026-05-14T10:06:00Z</dcterms:modified>
</cp:coreProperties>
</file>